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34FAE" w14:textId="710C133C" w:rsidR="00A0260C" w:rsidRPr="00CA56A8" w:rsidRDefault="00476940" w:rsidP="00A0260C">
      <w:pPr>
        <w:rPr>
          <w:sz w:val="24"/>
          <w:szCs w:val="20"/>
        </w:rPr>
      </w:pPr>
      <w:ins w:id="0" w:author="shuang shuang" w:date="2020-10-20T14:17:00Z">
        <w:r>
          <w:rPr>
            <w:rFonts w:hint="eastAsia"/>
            <w:b/>
            <w:sz w:val="24"/>
            <w:szCs w:val="20"/>
          </w:rPr>
          <w:t xml:space="preserve">Supplementary </w:t>
        </w:r>
      </w:ins>
      <w:del w:id="1" w:author="shuang shuang" w:date="2020-10-20T14:17:00Z">
        <w:r w:rsidR="00A0260C" w:rsidRPr="00CA56A8" w:rsidDel="00476940">
          <w:rPr>
            <w:rFonts w:hint="eastAsia"/>
            <w:b/>
            <w:sz w:val="24"/>
            <w:szCs w:val="20"/>
          </w:rPr>
          <w:delText>e</w:delText>
        </w:r>
      </w:del>
      <w:r w:rsidR="00A0260C" w:rsidRPr="00CA56A8">
        <w:rPr>
          <w:rFonts w:hint="eastAsia"/>
          <w:b/>
          <w:sz w:val="24"/>
          <w:szCs w:val="20"/>
        </w:rPr>
        <w:t>Table 1</w:t>
      </w:r>
      <w:r w:rsidR="00A0260C" w:rsidRPr="00CA56A8">
        <w:rPr>
          <w:b/>
          <w:sz w:val="24"/>
          <w:szCs w:val="20"/>
        </w:rPr>
        <w:t>. Execution dates of the selected main NPIs among 50 states in the US from February 29 to April 2</w:t>
      </w:r>
      <w:ins w:id="2" w:author="shuang shuang" w:date="2020-10-10T17:54:00Z">
        <w:r w:rsidR="00686246">
          <w:rPr>
            <w:rFonts w:hint="eastAsia"/>
            <w:b/>
            <w:sz w:val="24"/>
            <w:szCs w:val="20"/>
          </w:rPr>
          <w:t>0</w:t>
        </w:r>
      </w:ins>
      <w:del w:id="3" w:author="shuang shuang" w:date="2020-10-10T17:54:00Z">
        <w:r w:rsidR="00A0260C" w:rsidRPr="00CA56A8" w:rsidDel="00686246">
          <w:rPr>
            <w:b/>
            <w:sz w:val="24"/>
            <w:szCs w:val="20"/>
          </w:rPr>
          <w:delText>4</w:delText>
        </w:r>
      </w:del>
      <w:r w:rsidR="00A0260C" w:rsidRPr="00CA56A8">
        <w:rPr>
          <w:b/>
          <w:sz w:val="24"/>
          <w:szCs w:val="20"/>
        </w:rPr>
        <w:t xml:space="preserve">, and the dates of staring to relax interventions. </w:t>
      </w:r>
    </w:p>
    <w:p w14:paraId="75B4982E" w14:textId="77777777" w:rsidR="00A0260C" w:rsidRPr="00A0260C" w:rsidRDefault="00A0260C" w:rsidP="00A0260C">
      <w:pPr>
        <w:rPr>
          <w:b/>
          <w:sz w:val="20"/>
          <w:szCs w:val="20"/>
        </w:rPr>
      </w:pPr>
    </w:p>
    <w:tbl>
      <w:tblPr>
        <w:tblW w:w="49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  <w:tblPrChange w:id="4" w:author="XX" w:date="2020-10-16T15:02:00Z">
          <w:tblPr>
            <w:tblW w:w="4978" w:type="pct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ayout w:type="fixed"/>
            <w:tblCellMar>
              <w:left w:w="57" w:type="dxa"/>
              <w:right w:w="57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520"/>
        <w:gridCol w:w="1319"/>
        <w:gridCol w:w="708"/>
        <w:gridCol w:w="1258"/>
        <w:gridCol w:w="1261"/>
        <w:gridCol w:w="1261"/>
        <w:gridCol w:w="1261"/>
        <w:gridCol w:w="1261"/>
        <w:gridCol w:w="1261"/>
        <w:gridCol w:w="1261"/>
        <w:gridCol w:w="1261"/>
        <w:gridCol w:w="1255"/>
        <w:tblGridChange w:id="5">
          <w:tblGrid>
            <w:gridCol w:w="520"/>
            <w:gridCol w:w="1175"/>
            <w:gridCol w:w="711"/>
            <w:gridCol w:w="1108"/>
            <w:gridCol w:w="1297"/>
            <w:gridCol w:w="1297"/>
            <w:gridCol w:w="1297"/>
            <w:gridCol w:w="1297"/>
            <w:gridCol w:w="1297"/>
            <w:gridCol w:w="1297"/>
            <w:gridCol w:w="1297"/>
            <w:gridCol w:w="1294"/>
          </w:tblGrid>
        </w:tblGridChange>
      </w:tblGrid>
      <w:tr w:rsidR="0074282F" w:rsidRPr="00A0260C" w14:paraId="404B9600" w14:textId="77777777" w:rsidTr="0074282F">
        <w:trPr>
          <w:trHeight w:val="285"/>
          <w:tblHeader/>
          <w:trPrChange w:id="6" w:author="XX" w:date="2020-10-16T15:02:00Z">
            <w:trPr>
              <w:trHeight w:val="285"/>
              <w:tblHeader/>
            </w:trPr>
          </w:trPrChange>
        </w:trPr>
        <w:tc>
          <w:tcPr>
            <w:tcW w:w="187" w:type="pct"/>
            <w:vAlign w:val="center"/>
            <w:tcPrChange w:id="7" w:author="XX" w:date="2020-10-16T15:02:00Z">
              <w:tcPr>
                <w:tcW w:w="187" w:type="pct"/>
                <w:vAlign w:val="center"/>
              </w:tcPr>
            </w:tcPrChange>
          </w:tcPr>
          <w:p w14:paraId="2C3F11FA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b/>
                <w:color w:val="000000"/>
                <w:kern w:val="0"/>
                <w:sz w:val="20"/>
                <w:szCs w:val="20"/>
              </w:rPr>
              <w:t>N</w:t>
            </w: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AA161A4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State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C2B7E6F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Abbr.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1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B9E4875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Declaration of Emergency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24E8C24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School Closure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A632089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Gathering Ban</w:t>
            </w:r>
          </w:p>
          <w:p w14:paraId="47E41158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(more than 10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37A3443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Gathering Ban</w:t>
            </w:r>
          </w:p>
          <w:p w14:paraId="5233B944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(more than 50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557581F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Initial Business Closure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2DC5EC0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Non-essential Business Closure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B2BBC25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Interstate Travel Restriction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7DDD3D2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Stay-at-home</w:t>
            </w:r>
          </w:p>
        </w:tc>
        <w:tc>
          <w:tcPr>
            <w:tcW w:w="454" w:type="pct"/>
            <w:vAlign w:val="center"/>
            <w:tcPrChange w:id="18" w:author="XX" w:date="2020-10-16T15:02:00Z">
              <w:tcPr>
                <w:tcW w:w="466" w:type="pct"/>
                <w:vAlign w:val="center"/>
              </w:tcPr>
            </w:tcPrChange>
          </w:tcPr>
          <w:p w14:paraId="09C4D9D0" w14:textId="5E8CEB2B" w:rsidR="00082C75" w:rsidRPr="00A0260C" w:rsidRDefault="00437FEE" w:rsidP="0019049B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ins w:id="19" w:author="shuang shuang" w:date="2020-10-19T17:37:00Z">
              <w:r>
                <w:rPr>
                  <w:rFonts w:eastAsia="等线" w:hint="eastAsia"/>
                  <w:b/>
                  <w:color w:val="000000"/>
                  <w:kern w:val="0"/>
                  <w:sz w:val="20"/>
                  <w:szCs w:val="20"/>
                </w:rPr>
                <w:t>Wearing (</w:t>
              </w:r>
            </w:ins>
            <w:ins w:id="20" w:author="shuang shuang" w:date="2020-10-16T10:25:00Z">
              <w:r w:rsidR="00082C75">
                <w:rPr>
                  <w:rFonts w:eastAsia="等线" w:hint="eastAsia"/>
                  <w:b/>
                  <w:color w:val="000000"/>
                  <w:kern w:val="0"/>
                  <w:sz w:val="20"/>
                  <w:szCs w:val="20"/>
                </w:rPr>
                <w:t>Face</w:t>
              </w:r>
            </w:ins>
            <w:ins w:id="21" w:author="shuang shuang" w:date="2020-10-19T17:37:00Z">
              <w:r>
                <w:rPr>
                  <w:rFonts w:eastAsia="等线" w:hint="eastAsia"/>
                  <w:b/>
                  <w:color w:val="000000"/>
                  <w:kern w:val="0"/>
                  <w:sz w:val="20"/>
                  <w:szCs w:val="20"/>
                </w:rPr>
                <w:t>)</w:t>
              </w:r>
            </w:ins>
            <w:ins w:id="22" w:author="shuang shuang" w:date="2020-10-16T10:25:00Z">
              <w:r w:rsidR="00082C75">
                <w:rPr>
                  <w:rFonts w:eastAsia="等线" w:hint="eastAsia"/>
                  <w:b/>
                  <w:color w:val="000000"/>
                  <w:kern w:val="0"/>
                  <w:sz w:val="20"/>
                  <w:szCs w:val="20"/>
                </w:rPr>
                <w:t xml:space="preserve"> Mask</w:t>
              </w:r>
            </w:ins>
            <w:ins w:id="23" w:author="shuang shuang" w:date="2020-10-19T17:37:00Z">
              <w:r>
                <w:rPr>
                  <w:rFonts w:eastAsia="等线" w:hint="eastAsia"/>
                  <w:b/>
                  <w:color w:val="000000"/>
                  <w:kern w:val="0"/>
                  <w:sz w:val="20"/>
                  <w:szCs w:val="20"/>
                </w:rPr>
                <w:t>s</w:t>
              </w:r>
            </w:ins>
          </w:p>
        </w:tc>
      </w:tr>
      <w:tr w:rsidR="0074282F" w:rsidRPr="00A0260C" w14:paraId="0D2BE596" w14:textId="77777777" w:rsidTr="0074282F">
        <w:trPr>
          <w:trHeight w:val="285"/>
          <w:trPrChange w:id="2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25" w:author="XX" w:date="2020-10-16T15:02:00Z">
              <w:tcPr>
                <w:tcW w:w="187" w:type="pct"/>
                <w:vAlign w:val="center"/>
              </w:tcPr>
            </w:tcPrChange>
          </w:tcPr>
          <w:p w14:paraId="2EC65FA2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2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B4F9755" w14:textId="77777777" w:rsidR="00082C75" w:rsidRPr="00A0260C" w:rsidRDefault="00082C75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Alabam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2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76D4451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2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5E27FE4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D510499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82A5952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  <w:r w:rsidRPr="00CA56A8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BB15C4E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E2EFB0C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B61C59D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0E6F219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6E28FA9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4</w:t>
            </w:r>
          </w:p>
        </w:tc>
        <w:tc>
          <w:tcPr>
            <w:tcW w:w="454" w:type="pct"/>
            <w:tcPrChange w:id="36" w:author="XX" w:date="2020-10-16T15:02:00Z">
              <w:tcPr>
                <w:tcW w:w="466" w:type="pct"/>
              </w:tcPr>
            </w:tcPrChange>
          </w:tcPr>
          <w:p w14:paraId="61B3CE22" w14:textId="067B4273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37" w:author="shuang shuang" w:date="2020-10-16T10:26:00Z">
              <w:del w:id="38" w:author="XX" w:date="2020-10-16T14:42:00Z">
                <w:r w:rsidDel="00EA2619">
                  <w:rPr>
                    <w:rFonts w:eastAsia="等线" w:hint="eastAsia"/>
                    <w:color w:val="000000"/>
                    <w:kern w:val="0"/>
                    <w:sz w:val="20"/>
                    <w:szCs w:val="20"/>
                  </w:rPr>
                  <w:delText>NA</w:delText>
                </w:r>
              </w:del>
            </w:ins>
            <w:ins w:id="39" w:author="XX" w:date="2020-10-16T14:56:00Z">
              <w:r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08F4DBAD" w14:textId="77777777" w:rsidTr="0074282F">
        <w:trPr>
          <w:trHeight w:val="285"/>
          <w:trPrChange w:id="4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41" w:author="XX" w:date="2020-10-16T15:02:00Z">
              <w:tcPr>
                <w:tcW w:w="187" w:type="pct"/>
                <w:vAlign w:val="center"/>
              </w:tcPr>
            </w:tcPrChange>
          </w:tcPr>
          <w:p w14:paraId="68136CAD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4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C3D2A19" w14:textId="77777777" w:rsidR="00082C75" w:rsidRPr="00A0260C" w:rsidRDefault="00082C75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Alask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4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184E795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AK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4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2B52B8D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B5493B2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6B2D47A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58E2ABC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A0A1CAE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0FB0366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8BE1EC5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0AF46AE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tcPrChange w:id="52" w:author="XX" w:date="2020-10-16T15:02:00Z">
              <w:tcPr>
                <w:tcW w:w="466" w:type="pct"/>
              </w:tcPr>
            </w:tcPrChange>
          </w:tcPr>
          <w:p w14:paraId="454E68DD" w14:textId="12C6D372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53" w:author="XX" w:date="2020-10-16T14:56:00Z">
              <w:r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1ABEC1C8" w14:textId="77777777" w:rsidTr="0074282F">
        <w:trPr>
          <w:trHeight w:val="285"/>
          <w:trPrChange w:id="5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55" w:author="XX" w:date="2020-10-16T15:02:00Z">
              <w:tcPr>
                <w:tcW w:w="187" w:type="pct"/>
                <w:vAlign w:val="center"/>
              </w:tcPr>
            </w:tcPrChange>
          </w:tcPr>
          <w:p w14:paraId="349C2A3B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5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60CDD9E" w14:textId="77777777" w:rsidR="00082C75" w:rsidRPr="00A0260C" w:rsidRDefault="00082C75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Arizo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5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69EDB7B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5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756B26E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408215F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6F4F335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E230CD9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1B0BD71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460855F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5E967E1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642D876" w14:textId="77777777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1</w:t>
            </w:r>
          </w:p>
        </w:tc>
        <w:tc>
          <w:tcPr>
            <w:tcW w:w="454" w:type="pct"/>
            <w:tcPrChange w:id="66" w:author="XX" w:date="2020-10-16T15:02:00Z">
              <w:tcPr>
                <w:tcW w:w="466" w:type="pct"/>
              </w:tcPr>
            </w:tcPrChange>
          </w:tcPr>
          <w:p w14:paraId="3467CC3A" w14:textId="323555A6" w:rsidR="00082C75" w:rsidRPr="00A0260C" w:rsidRDefault="00082C75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67" w:author="XX" w:date="2020-10-16T14:56:00Z">
              <w:r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493C0463" w14:textId="77777777" w:rsidTr="0074282F">
        <w:trPr>
          <w:trHeight w:val="285"/>
          <w:trPrChange w:id="68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69" w:author="XX" w:date="2020-10-16T15:02:00Z">
              <w:tcPr>
                <w:tcW w:w="187" w:type="pct"/>
                <w:vAlign w:val="center"/>
              </w:tcPr>
            </w:tcPrChange>
          </w:tcPr>
          <w:p w14:paraId="231CC8C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70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24E8FAC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Arkansas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71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AEA811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72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168284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3DCFC9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FD3D2F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C508BC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90FCA9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DDB75D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743BBE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C8C52C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tcPrChange w:id="80" w:author="XX" w:date="2020-10-16T15:02:00Z">
              <w:tcPr>
                <w:tcW w:w="466" w:type="pct"/>
              </w:tcPr>
            </w:tcPrChange>
          </w:tcPr>
          <w:p w14:paraId="1E8616BC" w14:textId="64155E1F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81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0A3249EF" w14:textId="77777777" w:rsidTr="0074282F">
        <w:trPr>
          <w:trHeight w:val="285"/>
          <w:trPrChange w:id="8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83" w:author="XX" w:date="2020-10-16T15:02:00Z">
              <w:tcPr>
                <w:tcW w:w="187" w:type="pct"/>
                <w:vAlign w:val="center"/>
              </w:tcPr>
            </w:tcPrChange>
          </w:tcPr>
          <w:p w14:paraId="1E81276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8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BD1614C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aliforni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8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A8E9A5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8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BC4E85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8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C12CD9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8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865EE3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8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970EEE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9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C8ADB5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9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60E030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9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298177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9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FC9E35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tcPrChange w:id="94" w:author="XX" w:date="2020-10-16T15:02:00Z">
              <w:tcPr>
                <w:tcW w:w="466" w:type="pct"/>
              </w:tcPr>
            </w:tcPrChange>
          </w:tcPr>
          <w:p w14:paraId="6B5D72AF" w14:textId="39C807BE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95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08506CEE" w14:textId="77777777" w:rsidTr="0074282F">
        <w:trPr>
          <w:trHeight w:val="285"/>
          <w:trPrChange w:id="9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97" w:author="XX" w:date="2020-10-16T15:02:00Z">
              <w:tcPr>
                <w:tcW w:w="187" w:type="pct"/>
                <w:vAlign w:val="center"/>
              </w:tcPr>
            </w:tcPrChange>
          </w:tcPr>
          <w:p w14:paraId="464B09F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9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7CA7F7B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olorado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9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E896C5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10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90E63E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0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81C73E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0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696777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0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571423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0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506A7F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0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B66F3C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0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7A381A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0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6B17B0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6</w:t>
            </w:r>
          </w:p>
        </w:tc>
        <w:tc>
          <w:tcPr>
            <w:tcW w:w="454" w:type="pct"/>
            <w:tcPrChange w:id="108" w:author="XX" w:date="2020-10-16T15:02:00Z">
              <w:tcPr>
                <w:tcW w:w="466" w:type="pct"/>
              </w:tcPr>
            </w:tcPrChange>
          </w:tcPr>
          <w:p w14:paraId="1F387FC5" w14:textId="4D63F089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109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3A6ED372" w14:textId="77777777" w:rsidTr="0074282F">
        <w:trPr>
          <w:trHeight w:val="285"/>
          <w:trPrChange w:id="11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111" w:author="XX" w:date="2020-10-16T15:02:00Z">
              <w:tcPr>
                <w:tcW w:w="187" w:type="pct"/>
                <w:vAlign w:val="center"/>
              </w:tcPr>
            </w:tcPrChange>
          </w:tcPr>
          <w:p w14:paraId="106F9B4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11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4A51B89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onnecticut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11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D1E0C5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11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4CC60F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1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FAFB06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1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2102C4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1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17E673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1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94BA71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1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656EB7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2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F93E53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2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7CE00B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tcPrChange w:id="122" w:author="XX" w:date="2020-10-16T15:02:00Z">
              <w:tcPr>
                <w:tcW w:w="466" w:type="pct"/>
              </w:tcPr>
            </w:tcPrChange>
          </w:tcPr>
          <w:p w14:paraId="3BE236AA" w14:textId="25B88E2E" w:rsidR="00082C75" w:rsidRPr="00A0260C" w:rsidRDefault="00BC3DA2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123" w:author="XX" w:date="2020-10-16T14:58:00Z">
              <w:r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2020/4/17</w:t>
              </w:r>
            </w:ins>
          </w:p>
        </w:tc>
      </w:tr>
      <w:tr w:rsidR="0074282F" w:rsidRPr="00A0260C" w14:paraId="70005CEA" w14:textId="77777777" w:rsidTr="0074282F">
        <w:trPr>
          <w:trHeight w:val="285"/>
          <w:trPrChange w:id="12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125" w:author="XX" w:date="2020-10-16T15:02:00Z">
              <w:tcPr>
                <w:tcW w:w="187" w:type="pct"/>
                <w:vAlign w:val="center"/>
              </w:tcPr>
            </w:tcPrChange>
          </w:tcPr>
          <w:p w14:paraId="48B2895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12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44CA388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Delaware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12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B2A5DB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DE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12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35A0FF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2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1246D4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3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D81D75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3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92F49E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3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632CAD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3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59D064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3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406C00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3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201145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tcPrChange w:id="136" w:author="XX" w:date="2020-10-16T15:02:00Z">
              <w:tcPr>
                <w:tcW w:w="466" w:type="pct"/>
              </w:tcPr>
            </w:tcPrChange>
          </w:tcPr>
          <w:p w14:paraId="7697A660" w14:textId="18C606FA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137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7EE89A24" w14:textId="77777777" w:rsidTr="0074282F">
        <w:trPr>
          <w:trHeight w:val="285"/>
          <w:trPrChange w:id="138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139" w:author="XX" w:date="2020-10-16T15:02:00Z">
              <w:tcPr>
                <w:tcW w:w="187" w:type="pct"/>
                <w:vAlign w:val="center"/>
              </w:tcPr>
            </w:tcPrChange>
          </w:tcPr>
          <w:p w14:paraId="58F9705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140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456E89B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Florid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141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52674F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FL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142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F6164D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4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659E4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4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3753F6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4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40DAB0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4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B6630B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4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A68814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4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6353B1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4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329C72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3</w:t>
            </w:r>
          </w:p>
        </w:tc>
        <w:tc>
          <w:tcPr>
            <w:tcW w:w="454" w:type="pct"/>
            <w:tcPrChange w:id="150" w:author="XX" w:date="2020-10-16T15:02:00Z">
              <w:tcPr>
                <w:tcW w:w="466" w:type="pct"/>
              </w:tcPr>
            </w:tcPrChange>
          </w:tcPr>
          <w:p w14:paraId="6F8832B4" w14:textId="000675AC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151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31306E81" w14:textId="77777777" w:rsidTr="0074282F">
        <w:trPr>
          <w:trHeight w:val="285"/>
          <w:trPrChange w:id="15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153" w:author="XX" w:date="2020-10-16T15:02:00Z">
              <w:tcPr>
                <w:tcW w:w="187" w:type="pct"/>
                <w:vAlign w:val="center"/>
              </w:tcPr>
            </w:tcPrChange>
          </w:tcPr>
          <w:p w14:paraId="3C6E48A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15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DE6B00B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Georgi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15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5FC93B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G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15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5BC189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5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C093B4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5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9337FB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5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7B6509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6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83D850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6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B25E3F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6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7A6727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6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780FD0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3</w:t>
            </w:r>
          </w:p>
        </w:tc>
        <w:tc>
          <w:tcPr>
            <w:tcW w:w="454" w:type="pct"/>
            <w:tcPrChange w:id="164" w:author="XX" w:date="2020-10-16T15:02:00Z">
              <w:tcPr>
                <w:tcW w:w="466" w:type="pct"/>
              </w:tcPr>
            </w:tcPrChange>
          </w:tcPr>
          <w:p w14:paraId="50C69A97" w14:textId="12DCFA9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165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76426C1C" w14:textId="77777777" w:rsidTr="0074282F">
        <w:trPr>
          <w:trHeight w:val="285"/>
          <w:trPrChange w:id="16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167" w:author="XX" w:date="2020-10-16T15:02:00Z">
              <w:tcPr>
                <w:tcW w:w="187" w:type="pct"/>
                <w:vAlign w:val="center"/>
              </w:tcPr>
            </w:tcPrChange>
          </w:tcPr>
          <w:p w14:paraId="2A0C184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16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D0BB488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Hawaii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16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519985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HI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17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1F6917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7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B370A6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7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996BD2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7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6E4442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7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E189AF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7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0FCB73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7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A0C89A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7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E097DA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tcPrChange w:id="178" w:author="XX" w:date="2020-10-16T15:02:00Z">
              <w:tcPr>
                <w:tcW w:w="466" w:type="pct"/>
              </w:tcPr>
            </w:tcPrChange>
          </w:tcPr>
          <w:p w14:paraId="2B046EA4" w14:textId="400FFDD6" w:rsidR="00082C75" w:rsidRPr="00A0260C" w:rsidRDefault="00C619AD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179" w:author="shuang shuang" w:date="2020-10-16T21:53:00Z">
              <w:r>
                <w:rPr>
                  <w:rFonts w:eastAsia="等线" w:hint="eastAsia"/>
                  <w:color w:val="000000"/>
                  <w:kern w:val="0"/>
                  <w:sz w:val="20"/>
                  <w:szCs w:val="20"/>
                </w:rPr>
                <w:t>2020/4/20</w:t>
              </w:r>
            </w:ins>
            <w:ins w:id="180" w:author="XX" w:date="2020-10-16T14:56:00Z">
              <w:del w:id="181" w:author="shuang shuang" w:date="2020-10-16T21:53:00Z">
                <w:r w:rsidR="00082C75" w:rsidRPr="00AF3F64" w:rsidDel="00C619AD">
                  <w:rPr>
                    <w:rFonts w:eastAsia="等线"/>
                    <w:color w:val="000000"/>
                    <w:kern w:val="0"/>
                    <w:sz w:val="20"/>
                    <w:szCs w:val="20"/>
                  </w:rPr>
                  <w:delText>NA</w:delText>
                </w:r>
              </w:del>
            </w:ins>
          </w:p>
        </w:tc>
      </w:tr>
      <w:tr w:rsidR="0074282F" w:rsidRPr="00A0260C" w14:paraId="6F93915C" w14:textId="77777777" w:rsidTr="0074282F">
        <w:trPr>
          <w:trHeight w:val="285"/>
          <w:trPrChange w:id="18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183" w:author="XX" w:date="2020-10-16T15:02:00Z">
              <w:tcPr>
                <w:tcW w:w="187" w:type="pct"/>
                <w:vAlign w:val="center"/>
              </w:tcPr>
            </w:tcPrChange>
          </w:tcPr>
          <w:p w14:paraId="6D3A5B4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18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2CC2B86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Idaho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18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DAE9C3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18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EAB5FB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8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F83CDB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8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E78B8D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8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8578FC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9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234B62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9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B3D4B6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9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982F98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19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0AC5A2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tcPrChange w:id="194" w:author="XX" w:date="2020-10-16T15:02:00Z">
              <w:tcPr>
                <w:tcW w:w="466" w:type="pct"/>
              </w:tcPr>
            </w:tcPrChange>
          </w:tcPr>
          <w:p w14:paraId="22BF1B1D" w14:textId="39F2214C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195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1B28A2F3" w14:textId="77777777" w:rsidTr="0074282F">
        <w:trPr>
          <w:trHeight w:val="285"/>
          <w:trPrChange w:id="19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197" w:author="XX" w:date="2020-10-16T15:02:00Z">
              <w:tcPr>
                <w:tcW w:w="187" w:type="pct"/>
                <w:vAlign w:val="center"/>
              </w:tcPr>
            </w:tcPrChange>
          </w:tcPr>
          <w:p w14:paraId="0B3C70B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19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8BC9404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Illinois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19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587232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IL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20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C5BCCB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0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8C9112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0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4A4A18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0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AD551A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0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4AAEB9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0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C1D750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0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11F273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0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3315AF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1</w:t>
            </w:r>
          </w:p>
        </w:tc>
        <w:tc>
          <w:tcPr>
            <w:tcW w:w="454" w:type="pct"/>
            <w:tcPrChange w:id="208" w:author="XX" w:date="2020-10-16T15:02:00Z">
              <w:tcPr>
                <w:tcW w:w="466" w:type="pct"/>
              </w:tcPr>
            </w:tcPrChange>
          </w:tcPr>
          <w:p w14:paraId="016595B0" w14:textId="0A5938D5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209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5821A0CA" w14:textId="77777777" w:rsidTr="0074282F">
        <w:trPr>
          <w:trHeight w:val="285"/>
          <w:trPrChange w:id="21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211" w:author="XX" w:date="2020-10-16T15:02:00Z">
              <w:tcPr>
                <w:tcW w:w="187" w:type="pct"/>
                <w:vAlign w:val="center"/>
              </w:tcPr>
            </w:tcPrChange>
          </w:tcPr>
          <w:p w14:paraId="00FFFFD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21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806EAD1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India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21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C6B3C9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IN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21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900BBE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1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C34A21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1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A3A65C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1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D5F69F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1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0703D0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1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CE3419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2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55903B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2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2F081F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tcPrChange w:id="222" w:author="XX" w:date="2020-10-16T15:02:00Z">
              <w:tcPr>
                <w:tcW w:w="466" w:type="pct"/>
              </w:tcPr>
            </w:tcPrChange>
          </w:tcPr>
          <w:p w14:paraId="0A563BFE" w14:textId="18EBAC21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223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323673CB" w14:textId="77777777" w:rsidTr="0074282F">
        <w:trPr>
          <w:trHeight w:val="285"/>
          <w:trPrChange w:id="22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225" w:author="XX" w:date="2020-10-16T15:02:00Z">
              <w:tcPr>
                <w:tcW w:w="187" w:type="pct"/>
                <w:vAlign w:val="center"/>
              </w:tcPr>
            </w:tcPrChange>
          </w:tcPr>
          <w:p w14:paraId="1D22515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22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897E015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Iow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22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57C5F2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22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F5BD0C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2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065728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3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EE7982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3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5C42A3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3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1936B7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3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F8EDA8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3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661164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3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5A156F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tcPrChange w:id="236" w:author="XX" w:date="2020-10-16T15:02:00Z">
              <w:tcPr>
                <w:tcW w:w="466" w:type="pct"/>
              </w:tcPr>
            </w:tcPrChange>
          </w:tcPr>
          <w:p w14:paraId="51109A05" w14:textId="24373C84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237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68AF558A" w14:textId="77777777" w:rsidTr="0074282F">
        <w:trPr>
          <w:trHeight w:val="285"/>
          <w:trPrChange w:id="238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239" w:author="XX" w:date="2020-10-16T15:02:00Z">
              <w:tcPr>
                <w:tcW w:w="187" w:type="pct"/>
                <w:vAlign w:val="center"/>
              </w:tcPr>
            </w:tcPrChange>
          </w:tcPr>
          <w:p w14:paraId="6E04FE3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240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098C0FE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Kansas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241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F30C1C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K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242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C87435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4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C2F3C1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4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B21363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4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42AB3F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4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547544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4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C7965E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4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846887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4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4EEE0C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tcPrChange w:id="250" w:author="XX" w:date="2020-10-16T15:02:00Z">
              <w:tcPr>
                <w:tcW w:w="466" w:type="pct"/>
              </w:tcPr>
            </w:tcPrChange>
          </w:tcPr>
          <w:p w14:paraId="452963E7" w14:textId="76195536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251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6577FE54" w14:textId="77777777" w:rsidTr="0074282F">
        <w:trPr>
          <w:trHeight w:val="285"/>
          <w:trPrChange w:id="25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253" w:author="XX" w:date="2020-10-16T15:02:00Z">
              <w:tcPr>
                <w:tcW w:w="187" w:type="pct"/>
                <w:vAlign w:val="center"/>
              </w:tcPr>
            </w:tcPrChange>
          </w:tcPr>
          <w:p w14:paraId="29718AB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25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3E26FF0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Kentucky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25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0ECF02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KY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25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CC6CBB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5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181C50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5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A709B6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5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D075E1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6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EB0983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6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7CCD20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6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7A2DC3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6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DE628B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6</w:t>
            </w:r>
          </w:p>
        </w:tc>
        <w:tc>
          <w:tcPr>
            <w:tcW w:w="454" w:type="pct"/>
            <w:tcPrChange w:id="264" w:author="XX" w:date="2020-10-16T15:02:00Z">
              <w:tcPr>
                <w:tcW w:w="466" w:type="pct"/>
              </w:tcPr>
            </w:tcPrChange>
          </w:tcPr>
          <w:p w14:paraId="418AC46C" w14:textId="4B9C8154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265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7AF4158D" w14:textId="77777777" w:rsidTr="0074282F">
        <w:trPr>
          <w:trHeight w:val="285"/>
          <w:trPrChange w:id="26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267" w:author="XX" w:date="2020-10-16T15:02:00Z">
              <w:tcPr>
                <w:tcW w:w="187" w:type="pct"/>
                <w:vAlign w:val="center"/>
              </w:tcPr>
            </w:tcPrChange>
          </w:tcPr>
          <w:p w14:paraId="4764B7B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26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DE85066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Louisia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26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4615B5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L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27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5FA871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7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71DD08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7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DD4B97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7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4DB9A1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7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7B437D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7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7CFA6E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7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44387D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7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DBE663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tcPrChange w:id="278" w:author="XX" w:date="2020-10-16T15:02:00Z">
              <w:tcPr>
                <w:tcW w:w="466" w:type="pct"/>
              </w:tcPr>
            </w:tcPrChange>
          </w:tcPr>
          <w:p w14:paraId="68439774" w14:textId="36B76B80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279" w:author="XX" w:date="2020-10-16T14:56:00Z">
              <w:r w:rsidRPr="00AF3F64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4EC1126C" w14:textId="77777777" w:rsidTr="0074282F">
        <w:trPr>
          <w:trHeight w:val="285"/>
          <w:trPrChange w:id="28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281" w:author="XX" w:date="2020-10-16T15:02:00Z">
              <w:tcPr>
                <w:tcW w:w="187" w:type="pct"/>
                <w:vAlign w:val="center"/>
              </w:tcPr>
            </w:tcPrChange>
          </w:tcPr>
          <w:p w14:paraId="00EBBDC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28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EDC695C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aine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28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8C2E81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E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28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84F389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8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23AB81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8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1B5564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8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4BA8D7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8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3D1311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8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B555F0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9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52B6C4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9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DE6C13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2</w:t>
            </w:r>
          </w:p>
        </w:tc>
        <w:tc>
          <w:tcPr>
            <w:tcW w:w="454" w:type="pct"/>
            <w:tcPrChange w:id="292" w:author="XX" w:date="2020-10-16T15:02:00Z">
              <w:tcPr>
                <w:tcW w:w="466" w:type="pct"/>
              </w:tcPr>
            </w:tcPrChange>
          </w:tcPr>
          <w:p w14:paraId="5FB2DEE3" w14:textId="5943F6BD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293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13DB202E" w14:textId="77777777" w:rsidTr="0074282F">
        <w:trPr>
          <w:trHeight w:val="285"/>
          <w:trPrChange w:id="29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295" w:author="XX" w:date="2020-10-16T15:02:00Z">
              <w:tcPr>
                <w:tcW w:w="187" w:type="pct"/>
                <w:vAlign w:val="center"/>
              </w:tcPr>
            </w:tcPrChange>
          </w:tcPr>
          <w:p w14:paraId="5FEC951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29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220AE16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aryland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29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AC338D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29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E68687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29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7BBD2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0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415203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0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981D90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0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56F2BA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0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4EB285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0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C76AC8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0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FC58F9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tcPrChange w:id="306" w:author="XX" w:date="2020-10-16T15:02:00Z">
              <w:tcPr>
                <w:tcW w:w="466" w:type="pct"/>
              </w:tcPr>
            </w:tcPrChange>
          </w:tcPr>
          <w:p w14:paraId="45A29C67" w14:textId="16F729ED" w:rsidR="00082C75" w:rsidRPr="00A0260C" w:rsidRDefault="00BC0B73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307" w:author="XX" w:date="2020-10-16T15:00:00Z">
              <w:r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2020/4/18</w:t>
              </w:r>
            </w:ins>
          </w:p>
        </w:tc>
      </w:tr>
      <w:tr w:rsidR="0074282F" w:rsidRPr="00A0260C" w14:paraId="4DDCD7BF" w14:textId="77777777" w:rsidTr="0074282F">
        <w:trPr>
          <w:trHeight w:val="285"/>
          <w:trPrChange w:id="308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309" w:author="XX" w:date="2020-10-16T15:02:00Z">
              <w:tcPr>
                <w:tcW w:w="187" w:type="pct"/>
                <w:vAlign w:val="center"/>
              </w:tcPr>
            </w:tcPrChange>
          </w:tcPr>
          <w:p w14:paraId="586E4C9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310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A7C37EF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assachusetts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311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A7A9CD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312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CDF0BB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1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3D0524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1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9F04FF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1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339AEF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1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6F9548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1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62BA37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1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32BEF5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1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788C86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tcPrChange w:id="320" w:author="XX" w:date="2020-10-16T15:02:00Z">
              <w:tcPr>
                <w:tcW w:w="466" w:type="pct"/>
              </w:tcPr>
            </w:tcPrChange>
          </w:tcPr>
          <w:p w14:paraId="436DC945" w14:textId="69E03832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321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4F63C079" w14:textId="77777777" w:rsidTr="0074282F">
        <w:trPr>
          <w:trHeight w:val="285"/>
          <w:trPrChange w:id="32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323" w:author="XX" w:date="2020-10-16T15:02:00Z">
              <w:tcPr>
                <w:tcW w:w="187" w:type="pct"/>
                <w:vAlign w:val="center"/>
              </w:tcPr>
            </w:tcPrChange>
          </w:tcPr>
          <w:p w14:paraId="2C4D87A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32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5595C78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ichiga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32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03D42C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32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937CEA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2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D00520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2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058DE6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2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C5987F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3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1C1C11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3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1191ED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3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BC1F52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3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AE5BB9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tcPrChange w:id="334" w:author="XX" w:date="2020-10-16T15:02:00Z">
              <w:tcPr>
                <w:tcW w:w="466" w:type="pct"/>
              </w:tcPr>
            </w:tcPrChange>
          </w:tcPr>
          <w:p w14:paraId="5BF478B1" w14:textId="3A2F4E7F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335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32596841" w14:textId="77777777" w:rsidTr="0074282F">
        <w:trPr>
          <w:trHeight w:val="285"/>
          <w:trPrChange w:id="33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337" w:author="XX" w:date="2020-10-16T15:02:00Z">
              <w:tcPr>
                <w:tcW w:w="187" w:type="pct"/>
                <w:vAlign w:val="center"/>
              </w:tcPr>
            </w:tcPrChange>
          </w:tcPr>
          <w:p w14:paraId="40DBCD1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33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B5854E8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innesot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33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6BE28C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34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82FA56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4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6EA0A7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4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BA1004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4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A9382E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4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812723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4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B5C4E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4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4FF95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4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51C1D4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7</w:t>
            </w:r>
          </w:p>
        </w:tc>
        <w:tc>
          <w:tcPr>
            <w:tcW w:w="454" w:type="pct"/>
            <w:tcPrChange w:id="348" w:author="XX" w:date="2020-10-16T15:02:00Z">
              <w:tcPr>
                <w:tcW w:w="466" w:type="pct"/>
              </w:tcPr>
            </w:tcPrChange>
          </w:tcPr>
          <w:p w14:paraId="074FD895" w14:textId="2E50055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349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1E462377" w14:textId="77777777" w:rsidTr="0074282F">
        <w:trPr>
          <w:trHeight w:val="285"/>
          <w:trPrChange w:id="35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351" w:author="XX" w:date="2020-10-16T15:02:00Z">
              <w:tcPr>
                <w:tcW w:w="187" w:type="pct"/>
                <w:vAlign w:val="center"/>
              </w:tcPr>
            </w:tcPrChange>
          </w:tcPr>
          <w:p w14:paraId="2B0150F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35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C8CEFC5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ississippi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35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5D74E0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35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FDA41B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5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3188A4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5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F7CF25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5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76926A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5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7FCC00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5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6024A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6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16A555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6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7598396" w14:textId="1E36F513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3</w:t>
            </w:r>
          </w:p>
        </w:tc>
        <w:tc>
          <w:tcPr>
            <w:tcW w:w="454" w:type="pct"/>
            <w:tcPrChange w:id="362" w:author="XX" w:date="2020-10-16T15:02:00Z">
              <w:tcPr>
                <w:tcW w:w="466" w:type="pct"/>
              </w:tcPr>
            </w:tcPrChange>
          </w:tcPr>
          <w:p w14:paraId="02F064E6" w14:textId="1B5C975E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363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316CF441" w14:textId="77777777" w:rsidTr="0074282F">
        <w:trPr>
          <w:trHeight w:val="285"/>
          <w:trPrChange w:id="36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365" w:author="XX" w:date="2020-10-16T15:02:00Z">
              <w:tcPr>
                <w:tcW w:w="187" w:type="pct"/>
                <w:vAlign w:val="center"/>
              </w:tcPr>
            </w:tcPrChange>
          </w:tcPr>
          <w:p w14:paraId="03CB571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36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AD8AC14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issouri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36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54E40D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O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36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61BA16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6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D0B9F9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7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1F6666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7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4C2811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7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4E0024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7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0C39E2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7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B981C6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7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585B4F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6</w:t>
            </w:r>
          </w:p>
        </w:tc>
        <w:tc>
          <w:tcPr>
            <w:tcW w:w="454" w:type="pct"/>
            <w:tcPrChange w:id="376" w:author="XX" w:date="2020-10-16T15:02:00Z">
              <w:tcPr>
                <w:tcW w:w="466" w:type="pct"/>
              </w:tcPr>
            </w:tcPrChange>
          </w:tcPr>
          <w:p w14:paraId="5DE64172" w14:textId="4A27AFB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377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4BCAE833" w14:textId="77777777" w:rsidTr="0074282F">
        <w:trPr>
          <w:trHeight w:val="285"/>
          <w:trPrChange w:id="378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379" w:author="XX" w:date="2020-10-16T15:02:00Z">
              <w:tcPr>
                <w:tcW w:w="187" w:type="pct"/>
                <w:vAlign w:val="center"/>
              </w:tcPr>
            </w:tcPrChange>
          </w:tcPr>
          <w:p w14:paraId="3BE32D9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380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558DABE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onta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381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CCC592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382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6860F5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8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007E12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8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954D5B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8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973A0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8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298E32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8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E4EF7C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8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684788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8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310371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tcPrChange w:id="390" w:author="XX" w:date="2020-10-16T15:02:00Z">
              <w:tcPr>
                <w:tcW w:w="466" w:type="pct"/>
              </w:tcPr>
            </w:tcPrChange>
          </w:tcPr>
          <w:p w14:paraId="1DA0C681" w14:textId="598ED0CF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391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18A016F6" w14:textId="77777777" w:rsidTr="0074282F">
        <w:trPr>
          <w:trHeight w:val="285"/>
          <w:trPrChange w:id="39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393" w:author="XX" w:date="2020-10-16T15:02:00Z">
              <w:tcPr>
                <w:tcW w:w="187" w:type="pct"/>
                <w:vAlign w:val="center"/>
              </w:tcPr>
            </w:tcPrChange>
          </w:tcPr>
          <w:p w14:paraId="423AC44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39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3885971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ebrask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39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0DC1DB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39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76DC5C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9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948851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9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E275C2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39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706FF3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0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279998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0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E04956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0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0E39E4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0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73CD7A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9</w:t>
            </w:r>
          </w:p>
        </w:tc>
        <w:tc>
          <w:tcPr>
            <w:tcW w:w="454" w:type="pct"/>
            <w:tcPrChange w:id="404" w:author="XX" w:date="2020-10-16T15:02:00Z">
              <w:tcPr>
                <w:tcW w:w="466" w:type="pct"/>
              </w:tcPr>
            </w:tcPrChange>
          </w:tcPr>
          <w:p w14:paraId="666A585F" w14:textId="56ED77CE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405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6A72CB04" w14:textId="77777777" w:rsidTr="0074282F">
        <w:trPr>
          <w:trHeight w:val="285"/>
          <w:trPrChange w:id="40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407" w:author="XX" w:date="2020-10-16T15:02:00Z">
              <w:tcPr>
                <w:tcW w:w="187" w:type="pct"/>
                <w:vAlign w:val="center"/>
              </w:tcPr>
            </w:tcPrChange>
          </w:tcPr>
          <w:p w14:paraId="509DA22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40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A6364C6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evad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40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21DE44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V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41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FCA9A2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1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A87E23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1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9FF40D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1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067233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1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FBDD34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1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05F724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1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8AF268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1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26670F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1</w:t>
            </w:r>
          </w:p>
        </w:tc>
        <w:tc>
          <w:tcPr>
            <w:tcW w:w="454" w:type="pct"/>
            <w:tcPrChange w:id="418" w:author="XX" w:date="2020-10-16T15:02:00Z">
              <w:tcPr>
                <w:tcW w:w="466" w:type="pct"/>
              </w:tcPr>
            </w:tcPrChange>
          </w:tcPr>
          <w:p w14:paraId="0F0834B9" w14:textId="06AEDEAC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419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570CDEB8" w14:textId="77777777" w:rsidTr="0074282F">
        <w:trPr>
          <w:trHeight w:val="285"/>
          <w:trPrChange w:id="42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421" w:author="XX" w:date="2020-10-16T15:02:00Z">
              <w:tcPr>
                <w:tcW w:w="187" w:type="pct"/>
                <w:vAlign w:val="center"/>
              </w:tcPr>
            </w:tcPrChange>
          </w:tcPr>
          <w:p w14:paraId="50E33A8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42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8496AB1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ew Hampshire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42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38EE8B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H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42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C83455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2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30915A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2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E9117E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2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F4E465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2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8ED609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2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59EF9F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3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EE8374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3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D9E2BC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6</w:t>
            </w:r>
          </w:p>
        </w:tc>
        <w:tc>
          <w:tcPr>
            <w:tcW w:w="454" w:type="pct"/>
            <w:tcPrChange w:id="432" w:author="XX" w:date="2020-10-16T15:02:00Z">
              <w:tcPr>
                <w:tcW w:w="466" w:type="pct"/>
              </w:tcPr>
            </w:tcPrChange>
          </w:tcPr>
          <w:p w14:paraId="20A4BBE5" w14:textId="7DA129C6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433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520056A2" w14:textId="77777777" w:rsidTr="0074282F">
        <w:trPr>
          <w:trHeight w:val="285"/>
          <w:trPrChange w:id="43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435" w:author="XX" w:date="2020-10-16T15:02:00Z">
              <w:tcPr>
                <w:tcW w:w="187" w:type="pct"/>
                <w:vAlign w:val="center"/>
              </w:tcPr>
            </w:tcPrChange>
          </w:tcPr>
          <w:p w14:paraId="23C91B7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43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52EE61D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ew Jersey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43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33ED07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J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43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BD0F8E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3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AE9267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4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D762CD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4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9A37DC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4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01E6D8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4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A5BB8B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4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BCA2FE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4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9D833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1</w:t>
            </w:r>
          </w:p>
        </w:tc>
        <w:tc>
          <w:tcPr>
            <w:tcW w:w="454" w:type="pct"/>
            <w:tcPrChange w:id="446" w:author="XX" w:date="2020-10-16T15:02:00Z">
              <w:tcPr>
                <w:tcW w:w="466" w:type="pct"/>
              </w:tcPr>
            </w:tcPrChange>
          </w:tcPr>
          <w:p w14:paraId="3D3DF601" w14:textId="29B4C7B3" w:rsidR="00082C75" w:rsidRPr="00A0260C" w:rsidRDefault="00BC3DA2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447" w:author="XX" w:date="2020-10-16T14:59:00Z">
              <w:r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2020/4/10</w:t>
              </w:r>
            </w:ins>
          </w:p>
        </w:tc>
      </w:tr>
      <w:tr w:rsidR="0074282F" w:rsidRPr="00A0260C" w14:paraId="293DEF65" w14:textId="77777777" w:rsidTr="0074282F">
        <w:trPr>
          <w:trHeight w:val="285"/>
          <w:trPrChange w:id="448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449" w:author="XX" w:date="2020-10-16T15:02:00Z">
              <w:tcPr>
                <w:tcW w:w="187" w:type="pct"/>
                <w:vAlign w:val="center"/>
              </w:tcPr>
            </w:tcPrChange>
          </w:tcPr>
          <w:p w14:paraId="720861C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450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69B58AC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ew Mexico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451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0A5887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M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452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970153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5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BEBBC3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5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DA0A24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5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67F951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5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787EF9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5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4FE87C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5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3ACECE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5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C088E7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tcPrChange w:id="460" w:author="XX" w:date="2020-10-16T15:02:00Z">
              <w:tcPr>
                <w:tcW w:w="466" w:type="pct"/>
              </w:tcPr>
            </w:tcPrChange>
          </w:tcPr>
          <w:p w14:paraId="3B9BBC5B" w14:textId="610FFFC3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461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621617F8" w14:textId="77777777" w:rsidTr="0074282F">
        <w:trPr>
          <w:trHeight w:val="285"/>
          <w:trPrChange w:id="46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463" w:author="XX" w:date="2020-10-16T15:02:00Z">
              <w:tcPr>
                <w:tcW w:w="187" w:type="pct"/>
                <w:vAlign w:val="center"/>
              </w:tcPr>
            </w:tcPrChange>
          </w:tcPr>
          <w:p w14:paraId="4815AF2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46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2ED9DF3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ew York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46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0D135E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Y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46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50D31A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6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371C6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6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B49668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6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9EDF02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7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821DB3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7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5E45DF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7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4F4DBE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7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0A47E8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2</w:t>
            </w:r>
          </w:p>
        </w:tc>
        <w:tc>
          <w:tcPr>
            <w:tcW w:w="454" w:type="pct"/>
            <w:tcPrChange w:id="474" w:author="XX" w:date="2020-10-16T15:02:00Z">
              <w:tcPr>
                <w:tcW w:w="466" w:type="pct"/>
              </w:tcPr>
            </w:tcPrChange>
          </w:tcPr>
          <w:p w14:paraId="6C51BC59" w14:textId="412DB545" w:rsidR="00082C75" w:rsidRPr="00A0260C" w:rsidRDefault="00BC3DA2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475" w:author="XX" w:date="2020-10-16T14:59:00Z">
              <w:r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2020/4/15</w:t>
              </w:r>
            </w:ins>
          </w:p>
        </w:tc>
      </w:tr>
      <w:tr w:rsidR="0074282F" w:rsidRPr="00A0260C" w14:paraId="2D81793C" w14:textId="77777777" w:rsidTr="0074282F">
        <w:trPr>
          <w:trHeight w:val="285"/>
          <w:trPrChange w:id="47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477" w:author="XX" w:date="2020-10-16T15:02:00Z">
              <w:tcPr>
                <w:tcW w:w="187" w:type="pct"/>
                <w:vAlign w:val="center"/>
              </w:tcPr>
            </w:tcPrChange>
          </w:tcPr>
          <w:p w14:paraId="04A2683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47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5853875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orth Caroli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47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2D3D3F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48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377A76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8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05E4A9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8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C5FC4A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8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10890B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8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0A57A7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8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7586FA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8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6C0A26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8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723148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tcPrChange w:id="488" w:author="XX" w:date="2020-10-16T15:02:00Z">
              <w:tcPr>
                <w:tcW w:w="466" w:type="pct"/>
              </w:tcPr>
            </w:tcPrChange>
          </w:tcPr>
          <w:p w14:paraId="7FFCE6BA" w14:textId="0306AB2C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489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3B30273E" w14:textId="77777777" w:rsidTr="0074282F">
        <w:trPr>
          <w:trHeight w:val="285"/>
          <w:trPrChange w:id="49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491" w:author="XX" w:date="2020-10-16T15:02:00Z">
              <w:tcPr>
                <w:tcW w:w="187" w:type="pct"/>
                <w:vAlign w:val="center"/>
              </w:tcPr>
            </w:tcPrChange>
          </w:tcPr>
          <w:p w14:paraId="5B14C3F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49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6ADE9E3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orth Dakot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49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8F2948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49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D393B4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9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7A35DF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9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158CAC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9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667623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9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730E8B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49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A5BDE6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0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16F611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0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8ED9DF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tcPrChange w:id="502" w:author="XX" w:date="2020-10-16T15:02:00Z">
              <w:tcPr>
                <w:tcW w:w="466" w:type="pct"/>
              </w:tcPr>
            </w:tcPrChange>
          </w:tcPr>
          <w:p w14:paraId="55CFCA05" w14:textId="31E172DA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503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0100B674" w14:textId="77777777" w:rsidTr="0074282F">
        <w:trPr>
          <w:trHeight w:val="285"/>
          <w:trPrChange w:id="50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505" w:author="XX" w:date="2020-10-16T15:02:00Z">
              <w:tcPr>
                <w:tcW w:w="187" w:type="pct"/>
                <w:vAlign w:val="center"/>
              </w:tcPr>
            </w:tcPrChange>
          </w:tcPr>
          <w:p w14:paraId="415E469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50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8C72396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Ohio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50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AAD20A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OH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50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ECBC8B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0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ADF167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1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B6D260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1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559864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1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6805B0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1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5311F9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1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894D97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1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167714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tcPrChange w:id="516" w:author="XX" w:date="2020-10-16T15:02:00Z">
              <w:tcPr>
                <w:tcW w:w="466" w:type="pct"/>
              </w:tcPr>
            </w:tcPrChange>
          </w:tcPr>
          <w:p w14:paraId="74223609" w14:textId="30FFF40F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517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1FD3E59C" w14:textId="77777777" w:rsidTr="0074282F">
        <w:trPr>
          <w:trHeight w:val="285"/>
          <w:trPrChange w:id="518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519" w:author="XX" w:date="2020-10-16T15:02:00Z">
              <w:tcPr>
                <w:tcW w:w="187" w:type="pct"/>
                <w:vAlign w:val="center"/>
              </w:tcPr>
            </w:tcPrChange>
          </w:tcPr>
          <w:p w14:paraId="13643D0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520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78735C8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Oklahom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521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926E3A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OK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522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3F8636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2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B09835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2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7015BA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2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A26F45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2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3783DB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2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E4715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2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4DD0AF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2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EFAA94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tcPrChange w:id="530" w:author="XX" w:date="2020-10-16T15:02:00Z">
              <w:tcPr>
                <w:tcW w:w="466" w:type="pct"/>
              </w:tcPr>
            </w:tcPrChange>
          </w:tcPr>
          <w:p w14:paraId="476BBAFD" w14:textId="6642AC4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531" w:author="XX" w:date="2020-10-16T14:57:00Z">
              <w:r w:rsidRPr="009F5231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7AA8D51A" w14:textId="77777777" w:rsidTr="0074282F">
        <w:trPr>
          <w:trHeight w:val="285"/>
          <w:trPrChange w:id="53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533" w:author="XX" w:date="2020-10-16T15:02:00Z">
              <w:tcPr>
                <w:tcW w:w="187" w:type="pct"/>
                <w:vAlign w:val="center"/>
              </w:tcPr>
            </w:tcPrChange>
          </w:tcPr>
          <w:p w14:paraId="1F1C4A6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53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B5ECB6D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Orego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53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EAEDA0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53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4F0338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3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DF5F08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3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F1A2CA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3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A2F33C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4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FE1DC2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4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6C7272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4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136918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4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5790FD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tcPrChange w:id="544" w:author="XX" w:date="2020-10-16T15:02:00Z">
              <w:tcPr>
                <w:tcW w:w="466" w:type="pct"/>
              </w:tcPr>
            </w:tcPrChange>
          </w:tcPr>
          <w:p w14:paraId="667F236A" w14:textId="143BEADD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545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3CC674AC" w14:textId="77777777" w:rsidTr="0074282F">
        <w:trPr>
          <w:trHeight w:val="285"/>
          <w:trPrChange w:id="54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547" w:author="XX" w:date="2020-10-16T15:02:00Z">
              <w:tcPr>
                <w:tcW w:w="187" w:type="pct"/>
                <w:vAlign w:val="center"/>
              </w:tcPr>
            </w:tcPrChange>
          </w:tcPr>
          <w:p w14:paraId="3A04335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54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E31816B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Pennsylvani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54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C3EBB4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P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55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DA3E26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5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332093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5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198AE5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5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965294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5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8EC80F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5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41BB80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5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670B96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5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D85161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1</w:t>
            </w:r>
          </w:p>
        </w:tc>
        <w:tc>
          <w:tcPr>
            <w:tcW w:w="454" w:type="pct"/>
            <w:tcPrChange w:id="558" w:author="XX" w:date="2020-10-16T15:02:00Z">
              <w:tcPr>
                <w:tcW w:w="466" w:type="pct"/>
              </w:tcPr>
            </w:tcPrChange>
          </w:tcPr>
          <w:p w14:paraId="2CCB471E" w14:textId="77972A13" w:rsidR="00082C75" w:rsidRPr="00A0260C" w:rsidRDefault="00BC3DA2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559" w:author="XX" w:date="2020-10-16T14:59:00Z">
              <w:r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2020/4/17</w:t>
              </w:r>
            </w:ins>
          </w:p>
        </w:tc>
      </w:tr>
      <w:tr w:rsidR="0074282F" w:rsidRPr="00A0260C" w14:paraId="053EE3DE" w14:textId="77777777" w:rsidTr="0074282F">
        <w:trPr>
          <w:trHeight w:val="285"/>
          <w:trPrChange w:id="56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561" w:author="XX" w:date="2020-10-16T15:02:00Z">
              <w:tcPr>
                <w:tcW w:w="187" w:type="pct"/>
                <w:vAlign w:val="center"/>
              </w:tcPr>
            </w:tcPrChange>
          </w:tcPr>
          <w:p w14:paraId="2476C90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56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C0B8DAC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Rhode Island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56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247082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56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A10A5F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6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BBCFBB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6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C1120F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6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829EE1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6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B9F735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6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F19D1E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7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C95CB4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7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9A5410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8</w:t>
            </w:r>
          </w:p>
        </w:tc>
        <w:tc>
          <w:tcPr>
            <w:tcW w:w="454" w:type="pct"/>
            <w:tcPrChange w:id="572" w:author="XX" w:date="2020-10-16T15:02:00Z">
              <w:tcPr>
                <w:tcW w:w="466" w:type="pct"/>
              </w:tcPr>
            </w:tcPrChange>
          </w:tcPr>
          <w:p w14:paraId="384D20B5" w14:textId="4089DABA" w:rsidR="00082C75" w:rsidRPr="00A0260C" w:rsidRDefault="00C619AD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573" w:author="shuang shuang" w:date="2020-10-16T21:54:00Z">
              <w:r>
                <w:rPr>
                  <w:rFonts w:eastAsia="等线" w:hint="eastAsia"/>
                  <w:color w:val="000000"/>
                  <w:kern w:val="0"/>
                  <w:sz w:val="20"/>
                  <w:szCs w:val="20"/>
                </w:rPr>
                <w:t>2020/4/20</w:t>
              </w:r>
            </w:ins>
            <w:ins w:id="574" w:author="XX" w:date="2020-10-16T14:57:00Z">
              <w:del w:id="575" w:author="shuang shuang" w:date="2020-10-16T21:54:00Z">
                <w:r w:rsidR="00082C75" w:rsidRPr="00D35768" w:rsidDel="00C619AD">
                  <w:rPr>
                    <w:rFonts w:eastAsia="等线"/>
                    <w:color w:val="000000"/>
                    <w:kern w:val="0"/>
                    <w:sz w:val="20"/>
                    <w:szCs w:val="20"/>
                  </w:rPr>
                  <w:delText>NA</w:delText>
                </w:r>
              </w:del>
            </w:ins>
          </w:p>
        </w:tc>
      </w:tr>
      <w:tr w:rsidR="0074282F" w:rsidRPr="00A0260C" w14:paraId="356559CA" w14:textId="77777777" w:rsidTr="0074282F">
        <w:trPr>
          <w:trHeight w:val="285"/>
          <w:trPrChange w:id="57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577" w:author="XX" w:date="2020-10-16T15:02:00Z">
              <w:tcPr>
                <w:tcW w:w="187" w:type="pct"/>
                <w:vAlign w:val="center"/>
              </w:tcPr>
            </w:tcPrChange>
          </w:tcPr>
          <w:p w14:paraId="58B87F4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57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8F8D45D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outh Carolin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57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CF7C56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58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85C130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8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F529F8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8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FBEC96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8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54203B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8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096126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8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84D8BE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8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1FC1DF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8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017584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7</w:t>
            </w:r>
          </w:p>
        </w:tc>
        <w:tc>
          <w:tcPr>
            <w:tcW w:w="454" w:type="pct"/>
            <w:tcPrChange w:id="588" w:author="XX" w:date="2020-10-16T15:02:00Z">
              <w:tcPr>
                <w:tcW w:w="466" w:type="pct"/>
              </w:tcPr>
            </w:tcPrChange>
          </w:tcPr>
          <w:p w14:paraId="6CFE0BB1" w14:textId="1D24539C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589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3FED02F5" w14:textId="77777777" w:rsidTr="0074282F">
        <w:trPr>
          <w:trHeight w:val="285"/>
          <w:trPrChange w:id="59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591" w:author="XX" w:date="2020-10-16T15:02:00Z">
              <w:tcPr>
                <w:tcW w:w="187" w:type="pct"/>
                <w:vAlign w:val="center"/>
              </w:tcPr>
            </w:tcPrChange>
          </w:tcPr>
          <w:p w14:paraId="0C3272E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59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66DC2B6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outh Dakot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59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BD3709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59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993651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9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698FB9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9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5F8B57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9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1562F0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9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257247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59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41ECBE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0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C81976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0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29A9B5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tcPrChange w:id="602" w:author="XX" w:date="2020-10-16T15:02:00Z">
              <w:tcPr>
                <w:tcW w:w="466" w:type="pct"/>
              </w:tcPr>
            </w:tcPrChange>
          </w:tcPr>
          <w:p w14:paraId="28246618" w14:textId="15A83E99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603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0AA7ADE9" w14:textId="77777777" w:rsidTr="0074282F">
        <w:trPr>
          <w:trHeight w:val="285"/>
          <w:trPrChange w:id="60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605" w:author="XX" w:date="2020-10-16T15:02:00Z">
              <w:tcPr>
                <w:tcW w:w="187" w:type="pct"/>
                <w:vAlign w:val="center"/>
              </w:tcPr>
            </w:tcPrChange>
          </w:tcPr>
          <w:p w14:paraId="0297531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60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25B43EB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Tennessee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60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249487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60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06CFF1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0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08425F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1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8B04B7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1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E4C07E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1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5D8B90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1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640437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1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A6A512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1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BB916D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1</w:t>
            </w:r>
          </w:p>
        </w:tc>
        <w:tc>
          <w:tcPr>
            <w:tcW w:w="454" w:type="pct"/>
            <w:tcPrChange w:id="616" w:author="XX" w:date="2020-10-16T15:02:00Z">
              <w:tcPr>
                <w:tcW w:w="466" w:type="pct"/>
              </w:tcPr>
            </w:tcPrChange>
          </w:tcPr>
          <w:p w14:paraId="5F039E75" w14:textId="72762C86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617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2DC7F69B" w14:textId="77777777" w:rsidTr="0074282F">
        <w:trPr>
          <w:trHeight w:val="285"/>
          <w:trPrChange w:id="618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619" w:author="XX" w:date="2020-10-16T15:02:00Z">
              <w:tcPr>
                <w:tcW w:w="187" w:type="pct"/>
                <w:vAlign w:val="center"/>
              </w:tcPr>
            </w:tcPrChange>
          </w:tcPr>
          <w:p w14:paraId="5DC7852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620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A4B39C0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Texas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621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2F350C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TX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622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B6E5D2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2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3F75A0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2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344E03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2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45A372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2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402D49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2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BA1B31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2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56143D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2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F75577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2</w:t>
            </w:r>
          </w:p>
        </w:tc>
        <w:tc>
          <w:tcPr>
            <w:tcW w:w="454" w:type="pct"/>
            <w:tcPrChange w:id="630" w:author="XX" w:date="2020-10-16T15:02:00Z">
              <w:tcPr>
                <w:tcW w:w="466" w:type="pct"/>
              </w:tcPr>
            </w:tcPrChange>
          </w:tcPr>
          <w:p w14:paraId="1F4C4838" w14:textId="3A9712AE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631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242F19EB" w14:textId="77777777" w:rsidTr="0074282F">
        <w:trPr>
          <w:trHeight w:val="285"/>
          <w:trPrChange w:id="63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633" w:author="XX" w:date="2020-10-16T15:02:00Z">
              <w:tcPr>
                <w:tcW w:w="187" w:type="pct"/>
                <w:vAlign w:val="center"/>
              </w:tcPr>
            </w:tcPrChange>
          </w:tcPr>
          <w:p w14:paraId="6B4C618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63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C45CA2F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Utah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63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C6A66F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U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63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8FD996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3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3F2E5A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3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861EED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3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014BBD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4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67826F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4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A7B9A1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4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2D40FD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4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C70ABF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7</w:t>
            </w:r>
          </w:p>
        </w:tc>
        <w:tc>
          <w:tcPr>
            <w:tcW w:w="454" w:type="pct"/>
            <w:tcPrChange w:id="644" w:author="XX" w:date="2020-10-16T15:02:00Z">
              <w:tcPr>
                <w:tcW w:w="466" w:type="pct"/>
              </w:tcPr>
            </w:tcPrChange>
          </w:tcPr>
          <w:p w14:paraId="33EF578D" w14:textId="50B47CBE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645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1AF1A7EE" w14:textId="77777777" w:rsidTr="0074282F">
        <w:trPr>
          <w:trHeight w:val="285"/>
          <w:trPrChange w:id="64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647" w:author="XX" w:date="2020-10-16T15:02:00Z">
              <w:tcPr>
                <w:tcW w:w="187" w:type="pct"/>
                <w:vAlign w:val="center"/>
              </w:tcPr>
            </w:tcPrChange>
          </w:tcPr>
          <w:p w14:paraId="3E021E1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64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24A4541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Vermont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64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64FBF1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VT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65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C6254D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5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35D3EC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5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B3F2CF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5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1ADE30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5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6EBDDA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5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1A36CF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5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5973D8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5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61F638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tcPrChange w:id="658" w:author="XX" w:date="2020-10-16T15:02:00Z">
              <w:tcPr>
                <w:tcW w:w="466" w:type="pct"/>
              </w:tcPr>
            </w:tcPrChange>
          </w:tcPr>
          <w:p w14:paraId="62A4EE71" w14:textId="37227591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659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04B7FCA9" w14:textId="77777777" w:rsidTr="0074282F">
        <w:trPr>
          <w:trHeight w:val="285"/>
          <w:trPrChange w:id="660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661" w:author="XX" w:date="2020-10-16T15:02:00Z">
              <w:tcPr>
                <w:tcW w:w="187" w:type="pct"/>
                <w:vAlign w:val="center"/>
              </w:tcPr>
            </w:tcPrChange>
          </w:tcPr>
          <w:p w14:paraId="43C4122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662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3F940F4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Virgini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663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C3DA1D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V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664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377713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6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83FA50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6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CAAA0A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6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8E33AAF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6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04F0EA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6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3F14C7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7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B10705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7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0B2890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0</w:t>
            </w:r>
          </w:p>
        </w:tc>
        <w:tc>
          <w:tcPr>
            <w:tcW w:w="454" w:type="pct"/>
            <w:tcPrChange w:id="672" w:author="XX" w:date="2020-10-16T15:02:00Z">
              <w:tcPr>
                <w:tcW w:w="466" w:type="pct"/>
              </w:tcPr>
            </w:tcPrChange>
          </w:tcPr>
          <w:p w14:paraId="2E0D12A7" w14:textId="40050EC6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673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4672B4B8" w14:textId="77777777" w:rsidTr="0074282F">
        <w:trPr>
          <w:trHeight w:val="285"/>
          <w:trPrChange w:id="674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675" w:author="XX" w:date="2020-10-16T15:02:00Z">
              <w:tcPr>
                <w:tcW w:w="187" w:type="pct"/>
                <w:vAlign w:val="center"/>
              </w:tcPr>
            </w:tcPrChange>
          </w:tcPr>
          <w:p w14:paraId="2164808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676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7A3065F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Washingto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677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43829C1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WA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678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9A6904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2/2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7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5F9D25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8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C07A960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8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CF9AA2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8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1028C8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8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9D65E3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8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FE8C33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8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F96C68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3</w:t>
            </w:r>
          </w:p>
        </w:tc>
        <w:tc>
          <w:tcPr>
            <w:tcW w:w="454" w:type="pct"/>
            <w:tcPrChange w:id="686" w:author="XX" w:date="2020-10-16T15:02:00Z">
              <w:tcPr>
                <w:tcW w:w="466" w:type="pct"/>
              </w:tcPr>
            </w:tcPrChange>
          </w:tcPr>
          <w:p w14:paraId="4F548114" w14:textId="1D148644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687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62FACDE9" w14:textId="77777777" w:rsidTr="0074282F">
        <w:trPr>
          <w:trHeight w:val="285"/>
          <w:trPrChange w:id="688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689" w:author="XX" w:date="2020-10-16T15:02:00Z">
              <w:tcPr>
                <w:tcW w:w="187" w:type="pct"/>
                <w:vAlign w:val="center"/>
              </w:tcPr>
            </w:tcPrChange>
          </w:tcPr>
          <w:p w14:paraId="398BC16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690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18735A1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West Virginia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691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B21379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WV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692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45E1DA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9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9A4774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9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5815A1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9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E6A79D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9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5D0807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9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ADC8BB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9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9E93125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3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69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20F128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2</w:t>
            </w:r>
          </w:p>
        </w:tc>
        <w:tc>
          <w:tcPr>
            <w:tcW w:w="454" w:type="pct"/>
            <w:tcPrChange w:id="700" w:author="XX" w:date="2020-10-16T15:02:00Z">
              <w:tcPr>
                <w:tcW w:w="466" w:type="pct"/>
              </w:tcPr>
            </w:tcPrChange>
          </w:tcPr>
          <w:p w14:paraId="33B65178" w14:textId="376FAB5B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701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3F697466" w14:textId="77777777" w:rsidTr="0074282F">
        <w:trPr>
          <w:trHeight w:val="285"/>
          <w:trPrChange w:id="702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703" w:author="XX" w:date="2020-10-16T15:02:00Z">
              <w:tcPr>
                <w:tcW w:w="187" w:type="pct"/>
                <w:vAlign w:val="center"/>
              </w:tcPr>
            </w:tcPrChange>
          </w:tcPr>
          <w:p w14:paraId="4ABA60C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704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B1F72CE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Wisconsin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705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308431B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WI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706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A74DE86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0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5089A3B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08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B5B09B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09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E91521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10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807A35C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1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812DA43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1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64C0E04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1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EC2627A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25</w:t>
            </w:r>
          </w:p>
        </w:tc>
        <w:tc>
          <w:tcPr>
            <w:tcW w:w="454" w:type="pct"/>
            <w:tcPrChange w:id="714" w:author="XX" w:date="2020-10-16T15:02:00Z">
              <w:tcPr>
                <w:tcW w:w="466" w:type="pct"/>
              </w:tcPr>
            </w:tcPrChange>
          </w:tcPr>
          <w:p w14:paraId="27919FA9" w14:textId="520D94EE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715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  <w:tr w:rsidR="0074282F" w:rsidRPr="00A0260C" w14:paraId="73ABCCFA" w14:textId="77777777" w:rsidTr="0074282F">
        <w:trPr>
          <w:trHeight w:val="285"/>
          <w:trPrChange w:id="716" w:author="XX" w:date="2020-10-16T15:02:00Z">
            <w:trPr>
              <w:trHeight w:val="285"/>
            </w:trPr>
          </w:trPrChange>
        </w:trPr>
        <w:tc>
          <w:tcPr>
            <w:tcW w:w="187" w:type="pct"/>
            <w:vAlign w:val="center"/>
            <w:tcPrChange w:id="717" w:author="XX" w:date="2020-10-16T15:02:00Z">
              <w:tcPr>
                <w:tcW w:w="187" w:type="pct"/>
                <w:vAlign w:val="center"/>
              </w:tcPr>
            </w:tcPrChange>
          </w:tcPr>
          <w:p w14:paraId="4BA33909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5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  <w:tcPrChange w:id="718" w:author="XX" w:date="2020-10-16T15:02:00Z">
              <w:tcPr>
                <w:tcW w:w="423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FCFDFCA" w14:textId="77777777" w:rsidR="00082C75" w:rsidRPr="00A0260C" w:rsidRDefault="00082C75" w:rsidP="00082C7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Wyoming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  <w:tcPrChange w:id="719" w:author="XX" w:date="2020-10-16T15:02:00Z">
              <w:tcPr>
                <w:tcW w:w="256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4C93A3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WY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  <w:tcPrChange w:id="720" w:author="XX" w:date="2020-10-16T15:02:00Z">
              <w:tcPr>
                <w:tcW w:w="399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66CA8CFE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21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038FDDC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22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13C6F57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4/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23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6883818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24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72DCC23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20/3/1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25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1A148FFB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26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21E4405D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  <w:tcPrChange w:id="727" w:author="XX" w:date="2020-10-16T15:02:00Z">
              <w:tcPr>
                <w:tcW w:w="467" w:type="pct"/>
                <w:shd w:val="clear" w:color="auto" w:fill="auto"/>
                <w:noWrap/>
                <w:vAlign w:val="center"/>
                <w:hideMark/>
              </w:tcPr>
            </w:tcPrChange>
          </w:tcPr>
          <w:p w14:paraId="4C8601C2" w14:textId="77777777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4" w:type="pct"/>
            <w:tcPrChange w:id="728" w:author="XX" w:date="2020-10-16T15:02:00Z">
              <w:tcPr>
                <w:tcW w:w="466" w:type="pct"/>
              </w:tcPr>
            </w:tcPrChange>
          </w:tcPr>
          <w:p w14:paraId="52FFB1A5" w14:textId="6E174440" w:rsidR="00082C75" w:rsidRPr="00A0260C" w:rsidRDefault="00082C75" w:rsidP="00082C7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ins w:id="729" w:author="XX" w:date="2020-10-16T14:57:00Z">
              <w:r w:rsidRPr="00D35768">
                <w:rPr>
                  <w:rFonts w:eastAsia="等线"/>
                  <w:color w:val="000000"/>
                  <w:kern w:val="0"/>
                  <w:sz w:val="20"/>
                  <w:szCs w:val="20"/>
                </w:rPr>
                <w:t>NA</w:t>
              </w:r>
            </w:ins>
          </w:p>
        </w:tc>
      </w:tr>
    </w:tbl>
    <w:p w14:paraId="20E38670" w14:textId="77777777" w:rsidR="00CA56A8" w:rsidRPr="00CA56A8" w:rsidRDefault="00CA56A8" w:rsidP="00CA56A8">
      <w:pPr>
        <w:rPr>
          <w:sz w:val="16"/>
          <w:szCs w:val="20"/>
        </w:rPr>
      </w:pPr>
      <w:r w:rsidRPr="00CA56A8">
        <w:rPr>
          <w:sz w:val="16"/>
          <w:szCs w:val="20"/>
        </w:rPr>
        <w:t xml:space="preserve">a, NA represents that the state has not executed the intervention. </w:t>
      </w:r>
    </w:p>
    <w:p w14:paraId="53A934A7" w14:textId="77777777" w:rsidR="00A0260C" w:rsidRPr="00A0260C" w:rsidRDefault="00A0260C" w:rsidP="00A0260C">
      <w:pPr>
        <w:rPr>
          <w:sz w:val="20"/>
          <w:szCs w:val="20"/>
        </w:rPr>
      </w:pPr>
    </w:p>
    <w:p w14:paraId="1D55CCD4" w14:textId="77777777" w:rsidR="00A0260C" w:rsidRPr="00A0260C" w:rsidRDefault="00A0260C" w:rsidP="00A0260C">
      <w:pPr>
        <w:widowControl/>
        <w:jc w:val="left"/>
        <w:rPr>
          <w:sz w:val="20"/>
          <w:szCs w:val="20"/>
        </w:rPr>
      </w:pPr>
      <w:r w:rsidRPr="00A0260C">
        <w:rPr>
          <w:sz w:val="20"/>
          <w:szCs w:val="20"/>
        </w:rPr>
        <w:br w:type="page"/>
      </w:r>
    </w:p>
    <w:p w14:paraId="7F9F928A" w14:textId="68AEDC54" w:rsidR="00A0260C" w:rsidRPr="0053741A" w:rsidRDefault="00476940" w:rsidP="00A0260C">
      <w:pPr>
        <w:widowControl/>
        <w:jc w:val="left"/>
        <w:outlineLvl w:val="0"/>
        <w:rPr>
          <w:sz w:val="24"/>
          <w:szCs w:val="20"/>
        </w:rPr>
      </w:pPr>
      <w:ins w:id="730" w:author="shuang shuang" w:date="2020-10-20T14:17:00Z">
        <w:r>
          <w:rPr>
            <w:rFonts w:hint="eastAsia"/>
            <w:b/>
            <w:sz w:val="24"/>
            <w:szCs w:val="20"/>
          </w:rPr>
          <w:lastRenderedPageBreak/>
          <w:t xml:space="preserve">Supplementary </w:t>
        </w:r>
      </w:ins>
      <w:del w:id="731" w:author="shuang shuang" w:date="2020-10-20T14:17:00Z">
        <w:r w:rsidR="0053741A" w:rsidRPr="0053741A" w:rsidDel="00476940">
          <w:rPr>
            <w:b/>
            <w:sz w:val="24"/>
            <w:szCs w:val="20"/>
          </w:rPr>
          <w:delText>e</w:delText>
        </w:r>
      </w:del>
      <w:r w:rsidR="0053741A" w:rsidRPr="0053741A">
        <w:rPr>
          <w:b/>
          <w:sz w:val="24"/>
          <w:szCs w:val="20"/>
        </w:rPr>
        <w:t>Table 2</w:t>
      </w:r>
      <w:r w:rsidR="00A0260C" w:rsidRPr="0053741A">
        <w:rPr>
          <w:b/>
          <w:sz w:val="24"/>
          <w:szCs w:val="20"/>
        </w:rPr>
        <w:t>. Source of information for the d</w:t>
      </w:r>
      <w:r w:rsidR="00E77E0E">
        <w:rPr>
          <w:b/>
          <w:sz w:val="24"/>
          <w:szCs w:val="20"/>
        </w:rPr>
        <w:t>ates of interventions</w:t>
      </w:r>
      <w:r w:rsidR="00A0260C" w:rsidRPr="0053741A">
        <w:rPr>
          <w:b/>
          <w:sz w:val="24"/>
          <w:szCs w:val="20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1"/>
        <w:gridCol w:w="13387"/>
      </w:tblGrid>
      <w:tr w:rsidR="00A0260C" w:rsidRPr="00A0260C" w14:paraId="76676CC9" w14:textId="77777777" w:rsidTr="00E77E0E">
        <w:trPr>
          <w:trHeight w:val="285"/>
          <w:tblHeader/>
        </w:trPr>
        <w:tc>
          <w:tcPr>
            <w:tcW w:w="201" w:type="pct"/>
            <w:vAlign w:val="center"/>
          </w:tcPr>
          <w:p w14:paraId="27C5BACF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b/>
                <w:color w:val="000000"/>
                <w:kern w:val="0"/>
                <w:sz w:val="20"/>
                <w:szCs w:val="20"/>
              </w:rPr>
              <w:t>N</w:t>
            </w: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o.</w:t>
            </w:r>
          </w:p>
        </w:tc>
        <w:tc>
          <w:tcPr>
            <w:tcW w:w="4799" w:type="pct"/>
            <w:shd w:val="clear" w:color="auto" w:fill="auto"/>
            <w:noWrap/>
            <w:vAlign w:val="center"/>
            <w:hideMark/>
          </w:tcPr>
          <w:p w14:paraId="679C68A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Source of information</w:t>
            </w:r>
          </w:p>
        </w:tc>
      </w:tr>
      <w:tr w:rsidR="00A0260C" w:rsidRPr="00A0260C" w14:paraId="6B8B4CC0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78C55BF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46662A2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ernor.alabama.gov/newsroom/2020/03/state-of-emergency-coronavirus-covid-19/</w:instrText>
            </w:r>
          </w:p>
          <w:p w14:paraId="586C447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alabama.gov/newsroom/2020/03/governor-ivey-issues-statement-on-statewide-public-health-order/</w:instrText>
            </w:r>
          </w:p>
          <w:p w14:paraId="4C8BF78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alabama.gov/newsroom/2020/03/supplemental-state-of-emergency-coronavirus-covid-19/</w:instrText>
            </w:r>
          </w:p>
          <w:p w14:paraId="30A2DB0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ernor.alabama.gov/assets/2020/03/Amended-Statewide-Social-Distancing-SHO-Order-3.27.2020-FINAL.pdf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alabama.gov/newsroom/2020/03/state-of-emergency-coronavirus-covid-19/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br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alabama.gov/newsroom/2020/03/governor-ivey-issues-statement-on-statewide-public-health-order/</w:t>
            </w:r>
          </w:p>
          <w:p w14:paraId="72B90968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alabama.gov/newsroom/2020/03/supplemental-state-of-emergency-coronavirus-covid-19/</w:t>
            </w:r>
          </w:p>
          <w:p w14:paraId="3FAADCA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alabama.gov/assets/2020/03/Amended-Statewide-Social-Distancing-SHO-Order-3.27.2020-FINAL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18DF047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3EBA8233" w14:textId="026AA398" w:rsidR="00A0260C" w:rsidRPr="00A0260C" w:rsidDel="002D6867" w:rsidRDefault="00803A0A" w:rsidP="002D6867">
            <w:pPr>
              <w:widowControl/>
              <w:jc w:val="left"/>
              <w:rPr>
                <w:del w:id="732" w:author="XX" w:date="2020-10-16T15:04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33" w:author="XX" w:date="2020-10-16T15:04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1421B0E0" w14:textId="78918A11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34" w:author="XX" w:date="2020-10-16T15:04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23BFE58B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5A0C579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2689F13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.alaska.gov/wp-content/uploads/sites/2/03172020-SOA-COVID-19-Health-Mandate-003.pdf</w:instrText>
            </w:r>
          </w:p>
          <w:p w14:paraId="14F8646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covid19.alaska.gov/health-mandates/</w:instrText>
            </w:r>
          </w:p>
          <w:p w14:paraId="1830F34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.alaska.gov/wp-content/uploads/sites/2/03272020-SOA-COVID-19-Health-Mandate-011.pdf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.alaska.gov/wp-content/uploads/sites/2/03172020-SOA-COVID-19-Health-Mandate-003.pdf</w:t>
            </w:r>
          </w:p>
          <w:p w14:paraId="28F1AA2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covid19.alaska.gov/health-mandates/</w:t>
            </w:r>
          </w:p>
          <w:p w14:paraId="5A1A9A2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.alaska.gov/wp-content/uploads/sites/2/03272020-SOA-COVID-19-Health-Mandate-011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499986A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21D00B31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454A0BB3" w14:textId="1948FE9C" w:rsidR="00A0260C" w:rsidRPr="00A0260C" w:rsidDel="002D6867" w:rsidRDefault="00803A0A" w:rsidP="002D6867">
            <w:pPr>
              <w:widowControl/>
              <w:jc w:val="left"/>
              <w:rPr>
                <w:del w:id="735" w:author="XX" w:date="2020-10-16T15:04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36" w:author="XX" w:date="2020-10-16T15:04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44AFB502" w14:textId="1A4662CC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37" w:author="XX" w:date="2020-10-16T15:04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77EFA9AE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13D5DAD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0E393FA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azgovernor.gov/governor/news/2020/03/governor-doug-ducey-issues-declaration-emergency-executive-order-combat</w:instrText>
            </w:r>
          </w:p>
          <w:p w14:paraId="454C93F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azgovernor.gov/governor/news/2020/03/governor-ducey-announces-latest-covid-19-actions</w:instrText>
            </w:r>
          </w:p>
          <w:p w14:paraId="25D4FC1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cnbc.com/2020/03/15/california-governor-calls-for-closure-of-all-bars-and-wineries-home-isolation-of-seniors.html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azgovernor.gov/governor/news/2020/03/governor-doug-ducey-issues-declaration-emergency-executive-order-combat</w:t>
            </w:r>
          </w:p>
          <w:p w14:paraId="76D8C3C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azgovernor.gov/governor/news/2020/03/governor-ducey-announces-latest-covid-19-actions</w:t>
            </w:r>
          </w:p>
          <w:p w14:paraId="74DB313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cnbc.com/2020/03/15/california-governor-calls-for-closure-of-all-bars-and-wineries-home-isolation-of-seniors.html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17FCAE87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53C041E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11ACA14C" w14:textId="6E89A726" w:rsidR="00A0260C" w:rsidRPr="00A0260C" w:rsidDel="002D6867" w:rsidRDefault="00803A0A" w:rsidP="002D6867">
            <w:pPr>
              <w:widowControl/>
              <w:jc w:val="left"/>
              <w:rPr>
                <w:del w:id="738" w:author="XX" w:date="2020-10-16T15:04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39" w:author="XX" w:date="2020-10-16T15:04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26B48F71" w14:textId="358C9DAC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40" w:author="XX" w:date="2020-10-16T15:04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2A143311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404D6AE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750BE388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ernor.arkansas.gov/images/uploads/executiveOrders/EO_20-03.__1.pdf</w:instrText>
            </w:r>
          </w:p>
          <w:p w14:paraId="6424C5A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arkansas.gov/images/uploads/executiveOrders/EO_20-13._.pdf</w:instrText>
            </w:r>
          </w:p>
          <w:p w14:paraId="71BF6B3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arkansas.gov/images/uploads/executiveOrders/EO_20-10._.pdf</w:instrText>
            </w:r>
          </w:p>
          <w:p w14:paraId="5780E4C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arkansas.gov/images/uploads/executiveOrders/EO_20-13._.pdf</w:instrText>
            </w:r>
          </w:p>
          <w:p w14:paraId="06D4E748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ernor.arkansas.gov/images/uploads/executiveOrders/EO_20-13._.pdf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arkansas.gov/images/uploads/executiveOrders/EO_20-03.__1.pdf</w:t>
            </w:r>
          </w:p>
          <w:p w14:paraId="30B971D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arkansas.gov/images/uploads/executiveOrders/EO_20-13._.pdf</w:t>
            </w:r>
          </w:p>
          <w:p w14:paraId="5551709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arkansas.gov/images/uploads/executiveOrders/EO_20-10._.pdf</w:t>
            </w:r>
          </w:p>
          <w:p w14:paraId="305A2E9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arkansas.gov/images/uploads/executiveOrders/EO_20-13._.pdf</w:t>
            </w:r>
          </w:p>
          <w:p w14:paraId="0EBB5FB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arkansas.gov/images/uploads/executiveOrders/EO_20-13._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45536358" w14:textId="22F48494" w:rsidR="00A0260C" w:rsidRPr="00A0260C" w:rsidDel="002D6867" w:rsidRDefault="00803A0A" w:rsidP="002D6867">
            <w:pPr>
              <w:widowControl/>
              <w:jc w:val="left"/>
              <w:rPr>
                <w:del w:id="741" w:author="XX" w:date="2020-10-16T15:04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  <w:ins w:id="742" w:author="XX" w:date="2020-10-16T15:04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2B16F07A" w14:textId="2B317223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43" w:author="XX" w:date="2020-10-16T15:04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71055166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63F7D63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5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35E2AB7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.gov.ca.gov/2020/03/04/governor-newsom-declares-state-of-emergency-to-help-state-prepare-for-broader-spread-of-covid-19/</w:instrText>
            </w:r>
          </w:p>
          <w:p w14:paraId="53D7DA4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gov.ca.gov/2020/03/11/california-public-health-experts-mass-gatherings-should-be-postponed-or-canceled-statewide-to-slow-the-spread-of-covid-19/</w:instrText>
            </w:r>
          </w:p>
          <w:p w14:paraId="1ADCBF0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gov.ca.gov/california-takes-action-to-combat-covid-19/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gov.ca.gov/2020/03/04/governor-newsom-declares-state-of-emergency-to-help-state-prepare-for-broader-spread-of-covid-19/</w:t>
            </w:r>
          </w:p>
          <w:p w14:paraId="2199AAC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gov.ca.gov/2020/03/11/california-public-health-experts-mass-gatherings-should-be-postponed-or-canceled-statewide-to-slow-the-spread-of-covid-19/</w:t>
            </w:r>
          </w:p>
          <w:p w14:paraId="1F39DE2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gov.ca.gov/california-takes-action-to-combat-covid-19/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0A0C3EAF" w14:textId="1C28C9B8" w:rsidR="00A0260C" w:rsidRPr="00A0260C" w:rsidDel="002D6867" w:rsidRDefault="00803A0A" w:rsidP="002D6867">
            <w:pPr>
              <w:widowControl/>
              <w:jc w:val="left"/>
              <w:rPr>
                <w:del w:id="744" w:author="XX" w:date="2020-10-16T15:04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  <w:ins w:id="745" w:author="XX" w:date="2020-10-16T15:04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12CD821D" w14:textId="1FE12A84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46" w:author="XX" w:date="2020-10-16T15:04:00Z">
              <w:r w:rsidDel="002D6867">
                <w:fldChar w:fldCharType="begin"/>
              </w:r>
              <w:r w:rsidDel="002D6867">
                <w:delInstrText xml:space="preserve"> HYPERLINK "https://www.nytimes.com/interactive/2020/us/coronavirus-stay-at-home-order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coronavirus-stay-at-home-order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431CB255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74109F1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3CB49BC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.colorado.gov/governor/news/cdphe-recommends-colorado-follow-cdc-guidance-cancel-or-postpone-person-events-50-people-or</w:instrText>
            </w:r>
          </w:p>
          <w:p w14:paraId="77C8504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colorado.gov/governor/news/state-health-department-issues-public-health-order-closing-colorado-bars-restaurants-gyms</w:instrText>
            </w:r>
          </w:p>
          <w:p w14:paraId="5ABD3FE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colorado.gov/pacific/sites/default/files/atoms/files/Bars%20Restaurants%20PH%20order.pdf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colorado.gov/governor/news/cdphe-recommends-colorado-follow-cdc-guidance-cancel-or-postpone-person-events-50-people-or</w:t>
            </w:r>
          </w:p>
          <w:p w14:paraId="2948BE0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colorado.gov/governor/news/state-health-department-issues-public-health-order-closing-colorado-bars-restaurants-gyms</w:t>
            </w:r>
          </w:p>
          <w:p w14:paraId="66AE24B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colorado.gov/pacific/sites/default/files/atoms/files/Bars%20Restaurants%20PH%20order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41C2B5ED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65CA2933" w14:textId="52E69F4F" w:rsidR="00A0260C" w:rsidRPr="00A0260C" w:rsidDel="002D6867" w:rsidRDefault="00803A0A" w:rsidP="002D6867">
            <w:pPr>
              <w:widowControl/>
              <w:jc w:val="left"/>
              <w:rPr>
                <w:del w:id="747" w:author="XX" w:date="2020-10-16T15:04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48" w:author="XX" w:date="2020-10-16T15:04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179B7D25" w14:textId="38168484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49" w:author="XX" w:date="2020-10-16T15:04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106AAD33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3EF2421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6EDD622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portal.ct.gov/Office-of-the-Governor/News/Press-Releases/2020/03-2020/Governor-Lamont-Coronavirus-Update-March-10-2020-3PM</w:instrText>
            </w:r>
          </w:p>
          <w:p w14:paraId="3E0CA76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portal.ct.gov/-/media/Office-of-the-Governor/Executive-Orders/Lamont-Executive-Orders/Executive-Order-No-7H.pdf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portal.ct.gov/Office-of-the-Governor/News/Press-Releases/2020/03-2020/Governor-Lamont-Coronavirus-Update-March-10-2020-3PM</w:t>
            </w:r>
          </w:p>
          <w:p w14:paraId="067DE2E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portal.ct.gov/-/media/Office-of-the-Governor/Executive-Orders/Lamont-Executive-Orders/Executive-Order-No-7H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2677316E" w14:textId="6C224383" w:rsidR="00A0260C" w:rsidRPr="00A0260C" w:rsidDel="002D6867" w:rsidRDefault="00803A0A" w:rsidP="002D6867">
            <w:pPr>
              <w:widowControl/>
              <w:jc w:val="left"/>
              <w:rPr>
                <w:del w:id="750" w:author="XX" w:date="2020-10-16T15:04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23736250" w14:textId="77777777" w:rsidR="00C52E29" w:rsidRDefault="00C9089D" w:rsidP="00C52E29">
            <w:pPr>
              <w:widowControl/>
              <w:jc w:val="left"/>
              <w:rPr>
                <w:ins w:id="751" w:author="XX" w:date="2020-10-16T15:13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52" w:author="XX" w:date="2020-10-16T15:04:00Z">
              <w:r w:rsidDel="002D6867">
                <w:fldChar w:fldCharType="begin"/>
              </w:r>
              <w:r w:rsidDel="002D6867">
                <w:delInstrText xml:space="preserve"> HYPERLINK "https://www.nytimes.com/interactive/2020/us/coronavirus-stay-at-home-order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coronavirus-stay-at-home-order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  <w:p w14:paraId="45B01D8E" w14:textId="38F36354" w:rsidR="00A0260C" w:rsidRPr="00A0260C" w:rsidRDefault="00C52E29" w:rsidP="00C52E29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ins w:id="753" w:author="XX" w:date="2020-10-16T15:13:00Z">
              <w:r w:rsidRPr="00C52E29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bcconnecticut.com/news/coronavirus/masks-or-cloth-face-coverings-required-in-public-in-conn-starting-tonight-to-slow-covid-19/2258053/</w:t>
              </w:r>
            </w:ins>
          </w:p>
        </w:tc>
      </w:tr>
      <w:tr w:rsidR="00A0260C" w:rsidRPr="00A0260C" w14:paraId="04EA7846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6783447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31E7236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news.delaware.gov/2020/03/12/governor-carney-declares-state-of-emergency-to-prepare-for-spread-of-coronavirus-covid-19/</w:instrText>
            </w:r>
          </w:p>
          <w:p w14:paraId="0B464F3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news.delaware.gov/2020/03/13/governor-carney-directs-two-week-closure-of-delaware-public-schools/</w:instrText>
            </w:r>
          </w:p>
          <w:p w14:paraId="235A6D5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news.delaware.gov/2020/03/12/governor-carney-declares-state-of-emergency-to-prepare-for-spread-of-coronavirus-covid-19/</w:instrText>
            </w:r>
          </w:p>
          <w:p w14:paraId="5F21737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news.delaware.gov/2020/03/16/governor-carney-limits-restaurants-to-take-out-and-delivery/</w:instrText>
            </w:r>
          </w:p>
          <w:p w14:paraId="2157029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news.delaware.gov/2020/04/01/governor-carney-restricts-gatherings-requires-businesses-to-strictly-comply-with-social-distancing/</w:instrText>
            </w:r>
          </w:p>
          <w:p w14:paraId="220BC98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news.delaware.gov/2020/03/16/governor-carney-limits-restaurants-to-take-out-and-delivery/</w:instrText>
            </w:r>
          </w:p>
          <w:p w14:paraId="393E217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news.delaware.gov/2020/03/18/governor-carney-issues-second-update-to-emergency-declaration/</w:instrText>
            </w:r>
          </w:p>
          <w:p w14:paraId="1F97D17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news.delaware.gov/2020/03/22/governor-carney-issues-stay-at-home-order-for-delawareans/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news.delaware.gov/2020/03/12/governor-carney-declares-state-of-emergency-to-prepare-for-spread-of-coronavirus-covid-19/</w:t>
            </w:r>
          </w:p>
          <w:p w14:paraId="1E4C85C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news.delaware.gov/2020/03/13/governor-carney-directs-two-week-closure-of-delaware-public-schools/</w:t>
            </w:r>
          </w:p>
          <w:p w14:paraId="78B4BCD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news.delaware.gov/2020/03/12/governor-carney-declares-state-of-emergency-to-prepare-for-spread-of-coronavirus-covid-19/</w:t>
            </w:r>
          </w:p>
          <w:p w14:paraId="48BD81F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news.delaware.gov/2020/03/16/governor-carney-limits-restaurants-to-take-out-and-delivery/</w:t>
            </w:r>
          </w:p>
          <w:p w14:paraId="2930806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news.delaware.gov/2020/04/01/governor-carney-restricts-gatherings-requires-businesses-to-strictly-comply-with-social-distancing/</w:t>
            </w:r>
          </w:p>
          <w:p w14:paraId="44B9EF4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news.delaware.gov/2020/03/16/governor-carney-limits-restaurants-to-take-out-and-delivery/</w:t>
            </w:r>
          </w:p>
          <w:p w14:paraId="2C1DD2D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news.delaware.gov/2020/03/18/governor-carney-issues-second-update-to-emergency-declaration/</w:t>
            </w:r>
          </w:p>
          <w:p w14:paraId="0F2F07C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news.delaware.gov/2020/03/22/governor-carney-issues-stay-at-home-order-for-delawareans/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1A495C0B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0B5CDF2D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</w:tc>
      </w:tr>
      <w:tr w:rsidR="00A0260C" w:rsidRPr="00A0260C" w14:paraId="59C66592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3214CE60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633E148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.flgov.com/wp-content/uploads/orders/2020/EO_20-51.pdf</w:instrText>
            </w:r>
          </w:p>
          <w:p w14:paraId="5FA5C50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flgov.com/wp-content/uploads/orders/2020/EO_20-68.pdf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flgov.com/wp-content/uploads/orders/2020/EO_20-51.pdf</w:t>
            </w:r>
          </w:p>
          <w:p w14:paraId="758546E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flgov.com/wp-content/uploads/orders/2020/EO_20-68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14FF160B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18FD67F5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4C89F22D" w14:textId="13FA0A65" w:rsidR="00A0260C" w:rsidRPr="00A0260C" w:rsidDel="002D6867" w:rsidRDefault="00803A0A" w:rsidP="002D6867">
            <w:pPr>
              <w:widowControl/>
              <w:jc w:val="left"/>
              <w:rPr>
                <w:del w:id="754" w:author="XX" w:date="2020-10-16T15:0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55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631C8FD2" w14:textId="72BB3C02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56" w:author="XX" w:date="2020-10-16T15:05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714A9C01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2B337CA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71424B7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.georgia.gov/press-releases/2020-03-16/kemp-declares-public-health-state-emergency</w:instrText>
            </w:r>
          </w:p>
          <w:p w14:paraId="1755050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.georgia.gov/press-releases/2020-03-23/gov-kemp-issues-new-executive-orders-provides-covid-19-update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.georgia.gov/press-releases/2020-03-16/kemp-declares-public-health-state-emergency</w:t>
            </w:r>
          </w:p>
          <w:p w14:paraId="33AF4C7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.georgia.gov/press-releases/2020-03-23/gov-kemp-issues-new-executive-orders-provides-covid-19-update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67163AE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5ADF053D" w14:textId="1FED9533" w:rsidR="00A0260C" w:rsidRPr="00A0260C" w:rsidDel="002D6867" w:rsidRDefault="00803A0A" w:rsidP="002D6867">
            <w:pPr>
              <w:widowControl/>
              <w:jc w:val="left"/>
              <w:rPr>
                <w:del w:id="757" w:author="XX" w:date="2020-10-16T15:0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58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38D8D405" w14:textId="1BC64263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59" w:author="XX" w:date="2020-10-16T15:05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4128818B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564FCA8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4E1A442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ernor.hawaii.gov/wp-content/uploads/2020/03/2003020-GOV-Emergency-Proclamation_COVID-19.pdf</w:instrText>
            </w:r>
          </w:p>
          <w:p w14:paraId="60B6AB6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hawaii.gov/newsroom/latest-news/office-of-the-governor-news-release-governor-ige-issues-statewide-order-to-stay-at-home-work-from-home-to-fight-covid-19/</w:instrText>
            </w:r>
          </w:p>
          <w:p w14:paraId="5ADB1AB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hawaiinewsnow.com/2020/03/18/live-governor-discuss-latest-efforts-stem-spread-coronavirus/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hawaii.gov/wp-content/uploads/2020/03/2003020-GOV-Emergency-Proclamation_COVID-19.pdf</w:t>
            </w:r>
          </w:p>
          <w:p w14:paraId="229D899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hawaii.gov/newsroom/latest-news/office-of-the-governor-news-release-governor-ige-issues-statewide-order-to-stay-at-home-work-from-home-to-fight-covid-19/</w:t>
            </w:r>
          </w:p>
          <w:p w14:paraId="10B46A4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hawaiinewsnow.com/2020/03/18/live-governor-discuss-latest-efforts-stem-spread-coronavirus/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745D17E0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3269EB8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247D7D53" w14:textId="49AB2F12" w:rsidR="00A0260C" w:rsidDel="00981AB7" w:rsidRDefault="00803A0A">
            <w:pPr>
              <w:widowControl/>
              <w:jc w:val="left"/>
              <w:rPr>
                <w:del w:id="760" w:author="XX" w:date="2020-10-16T15:0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61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08337B24" w14:textId="77777777" w:rsidR="00981AB7" w:rsidRPr="00A0260C" w:rsidRDefault="00981AB7" w:rsidP="002D6867">
            <w:pPr>
              <w:widowControl/>
              <w:jc w:val="left"/>
              <w:rPr>
                <w:ins w:id="762" w:author="shuang shuang" w:date="2020-10-16T21:5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</w:p>
          <w:p w14:paraId="7D3DA67A" w14:textId="5C59C08A" w:rsidR="00A0260C" w:rsidRPr="00A0260C" w:rsidRDefault="009D441B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ins w:id="763" w:author="shuang shuang" w:date="2020-10-16T22:04:00Z">
              <w:r w:rsidRPr="009D441B">
                <w:t>https://www.hawaiinewsnow.com/2020/04/20/under-new-rule-youre-now-required-wear-face-mask-most-public-settings-oahu/</w:t>
              </w:r>
              <w:r w:rsidRPr="009D441B" w:rsidDel="002D6867">
                <w:t xml:space="preserve"> </w:t>
              </w:r>
            </w:ins>
            <w:del w:id="764" w:author="XX" w:date="2020-10-16T15:05:00Z">
              <w:r w:rsidR="00C9089D" w:rsidDel="002D6867">
                <w:fldChar w:fldCharType="begin"/>
              </w:r>
              <w:r w:rsidR="00C9089D" w:rsidDel="002D6867">
                <w:delInstrText xml:space="preserve"> HYPERLINK "https://www.nytimes.com/interactive/2020/us/states-reopen-map-coronavirus.html" </w:delInstrText>
              </w:r>
              <w:r w:rsidR="00C9089D"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R="00C9089D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2A86A4CA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49FE88A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44CCB89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coronavirus.idaho.gov/wp-content/uploads/sites/127/2020/03/proclamation_emergency-declaration_031320.pdf</w:instrText>
            </w:r>
          </w:p>
          <w:p w14:paraId="7CD18D5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.idaho.gov/pressrelease/idaho-adopts-latest-federal-guidance-to-prevent-coronavirus-spread/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coronavirus.idaho.gov/wp-content/uploads/sites/127/2020/03/proclamation_emergency-declaration_031320.pdf</w:t>
            </w:r>
          </w:p>
          <w:p w14:paraId="0E27DCF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.idaho.gov/pressrelease/idaho-adopts-latest-federal-guidance-to-prevent-coronavirus-spread/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2A5560A0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2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2868B2FE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53A77E15" w14:textId="40E8A960" w:rsidR="00A0260C" w:rsidRPr="00A0260C" w:rsidDel="002D6867" w:rsidRDefault="00803A0A" w:rsidP="002D6867">
            <w:pPr>
              <w:widowControl/>
              <w:jc w:val="left"/>
              <w:rPr>
                <w:del w:id="765" w:author="XX" w:date="2020-10-16T15:0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66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5B9CD43A" w14:textId="15FDB3D5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67" w:author="XX" w:date="2020-10-16T15:05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40750B24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0A6CAC8F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06248EE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2.illinois.gov/Documents/ExecOrders/2020/ExecutiveOrder-2020-07.pdf</w:instrText>
            </w:r>
          </w:p>
          <w:p w14:paraId="438A895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2.illinois.gov/Documents/ExecOrders/2020/ExecutiveOrder-2020-10.pdf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2.illinois.gov/Documents/ExecOrders/2020/ExecutiveOrder-2020-07.pdf</w:t>
            </w:r>
          </w:p>
          <w:p w14:paraId="34C461A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2.illinois.gov/Documents/ExecOrders/2020/ExecutiveOrder-2020-10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6CE3AF64" w14:textId="06697324" w:rsidR="00A0260C" w:rsidRPr="00A0260C" w:rsidRDefault="00803A0A" w:rsidP="002D6867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  <w:ins w:id="768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75CC7A19" w14:textId="411CBC1D" w:rsidR="00A0260C" w:rsidRPr="00A0260C" w:rsidRDefault="00803A0A" w:rsidP="00262464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</w:p>
        </w:tc>
      </w:tr>
      <w:tr w:rsidR="00A0260C" w:rsidRPr="00A0260C" w14:paraId="6523E042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653939D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5F6DF90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.in.gov/gov/files/20-02ExecutiveOrder(DeclarationofPublicHealthEmergencyforCOVID-19)FINAL.pdf</w:instrText>
            </w:r>
          </w:p>
          <w:p w14:paraId="18F7534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in.gov/gov/files/ExecutiveOrder20-04FurtherOrdersforPublicHealthEmergency.pdf</w:instrText>
            </w:r>
          </w:p>
          <w:p w14:paraId="63431E3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in.gov/gov/files/Executive_Order_20-08_Stay_at_Home.pdf?mod=article_inline</w:instrText>
            </w:r>
          </w:p>
          <w:p w14:paraId="20EBFAA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en.wikipedia.org/wiki/2020_coronavirus_pandemic_in_Indiana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in.gov/gov/files/20-02ExecutiveOrder(DeclarationofPublicHealthEmergencyforCOVID-19)FINAL.pdf</w:t>
            </w:r>
          </w:p>
          <w:p w14:paraId="17FABE9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lastRenderedPageBreak/>
              <w:t>https://www.in.gov/gov/files/ExecutiveOrder20-04FurtherOrdersforPublicHealthEmergency.pdf</w:t>
            </w:r>
          </w:p>
          <w:p w14:paraId="096F7BD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in.gov/gov/files/Executive_Order_20-08_Stay_at_Home.pdf?mod=article_inline</w:t>
            </w:r>
          </w:p>
          <w:p w14:paraId="14EF4CD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en.wikipedia.org/wiki/2020_coronavirus_pandemic_in_Indiana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3B638423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73D0F6BF" w14:textId="5EB61388" w:rsidR="00A0260C" w:rsidRPr="00A0260C" w:rsidDel="002D6867" w:rsidRDefault="00803A0A" w:rsidP="002D6867">
            <w:pPr>
              <w:widowControl/>
              <w:jc w:val="left"/>
              <w:rPr>
                <w:del w:id="769" w:author="XX" w:date="2020-10-16T15:0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70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3296FAE5" w14:textId="41C286B1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71" w:author="XX" w:date="2020-10-16T15:05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7575506C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2C5F1F3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583E4A2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ernor.iowa.gov/press-release/gov-reynolds-signs-disaster-proclamation-following-additional-covid-19-cases-in-iowa</w:instrText>
            </w:r>
          </w:p>
          <w:p w14:paraId="68AF1EE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iowa.gov/press-release/gov-reynolds-recommends-iowa-schools-close-for-four-weeks-will-hold-a-press-0</w:instrText>
            </w:r>
          </w:p>
          <w:p w14:paraId="21410C8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iowa.gov/press-release/gov-reynolds-issues-a-state-of-public-health-disaster-emergency</w:instrText>
            </w:r>
          </w:p>
          <w:p w14:paraId="578AB95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iowa.gov/press-release/gov-reynolds-issues-a-state-of-public-health-disaster-emergency</w:instrText>
            </w:r>
          </w:p>
          <w:p w14:paraId="7FF502B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ernor.iowa.gov/press-release/gov-reynolds-issues-a-state-of-public-health-disaster-emergency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iowa.gov/press-release/gov-reynolds-signs-disaster-proclamation-following-additional-covid-19-cases-in-iowa</w:t>
            </w:r>
          </w:p>
          <w:p w14:paraId="7576049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iowa.gov/press-release/gov-reynolds-recommends-iowa-schools-close-for-four-weeks-will-hold-a-press-0</w:t>
            </w:r>
          </w:p>
          <w:p w14:paraId="4B9AF41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iowa.gov/press-release/gov-reynolds-issues-a-state-of-public-health-disaster-emergency</w:t>
            </w:r>
          </w:p>
          <w:p w14:paraId="1292EB1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iowa.gov/press-release/gov-reynolds-issues-a-state-of-public-health-disaster-emergency</w:t>
            </w:r>
          </w:p>
          <w:p w14:paraId="295208A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iowa.gov/press-release/gov-reynolds-issues-a-state-of-public-health-disaster-emergency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4B21ED91" w14:textId="1230ED2C" w:rsidR="00A0260C" w:rsidRPr="00A0260C" w:rsidDel="002D6867" w:rsidRDefault="00803A0A" w:rsidP="002D6867">
            <w:pPr>
              <w:widowControl/>
              <w:jc w:val="left"/>
              <w:rPr>
                <w:del w:id="772" w:author="XX" w:date="2020-10-16T15:0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  <w:ins w:id="773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6FA3AEC9" w14:textId="3320F3AC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74" w:author="XX" w:date="2020-10-16T15:05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64AF3DE0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309B45B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4FCEF29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ernor.kansas.gov/wp-content/uploads/2020/03/20-03-Executed.pdf</w:instrText>
            </w:r>
          </w:p>
          <w:p w14:paraId="513CAA7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ernor.kansas.gov/wp-content/uploads/2020/03/20-04-Executed.pdf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kansas.gov/wp-content/uploads/2020/03/20-03-Executed.pdf</w:t>
            </w:r>
          </w:p>
          <w:p w14:paraId="1F65B3B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kansas.gov/wp-content/uploads/2020/03/20-04-Executed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1BAC2456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35FABB3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6EEC8A10" w14:textId="350F7D1A" w:rsidR="00A0260C" w:rsidRPr="00A0260C" w:rsidDel="002D6867" w:rsidRDefault="00803A0A" w:rsidP="002D6867">
            <w:pPr>
              <w:widowControl/>
              <w:jc w:val="left"/>
              <w:rPr>
                <w:del w:id="775" w:author="XX" w:date="2020-10-16T15:0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3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76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03796F4B" w14:textId="71CF341F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77" w:author="XX" w:date="2020-10-16T15:05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02C16945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31E5ABF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53030AA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ky.gov/covid19</w:t>
              </w:r>
            </w:hyperlink>
          </w:p>
          <w:p w14:paraId="36BCA666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7E4868F3" w14:textId="21E3987D" w:rsidR="00A0260C" w:rsidRPr="00A0260C" w:rsidRDefault="00803A0A" w:rsidP="002D6867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  <w:ins w:id="778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3AEF2093" w14:textId="14F8A521" w:rsidR="00A0260C" w:rsidRPr="00A0260C" w:rsidRDefault="00803A0A" w:rsidP="00262464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</w:p>
        </w:tc>
      </w:tr>
      <w:tr w:rsidR="00A0260C" w:rsidRPr="00A0260C" w14:paraId="76FC0861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50F0229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276B6F8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.louisiana.gov/index.cfm/newsroom/detail/2400</w:instrText>
            </w:r>
          </w:p>
          <w:p w14:paraId="5FA307E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.louisiana.gov/assets/Proclamations/2020/JBE-33-2020.pdf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.louisiana.gov/index.cfm/newsroom/detail/2400</w:t>
            </w:r>
          </w:p>
          <w:p w14:paraId="0C74068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.louisiana.gov/assets/Proclamations/2020/JBE-33-2020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5A2B7DC6" w14:textId="69BCCB62" w:rsidR="00A0260C" w:rsidRPr="00A0260C" w:rsidRDefault="00803A0A" w:rsidP="002D6867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  <w:ins w:id="779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5185041F" w14:textId="08316358" w:rsidR="00A0260C" w:rsidRPr="00A0260C" w:rsidRDefault="00803A0A" w:rsidP="00262464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</w:p>
        </w:tc>
      </w:tr>
      <w:tr w:rsidR="00A0260C" w:rsidRPr="00A0260C" w14:paraId="5BBCD6E6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3DDA596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1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7CA4176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.maine.gov/governor/mills/sites/maine.gov.governor.mills/files/inline-files/Proclamation%20of%20State%20of%20Civil%20Emergency%20To%20Further%20Protect%20Public%20Health.pdf</w:instrText>
            </w:r>
          </w:p>
          <w:p w14:paraId="3E22046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maine.gov/governor/mills/sites/maine.gov.governor.mills/files/inline-files/EO%2014%20An%20Order%20to%20Protect%20Public%20Health.pdf</w:instrText>
            </w:r>
          </w:p>
          <w:p w14:paraId="3A10FDA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wagmtv.com/content/news/All-non-essential-businesses-ordered-to-close-569063571.html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maine.gov/governor/mills/sites/maine.gov.governor.mills/files/inline-files/Proclamation%20of%20State%20of%20Civil%20Emergency%20To%20Further%20Protect%20Public%20Health.pdf</w:t>
            </w:r>
          </w:p>
          <w:p w14:paraId="38DFB5A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maine.gov/governor/mills/sites/maine.gov.governor.mills/files/inline-files/EO%2014%20An%20Order%20to%20Protect%20Public%20Health.pdf</w:t>
            </w:r>
          </w:p>
          <w:p w14:paraId="7948942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wagmtv.com/content/news/All-non-essential-businesses-ordered-to-close-569063571.html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706920E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0C20B569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5DDC2F1F" w14:textId="6A5E4BBB" w:rsidR="00A0260C" w:rsidRPr="00A0260C" w:rsidDel="002D6867" w:rsidRDefault="00803A0A" w:rsidP="002D6867">
            <w:pPr>
              <w:widowControl/>
              <w:jc w:val="left"/>
              <w:rPr>
                <w:del w:id="780" w:author="XX" w:date="2020-10-16T15:0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81" w:author="XX" w:date="2020-10-16T15:05:00Z">
              <w:r w:rsidR="002D6867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63089805" w14:textId="555649E9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82" w:author="XX" w:date="2020-10-16T15:05:00Z">
              <w:r w:rsidDel="002D6867">
                <w:fldChar w:fldCharType="begin"/>
              </w:r>
              <w:r w:rsidDel="002D6867">
                <w:delInstrText xml:space="preserve"> HYPERLINK "https://www.nytimes.com/interactive/2020/us/states-reopen-map-coronavirus.html" </w:delInstrText>
              </w:r>
              <w:r w:rsidDel="002D6867">
                <w:fldChar w:fldCharType="separate"/>
              </w:r>
              <w:r w:rsidR="00A0260C" w:rsidRPr="00A0260C"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D686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52671C43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768D22A6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1F77262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ernor.maryland.gov/wp-content/uploads/2020/03/Proclamation-COVID-19.pdf</w:instrText>
            </w:r>
          </w:p>
          <w:p w14:paraId="38FE822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maryland.gov/wp-content/uploads/2020/03/Executive-Order-Amending-Large-Gatherings.pdf</w:instrText>
            </w:r>
          </w:p>
          <w:p w14:paraId="16D3D48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ernor.maryland.gov/2020/03/23/governor-hogan-announces-closure-of-all-non-essential-businesses-175-million-relief-package-for-workers-and-small-businesses-affected-by-covid-19/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maryland.gov/wp-content/uploads/2020/03/Proclamation-COVID-19.pdf</w:t>
            </w:r>
          </w:p>
          <w:p w14:paraId="578E22E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maryland.gov/wp-content/uploads/2020/03/Executive-Order-Amending-Large-Gatherings.pdf</w:t>
            </w:r>
          </w:p>
          <w:p w14:paraId="02DCDCA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maryland.gov/2020/03/23/governor-hogan-announces-closure-of-all-non-essential-businesses-175-million-relief-package-for-workers-and-small-businesses-affected-by-covid-19/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6E0A582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4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1DE577D7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5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07333439" w14:textId="67081666" w:rsidR="00A0260C" w:rsidRPr="00A0260C" w:rsidRDefault="00803A0A" w:rsidP="002D6867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5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del w:id="783" w:author="XX" w:date="2020-10-16T15:05:00Z">
              <w:r w:rsidR="00C9089D" w:rsidDel="002D6867">
                <w:fldChar w:fldCharType="begin"/>
              </w:r>
              <w:r w:rsidR="00C9089D" w:rsidDel="002D6867">
                <w:delInstrText xml:space="preserve"> HYPERLINK "https://www.nytimes.com/interactive/2020/us/states-reopen-map-coronavirus.html" </w:delInstrText>
              </w:r>
              <w:r w:rsidR="00C9089D" w:rsidDel="002D6867">
                <w:fldChar w:fldCharType="separate"/>
              </w:r>
              <w:r w:rsidR="00A0260C" w:rsidRPr="00A0260C" w:rsidDel="002D6867">
                <w:rPr>
                  <w:rStyle w:val="a5"/>
                  <w:sz w:val="20"/>
                  <w:szCs w:val="20"/>
                </w:rPr>
                <w:delText>https://www.nytimes.com/interactive/2020/us/states-reopen-map-coronavirus.html</w:delText>
              </w:r>
              <w:r w:rsidR="00C9089D" w:rsidDel="002D6867">
                <w:rPr>
                  <w:rStyle w:val="a5"/>
                  <w:sz w:val="20"/>
                  <w:szCs w:val="20"/>
                </w:rPr>
                <w:fldChar w:fldCharType="end"/>
              </w:r>
            </w:del>
          </w:p>
        </w:tc>
      </w:tr>
      <w:tr w:rsidR="00A0260C" w:rsidRPr="00A0260C" w14:paraId="5A7275A1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58B420F6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1161696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.mass.gov/info-details/covid-19-state-of-emergency</w:instrText>
            </w:r>
          </w:p>
          <w:p w14:paraId="6115DE7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thebostoncalendar.com/events/massachusetts-bans-dining-at-restaurants-bars-closes-all-schools-and-forbids-gatherings-over-25</w:instrText>
            </w:r>
          </w:p>
          <w:p w14:paraId="1F05A9E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mass.gov/doc/march-23-2020-essential-services-and-revised-gatherings-order/download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mass.gov/info-details/covid-19-state-of-emergency</w:t>
            </w:r>
          </w:p>
          <w:p w14:paraId="375478E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thebostoncalendar.com/events/massachusetts-bans-dining-at-restaurants-bars-closes-all-schools-and-forbids-gatherings-over-25</w:t>
            </w:r>
          </w:p>
          <w:p w14:paraId="3EAF42A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mass.gov/doc/march-23-2020-essential-services-and-revised-gatherings-order/download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649C1F56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5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546B01F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5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454CBE31" w14:textId="77777777" w:rsidR="00A0260C" w:rsidRDefault="00803A0A" w:rsidP="002D6867">
            <w:pPr>
              <w:widowControl/>
              <w:jc w:val="left"/>
              <w:rPr>
                <w:ins w:id="784" w:author="XX" w:date="2020-10-16T15:14:00Z"/>
                <w:rStyle w:val="a5"/>
                <w:sz w:val="20"/>
                <w:szCs w:val="20"/>
              </w:rPr>
            </w:pPr>
            <w:hyperlink r:id="rId5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r w:rsidR="00C9089D">
              <w:fldChar w:fldCharType="begin"/>
            </w:r>
            <w:r w:rsidR="00C9089D">
              <w:instrText xml:space="preserve"> HYPERLINK "https://www.nytimes.com/interactive/2020/us/states-reopen-map-coronavirus.html" </w:instrText>
            </w:r>
            <w:r w:rsidR="00C9089D">
              <w:fldChar w:fldCharType="separate"/>
            </w:r>
            <w:del w:id="785" w:author="XX" w:date="2020-10-16T15:06:00Z">
              <w:r w:rsidR="00A0260C" w:rsidRPr="00A0260C" w:rsidDel="002D6867">
                <w:rPr>
                  <w:rStyle w:val="a5"/>
                  <w:sz w:val="20"/>
                  <w:szCs w:val="20"/>
                </w:rPr>
                <w:delText>https://www.nytimes.com/interactive/2020/us/states-reopen-map-coronavirus.html</w:delText>
              </w:r>
            </w:del>
            <w:r w:rsidR="00C9089D">
              <w:rPr>
                <w:rStyle w:val="a5"/>
                <w:sz w:val="20"/>
                <w:szCs w:val="20"/>
              </w:rPr>
              <w:fldChar w:fldCharType="end"/>
            </w:r>
          </w:p>
          <w:p w14:paraId="2836D412" w14:textId="6BECD73F" w:rsidR="00B15D57" w:rsidRPr="00A0260C" w:rsidRDefault="00B15D57" w:rsidP="002D6867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ins w:id="786" w:author="XX" w:date="2020-10-16T15:14:00Z">
              <w:r w:rsidRPr="00B15D5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baltimoresun.com/coronavirus/bs-md-make-a-mask-20200415-hzmnoed2pndq7abfitbfk42lh4-story.html</w:t>
              </w:r>
            </w:ins>
          </w:p>
        </w:tc>
      </w:tr>
      <w:tr w:rsidR="00A0260C" w:rsidRPr="00A0260C" w14:paraId="722F4651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7417791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438CDB1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.michigan.gov/whitmer/0,9309,7-387-90499_90705-521576--,00.html</w:instrText>
            </w:r>
          </w:p>
          <w:p w14:paraId="0DBCFD1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michigan.gov/whitmer/0,9309,7-387-90499_90705-521595--,00.html</w:instrText>
            </w:r>
          </w:p>
          <w:p w14:paraId="2646DE2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michigan.gov/whitmer/0,9309,7-387-90499_90705-521789--,00.html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michigan.gov/whitmer/0,9309,7-387-90499_90705-521576--,00.html</w:t>
            </w:r>
          </w:p>
          <w:p w14:paraId="07C58D3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michigan.gov/whitmer/0,9309,7-387-90499_90705-521595--,00.html</w:t>
            </w:r>
          </w:p>
          <w:p w14:paraId="40C6FA9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michigan.gov/whitmer/0,9309,7-387-90499_90705-521789--,00.html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2C87CED1" w14:textId="07F9070F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5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7115F39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5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</w:p>
        </w:tc>
      </w:tr>
      <w:tr w:rsidR="00A0260C" w:rsidRPr="00A0260C" w14:paraId="5ED7BEC4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1AA97682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72340E0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5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leg.state.mn.us/lrl/execorders/eoresults</w:t>
              </w:r>
            </w:hyperlink>
          </w:p>
          <w:p w14:paraId="520BE4B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5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2D52DC3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5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r w:rsidR="00A0260C"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 xml:space="preserve"> </w:t>
            </w:r>
          </w:p>
        </w:tc>
      </w:tr>
      <w:tr w:rsidR="00A0260C" w:rsidRPr="00A0260C" w14:paraId="4B94A84B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15BE3E4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3E689BF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.sos.ms.gov/Content/documents/about_us/WhatsNew/GovernorProclomationPublicHealth.pdf</w:instrText>
            </w:r>
          </w:p>
          <w:p w14:paraId="4E34089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sos.ms.gov/Content/documents/ed_pubs/Exec%20Orders/1463.pdf</w:instrText>
            </w:r>
          </w:p>
          <w:p w14:paraId="3D3AECC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wlox.com/2020/03/25/list-all-businesses-operations-that-are-considered-essential-mississippi/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sos.ms.gov/Content/documents/about_us/WhatsNew/GovernorProclomationPublicHealth.pdf</w:t>
            </w:r>
          </w:p>
          <w:p w14:paraId="189AC9F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sos.ms.gov/Content/documents/ed_pubs/Exec%20Orders/1463.pdf</w:t>
            </w:r>
          </w:p>
          <w:p w14:paraId="0543C92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wlox.com/2020/03/25/list-all-businesses-operations-that-are-considered-essential-mississippi/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14879EC7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31E2FD14" w14:textId="0F985A81" w:rsidR="00A0260C" w:rsidRPr="00A0260C" w:rsidDel="002F1A77" w:rsidRDefault="00803A0A" w:rsidP="002F1A77">
            <w:pPr>
              <w:widowControl/>
              <w:jc w:val="left"/>
              <w:rPr>
                <w:del w:id="787" w:author="XX" w:date="2020-10-16T15:06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88" w:author="XX" w:date="2020-10-16T15:06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6C13B85D" w14:textId="4A754301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89" w:author="XX" w:date="2020-10-16T15:06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6E70256C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21091D4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75B563C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ernor.mo.gov/press-releases/archive/30-day-recap-missouris-covid-19-response-efforts</w:instrText>
            </w:r>
          </w:p>
          <w:p w14:paraId="4AC145C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lakeexpo.com/news/coronavirus/missouri-governor-orders-closure-of-restaurant-dining-rooms-bans-gatherings-of-more-than-10/article_8f425620-6d27-11ea-afb8-370db8589bc0.html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mo.gov/press-releases/archive/30-day-recap-missouris-covid-19-response-efforts</w:t>
            </w:r>
          </w:p>
          <w:p w14:paraId="739E823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lakeexpo.com/news/coronavirus/missouri-governor-orders-closure-of-restaurant-dining-rooms-bans-gatherings-of-more-than-10/article_8f425620-6d27-11ea-afb8-370db8589bc0.html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22F738AD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01460883" w14:textId="72A469AD" w:rsidR="00A0260C" w:rsidRPr="00A0260C" w:rsidDel="002F1A77" w:rsidRDefault="00803A0A" w:rsidP="002F1A77">
            <w:pPr>
              <w:widowControl/>
              <w:jc w:val="left"/>
              <w:rPr>
                <w:del w:id="790" w:author="XX" w:date="2020-10-16T15:06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91" w:author="XX" w:date="2020-10-16T15:06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76C13DE3" w14:textId="345316F4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92" w:author="XX" w:date="2020-10-16T15:06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50EB6954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5F58A4A2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66B0B33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://governor.mt.gov/Pressroom/governor-bullock-declares-state-of-emergency-in-montana-related-to-covid-19</w:instrText>
            </w:r>
          </w:p>
          <w:p w14:paraId="23D73E9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://governor.mt.gov/Pressroom/governor-bullock-directs-the-closure-of-public-k-12-schools-for-two-weeks-strongly-recommends-social-distancing-measures-to-slow-the-spread-of-covid-19</w:instrText>
            </w:r>
          </w:p>
          <w:p w14:paraId="1387D30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://governor.mt.gov/Pressroom/governor-bullock-declares-state-of-emergency-in-montana-related-to-covid-19</w:instrText>
            </w:r>
          </w:p>
          <w:p w14:paraId="5CB7C70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://governor.mt.gov/Pressroom/governor-bullock-declares-state-of-emergency-in-montana-related-to-covid-19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://governor.mt.gov/Pressroom/governor-bullock-declares-state-of-emergency-in-montana-related-to-covid-19</w:t>
            </w:r>
          </w:p>
          <w:p w14:paraId="115A36D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://governor.mt.gov/Pressroom/governor-bullock-directs-the-closure-of-public-k-12-schools-for-two-weeks-strongly-recommends-social-distancing-measures-to-slow-the-spread-of-covid-19</w:t>
            </w:r>
          </w:p>
          <w:p w14:paraId="4CF5FEB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://governor.mt.gov/Pressroom/governor-bullock-declares-state-of-emergency-in-montana-related-to-covid-19</w:t>
            </w:r>
          </w:p>
          <w:p w14:paraId="143A7A7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://governor.mt.gov/Pressroom/governor-bullock-declares-state-of-emergency-in-montana-related-to-covid-19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22781C77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74E8CBC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21DEAD98" w14:textId="30BB2D9E" w:rsidR="00A0260C" w:rsidRPr="00A0260C" w:rsidDel="002F1A77" w:rsidRDefault="00803A0A" w:rsidP="002F1A77">
            <w:pPr>
              <w:widowControl/>
              <w:jc w:val="left"/>
              <w:rPr>
                <w:del w:id="793" w:author="XX" w:date="2020-10-16T15:06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94" w:author="XX" w:date="2020-10-16T15:06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76B67675" w14:textId="218970DA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95" w:author="XX" w:date="2020-10-16T15:06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5A242614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72349B0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672D0BE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governor.nebraska.gov/press/gov-ricketts-issues-emergency-declaration-covid-19</w:instrText>
            </w:r>
          </w:p>
          <w:p w14:paraId="462E702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nebraska.gov/press/gov-ricketts-further-limits-events-gatherings-prevent-covid-19-spread</w:instrText>
            </w:r>
          </w:p>
          <w:p w14:paraId="7E91CD8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nebraska.gov/press/gov-ricketts-reminds-nebraskans-cdc-guidance-limiting-gatherings-ten-people</w:instrText>
            </w:r>
          </w:p>
          <w:p w14:paraId="3A869ED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nebraska.gov/press/gov-ricketts-announces-directed-health-measure-remaining-counties-asks-nebraskans-further</w:instrText>
            </w:r>
          </w:p>
          <w:p w14:paraId="59878B9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governor.nebraska.gov/press/gov-ricketts-announces-directed-health-measure-remaining-counties-asks-nebraskans-further</w:instrText>
            </w:r>
          </w:p>
          <w:p w14:paraId="4004287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governor.nebraska.gov/press/gov-ricketts-adds-additional-businesses-state%E2%80%99s-directed-health-measure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nebraska.gov/press/gov-ricketts-issues-emergency-declaration-covid-19</w:t>
            </w:r>
          </w:p>
          <w:p w14:paraId="7A91C8B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nebraska.gov/press/gov-ricketts-further-limits-events-gatherings-prevent-covid-19-spread</w:t>
            </w:r>
          </w:p>
          <w:p w14:paraId="45CE83C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nebraska.gov/press/gov-ricketts-reminds-nebraskans-cdc-guidance-limiting-gatherings-ten-people</w:t>
            </w:r>
          </w:p>
          <w:p w14:paraId="1EA32F9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lastRenderedPageBreak/>
              <w:t>https://governor.nebraska.gov/press/gov-ricketts-announces-directed-health-measure-remaining-counties-asks-nebraskans-further</w:t>
            </w:r>
          </w:p>
          <w:p w14:paraId="756628D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nebraska.gov/press/gov-ricketts-announces-directed-health-measure-remaining-counties-asks-nebraskans-further</w:t>
            </w:r>
          </w:p>
          <w:p w14:paraId="6B3ACB8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governor.nebraska.gov/press/gov-ricketts-adds-additional-businesses-state%E2%80%99s-directed-health-measure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499DDB45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47F1C3F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20F731F9" w14:textId="61881AA8" w:rsidR="00A0260C" w:rsidRPr="00A0260C" w:rsidDel="002F1A77" w:rsidRDefault="00803A0A" w:rsidP="002F1A77">
            <w:pPr>
              <w:widowControl/>
              <w:jc w:val="left"/>
              <w:rPr>
                <w:del w:id="796" w:author="XX" w:date="2020-10-16T15:07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6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797" w:author="XX" w:date="2020-10-16T15:07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4644D820" w14:textId="7A4C7096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798" w:author="XX" w:date="2020-10-16T15:07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088DB308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37D5C10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1E5B1BB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://gov.nv.gov/News/Press/2020/Governor_Sisolak_Declares_State_of_Emergency_in_Response_to_COVID-19/</w:instrText>
            </w:r>
          </w:p>
          <w:p w14:paraId="2843CE3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://gov.nv.gov/News/Emergency_Orders/2020/2020-03-24_-_COVID-19_Declaration_of_Emergency_Directive_007/</w:instrText>
            </w:r>
          </w:p>
          <w:p w14:paraId="4C4BFD4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://gov.nv.gov/News/Press/2020/Governor_Sisolak_Announces_COVID-19_Risk_Mitigation_Initiatives/</w:instrText>
            </w:r>
          </w:p>
          <w:p w14:paraId="1A40AE6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://gov.nv.gov/News/Press/2020/Governor_Sisolak_Announces_COVID-19_Risk_Mitigation_Initiatives/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://gov.nv.gov/News/Press/2020/Governor_Sisolak_Declares_State_of_Emergency_in_Response_to_COVID-19/</w:t>
            </w:r>
          </w:p>
          <w:p w14:paraId="3E6FEAA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://gov.nv.gov/News/Emergency_Orders/2020/2020-03-24_-_COVID-19_Declaration_of_Emergency_Directive_007/</w:t>
            </w:r>
          </w:p>
          <w:p w14:paraId="6688FF5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://gov.nv.gov/News/Press/2020/Governor_Sisolak_Announces_COVID-19_Risk_Mitigation_Initiatives/</w:t>
            </w:r>
          </w:p>
          <w:p w14:paraId="30B7EF0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://gov.nv.gov/News/Press/2020/Governor_Sisolak_Announces_COVID-19_Risk_Mitigation_Initiatives/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1B593A75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4924515A" w14:textId="07918AC4" w:rsidR="00A0260C" w:rsidRPr="00A0260C" w:rsidDel="002F1A77" w:rsidRDefault="00803A0A" w:rsidP="002F1A77">
            <w:pPr>
              <w:widowControl/>
              <w:jc w:val="left"/>
              <w:rPr>
                <w:del w:id="799" w:author="XX" w:date="2020-10-16T15:07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00" w:author="XX" w:date="2020-10-16T15:07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1151C20A" w14:textId="77CCD197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01" w:author="XX" w:date="2020-10-16T15:07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61DB1EE3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3F19F2A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2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617DD13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nh.gov/news-media/emergency-orders/documents/emergency-order-2.pdf</w:t>
              </w:r>
            </w:hyperlink>
          </w:p>
          <w:p w14:paraId="32D03D2B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nh.gov/news-media/emergency-orders/documents/emergency-order-2.pdf</w:t>
              </w:r>
            </w:hyperlink>
          </w:p>
          <w:p w14:paraId="79C75CB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nh.gov/news-media/emergency-orders/documents/emergency-order-16.pdf</w:t>
              </w:r>
            </w:hyperlink>
          </w:p>
          <w:p w14:paraId="703C6D8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nh.gov/news-media/press-2020/20200316-covid-10-businesses.htm</w:t>
              </w:r>
            </w:hyperlink>
          </w:p>
          <w:p w14:paraId="5942FC41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6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nh.gov/news-media/press-2020/20200326-emergency-order-17.htm</w:t>
              </w:r>
            </w:hyperlink>
          </w:p>
          <w:p w14:paraId="79D44192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5EE476D2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7DAF4EFF" w14:textId="5236CBD7" w:rsidR="00A0260C" w:rsidRPr="00A0260C" w:rsidDel="002F1A77" w:rsidRDefault="00803A0A" w:rsidP="002F1A77">
            <w:pPr>
              <w:widowControl/>
              <w:jc w:val="left"/>
              <w:rPr>
                <w:del w:id="802" w:author="XX" w:date="2020-10-16T15:07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7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03" w:author="XX" w:date="2020-10-16T15:07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49767E61" w14:textId="3480F4A9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04" w:author="XX" w:date="2020-10-16T15:07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649361EE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2E3CC787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6CBF5072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nj.gov/governor/news/news/562020/approved/20200309b.shtml</w:t>
              </w:r>
            </w:hyperlink>
          </w:p>
          <w:p w14:paraId="027E0D6B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nj.gov/governor/news/news/562020/approved/20200316c.shtml</w:t>
              </w:r>
            </w:hyperlink>
          </w:p>
          <w:p w14:paraId="38D579D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nj.gov/governor/news/news/562020/approved/20200316c.shtml</w:t>
              </w:r>
            </w:hyperlink>
          </w:p>
          <w:p w14:paraId="70B0213E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3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nj.gov/governor/news/news/562020/approved/20200317a.shtml</w:t>
              </w:r>
            </w:hyperlink>
          </w:p>
          <w:p w14:paraId="2FF84D32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6E19C776" w14:textId="77777777" w:rsidR="00A0260C" w:rsidRDefault="00803A0A" w:rsidP="004E5010">
            <w:pPr>
              <w:widowControl/>
              <w:jc w:val="left"/>
              <w:rPr>
                <w:ins w:id="805" w:author="XX" w:date="2020-10-16T15:14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del w:id="806" w:author="XX" w:date="2020-10-16T15:14:00Z">
              <w:r w:rsidR="00A0260C" w:rsidRPr="00A0260C" w:rsidDel="00D935E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 xml:space="preserve"> </w:delText>
              </w:r>
            </w:del>
          </w:p>
          <w:p w14:paraId="63B652CD" w14:textId="3F8A42BE" w:rsidR="00D935EC" w:rsidRPr="00A0260C" w:rsidRDefault="00D935E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ins w:id="807" w:author="XX" w:date="2020-10-16T15:14:00Z">
              <w:r>
                <w:fldChar w:fldCharType="begin"/>
              </w:r>
              <w:r>
                <w:instrText xml:space="preserve"> HYPERLINK "https://www.phillyvoice.com/new-jersey-face-masks-required-indoor-activities-coronavirus-covid-19/" </w:instrText>
              </w:r>
              <w:r>
                <w:fldChar w:fldCharType="separate"/>
              </w:r>
              <w:r>
                <w:rPr>
                  <w:rStyle w:val="a5"/>
                </w:rPr>
                <w:t>https://www.phillyvoice.com/new-jersey-face-masks-required-indoor-activities-coronavirus-covid-19/</w:t>
              </w:r>
              <w:r>
                <w:fldChar w:fldCharType="end"/>
              </w:r>
            </w:ins>
          </w:p>
        </w:tc>
      </w:tr>
      <w:tr w:rsidR="00A0260C" w:rsidRPr="00A0260C" w14:paraId="0AB7BDA8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0520D10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57001D7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state.nm.us/wp-content/uploads/2020/03/Executive-Order-2020-004.pdf</w:t>
              </w:r>
            </w:hyperlink>
          </w:p>
          <w:p w14:paraId="3A78085F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state.nm.us/2020/03/12/health-secretary-issues-public-health-order-suspending-mass-gatherings-in-new-mexico/</w:t>
              </w:r>
            </w:hyperlink>
          </w:p>
          <w:p w14:paraId="29E5F4B0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state.nm.us/2020/03/15/health-secretary-to-amend-public-health-order-adding-new-restrictions-to-public-gatherings/</w:t>
              </w:r>
            </w:hyperlink>
          </w:p>
          <w:p w14:paraId="75E8C50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8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state.nm.us/2020/03/18/new-mexico-to-order-additional-closures-to-limit-spread-of-covid-19/</w:t>
              </w:r>
            </w:hyperlink>
          </w:p>
          <w:p w14:paraId="7DDC57A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state.nm.us/2020/03/18/new-mexico-to-order-additional-closures-to-limit-spread-of-covid-19/</w:t>
              </w:r>
            </w:hyperlink>
          </w:p>
          <w:p w14:paraId="091B193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1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state.nm.us/2020/03/18/new-mexico-to-order-additional-closures-to-limit-spread-of-covid-19/</w:t>
              </w:r>
            </w:hyperlink>
          </w:p>
          <w:p w14:paraId="6FA2A5A5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4DB9AF4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67859526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</w:p>
        </w:tc>
      </w:tr>
      <w:tr w:rsidR="00A0260C" w:rsidRPr="00A0260C" w14:paraId="2AB80388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45F38A42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2B0BD09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https://www.governor.ny.gov/news/no-202-declaring-disaster-emergency-state-new-york</w:instrText>
            </w:r>
          </w:p>
          <w:p w14:paraId="7F4EA0D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ny.gov/news/no-2021-continuing-temporary-suspension-and-modification-laws-relating-disaster-emergency</w:instrText>
            </w:r>
          </w:p>
          <w:p w14:paraId="067D9D2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ny.gov/news/no-2023-continuing-temporary-suspension-and-modification-laws-relating-disaster-emergency</w:instrText>
            </w:r>
          </w:p>
          <w:p w14:paraId="1C0349A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ny.gov/news/no-2023-continuing-temporary-suspension-and-modification-laws-relating-disaster-emergency</w:instrText>
            </w:r>
          </w:p>
          <w:p w14:paraId="452E172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https://www.governor.ny.gov/news/no-2023-continuing-temporary-suspension-and-modification-laws-relating-disaster-emergency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governor.ny.gov/news/no-202-declaring-disaster-emergency-state-new-york</w:t>
            </w:r>
          </w:p>
          <w:p w14:paraId="143B6B4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governor.ny.gov/news/no-2021-continuing-temporary-suspension-and-modification-laws-relating-disaster-emergency</w:t>
            </w:r>
          </w:p>
          <w:p w14:paraId="468EF4B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governor.ny.gov/news/no-2023-continuing-temporary-suspension-and-modification-laws-relating-disaster-emergency</w:t>
            </w:r>
          </w:p>
          <w:p w14:paraId="754E97E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governor.ny.gov/news/no-2023-continuing-temporary-suspension-and-modification-laws-relating-disaster-emergency</w:t>
            </w:r>
          </w:p>
          <w:p w14:paraId="63262BB8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>https://www.governor.ny.gov/news/no-2023-continuing-temporary-suspension-and-modification-laws-relating-disaster-emergency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4A6811AD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77229EA9" w14:textId="77777777" w:rsidR="00A0260C" w:rsidRDefault="00803A0A" w:rsidP="004E5010">
            <w:pPr>
              <w:widowControl/>
              <w:jc w:val="left"/>
              <w:rPr>
                <w:ins w:id="808" w:author="XX" w:date="2020-10-16T15:1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</w:p>
          <w:p w14:paraId="157AFFE7" w14:textId="0D4170E3" w:rsidR="008118E9" w:rsidRPr="00A0260C" w:rsidRDefault="008118E9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ins w:id="809" w:author="XX" w:date="2020-10-16T15:15:00Z">
              <w:r>
                <w:fldChar w:fldCharType="begin"/>
              </w:r>
              <w:r>
                <w:instrText xml:space="preserve"> HYPERLINK "https://thehill.com/policy/healthcare/492967-new-york-to-require-all-people-to-wear-masks-when-in-public" </w:instrText>
              </w:r>
              <w:r>
                <w:fldChar w:fldCharType="separate"/>
              </w:r>
              <w:r>
                <w:rPr>
                  <w:rStyle w:val="a5"/>
                </w:rPr>
                <w:t>https://thehill.com/policy/healthcare/492967-new-york-to-require-all-people-to-wear-masks-when-in-public</w:t>
              </w:r>
              <w:r>
                <w:fldChar w:fldCharType="end"/>
              </w:r>
            </w:ins>
          </w:p>
        </w:tc>
      </w:tr>
      <w:tr w:rsidR="00A0260C" w:rsidRPr="00A0260C" w14:paraId="55F40A62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706C3E3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039C8F1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nc.gov/news/governor-cooper-declares-state-emergency-respond-coronavirus-covid-19</w:t>
              </w:r>
            </w:hyperlink>
          </w:p>
          <w:p w14:paraId="282A329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nc.gov/news/governor-cooper-issues-executive-order-closing-k-12-public-schools-and-banning-gatherings-more</w:t>
              </w:r>
            </w:hyperlink>
          </w:p>
          <w:p w14:paraId="75E4488F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9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nc.gov/news/governor-cooper-extends-school-closure-date-may-orders-group-limit-50-people</w:t>
              </w:r>
            </w:hyperlink>
          </w:p>
          <w:p w14:paraId="51C09780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nc.gov/news/north-carolina-close-restaurants-and-bars-dine-customers-allow-takeout-and-delivery-operations</w:t>
              </w:r>
            </w:hyperlink>
          </w:p>
          <w:p w14:paraId="6480E596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3FF48E66" w14:textId="26AD0F84" w:rsidR="00A0260C" w:rsidRPr="00A0260C" w:rsidDel="002F1A77" w:rsidRDefault="00803A0A" w:rsidP="002F1A77">
            <w:pPr>
              <w:widowControl/>
              <w:jc w:val="left"/>
              <w:rPr>
                <w:del w:id="810" w:author="XX" w:date="2020-10-16T15:07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11" w:author="XX" w:date="2020-10-16T15:07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2407AFE8" w14:textId="58C55DD1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12" w:author="XX" w:date="2020-10-16T15:07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1335C707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0E3F26C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27C027BE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nd.gov/sites/www/files/documents/EO%202020-03.pdf</w:t>
              </w:r>
            </w:hyperlink>
          </w:p>
          <w:p w14:paraId="11C17061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nd.gov/news/burgum-orders-bars-restaurants-closed-site-patrons-provides-additional-guidance-k-12-schools</w:t>
              </w:r>
            </w:hyperlink>
          </w:p>
          <w:p w14:paraId="4500F03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nd.gov/news/burgum-orders-bars-restaurants-closed-site-patrons-provides-additional-guidance-k-12-schools</w:t>
              </w:r>
            </w:hyperlink>
          </w:p>
          <w:p w14:paraId="500D1413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6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nd.gov/news/burgum-expands-business-closures-protect-health-suspends-unemployment-taxes-help-employers</w:t>
              </w:r>
            </w:hyperlink>
          </w:p>
          <w:p w14:paraId="20C7F46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31F88CB5" w14:textId="0F8C3B0E" w:rsidR="00A0260C" w:rsidRPr="00A0260C" w:rsidDel="002F1A77" w:rsidRDefault="00803A0A" w:rsidP="002F1A77">
            <w:pPr>
              <w:widowControl/>
              <w:jc w:val="left"/>
              <w:rPr>
                <w:del w:id="813" w:author="XX" w:date="2020-10-16T15:07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  <w:ins w:id="814" w:author="XX" w:date="2020-10-16T15:07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273ABB72" w14:textId="6464F15C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15" w:author="XX" w:date="2020-10-16T15:07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551D5E98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11211D6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3E70D0C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</w:instrText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coronavirus.ohio.gov/wps/portal/gov/covid-19/resources/news-releases-news-you-can-use/gov-dewine-signs-emergency-order-regarding-coronavirus-response</w:instrText>
            </w:r>
          </w:p>
          <w:p w14:paraId="09073C0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coronavirus.ohio.gov/wps/portal/gov/covid-19/resources/news-releases-news-you-can-use/ohio-bans-mass-gatherings-of-100-or-more</w:instrText>
            </w:r>
          </w:p>
          <w:p w14:paraId="75961C5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coronavirus.ohio.gov/wps/portal/gov/covid-19/resources/news-releases-news-you-can-use/governor-dewine-orders-ohio-bars-restaurants-to-close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coronavirus.ohio.gov/wps/portal/gov/covid-19/resources/news-releases-news-you-can-use/gov-dewine-signs-emergency-order-regarding-coronavirus-response</w:t>
            </w:r>
          </w:p>
          <w:p w14:paraId="1ACB6E3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coronavirus.ohio.gov/wps/portal/gov/covid-19/resources/news-releases-news-you-can-use/ohio-bans-mass-gatherings-of-100-or-more</w:t>
            </w:r>
          </w:p>
          <w:p w14:paraId="094EDCB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coronavirus.ohio.gov/wps/portal/gov/covid-19/resources/news-releases-news-you-can-use/governor-dewine-orders-ohio-bars-restaurants-to-close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3176119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0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198D1DFB" w14:textId="4B06F3B0" w:rsidR="00A0260C" w:rsidRPr="00A0260C" w:rsidDel="002F1A77" w:rsidRDefault="00803A0A" w:rsidP="002F1A77">
            <w:pPr>
              <w:widowControl/>
              <w:jc w:val="left"/>
              <w:rPr>
                <w:del w:id="816" w:author="XX" w:date="2020-10-16T15:07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17" w:author="XX" w:date="2020-10-16T15:07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55C3D709" w14:textId="5151D28B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18" w:author="XX" w:date="2020-10-16T15:07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623A1278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62C2BD6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63E88CC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</w:instrText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sos.ok.gov/documents/executive/1913.pdf</w:instrText>
            </w:r>
          </w:p>
          <w:p w14:paraId="6B6E8EC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sos.ok.gov/documents/executive/1919.pdf</w:instrText>
            </w:r>
          </w:p>
          <w:p w14:paraId="0B676CB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sos.ok.gov/documents/executive/1919.pdf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sos.ok.gov/documents/executive/1913.pdf</w:t>
            </w:r>
          </w:p>
          <w:p w14:paraId="19C3546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sos.ok.gov/documents/executive/1919.pdf</w:t>
            </w:r>
          </w:p>
          <w:p w14:paraId="758A6AD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sos.ok.gov/documents/executive/1919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5A313EAD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2E3E4FD6" w14:textId="40B8DCE6" w:rsidR="00A0260C" w:rsidRPr="00A0260C" w:rsidDel="002F1A77" w:rsidRDefault="00803A0A" w:rsidP="002F1A77">
            <w:pPr>
              <w:widowControl/>
              <w:jc w:val="left"/>
              <w:rPr>
                <w:del w:id="819" w:author="XX" w:date="2020-10-16T15:08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  <w:ins w:id="820" w:author="XX" w:date="2020-10-16T15:08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2789882E" w14:textId="3C84763D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21" w:author="XX" w:date="2020-10-16T15:08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79F1EBEF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68E3638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766F0FE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</w:instrText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oregon.gov/gov/Documents/executive_orders/eo_20-03.pdf</w:instrText>
            </w:r>
          </w:p>
          <w:p w14:paraId="1DC12E0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oregon.gov/gov/Documents/executive_orders/eo_20-05.pdf</w:instrText>
            </w:r>
          </w:p>
          <w:p w14:paraId="170F0BE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oregon.gov/gov/Documents/executive_orders/eo_20-07.pdf</w:instrText>
            </w:r>
          </w:p>
          <w:p w14:paraId="3749269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oregon.gov/gov/Documents/executive_orders/eo_20-07.pdf</w:instrText>
            </w:r>
          </w:p>
          <w:p w14:paraId="0C5B32A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oregon.gov/gov/Documents/executive_orders/eo_20-12.pdf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oregon.gov/gov/Documents/executive_orders/eo_20-03.pdf</w:t>
            </w:r>
          </w:p>
          <w:p w14:paraId="21B1D29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oregon.gov/gov/Documents/executive_orders/eo_20-05.pdf</w:t>
            </w:r>
          </w:p>
          <w:p w14:paraId="3DE86948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oregon.gov/gov/Documents/executive_orders/eo_20-07.pdf</w:t>
            </w:r>
          </w:p>
          <w:p w14:paraId="181BD01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oregon.gov/gov/Documents/executive_orders/eo_20-07.pdf</w:t>
            </w:r>
          </w:p>
          <w:p w14:paraId="7E0BC40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oregon.gov/gov/Documents/executive_orders/eo_20-12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246BEBB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5B3E23D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</w:p>
        </w:tc>
      </w:tr>
      <w:tr w:rsidR="00A0260C" w:rsidRPr="00A0260C" w14:paraId="5D941074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50F5213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670727E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</w:instrText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pa.gov/newsroom/gov-wolf-signs-covid-19-disaster-declaration-to-provide-increased-support-for-state-response/</w:instrText>
            </w:r>
          </w:p>
          <w:p w14:paraId="189266E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pa.gov/newsroom/gov-wolf-puts-statewide-covid-19-mitigation-efforts-in-effect-stresses-need-for-every-pennsylvanian-to-take-action-to-stop-the-spread/</w:instrText>
            </w:r>
          </w:p>
          <w:p w14:paraId="4382057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pa.gov/newsroom/gov-wolf-puts-statewide-covid-19-mitigation-efforts-in-effect-stresses-need-for-every-pennsylvanian-to-take-action-to-stop-the-spread/</w:instrText>
            </w:r>
          </w:p>
          <w:p w14:paraId="6E19128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pa.gov/newsroom/wolf-administration-updates-businesses-on-guidance-for-covid-19-mitigation-efforts/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governor.pa.gov/newsroom/gov-wolf-signs-covid-19-disaster-declaration-to-provide-increased-support-for-state-response/</w:t>
            </w:r>
          </w:p>
          <w:p w14:paraId="52E9A76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lastRenderedPageBreak/>
              <w:t>https://www.governor.pa.gov/newsroom/gov-wolf-puts-statewide-covid-19-mitigation-efforts-in-effect-stresses-need-for-every-pennsylvanian-to-take-action-to-stop-the-spread/</w:t>
            </w:r>
          </w:p>
          <w:p w14:paraId="68C70D5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governor.pa.gov/newsroom/gov-wolf-puts-statewide-covid-19-mitigation-efforts-in-effect-stresses-need-for-every-pennsylvanian-to-take-action-to-stop-the-spread/</w:t>
            </w:r>
          </w:p>
          <w:p w14:paraId="3757283B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governor.pa.gov/newsroom/wolf-administration-updates-businesses-on-guidance-for-covid-19-mitigation-efforts/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25AF3BAC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4E90FFF6" w14:textId="0095E7BF" w:rsidR="00A0260C" w:rsidRPr="00A0260C" w:rsidDel="00262464" w:rsidRDefault="00803A0A" w:rsidP="00262464">
            <w:pPr>
              <w:widowControl/>
              <w:jc w:val="left"/>
              <w:rPr>
                <w:del w:id="822" w:author="XX" w:date="2020-10-16T15:11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23" w:author="XX" w:date="2020-10-16T15:11:00Z">
              <w:r w:rsidR="00262464" w:rsidRPr="00A0260C" w:rsidDel="00262464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154BAB61" w14:textId="77777777" w:rsidR="00A0260C" w:rsidRDefault="00C9089D" w:rsidP="00C9089D">
            <w:pPr>
              <w:widowControl/>
              <w:jc w:val="left"/>
              <w:rPr>
                <w:ins w:id="824" w:author="XX" w:date="2020-10-16T15:15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25" w:author="XX" w:date="2020-10-16T15:11:00Z">
              <w:r w:rsidDel="00262464">
                <w:fldChar w:fldCharType="begin"/>
              </w:r>
              <w:r w:rsidDel="00262464">
                <w:delInstrText xml:space="preserve"> HYPERLINK "https://www.nytimes.com/interactive/2020/us/states-reopen-map-coronavirus.html" </w:delInstrText>
              </w:r>
              <w:r w:rsidDel="00262464">
                <w:fldChar w:fldCharType="separate"/>
              </w:r>
              <w:r w:rsidR="00A0260C" w:rsidRPr="00A0260C" w:rsidDel="00262464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62464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  <w:p w14:paraId="2BB86F56" w14:textId="08EDE49E" w:rsidR="00C9089D" w:rsidRPr="00A0260C" w:rsidRDefault="00C9089D" w:rsidP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ins w:id="826" w:author="XX" w:date="2020-10-16T15:15:00Z">
              <w:r>
                <w:fldChar w:fldCharType="begin"/>
              </w:r>
              <w:r>
                <w:instrText xml:space="preserve"> HYPERLINK "https://www.governor.pa.gov/newsroom/gov-wolf-sec-of-health-signs-expanded-mask-wearing-order/" </w:instrText>
              </w:r>
              <w:r>
                <w:fldChar w:fldCharType="separate"/>
              </w:r>
              <w:r>
                <w:rPr>
                  <w:rStyle w:val="a5"/>
                </w:rPr>
                <w:t>https://www.governor.pa.gov/newsroom/gov-wolf-sec-of-health-signs-expanded-mask-wearing-order/</w:t>
              </w:r>
              <w:r>
                <w:fldChar w:fldCharType="end"/>
              </w:r>
            </w:ins>
          </w:p>
        </w:tc>
      </w:tr>
      <w:tr w:rsidR="00A0260C" w:rsidRPr="00A0260C" w14:paraId="1D1A8F7C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144826A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3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2EFFBFD1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ri.gov/documents/orders/Executive-Order-20-02.pdf</w:t>
              </w:r>
            </w:hyperlink>
          </w:p>
          <w:p w14:paraId="246E8507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ri.gov/documents/orders/Executive-Order-20-04.pdf</w:t>
              </w:r>
            </w:hyperlink>
          </w:p>
          <w:p w14:paraId="3EF217B0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1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ri.gov/documents/orders/Executive-Order-20-14.pdf</w:t>
              </w:r>
            </w:hyperlink>
          </w:p>
          <w:p w14:paraId="688392F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ri.gov/documents/orders/Executive-Order-20-04.pdf</w:t>
              </w:r>
            </w:hyperlink>
          </w:p>
          <w:p w14:paraId="1AAA6B12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1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ri.gov/documents/orders/Executive-Order-20-14.pdf</w:t>
              </w:r>
            </w:hyperlink>
          </w:p>
          <w:p w14:paraId="16DA5ABF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51D8169F" w14:textId="41B8224A" w:rsidR="00A0260C" w:rsidDel="009D441B" w:rsidRDefault="00803A0A">
            <w:pPr>
              <w:widowControl/>
              <w:jc w:val="left"/>
              <w:rPr>
                <w:del w:id="827" w:author="XX" w:date="2020-10-16T15:08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28" w:author="XX" w:date="2020-10-16T15:08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5F51828A" w14:textId="77777777" w:rsidR="009D441B" w:rsidRPr="00A0260C" w:rsidRDefault="009D441B" w:rsidP="002F1A77">
            <w:pPr>
              <w:widowControl/>
              <w:jc w:val="left"/>
              <w:rPr>
                <w:ins w:id="829" w:author="shuang shuang" w:date="2020-10-16T22:04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</w:p>
          <w:p w14:paraId="69E8A54E" w14:textId="084E3B2B" w:rsidR="00A0260C" w:rsidRPr="00A0260C" w:rsidRDefault="0098050A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ins w:id="830" w:author="shuang shuang" w:date="2020-10-16T22:04:00Z">
              <w:r w:rsidRPr="0098050A">
                <w:t>https://www.necn.com/news/coronavirus/with-reopening-looming-ri-gov-to-provide-update-on-coronavirus-response/2268092/</w:t>
              </w:r>
              <w:r w:rsidRPr="0098050A" w:rsidDel="002F1A77">
                <w:t xml:space="preserve"> </w:t>
              </w:r>
            </w:ins>
            <w:del w:id="831" w:author="XX" w:date="2020-10-16T15:08:00Z">
              <w:r w:rsidR="00C9089D" w:rsidDel="002F1A77">
                <w:fldChar w:fldCharType="begin"/>
              </w:r>
              <w:r w:rsidR="00C9089D" w:rsidDel="002F1A77">
                <w:delInstrText xml:space="preserve"> HYPERLINK "https://www.nytimes.com/interactive/2020/us/states-reopen-map-coronavirus.html" </w:delInstrText>
              </w:r>
              <w:r w:rsidR="00C9089D"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R="00C9089D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41EEBB14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1EFF3BF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40AC949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</w:instrText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ernor.sc.gov/news/2020-03/gov-henry-mcmaster-declare-state-emergency-order-lancaster-kershaw-county-schools</w:instrText>
            </w:r>
          </w:p>
          <w:p w14:paraId="37CCB26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ernor.sc.gov/sites/default/files/Documents/Executive-Orders/2020-03-15%20FILED%20Executive%20Order%20No.%202020-09%20-%20Closing%20Schools%20Cancelling%20Elections%20Other%20Provisions%20Due%20to%20COVID-19.pdf</w:instrText>
            </w:r>
          </w:p>
          <w:p w14:paraId="42E5F66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ernor.sc.gov/sites/default/files/Documents/Executive-Orders/2020-03-17%20eFILED%20Executive%20Order%20No.%202020-10%20-%20Directing%20Additional%20Emergency%20Measures%20Due%20to%20COVID-19.pdf</w:instrText>
            </w:r>
          </w:p>
          <w:p w14:paraId="0B2BDD5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ernor.sc.gov/sites/default/files/Documents/Executive-Orders/2020-03-23%20eFILED%20Executive%20Order%20No.%202020-13%20-%20Authorizing%20Law%20Enforcement%20to%20Preserve%20Public%20Health.pdf</w:instrText>
            </w:r>
          </w:p>
          <w:p w14:paraId="2CD6098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ernor.sc.gov/sites/default/files/Documents/Executive-Orders/2020-03-17%20eFILED%20Executive%20Order%20No.%202020-10%20-%20Directing%20Additional%20Emergency%20Measures%20Due%20to%20COVID-19.pdf</w:instrText>
            </w:r>
          </w:p>
          <w:p w14:paraId="2A37394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ernor.sc.gov/sites/default/files/Documents/Executive-Orders/2020-03-31%20eFILED%20Executive%20Order%20No.%202020-17%20-%20Closure%20of%20Non-Essential%20Businesses.pdf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sc.gov/news/2020-03/gov-henry-mcmaster-declare-state-emergency-order-lancaster-kershaw-county-schools</w:t>
            </w:r>
          </w:p>
          <w:p w14:paraId="239C76F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sc.gov/sites/default/files/Documents/Executive-Orders/2020-03-15%20FILED%20Executive%20Order%20No.%202020-09%20-%20Closing%20Schools%20Cancelling%20Elections%20Other%20Provisions%20Due%20to%20COVID-19.pdf</w:t>
            </w:r>
          </w:p>
          <w:p w14:paraId="448BA67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sc.gov/sites/default/files/Documents/Executive-Orders/2020-03-17%20eFILED%20Executive%20Order%20No.%202020-10%20-%20Directing%20Additional%20Emergency%20Measures%20Due%20to%20COVID-19.pdf</w:t>
            </w:r>
          </w:p>
          <w:p w14:paraId="3C7EBFF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sc.gov/sites/default/files/Documents/Executive-Orders/2020-03-23%20eFILED%20Executive%20Order%20No.%202020-13%20-%20Authorizing%20Law%20Enforcement%20to%20Preserve%20Public%20Health.pdf</w:t>
            </w:r>
          </w:p>
          <w:p w14:paraId="6596FCD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sc.gov/sites/default/files/Documents/Executive-Orders/2020-03-17%20eFILED%20Executive%20Order%20No.%202020-10%20-%20Directing%20Additional%20Emergency%20Measures%20Due%20to%20COVID-19.pdf</w:t>
            </w:r>
          </w:p>
          <w:p w14:paraId="6C6E679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lastRenderedPageBreak/>
              <w:t>https://governor.sc.gov/sites/default/files/Documents/Executive-Orders/2020-03-31%20eFILED%20Executive%20Order%20No.%202020-17%20-%20Closure%20of%20Non-Essential%20Businesses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628A1C5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676E5739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0F151E32" w14:textId="322B81C2" w:rsidR="00A0260C" w:rsidRPr="00A0260C" w:rsidDel="002F1A77" w:rsidRDefault="00803A0A" w:rsidP="002F1A77">
            <w:pPr>
              <w:widowControl/>
              <w:jc w:val="left"/>
              <w:rPr>
                <w:del w:id="832" w:author="XX" w:date="2020-10-16T15:08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33" w:author="XX" w:date="2020-10-16T15:08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38341AA3" w14:textId="1EA81B49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34" w:author="XX" w:date="2020-10-16T15:08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2C64BC18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7E8BBC4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51C259E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7" w:tooltip="https://sdsos.gov/general-information/executive-actions/executive-orders/assets/2020-04.PDF&#10;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sdsos.gov/general-information/executive-actions/executive-orders/assets/2020-04.PDF</w:t>
              </w:r>
            </w:hyperlink>
          </w:p>
          <w:p w14:paraId="28003E5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</w:tc>
      </w:tr>
      <w:tr w:rsidR="00A0260C" w:rsidRPr="00A0260C" w14:paraId="7C79D1EB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2F909D7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59F4BEC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2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publications.tnsosfiles.com/pub/execorders/exec-orders-lee15.pdf</w:t>
              </w:r>
            </w:hyperlink>
          </w:p>
          <w:p w14:paraId="1D47EA7B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publications.tnsosfiles.com/pub/execorders/exec-orders-lee17.pdf</w:t>
              </w:r>
            </w:hyperlink>
          </w:p>
          <w:p w14:paraId="6AFB32C5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tn.gov/governor/covid-19/covid-19-daily-bulletin/2020/3/23/covid-19-bulletin--4---march-23--2020.html</w:t>
              </w:r>
            </w:hyperlink>
          </w:p>
          <w:p w14:paraId="41D79159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2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www.tn.gov/governor/covid-19/covid-19-daily-bulletin/2020/3/30/covid-19-bulletin--8.html</w:t>
              </w:r>
            </w:hyperlink>
          </w:p>
          <w:p w14:paraId="05EFDED3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5E43EFCF" w14:textId="453CA40A" w:rsidR="00A0260C" w:rsidRPr="00A0260C" w:rsidDel="002F1A77" w:rsidRDefault="00803A0A" w:rsidP="002F1A77">
            <w:pPr>
              <w:widowControl/>
              <w:jc w:val="left"/>
              <w:rPr>
                <w:del w:id="835" w:author="XX" w:date="2020-10-16T15:08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36" w:author="XX" w:date="2020-10-16T15:08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6F53CA03" w14:textId="53322184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37" w:author="XX" w:date="2020-10-16T15:08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40AD52C5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687715E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3B8F867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</w:instrText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.texas.gov/news/post/governor-abbott-holds-press-conference-on-coronavirus-declares-state-of-disaster-for-all-texas-counties</w:instrText>
            </w:r>
          </w:p>
          <w:p w14:paraId="0C27989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.texas.gov/news/post/governor-abbott-issues-executive-orders-in-accordance-with-federal-guidelines-to-mitigate-spread-of-covid-19-in-texas</w:instrText>
            </w:r>
          </w:p>
          <w:p w14:paraId="6615CC9E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.texas.gov/news/post/governor-abbott-issues-executive-orders-in-accordance-with-federal-guidelines-to-mitigate-spread-of-covid-19-in-texas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.texas.gov/news/post/governor-abbott-holds-press-conference-on-coronavirus-declares-state-of-disaster-for-all-texas-counties</w:t>
            </w:r>
          </w:p>
          <w:p w14:paraId="6D57BB9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.texas.gov/news/post/governor-abbott-issues-executive-orders-in-accordance-with-federal-guidelines-to-mitigate-spread-of-covid-19-in-texas</w:t>
            </w:r>
          </w:p>
          <w:p w14:paraId="59C462C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.texas.gov/news/post/governor-abbott-issues-executive-orders-in-accordance-with-federal-guidelines-to-mitigate-spread-of-covid-19-in-texas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5E0F2F4F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0796C591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3E25F350" w14:textId="7E85D768" w:rsidR="00A0260C" w:rsidRPr="00A0260C" w:rsidDel="002F1A77" w:rsidRDefault="00803A0A" w:rsidP="002F1A77">
            <w:pPr>
              <w:widowControl/>
              <w:jc w:val="left"/>
              <w:rPr>
                <w:del w:id="838" w:author="XX" w:date="2020-10-16T15:08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39" w:author="XX" w:date="2020-10-16T15:08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50F42146" w14:textId="6B462EFF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40" w:author="XX" w:date="2020-10-16T15:08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77752FC3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544D2F5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301D623D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8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rules.utah.gov/wp-content/uploads/Utah-Executive-Order-No.-2020-1.pdf</w:t>
              </w:r>
            </w:hyperlink>
          </w:p>
          <w:p w14:paraId="724E84E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3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494D0AA6" w14:textId="4A2FDCE5" w:rsidR="00A0260C" w:rsidRPr="00A0260C" w:rsidDel="002F1A77" w:rsidRDefault="00803A0A" w:rsidP="002F1A77">
            <w:pPr>
              <w:widowControl/>
              <w:jc w:val="left"/>
              <w:rPr>
                <w:del w:id="841" w:author="XX" w:date="2020-10-16T15:08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42" w:author="XX" w:date="2020-10-16T15:08:00Z">
              <w:r w:rsidR="002F1A77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2B9E6AD5" w14:textId="639AF181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43" w:author="XX" w:date="2020-10-16T15:08:00Z">
              <w:r w:rsidDel="002F1A77">
                <w:fldChar w:fldCharType="begin"/>
              </w:r>
              <w:r w:rsidDel="002F1A77">
                <w:delInstrText xml:space="preserve"> HYPERLINK "https://www.nytimes.com/interactive/2020/us/states-reopen-map-coronavirus.html" </w:delInstrText>
              </w:r>
              <w:r w:rsidDel="002F1A77">
                <w:fldChar w:fldCharType="separate"/>
              </w:r>
              <w:r w:rsidR="00A0260C" w:rsidRPr="00A0260C"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2F1A7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37714A4A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65B6497E" w14:textId="77777777" w:rsidR="00A0260C" w:rsidRPr="00A0260C" w:rsidRDefault="00A0260C" w:rsidP="004E5010">
            <w:pPr>
              <w:widowControl/>
              <w:ind w:firstLineChars="100" w:firstLine="20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1D2E582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vermont.gov/press-release/governor-phil-scott-declares-state-emergency-implement-new-covid-19-community</w:t>
              </w:r>
            </w:hyperlink>
          </w:p>
          <w:p w14:paraId="15F8301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vermont.gov/press-release/governor-phil-scott-announces-new-guidance-covid-19-community-mitigation-measures</w:t>
              </w:r>
            </w:hyperlink>
          </w:p>
          <w:p w14:paraId="6D5A12CF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vermont.gov/press-release/governor-phil-scott-announces-new-covid-19-community-mitigation-measures-directs</w:t>
              </w:r>
            </w:hyperlink>
          </w:p>
          <w:p w14:paraId="33908656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vermont.gov/press-release/governor-phil-scott-announces-new-guidance-covid-19-community-mitigation-measures</w:t>
              </w:r>
            </w:hyperlink>
          </w:p>
          <w:p w14:paraId="4A7E63E3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5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governor.vermont.gov/press-release/governor-phil-scott-issues-%E2%80%9Cstay-home-stay-safe%E2%80%9D-order-directs-additional-closures</w:t>
              </w:r>
            </w:hyperlink>
          </w:p>
          <w:p w14:paraId="6DCAE2B7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1B686BDC" w14:textId="4F267CA4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0FFEA79F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r w:rsidR="00A0260C"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 xml:space="preserve"> </w:t>
            </w:r>
          </w:p>
        </w:tc>
      </w:tr>
      <w:tr w:rsidR="00A0260C" w:rsidRPr="00A0260C" w14:paraId="354FF9E4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103BD652" w14:textId="77777777" w:rsidR="00A0260C" w:rsidRPr="00A0260C" w:rsidRDefault="00A0260C" w:rsidP="004E5010">
            <w:pPr>
              <w:widowControl/>
              <w:ind w:firstLineChars="100" w:firstLine="20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46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6299CEAB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4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governor.virginia.gov/media/governorvirginiagov/governor-of-virginia/pdf/eo/EO-51-Declaration-of-a-State-of-Emergency-Due-to-Novel-Coronavirus-(COVID-19).pdf</w:t>
              </w:r>
            </w:hyperlink>
          </w:p>
          <w:p w14:paraId="419A6FE1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0" w:anchor="85577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virginia.gov/coronavirus/public-health-and-safety/#855776</w:t>
              </w:r>
            </w:hyperlink>
          </w:p>
          <w:p w14:paraId="5CC2EAF2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1" w:anchor="85582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virginia.gov/coronavirus/business-operations/#855823</w:t>
              </w:r>
            </w:hyperlink>
          </w:p>
          <w:p w14:paraId="3CBC2872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2" w:anchor="855823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www.virginia.gov/coronavirus/business-operations/#855823</w:t>
              </w:r>
            </w:hyperlink>
          </w:p>
          <w:p w14:paraId="196871C9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3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56E1F3B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</w:p>
        </w:tc>
      </w:tr>
      <w:tr w:rsidR="00A0260C" w:rsidRPr="00A0260C" w14:paraId="658F3275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58327911" w14:textId="77777777" w:rsidR="00A0260C" w:rsidRPr="00A0260C" w:rsidRDefault="00A0260C" w:rsidP="004E5010">
            <w:pPr>
              <w:widowControl/>
              <w:ind w:firstLineChars="100" w:firstLine="20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235B67D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</w:instrText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wa.gov/news-media/inslee-issues-covid-19-emergency-proclamation</w:instrText>
            </w:r>
          </w:p>
          <w:p w14:paraId="04AB0404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wa.gov/news-media/inslee-issues-emergency-proclamation-limits-large-events-minimize-public-health-risk</w:instrText>
            </w:r>
          </w:p>
          <w:p w14:paraId="2FC5B25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wa.gov/news-media/inslee-statement-statewide-shutdown-restaurants-bars-and-limits-size-gatherings-expanded</w:instrText>
            </w:r>
          </w:p>
          <w:p w14:paraId="4E56B55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wa.gov/news-media/inslee-announces-stay-home-stay-healthy%C2%A0order</w:instrText>
            </w:r>
          </w:p>
          <w:p w14:paraId="6F78150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www.governor.wa.gov/news-media/inslee-announces-statewide-shutdown-restaurants-bars-and-expanded-social-gathering-limits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governor.wa.gov/news-media/inslee-issues-covid-19-emergency-proclamation</w:t>
            </w:r>
          </w:p>
          <w:p w14:paraId="6CCCD8B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governor.wa.gov/news-media/inslee-issues-emergency-proclamation-limits-large-events-minimize-public-health-risk</w:t>
            </w:r>
          </w:p>
          <w:p w14:paraId="09A28620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governor.wa.gov/news-media/inslee-statement-statewide-shutdown-restaurants-bars-and-limits-size-gatherings-expanded</w:t>
            </w:r>
          </w:p>
          <w:p w14:paraId="3B004288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governor.wa.gov/news-media/inslee-announces-stay-home-stay-healthy%C2%A0order</w:t>
            </w:r>
          </w:p>
          <w:p w14:paraId="14052B2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www.governor.wa.gov/news-media/inslee-announces-statewide-shutdown-restaurants-bars-and-expanded-social-gathering-limits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25547505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5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341A071A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6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r w:rsidR="00A0260C"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t xml:space="preserve"> </w:t>
            </w:r>
          </w:p>
        </w:tc>
      </w:tr>
      <w:tr w:rsidR="00A0260C" w:rsidRPr="00A0260C" w14:paraId="2ADD51E7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418F8D51" w14:textId="77777777" w:rsidR="00A0260C" w:rsidRPr="00A0260C" w:rsidRDefault="00A0260C" w:rsidP="004E5010">
            <w:pPr>
              <w:widowControl/>
              <w:ind w:firstLineChars="100" w:firstLine="20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3B2D3BF6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</w:instrText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ernor.wv.gov/News/press-releases/2020/Pages/COVID-19-UPDATE-Executive-Order-limiting-restaurants-and-bars,-closing-casinos-statewide.aspx</w:instrText>
            </w:r>
          </w:p>
          <w:p w14:paraId="5162168C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ernor.wv.gov/News/press-releases/2020/Pages/COVID-19-UPDATE-Gov.-Justice-holds-statewide-address-to-discuss-coronavirus-precautions.aspx</w:instrText>
            </w:r>
          </w:p>
          <w:p w14:paraId="3B07CBF5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governor.wv.gov/News/press-releases/2020/Pages/COVID-19-UPDATE-Gov.-Justice-state-officials-announce-closure-of-gyms-and-recreation-facilities.aspx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wv.gov/News/press-releases/2020/Pages/COVID-19-UPDATE-Executive-Order-limiting-restaurants-and-bars,-closing-casinos-statewide.aspx</w:t>
            </w:r>
          </w:p>
          <w:p w14:paraId="35283A57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wv.gov/News/press-releases/2020/Pages/COVID-19-UPDATE-Gov.-Justice-holds-statewide-address-to-discuss-coronavirus-precautions.aspx</w:t>
            </w:r>
          </w:p>
          <w:p w14:paraId="6352E841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governor.wv.gov/News/press-releases/2020/Pages/COVID-19-UPDATE-Gov.-Justice-state-officials-announce-closure-of-gyms-and-recreation-facilities.aspx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7EA4FED8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7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ballotpedia.org/Travel_restrictions_issued_by_states_in_response_to_the_coronavirus_(COVID-19)_pandemic,_2020</w:t>
              </w:r>
            </w:hyperlink>
          </w:p>
          <w:p w14:paraId="1AD1A0A1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8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770BF336" w14:textId="7780DFB6" w:rsidR="00A0260C" w:rsidRPr="00A0260C" w:rsidDel="00DA3637" w:rsidRDefault="00803A0A" w:rsidP="00DA3637">
            <w:pPr>
              <w:widowControl/>
              <w:jc w:val="left"/>
              <w:rPr>
                <w:del w:id="844" w:author="XX" w:date="2020-10-16T15:08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59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  <w:ins w:id="845" w:author="XX" w:date="2020-10-16T15:08:00Z">
              <w:r w:rsidR="00DA3637" w:rsidRPr="00A0260C" w:rsidDel="00DA363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207E5DB3" w14:textId="505567ED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46" w:author="XX" w:date="2020-10-16T15:08:00Z">
              <w:r w:rsidDel="00DA3637">
                <w:fldChar w:fldCharType="begin"/>
              </w:r>
              <w:r w:rsidDel="00DA3637">
                <w:delInstrText xml:space="preserve"> HYPERLINK "https://www.nytimes.com/interactive/2020/us/states-reopen-map-coronavirus.html" </w:delInstrText>
              </w:r>
              <w:r w:rsidDel="00DA3637">
                <w:fldChar w:fldCharType="separate"/>
              </w:r>
              <w:r w:rsidR="00A0260C" w:rsidRPr="00A0260C" w:rsidDel="00DA363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DA363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  <w:tr w:rsidR="00A0260C" w:rsidRPr="00A0260C" w14:paraId="060A0E72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079BD567" w14:textId="77777777" w:rsidR="00A0260C" w:rsidRPr="00A0260C" w:rsidRDefault="00A0260C" w:rsidP="004E5010">
            <w:pPr>
              <w:widowControl/>
              <w:ind w:firstLineChars="100" w:firstLine="20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lastRenderedPageBreak/>
              <w:t>4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005672AA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begin"/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 HYPERLINK "</w:instrText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evers.wi.gov/Documents/COVID19/EMO12-SaferAtHome.pdf</w:instrText>
            </w:r>
          </w:p>
          <w:p w14:paraId="0F79979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content.govdelivery.com/accounts/WIGOV/bulletins/281a7bc</w:instrText>
            </w:r>
          </w:p>
          <w:p w14:paraId="46BA09D3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evers.wi.gov/Documents/COVID19/EMO12-SaferAtHome.pdf</w:instrText>
            </w:r>
          </w:p>
          <w:p w14:paraId="6A17B6CD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evers.wi.gov/Documents/COVID19/EMO12-SaferAtHome.pdf</w:instrText>
            </w:r>
          </w:p>
          <w:p w14:paraId="2ACCD002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instrText>https://evers.wi.gov/Documents/COVID19/EMO12-SaferAtHome.pdf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instrText xml:space="preserve">" </w:instrTex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separate"/>
            </w: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evers.wi.gov/Documents/COVID19/EMO12-SaferAtHome.pdf</w:t>
            </w:r>
          </w:p>
          <w:p w14:paraId="0E54A808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content.govdelivery.com/accounts/WIGOV/bulletins/281a7bc</w:t>
            </w:r>
          </w:p>
          <w:p w14:paraId="60BF036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evers.wi.gov/Documents/COVID19/EMO12-SaferAtHome.pdf</w:t>
            </w:r>
          </w:p>
          <w:p w14:paraId="1AF3B2EF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evers.wi.gov/Documents/COVID19/EMO12-SaferAtHome.pdf</w:t>
            </w:r>
          </w:p>
          <w:p w14:paraId="12244D19" w14:textId="77777777" w:rsidR="00A0260C" w:rsidRPr="00A0260C" w:rsidRDefault="00A0260C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r w:rsidRPr="00A0260C">
              <w:rPr>
                <w:rStyle w:val="a5"/>
                <w:rFonts w:eastAsia="等线" w:hint="eastAsia"/>
                <w:color w:val="000000" w:themeColor="text1"/>
                <w:kern w:val="0"/>
                <w:sz w:val="20"/>
                <w:szCs w:val="20"/>
                <w:u w:val="none"/>
              </w:rPr>
              <w:t>https://evers.wi.gov/Documents/COVID19/EMO12-SaferAtHome.pdf</w:t>
            </w:r>
            <w:r w:rsidRPr="00A0260C"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  <w:fldChar w:fldCharType="end"/>
            </w:r>
          </w:p>
          <w:p w14:paraId="15AE7C7F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60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</w:p>
          <w:p w14:paraId="61EAC164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61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nytimes.com/interactive/2020/us/coronavirus-stay-at-home-order.html</w:t>
              </w:r>
            </w:hyperlink>
          </w:p>
        </w:tc>
      </w:tr>
      <w:tr w:rsidR="00A0260C" w:rsidRPr="00A0260C" w14:paraId="7336EFD0" w14:textId="77777777" w:rsidTr="004E5010">
        <w:trPr>
          <w:trHeight w:val="285"/>
        </w:trPr>
        <w:tc>
          <w:tcPr>
            <w:tcW w:w="201" w:type="pct"/>
            <w:vAlign w:val="center"/>
          </w:tcPr>
          <w:p w14:paraId="4AD8DB38" w14:textId="77777777" w:rsidR="00A0260C" w:rsidRPr="00A0260C" w:rsidRDefault="00A0260C" w:rsidP="004E5010">
            <w:pPr>
              <w:widowControl/>
              <w:ind w:firstLineChars="100" w:firstLine="200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 w:hint="eastAsia"/>
                <w:color w:val="000000"/>
                <w:kern w:val="0"/>
                <w:sz w:val="20"/>
                <w:szCs w:val="20"/>
              </w:rPr>
              <w:t>5</w:t>
            </w: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99" w:type="pct"/>
            <w:shd w:val="clear" w:color="auto" w:fill="auto"/>
            <w:noWrap/>
            <w:vAlign w:val="center"/>
          </w:tcPr>
          <w:p w14:paraId="7C5EC8D5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62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covid19.wyo.gov/governors-orders</w:t>
              </w:r>
            </w:hyperlink>
          </w:p>
          <w:p w14:paraId="5B4B9D3F" w14:textId="77777777" w:rsidR="00A0260C" w:rsidRPr="00A0260C" w:rsidRDefault="00803A0A" w:rsidP="004E5010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63" w:history="1">
              <w:r w:rsidR="00A0260C" w:rsidRPr="00A0260C">
                <w:rPr>
                  <w:rStyle w:val="a5"/>
                  <w:rFonts w:eastAsia="等线" w:hint="eastAsia"/>
                  <w:color w:val="000000" w:themeColor="text1"/>
                  <w:kern w:val="0"/>
                  <w:sz w:val="20"/>
                  <w:szCs w:val="20"/>
                  <w:u w:val="none"/>
                </w:rPr>
                <w:t>https://trib.com/news/local/casper/businesses-worry-after-governor-orders-closures-of-bars-restaurants/article_902660e7-88a3-5f8e-a267-7802f785aa12.html</w:t>
              </w:r>
            </w:hyperlink>
          </w:p>
          <w:p w14:paraId="7EDC5C1D" w14:textId="3E7E9CC6" w:rsidR="00A0260C" w:rsidRPr="00A0260C" w:rsidDel="00DA3637" w:rsidRDefault="00803A0A" w:rsidP="00DA3637">
            <w:pPr>
              <w:widowControl/>
              <w:jc w:val="left"/>
              <w:rPr>
                <w:del w:id="847" w:author="XX" w:date="2020-10-16T15:09:00Z"/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hyperlink r:id="rId164" w:history="1">
              <w:r w:rsidR="00A0260C" w:rsidRPr="00A0260C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>https://www.edweek.org/ew/section/multimedia/map-coronavirus-and-school-closures.html</w:t>
              </w:r>
            </w:hyperlink>
            <w:ins w:id="848" w:author="XX" w:date="2020-10-16T15:09:00Z">
              <w:r w:rsidR="00DA3637" w:rsidRPr="00A0260C" w:rsidDel="00DA363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t xml:space="preserve"> </w:t>
              </w:r>
            </w:ins>
          </w:p>
          <w:p w14:paraId="66C6C9C1" w14:textId="09FCB37E" w:rsidR="00A0260C" w:rsidRPr="00A0260C" w:rsidRDefault="00C9089D">
            <w:pPr>
              <w:widowControl/>
              <w:jc w:val="left"/>
              <w:rPr>
                <w:rStyle w:val="a5"/>
                <w:rFonts w:eastAsia="等线"/>
                <w:color w:val="000000" w:themeColor="text1"/>
                <w:kern w:val="0"/>
                <w:sz w:val="20"/>
                <w:szCs w:val="20"/>
                <w:u w:val="none"/>
              </w:rPr>
            </w:pPr>
            <w:del w:id="849" w:author="XX" w:date="2020-10-16T15:09:00Z">
              <w:r w:rsidDel="00DA3637">
                <w:fldChar w:fldCharType="begin"/>
              </w:r>
              <w:r w:rsidDel="00DA3637">
                <w:delInstrText xml:space="preserve"> HYPERLINK "https://www.nytimes.com/interactive/2020/us/states-reopen-map-coronavirus.html" </w:delInstrText>
              </w:r>
              <w:r w:rsidDel="00DA3637">
                <w:fldChar w:fldCharType="separate"/>
              </w:r>
              <w:r w:rsidR="00A0260C" w:rsidRPr="00A0260C" w:rsidDel="00DA363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delText>https://www.nytimes.com/interactive/2020/us/states-reopen-map-coronavirus.html</w:delText>
              </w:r>
              <w:r w:rsidDel="00DA3637">
                <w:rPr>
                  <w:rStyle w:val="a5"/>
                  <w:rFonts w:eastAsia="等线"/>
                  <w:color w:val="000000" w:themeColor="text1"/>
                  <w:kern w:val="0"/>
                  <w:sz w:val="20"/>
                  <w:szCs w:val="20"/>
                  <w:u w:val="none"/>
                </w:rPr>
                <w:fldChar w:fldCharType="end"/>
              </w:r>
            </w:del>
          </w:p>
        </w:tc>
      </w:tr>
    </w:tbl>
    <w:p w14:paraId="1D9B04B0" w14:textId="77777777" w:rsidR="00A0260C" w:rsidRPr="00A0260C" w:rsidRDefault="00A0260C" w:rsidP="00A0260C">
      <w:pPr>
        <w:widowControl/>
        <w:jc w:val="left"/>
        <w:rPr>
          <w:sz w:val="20"/>
          <w:szCs w:val="20"/>
        </w:rPr>
      </w:pPr>
    </w:p>
    <w:p w14:paraId="5F0F8CCE" w14:textId="77777777" w:rsidR="00A0260C" w:rsidRPr="00A0260C" w:rsidRDefault="00A0260C" w:rsidP="00A0260C">
      <w:pPr>
        <w:widowControl/>
        <w:jc w:val="left"/>
        <w:rPr>
          <w:sz w:val="20"/>
          <w:szCs w:val="20"/>
        </w:rPr>
      </w:pPr>
      <w:r w:rsidRPr="00A0260C">
        <w:rPr>
          <w:sz w:val="20"/>
          <w:szCs w:val="20"/>
        </w:rPr>
        <w:br w:type="page"/>
      </w:r>
    </w:p>
    <w:p w14:paraId="7299B5DE" w14:textId="77777777" w:rsidR="00A0260C" w:rsidRPr="00A0260C" w:rsidRDefault="00A0260C" w:rsidP="00A0260C">
      <w:pPr>
        <w:rPr>
          <w:b/>
          <w:sz w:val="20"/>
          <w:szCs w:val="20"/>
        </w:rPr>
        <w:sectPr w:rsidR="00A0260C" w:rsidRPr="00A0260C" w:rsidSect="004E5010">
          <w:footerReference w:type="default" r:id="rId165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DE2E93B" w14:textId="17477E3A" w:rsidR="00A0260C" w:rsidRPr="00E77E0E" w:rsidRDefault="00476940" w:rsidP="00E77E0E">
      <w:pPr>
        <w:outlineLvl w:val="0"/>
        <w:rPr>
          <w:b/>
          <w:sz w:val="24"/>
          <w:szCs w:val="24"/>
        </w:rPr>
      </w:pPr>
      <w:ins w:id="850" w:author="shuang shuang" w:date="2020-10-20T14:17:00Z">
        <w:r>
          <w:rPr>
            <w:rFonts w:hint="eastAsia"/>
            <w:b/>
            <w:sz w:val="24"/>
            <w:szCs w:val="20"/>
          </w:rPr>
          <w:lastRenderedPageBreak/>
          <w:t xml:space="preserve">Supplementary </w:t>
        </w:r>
      </w:ins>
      <w:del w:id="851" w:author="shuang shuang" w:date="2020-10-20T14:17:00Z">
        <w:r w:rsidR="00E77E0E" w:rsidRPr="00E77E0E" w:rsidDel="00476940">
          <w:rPr>
            <w:rFonts w:hint="eastAsia"/>
            <w:b/>
            <w:sz w:val="24"/>
            <w:szCs w:val="24"/>
          </w:rPr>
          <w:delText>e</w:delText>
        </w:r>
      </w:del>
      <w:r w:rsidR="00E77E0E" w:rsidRPr="00E77E0E">
        <w:rPr>
          <w:rFonts w:hint="eastAsia"/>
          <w:b/>
          <w:sz w:val="24"/>
          <w:szCs w:val="24"/>
        </w:rPr>
        <w:t>Table 3</w:t>
      </w:r>
      <w:r w:rsidR="00A0260C" w:rsidRPr="00E77E0E">
        <w:rPr>
          <w:b/>
          <w:sz w:val="24"/>
          <w:szCs w:val="24"/>
        </w:rPr>
        <w:t>. Dates of symptom onset of infector-</w:t>
      </w:r>
      <w:proofErr w:type="spellStart"/>
      <w:r w:rsidR="00A0260C" w:rsidRPr="00E77E0E">
        <w:rPr>
          <w:b/>
          <w:sz w:val="24"/>
          <w:szCs w:val="24"/>
        </w:rPr>
        <w:t>infectee</w:t>
      </w:r>
      <w:proofErr w:type="spellEnd"/>
      <w:r w:rsidR="00A0260C" w:rsidRPr="00E77E0E">
        <w:rPr>
          <w:b/>
          <w:sz w:val="24"/>
          <w:szCs w:val="24"/>
        </w:rPr>
        <w:t xml:space="preserve"> pai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1285"/>
        <w:gridCol w:w="2294"/>
        <w:gridCol w:w="2217"/>
        <w:gridCol w:w="1924"/>
      </w:tblGrid>
      <w:tr w:rsidR="00A0260C" w:rsidRPr="00A0260C" w14:paraId="4BB7AC54" w14:textId="77777777" w:rsidTr="00E77E0E">
        <w:trPr>
          <w:trHeight w:val="285"/>
          <w:tblHeader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51A3F58" w14:textId="77777777" w:rsidR="00A0260C" w:rsidRPr="00E77E0E" w:rsidRDefault="00E77E0E" w:rsidP="004E5010">
            <w:pPr>
              <w:widowControl/>
              <w:jc w:val="left"/>
              <w:rPr>
                <w:b/>
                <w:kern w:val="0"/>
                <w:sz w:val="20"/>
                <w:szCs w:val="20"/>
              </w:rPr>
            </w:pPr>
            <w:r w:rsidRPr="00E77E0E">
              <w:rPr>
                <w:b/>
                <w:kern w:val="0"/>
                <w:sz w:val="20"/>
                <w:szCs w:val="20"/>
              </w:rPr>
              <w:t>No.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AFCF4A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240" w:type="pct"/>
            <w:shd w:val="clear" w:color="auto" w:fill="auto"/>
            <w:noWrap/>
            <w:vAlign w:val="bottom"/>
            <w:hideMark/>
          </w:tcPr>
          <w:p w14:paraId="0543654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0260C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nfector.onset.lowbound</w:t>
            </w:r>
            <w:proofErr w:type="spellEnd"/>
          </w:p>
        </w:tc>
        <w:tc>
          <w:tcPr>
            <w:tcW w:w="1240" w:type="pct"/>
            <w:shd w:val="clear" w:color="auto" w:fill="auto"/>
            <w:noWrap/>
            <w:vAlign w:val="bottom"/>
            <w:hideMark/>
          </w:tcPr>
          <w:p w14:paraId="0591BD0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0260C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nfector.onset.upbound</w:t>
            </w:r>
            <w:proofErr w:type="spellEnd"/>
          </w:p>
        </w:tc>
        <w:tc>
          <w:tcPr>
            <w:tcW w:w="1240" w:type="pct"/>
            <w:shd w:val="clear" w:color="auto" w:fill="auto"/>
            <w:noWrap/>
            <w:vAlign w:val="bottom"/>
            <w:hideMark/>
          </w:tcPr>
          <w:p w14:paraId="430C58C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0260C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nfectee.onset</w:t>
            </w:r>
            <w:proofErr w:type="spellEnd"/>
          </w:p>
        </w:tc>
      </w:tr>
      <w:tr w:rsidR="00A0260C" w:rsidRPr="00A0260C" w14:paraId="137D502F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05AF60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C9D000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E17AB3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D105B8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794689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8/2020</w:t>
            </w:r>
          </w:p>
        </w:tc>
      </w:tr>
      <w:tr w:rsidR="00A0260C" w:rsidRPr="00A0260C" w14:paraId="2AB68A6A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979E122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3BEA8D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45F677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B111EA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AD14E5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5/2020</w:t>
            </w:r>
          </w:p>
        </w:tc>
      </w:tr>
      <w:tr w:rsidR="00A0260C" w:rsidRPr="00A0260C" w14:paraId="4944DB91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7E8CA3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8A190C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93C912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399D4C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F85561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7/2020</w:t>
            </w:r>
          </w:p>
        </w:tc>
      </w:tr>
      <w:tr w:rsidR="00A0260C" w:rsidRPr="00A0260C" w14:paraId="4D1A9F1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1A8256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AAF2D6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D6D3AD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277C21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75EDB9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64797ED6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1555B5F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29EF93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7CBAB8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B80B0F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310BEE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</w:tr>
      <w:tr w:rsidR="00A0260C" w:rsidRPr="00A0260C" w14:paraId="7376C7F1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403B19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CC072C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E00FBD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6CB1B8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8EB3C5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2E1F9A1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EE16FF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990797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68FDEC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8628CB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7BD8EE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20C511DC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D6664D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C36ED0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22F575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D35A65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E3BA21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</w:tr>
      <w:tr w:rsidR="00A0260C" w:rsidRPr="00A0260C" w14:paraId="6B3F297D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34AFAC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E83F75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7B59EC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D98F2A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FA22A5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395128EC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127911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5F6737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AB8F1D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4230C9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FA5DE6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</w:tr>
      <w:tr w:rsidR="00A0260C" w:rsidRPr="00A0260C" w14:paraId="1F8CCD4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99BBEF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6FA3D1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9072F5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7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3AF0F9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DF5F38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</w:tr>
      <w:tr w:rsidR="00A0260C" w:rsidRPr="00A0260C" w14:paraId="021F352E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7AADB1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0A45FE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CFF99F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4C1DD5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C541E6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</w:tr>
      <w:tr w:rsidR="00A0260C" w:rsidRPr="00A0260C" w14:paraId="6B28A9C7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247DE70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A2D0F1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DA78EE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022320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AE6968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</w:tr>
      <w:tr w:rsidR="00A0260C" w:rsidRPr="00A0260C" w14:paraId="1F1C970B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2062C1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1D6E88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CA3E31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64B542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2E8269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</w:tr>
      <w:tr w:rsidR="00A0260C" w:rsidRPr="00A0260C" w14:paraId="1EEC59B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6DB38F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32566D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CE85E9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982929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13D7CE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190039CD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C39BD9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E2BC92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0D017D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A302C2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51B07A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1C23B1C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8B63B8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2174E0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319A9D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A95F05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531A21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5669D30C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06726D0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048AA0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EB02F7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9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81A401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219E4C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4/2020</w:t>
            </w:r>
          </w:p>
        </w:tc>
      </w:tr>
      <w:tr w:rsidR="00A0260C" w:rsidRPr="00A0260C" w14:paraId="30C146C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4D254C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40AC22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BC697E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CBD3A1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269D29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6CFB2C7B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1C4D1D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6B28FD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B447B6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D3E0E0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0AD21E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</w:tr>
      <w:tr w:rsidR="00A0260C" w:rsidRPr="00A0260C" w14:paraId="7184F2C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AE64B0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FD9AF3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D25046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026379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52F455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3/2020</w:t>
            </w:r>
          </w:p>
        </w:tc>
      </w:tr>
      <w:tr w:rsidR="00A0260C" w:rsidRPr="00A0260C" w14:paraId="7534E76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461942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E7D854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06F620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C10104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F4DC2B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1E7E247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99D9E2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EC9FCA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5EFCBB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B664AE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E542E3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</w:tr>
      <w:tr w:rsidR="00A0260C" w:rsidRPr="00A0260C" w14:paraId="6D24744E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848AD7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7335A5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81E7B1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4655BB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F7BD84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6/2020</w:t>
            </w:r>
          </w:p>
        </w:tc>
      </w:tr>
      <w:tr w:rsidR="00A0260C" w:rsidRPr="00A0260C" w14:paraId="3B451A79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A8EB8B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05213C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7CDD9C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F28F71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19B3B7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</w:tr>
      <w:tr w:rsidR="00A0260C" w:rsidRPr="00A0260C" w14:paraId="7B0A927C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515706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286A3B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243A47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80800F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6197E2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3E6DFA87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FA28ED7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A4EA83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699401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03BBB9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E9893E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7BEE559E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C30D427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8479E1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E8945A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341FB5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55368F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/2020</w:t>
            </w:r>
          </w:p>
        </w:tc>
      </w:tr>
      <w:tr w:rsidR="00A0260C" w:rsidRPr="00A0260C" w14:paraId="2FDFB438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1578DB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6E3FD3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3771EF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BEC079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8EB246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</w:tr>
      <w:tr w:rsidR="00A0260C" w:rsidRPr="00A0260C" w14:paraId="08F1471C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411A26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390565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34DD47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BDC0F2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43D264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1B49F1C3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B41B93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3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36A533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107F4B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594515F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A68387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</w:tr>
      <w:tr w:rsidR="00A0260C" w:rsidRPr="00A0260C" w14:paraId="6D471D19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ECC8DD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86A86A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9BCF08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063B9B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CD9741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9/2020</w:t>
            </w:r>
          </w:p>
        </w:tc>
      </w:tr>
      <w:tr w:rsidR="00A0260C" w:rsidRPr="00A0260C" w14:paraId="6B788F04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C342F6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90B953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C67BF5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325139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06DB2F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</w:tr>
      <w:tr w:rsidR="00A0260C" w:rsidRPr="00A0260C" w14:paraId="0DC0B351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B13770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4C9203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2E63A1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550841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CE73A9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</w:tr>
      <w:tr w:rsidR="00A0260C" w:rsidRPr="00A0260C" w14:paraId="0909C4F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4ABDDD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4069D8B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7ABE85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58FDB8E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8AB91E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</w:tr>
      <w:tr w:rsidR="00A0260C" w:rsidRPr="00A0260C" w14:paraId="17AC096C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6D5A3A6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CF3FD6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74E54E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31C09F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5B83A9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</w:tr>
      <w:tr w:rsidR="00A0260C" w:rsidRPr="00A0260C" w14:paraId="4874570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DF23CE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117BE3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56E827D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34CDB8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68F09B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4/2020</w:t>
            </w:r>
          </w:p>
        </w:tc>
      </w:tr>
      <w:tr w:rsidR="00A0260C" w:rsidRPr="00A0260C" w14:paraId="13703751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23B34B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462C29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BCF56A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C3CD31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47ABB4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</w:tr>
      <w:tr w:rsidR="00A0260C" w:rsidRPr="00A0260C" w14:paraId="2864A5F3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306D6B2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867545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F1A5F3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1C4DA1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7EF74E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4306D311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83F2190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8F7535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34471F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3D4F04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B122AF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5E491F8B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7DC19C0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1D4CE2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BF50A6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29DDF2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D868FD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</w:tr>
      <w:tr w:rsidR="00A0260C" w:rsidRPr="00A0260C" w14:paraId="5D462099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64BFBD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C08AFD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44D701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9D1FEA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823B79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1254EF81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65D6F2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97D7E9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E6E176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084E59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568D8E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</w:tr>
      <w:tr w:rsidR="00A0260C" w:rsidRPr="00A0260C" w14:paraId="279AE1D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F74F17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45F642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A9104E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876E81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4B38FA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</w:tr>
      <w:tr w:rsidR="00A0260C" w:rsidRPr="00A0260C" w14:paraId="3C35D3A9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BD5FB5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B1858C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01397C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AB3597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D7BAA0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</w:tr>
      <w:tr w:rsidR="00A0260C" w:rsidRPr="00A0260C" w14:paraId="1C5CC3B8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805D86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34CCC3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443A60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2448BD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AB6A82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</w:tr>
      <w:tr w:rsidR="00A0260C" w:rsidRPr="00A0260C" w14:paraId="7BB696BD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DCD397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52373D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C1FA32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4C2AA7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B118F6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</w:tr>
      <w:tr w:rsidR="00A0260C" w:rsidRPr="00A0260C" w14:paraId="008A4D0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6C1BF5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1D5DE4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4BDC8D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FCF125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60031F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2272D14C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4B95C6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61AE65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1034D6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6BD524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80AD3F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1F9338AB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9D4224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A33FD8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792B21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1C6C1B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103885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</w:tr>
      <w:tr w:rsidR="00A0260C" w:rsidRPr="00A0260C" w14:paraId="44D6297C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DF1CCA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044853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FB7A6D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38926F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FA8411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34B572A7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70245DF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D3F755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684A78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A1CA11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75DCE0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</w:tr>
      <w:tr w:rsidR="00A0260C" w:rsidRPr="00A0260C" w14:paraId="59C975D4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FFC4C8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D10CB6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85831F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A82B59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37E27C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</w:tr>
      <w:tr w:rsidR="00A0260C" w:rsidRPr="00A0260C" w14:paraId="499371B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0BA331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247A4F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1918CB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7D076F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371A35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0B75E18B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87DFC5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445F89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B5F473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13B30C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6CB973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5/2020</w:t>
            </w:r>
          </w:p>
        </w:tc>
      </w:tr>
      <w:tr w:rsidR="00A0260C" w:rsidRPr="00A0260C" w14:paraId="16E5AACD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45A57E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8EC156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3FE2FB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9795FC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05BA56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5/2020</w:t>
            </w:r>
          </w:p>
        </w:tc>
      </w:tr>
      <w:tr w:rsidR="00A0260C" w:rsidRPr="00A0260C" w14:paraId="2794C0B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3D6456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E314C7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44F7F7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8D908D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933E99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</w:tr>
      <w:tr w:rsidR="00A0260C" w:rsidRPr="00A0260C" w14:paraId="5FD5FCC6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0B0E55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D5A5C4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E92A8F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B690D2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8299F6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</w:tr>
      <w:tr w:rsidR="00A0260C" w:rsidRPr="00A0260C" w14:paraId="6A124A7F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F4F328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C51ABB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435B3C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B3E650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3B7B7C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</w:tr>
      <w:tr w:rsidR="00A0260C" w:rsidRPr="00A0260C" w14:paraId="6AB7066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AC0D80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32D7CD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31AD8D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7FE55D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32F5AB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</w:tr>
      <w:tr w:rsidR="00A0260C" w:rsidRPr="00A0260C" w14:paraId="776B358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A7C750F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61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3A36E4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FCB867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DF2852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BEB280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</w:tr>
      <w:tr w:rsidR="00A0260C" w:rsidRPr="00A0260C" w14:paraId="2C0591F4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6F0B96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3C069EE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50A097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D1ABB8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5990FF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</w:tr>
      <w:tr w:rsidR="00A0260C" w:rsidRPr="00A0260C" w14:paraId="32D84DC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CBD0BB7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2B774FA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B37DAB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8CD790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DA94C1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</w:tr>
      <w:tr w:rsidR="00A0260C" w:rsidRPr="00A0260C" w14:paraId="739B1688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F2C426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FFB457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5A522A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5B301A0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F62FD4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</w:tr>
      <w:tr w:rsidR="00A0260C" w:rsidRPr="00A0260C" w14:paraId="3488205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FBC50C6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6738F0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A42C3E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E615B6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7FBDE3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</w:tr>
      <w:tr w:rsidR="00A0260C" w:rsidRPr="00A0260C" w14:paraId="41206D16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54CC2C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CDA2A9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8A0767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EEE638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A6C8B1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</w:tr>
      <w:tr w:rsidR="00A0260C" w:rsidRPr="00A0260C" w14:paraId="384ABE2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405B146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96E7A7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5E5CC4E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7FAA91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63487C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5AFE28B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66CDF17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9B74CC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80A06F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3BA68A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14CD11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66441C4C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36CA14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9745F2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0747CF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FEB095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6D220E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</w:tr>
      <w:tr w:rsidR="00A0260C" w:rsidRPr="00A0260C" w14:paraId="37A2F3D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DFE712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548452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090D9E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00467B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40C519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</w:tr>
      <w:tr w:rsidR="00A0260C" w:rsidRPr="00A0260C" w14:paraId="79AD2AEB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171146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A27E3E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75F92E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8946A4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0BD4FD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</w:tr>
      <w:tr w:rsidR="00A0260C" w:rsidRPr="00A0260C" w14:paraId="3295D8B9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354799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AC8D9B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654143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299A78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BBCBC7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5/2020</w:t>
            </w:r>
          </w:p>
        </w:tc>
      </w:tr>
      <w:tr w:rsidR="00A0260C" w:rsidRPr="00A0260C" w14:paraId="7418005F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9A8085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E5521A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2FA313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33F8B9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7DBBE1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</w:tr>
      <w:tr w:rsidR="00A0260C" w:rsidRPr="00A0260C" w14:paraId="59B3B533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7D3270F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A8E4FA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09388E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6F7AC5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69BFFD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</w:tr>
      <w:tr w:rsidR="00A0260C" w:rsidRPr="00A0260C" w14:paraId="0CA2A708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E3B3F5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1FACAD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D43B3A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950E87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FF1DC7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</w:tr>
      <w:tr w:rsidR="00A0260C" w:rsidRPr="00A0260C" w14:paraId="532515F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6EE986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A5A621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872EE8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C36159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1E6826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</w:tr>
      <w:tr w:rsidR="00A0260C" w:rsidRPr="00A0260C" w14:paraId="17295857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0C76956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D20D73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FED440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C58963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D87A09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</w:tr>
      <w:tr w:rsidR="00A0260C" w:rsidRPr="00A0260C" w14:paraId="01224A4E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82EC90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5E255E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706424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62982F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191602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2/2020</w:t>
            </w:r>
          </w:p>
        </w:tc>
      </w:tr>
      <w:tr w:rsidR="00A0260C" w:rsidRPr="00A0260C" w14:paraId="14FB2C76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B89442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C08D11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949DF1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200707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5E7497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</w:tr>
      <w:tr w:rsidR="00A0260C" w:rsidRPr="00A0260C" w14:paraId="740FFA76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2E55B80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3F3EC8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FC6E02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B91029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51E3CD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/2020</w:t>
            </w:r>
          </w:p>
        </w:tc>
      </w:tr>
      <w:tr w:rsidR="00A0260C" w:rsidRPr="00A0260C" w14:paraId="1C41E257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408673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16CADF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15B397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3B88EE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A500E4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</w:tr>
      <w:tr w:rsidR="00A0260C" w:rsidRPr="00A0260C" w14:paraId="5C540506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694DDD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80EC6A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9E8278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A41094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C0D110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62023EF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E51A73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D88183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9158A7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A6CB4B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75DBC0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</w:tr>
      <w:tr w:rsidR="00A0260C" w:rsidRPr="00A0260C" w14:paraId="1A6E63CD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B356F9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C074EC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5F66B88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7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2C1294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7581D7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</w:tr>
      <w:tr w:rsidR="00A0260C" w:rsidRPr="00A0260C" w14:paraId="5997E8B4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7F7819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D33810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BEAD1F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A85254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0F3F20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4/2020</w:t>
            </w:r>
          </w:p>
        </w:tc>
      </w:tr>
      <w:tr w:rsidR="00A0260C" w:rsidRPr="00A0260C" w14:paraId="1004D109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3C7213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9526DC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A49947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3D0EC0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0FC744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</w:tr>
      <w:tr w:rsidR="00A0260C" w:rsidRPr="00A0260C" w14:paraId="5F36A2ED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3D3FD92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6B37F7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F2DBF4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8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90F4EA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B49F48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8/2020</w:t>
            </w:r>
          </w:p>
        </w:tc>
      </w:tr>
      <w:tr w:rsidR="00A0260C" w:rsidRPr="00A0260C" w14:paraId="45D965E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E154DD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2571E1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32A706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E264E8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E9E316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5C162C01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026242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245EDF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FC6277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FE4F62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DC4A5B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334DB7EE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9A309F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EC310C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C67119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91A6DE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5F7ED0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3066553F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79605B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167338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F306BE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FA9518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DAA114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7E1F71C3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0E1140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9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5CAF91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6C37E7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4D7662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676FEF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5/2020</w:t>
            </w:r>
          </w:p>
        </w:tc>
      </w:tr>
      <w:tr w:rsidR="00A0260C" w:rsidRPr="00A0260C" w14:paraId="0C01AA4B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75C3C9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88DB60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F8D6C2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F7B222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1DA3A7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444C7C14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6EEC887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18FAF4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042D35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EB16C3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791829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6/2020</w:t>
            </w:r>
          </w:p>
        </w:tc>
      </w:tr>
      <w:tr w:rsidR="00A0260C" w:rsidRPr="00A0260C" w14:paraId="7133A8A3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540EA3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66585A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FC67EA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CF51AE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2166BD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</w:tr>
      <w:tr w:rsidR="00A0260C" w:rsidRPr="00A0260C" w14:paraId="04CCB233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5D96262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FA03C7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13C8C8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AE7F51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FB1D88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</w:tr>
      <w:tr w:rsidR="00A0260C" w:rsidRPr="00A0260C" w14:paraId="0E0C373D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BDD0B5F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A0A01D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CF690F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A2536F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0BA81A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5/2020</w:t>
            </w:r>
          </w:p>
        </w:tc>
      </w:tr>
      <w:tr w:rsidR="00A0260C" w:rsidRPr="00A0260C" w14:paraId="22A2035A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5AFDDA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6D7216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6284FE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38F3CC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91B2D3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21D490E8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C67570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383993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4A9A9B3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8426A7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6FA77D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/2020</w:t>
            </w:r>
          </w:p>
        </w:tc>
      </w:tr>
      <w:tr w:rsidR="00A0260C" w:rsidRPr="00A0260C" w14:paraId="4A986203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2C7DC4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85ACBB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E45F43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CB78A0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836D50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</w:tr>
      <w:tr w:rsidR="00A0260C" w:rsidRPr="00A0260C" w14:paraId="1241F2E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2F4E47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7ED2E6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119ED5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AB3578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D32D5D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/2020</w:t>
            </w:r>
          </w:p>
        </w:tc>
      </w:tr>
      <w:tr w:rsidR="00A0260C" w:rsidRPr="00A0260C" w14:paraId="57E819E9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70FFC9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B5A8FB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C491FC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C55C2A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1196FF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/2020</w:t>
            </w:r>
          </w:p>
        </w:tc>
      </w:tr>
      <w:tr w:rsidR="00A0260C" w:rsidRPr="00A0260C" w14:paraId="490E888F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E36E3A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AC92A2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2621C8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8ECB65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C1BFEE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6/2020</w:t>
            </w:r>
          </w:p>
        </w:tc>
      </w:tr>
      <w:tr w:rsidR="00A0260C" w:rsidRPr="00A0260C" w14:paraId="1AAE4287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D99A8F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AF415D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0F6106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4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AE0F81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39A8A0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1/2020</w:t>
            </w:r>
          </w:p>
        </w:tc>
      </w:tr>
      <w:tr w:rsidR="00A0260C" w:rsidRPr="00A0260C" w14:paraId="3771F1D3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A3B04E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53876F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523912D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4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2956B0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9387F2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2/2020</w:t>
            </w:r>
          </w:p>
        </w:tc>
      </w:tr>
      <w:tr w:rsidR="00A0260C" w:rsidRPr="00A0260C" w14:paraId="6761A12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9570784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AC820F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AA50DD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9113C8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1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54C338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25/2020</w:t>
            </w:r>
          </w:p>
        </w:tc>
      </w:tr>
      <w:tr w:rsidR="00A0260C" w:rsidRPr="00A0260C" w14:paraId="2BA63FE9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76F35B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06CBFA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701C53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12/2019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9F7643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12/201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2CB486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19/2019</w:t>
            </w:r>
          </w:p>
        </w:tc>
      </w:tr>
      <w:tr w:rsidR="00A0260C" w:rsidRPr="00A0260C" w14:paraId="4BD8E1AF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3EE9DF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42F022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6A72111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0/2019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507974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0/201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F43171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5/2019</w:t>
            </w:r>
          </w:p>
        </w:tc>
      </w:tr>
      <w:tr w:rsidR="00A0260C" w:rsidRPr="00A0260C" w14:paraId="0FA2A7E4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A56CFD0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F6F453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7ABF22F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0/2019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1AD9C0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0/201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C48604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9/2019</w:t>
            </w:r>
          </w:p>
        </w:tc>
      </w:tr>
      <w:tr w:rsidR="00A0260C" w:rsidRPr="00A0260C" w14:paraId="513FA62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E0F815C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3E294B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67018B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1/2019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570A4A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1/201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D689C4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4/2019</w:t>
            </w:r>
          </w:p>
        </w:tc>
      </w:tr>
      <w:tr w:rsidR="00A0260C" w:rsidRPr="00A0260C" w14:paraId="2ED369FF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1D5407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D17E8F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5950C7E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7/2019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B12055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/27/2019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D64CB2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/3/2020</w:t>
            </w:r>
          </w:p>
        </w:tc>
      </w:tr>
      <w:tr w:rsidR="00A0260C" w:rsidRPr="00A0260C" w14:paraId="2E95F2B4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F961DA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CFC441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4CE126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2/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0A5F68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kern w:val="0"/>
                <w:sz w:val="20"/>
                <w:szCs w:val="20"/>
              </w:rPr>
              <w:t>2/1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9EE85F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5/2020</w:t>
            </w:r>
          </w:p>
        </w:tc>
      </w:tr>
      <w:tr w:rsidR="00A0260C" w:rsidRPr="00A0260C" w14:paraId="226A9019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98CB00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54A68D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2A5E27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0ECE21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AA977E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2/2020</w:t>
            </w:r>
          </w:p>
        </w:tc>
      </w:tr>
      <w:tr w:rsidR="00A0260C" w:rsidRPr="00A0260C" w14:paraId="20EAB5AA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D26D01E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50B023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260C07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4C354F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2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49F5E1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6/2020</w:t>
            </w:r>
          </w:p>
        </w:tc>
      </w:tr>
      <w:tr w:rsidR="00A0260C" w:rsidRPr="00A0260C" w14:paraId="484E29EB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747EB8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D23CA2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10E01E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16C7B7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9C9A86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5/2020</w:t>
            </w:r>
          </w:p>
        </w:tc>
      </w:tr>
      <w:tr w:rsidR="00A0260C" w:rsidRPr="00A0260C" w14:paraId="5A9FACD1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79AB06B1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12CAAD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9A2BB5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2FAE70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E7CF3B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9/2020</w:t>
            </w:r>
          </w:p>
        </w:tc>
      </w:tr>
      <w:tr w:rsidR="00A0260C" w:rsidRPr="00A0260C" w14:paraId="61BF85E7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AB5C43D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A362AB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B12283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29DAF7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661D1E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5/2020</w:t>
            </w:r>
          </w:p>
        </w:tc>
      </w:tr>
      <w:tr w:rsidR="00A0260C" w:rsidRPr="00A0260C" w14:paraId="22257D22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B80E51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AE11B4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8DFC1D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B1D241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7FF246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5/2020</w:t>
            </w:r>
          </w:p>
        </w:tc>
      </w:tr>
      <w:tr w:rsidR="00A0260C" w:rsidRPr="00A0260C" w14:paraId="45DB951D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33E4DC8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83AAF9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E7048E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4AA374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116E1A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7/2020</w:t>
            </w:r>
          </w:p>
        </w:tc>
      </w:tr>
      <w:tr w:rsidR="00A0260C" w:rsidRPr="00A0260C" w14:paraId="01B4F8A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3F46463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1BBDE3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F47C86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FE0FA8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4F6F8D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7/2020</w:t>
            </w:r>
          </w:p>
        </w:tc>
      </w:tr>
      <w:tr w:rsidR="00A0260C" w:rsidRPr="00A0260C" w14:paraId="4638D5B5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6B38FAF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19BF9D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7CC0EE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A64D2C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5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8F6918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7/2020</w:t>
            </w:r>
          </w:p>
        </w:tc>
      </w:tr>
      <w:tr w:rsidR="00A0260C" w:rsidRPr="00A0260C" w14:paraId="57EAB09E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D6B646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BF7D9F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E7115E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361CB2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9BAA22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9/2020</w:t>
            </w:r>
          </w:p>
        </w:tc>
      </w:tr>
      <w:tr w:rsidR="00A0260C" w:rsidRPr="00A0260C" w14:paraId="3B499031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1867510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12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E45D49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7F935F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E9721E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7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6FCCCC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9/2020</w:t>
            </w:r>
          </w:p>
        </w:tc>
      </w:tr>
      <w:tr w:rsidR="00A0260C" w:rsidRPr="00A0260C" w14:paraId="5CA04FF7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102D78B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B7D31A4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CE631A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60B9BA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66004A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0/2020</w:t>
            </w:r>
          </w:p>
        </w:tc>
      </w:tr>
      <w:tr w:rsidR="00A0260C" w:rsidRPr="00A0260C" w14:paraId="78033234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D289EF6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A66E9E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9274485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27C4562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0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347E9ABE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/3/2020</w:t>
            </w:r>
          </w:p>
        </w:tc>
      </w:tr>
      <w:tr w:rsidR="00A0260C" w:rsidRPr="00A0260C" w14:paraId="3E5B42BD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2DA9E429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9A2C8B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4FA194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9A9612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4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2003E1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9/2020</w:t>
            </w:r>
          </w:p>
        </w:tc>
      </w:tr>
      <w:tr w:rsidR="00A0260C" w:rsidRPr="00A0260C" w14:paraId="3D3676FE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E1C1797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6C1C7E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31EF72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5FBA3C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1C5D2D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3/4/2020</w:t>
            </w:r>
          </w:p>
        </w:tc>
      </w:tr>
      <w:tr w:rsidR="00A0260C" w:rsidRPr="00A0260C" w14:paraId="046C3B1F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D7FD5E6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C3DBA69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72530A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8C93137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971F90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7/2020</w:t>
            </w:r>
          </w:p>
        </w:tc>
      </w:tr>
      <w:tr w:rsidR="00A0260C" w:rsidRPr="00A0260C" w14:paraId="0681E207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4724CE1B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A03C45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D9011FA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0B0E6B8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6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33FED5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4/2020</w:t>
            </w:r>
          </w:p>
        </w:tc>
      </w:tr>
      <w:tr w:rsidR="00A0260C" w:rsidRPr="00A0260C" w14:paraId="3B1E28A3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3FC8E6D5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94C4D6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F41271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185F85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B962BE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2/2020</w:t>
            </w:r>
          </w:p>
        </w:tc>
      </w:tr>
      <w:tr w:rsidR="00A0260C" w:rsidRPr="00A0260C" w14:paraId="2F8A7654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0F09BD26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3AA1CAC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301A990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9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076C566B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23BE9F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0/2020</w:t>
            </w:r>
          </w:p>
        </w:tc>
      </w:tr>
      <w:tr w:rsidR="00A0260C" w:rsidRPr="00A0260C" w14:paraId="25808FC0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6DEA3BB2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E010AEF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190D42A0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9/2020</w:t>
            </w:r>
          </w:p>
        </w:tc>
        <w:tc>
          <w:tcPr>
            <w:tcW w:w="1240" w:type="pct"/>
            <w:shd w:val="clear" w:color="auto" w:fill="auto"/>
            <w:vAlign w:val="center"/>
            <w:hideMark/>
          </w:tcPr>
          <w:p w14:paraId="2CC1B8C3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ED9D301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10/2020</w:t>
            </w:r>
          </w:p>
        </w:tc>
      </w:tr>
      <w:tr w:rsidR="00A0260C" w:rsidRPr="00A0260C" w14:paraId="2EE2ABFB" w14:textId="77777777" w:rsidTr="004E5010">
        <w:trPr>
          <w:trHeight w:val="285"/>
        </w:trPr>
        <w:tc>
          <w:tcPr>
            <w:tcW w:w="424" w:type="pct"/>
            <w:shd w:val="clear" w:color="auto" w:fill="auto"/>
            <w:noWrap/>
            <w:vAlign w:val="center"/>
            <w:hideMark/>
          </w:tcPr>
          <w:p w14:paraId="5017900A" w14:textId="77777777" w:rsidR="00A0260C" w:rsidRPr="00A0260C" w:rsidRDefault="00A0260C" w:rsidP="004E501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2FDC0E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BDF1026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3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477B69A8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9/2020</w:t>
            </w: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491226D" w14:textId="77777777" w:rsidR="00A0260C" w:rsidRPr="00A0260C" w:rsidRDefault="00A0260C" w:rsidP="004E5010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0260C">
              <w:rPr>
                <w:rFonts w:eastAsia="等线"/>
                <w:color w:val="000000"/>
                <w:kern w:val="0"/>
                <w:sz w:val="20"/>
                <w:szCs w:val="20"/>
              </w:rPr>
              <w:t>2/24/2020</w:t>
            </w:r>
          </w:p>
        </w:tc>
      </w:tr>
    </w:tbl>
    <w:p w14:paraId="48EC83BD" w14:textId="77777777" w:rsidR="00A0260C" w:rsidRPr="00A0260C" w:rsidRDefault="00A0260C" w:rsidP="00A0260C">
      <w:pPr>
        <w:rPr>
          <w:sz w:val="20"/>
          <w:szCs w:val="20"/>
        </w:rPr>
      </w:pPr>
    </w:p>
    <w:p w14:paraId="3486D568" w14:textId="77777777" w:rsidR="00A0260C" w:rsidRPr="00A0260C" w:rsidRDefault="00A0260C" w:rsidP="00A0260C">
      <w:pPr>
        <w:widowControl/>
        <w:jc w:val="left"/>
        <w:rPr>
          <w:b/>
          <w:sz w:val="20"/>
          <w:szCs w:val="20"/>
        </w:rPr>
      </w:pPr>
      <w:r w:rsidRPr="00A0260C">
        <w:rPr>
          <w:b/>
          <w:sz w:val="20"/>
          <w:szCs w:val="20"/>
        </w:rPr>
        <w:br w:type="page"/>
      </w:r>
    </w:p>
    <w:p w14:paraId="33B5D844" w14:textId="2CC22647" w:rsidR="00A0260C" w:rsidRPr="00E77E0E" w:rsidRDefault="00476940" w:rsidP="00E77E0E">
      <w:pPr>
        <w:outlineLvl w:val="0"/>
        <w:rPr>
          <w:b/>
          <w:sz w:val="24"/>
          <w:szCs w:val="24"/>
        </w:rPr>
      </w:pPr>
      <w:ins w:id="852" w:author="shuang shuang" w:date="2020-10-20T14:17:00Z">
        <w:r>
          <w:rPr>
            <w:rFonts w:hint="eastAsia"/>
            <w:b/>
            <w:sz w:val="24"/>
            <w:szCs w:val="20"/>
          </w:rPr>
          <w:lastRenderedPageBreak/>
          <w:t xml:space="preserve">Supplementary </w:t>
        </w:r>
      </w:ins>
      <w:del w:id="853" w:author="shuang shuang" w:date="2020-10-20T14:17:00Z">
        <w:r w:rsidR="00E77E0E" w:rsidRPr="00E77E0E" w:rsidDel="00476940">
          <w:rPr>
            <w:rFonts w:hint="eastAsia"/>
            <w:b/>
            <w:sz w:val="24"/>
            <w:szCs w:val="24"/>
          </w:rPr>
          <w:delText>e</w:delText>
        </w:r>
      </w:del>
      <w:r w:rsidR="00E77E0E" w:rsidRPr="00E77E0E">
        <w:rPr>
          <w:rFonts w:hint="eastAsia"/>
          <w:b/>
          <w:sz w:val="24"/>
          <w:szCs w:val="24"/>
        </w:rPr>
        <w:t>Table 4</w:t>
      </w:r>
      <w:r w:rsidR="00A0260C" w:rsidRPr="00E77E0E">
        <w:rPr>
          <w:b/>
          <w:sz w:val="24"/>
          <w:szCs w:val="24"/>
        </w:rPr>
        <w:t xml:space="preserve">. </w:t>
      </w:r>
      <w:r w:rsidR="00A0260C" w:rsidRPr="00E77E0E">
        <w:rPr>
          <w:rFonts w:hint="eastAsia"/>
          <w:b/>
          <w:sz w:val="24"/>
          <w:szCs w:val="24"/>
        </w:rPr>
        <w:t xml:space="preserve">Risk Ratios (RR) of each variable to the response variable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</w:p>
    <w:tbl>
      <w:tblPr>
        <w:tblStyle w:val="a4"/>
        <w:tblW w:w="0" w:type="auto"/>
        <w:tblLook w:val="04A0" w:firstRow="1" w:lastRow="0" w:firstColumn="1" w:lastColumn="0" w:noHBand="0" w:noVBand="1"/>
        <w:tblPrChange w:id="854" w:author="shuang shuang" w:date="2020-10-16T22:02:00Z">
          <w:tblPr>
            <w:tblStyle w:val="a4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3380"/>
        <w:gridCol w:w="1705"/>
        <w:gridCol w:w="1705"/>
        <w:tblGridChange w:id="855">
          <w:tblGrid>
            <w:gridCol w:w="3380"/>
            <w:gridCol w:w="1705"/>
            <w:gridCol w:w="1705"/>
          </w:tblGrid>
        </w:tblGridChange>
      </w:tblGrid>
      <w:tr w:rsidR="00A0260C" w:rsidRPr="00A0260C" w14:paraId="6E296924" w14:textId="77777777" w:rsidTr="001A5EB9">
        <w:trPr>
          <w:trHeight w:val="320"/>
          <w:tblHeader/>
          <w:trPrChange w:id="856" w:author="shuang shuang" w:date="2020-10-16T22:02:00Z">
            <w:trPr>
              <w:trHeight w:val="320"/>
              <w:tblHeader/>
            </w:trPr>
          </w:trPrChange>
        </w:trPr>
        <w:tc>
          <w:tcPr>
            <w:tcW w:w="3380" w:type="dxa"/>
            <w:noWrap/>
            <w:hideMark/>
            <w:tcPrChange w:id="857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6236683E" w14:textId="77777777" w:rsidR="00A0260C" w:rsidRPr="00A0260C" w:rsidRDefault="00A0260C" w:rsidP="004E5010">
            <w:pPr>
              <w:rPr>
                <w:b/>
                <w:sz w:val="20"/>
                <w:szCs w:val="20"/>
              </w:rPr>
            </w:pPr>
            <w:r w:rsidRPr="00A0260C">
              <w:rPr>
                <w:rFonts w:hint="eastAsia"/>
                <w:b/>
                <w:sz w:val="20"/>
                <w:szCs w:val="20"/>
              </w:rPr>
              <w:t>Independent variables</w:t>
            </w:r>
          </w:p>
        </w:tc>
        <w:tc>
          <w:tcPr>
            <w:tcW w:w="1705" w:type="dxa"/>
            <w:noWrap/>
            <w:hideMark/>
            <w:tcPrChange w:id="858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5C49ED8F" w14:textId="77777777" w:rsidR="00A0260C" w:rsidRPr="00A0260C" w:rsidRDefault="00A0260C" w:rsidP="004E5010">
            <w:pPr>
              <w:rPr>
                <w:b/>
                <w:sz w:val="20"/>
                <w:szCs w:val="20"/>
              </w:rPr>
            </w:pPr>
            <w:proofErr w:type="spellStart"/>
            <w:r w:rsidRPr="00A0260C">
              <w:rPr>
                <w:rFonts w:hint="eastAsia"/>
                <w:b/>
                <w:sz w:val="20"/>
                <w:szCs w:val="20"/>
              </w:rPr>
              <w:t>RR</w:t>
            </w:r>
            <w:r w:rsidRPr="00A0260C">
              <w:rPr>
                <w:rFonts w:hint="eastAsia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0260C">
              <w:rPr>
                <w:rFonts w:hint="eastAsia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705" w:type="dxa"/>
            <w:noWrap/>
            <w:hideMark/>
            <w:tcPrChange w:id="859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1B2B7B64" w14:textId="77777777" w:rsidR="00A0260C" w:rsidRPr="00A0260C" w:rsidRDefault="00A0260C" w:rsidP="004E5010">
            <w:pPr>
              <w:rPr>
                <w:b/>
                <w:sz w:val="20"/>
                <w:szCs w:val="20"/>
              </w:rPr>
            </w:pPr>
            <w:proofErr w:type="spellStart"/>
            <w:r w:rsidRPr="00A0260C">
              <w:rPr>
                <w:rFonts w:hint="eastAsia"/>
                <w:b/>
                <w:sz w:val="20"/>
                <w:szCs w:val="20"/>
              </w:rPr>
              <w:t>RR</w:t>
            </w:r>
            <w:r w:rsidRPr="00A0260C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A0260C">
              <w:rPr>
                <w:rFonts w:hint="eastAsia"/>
                <w:b/>
                <w:sz w:val="20"/>
                <w:szCs w:val="20"/>
              </w:rPr>
              <w:t xml:space="preserve"> (95% CI)</w:t>
            </w:r>
          </w:p>
        </w:tc>
      </w:tr>
      <w:tr w:rsidR="001A5EB9" w:rsidRPr="001A5EB9" w:rsidDel="001A5EB9" w14:paraId="445EC8F3" w14:textId="045FB5D7" w:rsidTr="001A5EB9">
        <w:trPr>
          <w:trHeight w:val="320"/>
          <w:del w:id="860" w:author="shuang shuang" w:date="2020-10-16T22:02:00Z"/>
          <w:trPrChange w:id="861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862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7C9C522C" w14:textId="1F558225" w:rsidR="001A5EB9" w:rsidRPr="001A5EB9" w:rsidDel="001A5EB9" w:rsidRDefault="001A5EB9" w:rsidP="001A5EB9">
            <w:pPr>
              <w:widowControl/>
              <w:jc w:val="left"/>
              <w:rPr>
                <w:del w:id="863" w:author="shuang shuang" w:date="2020-10-16T22:02:00Z"/>
                <w:rFonts w:ascii="DengXian" w:eastAsia="DengXian" w:hAnsi="DengXian"/>
                <w:color w:val="000000"/>
                <w:kern w:val="0"/>
                <w:sz w:val="24"/>
                <w:szCs w:val="24"/>
              </w:rPr>
            </w:pPr>
            <w:del w:id="864" w:author="shuang shuang" w:date="2020-10-16T22:02:00Z">
              <w:r w:rsidRPr="001A5EB9" w:rsidDel="001A5EB9">
                <w:rPr>
                  <w:rFonts w:ascii="DengXian" w:eastAsia="DengXian" w:hAnsi="DengXian" w:hint="eastAsia"/>
                  <w:color w:val="000000"/>
                  <w:kern w:val="0"/>
                  <w:sz w:val="24"/>
                  <w:szCs w:val="24"/>
                </w:rPr>
                <w:delText>Independent variables</w:delText>
              </w:r>
            </w:del>
          </w:p>
        </w:tc>
        <w:tc>
          <w:tcPr>
            <w:tcW w:w="1705" w:type="dxa"/>
            <w:noWrap/>
            <w:hideMark/>
            <w:tcPrChange w:id="865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14095B12" w14:textId="5FC590AC" w:rsidR="001A5EB9" w:rsidRPr="001A5EB9" w:rsidDel="001A5EB9" w:rsidRDefault="001A5EB9" w:rsidP="001A5EB9">
            <w:pPr>
              <w:widowControl/>
              <w:jc w:val="left"/>
              <w:rPr>
                <w:del w:id="866" w:author="shuang shuang" w:date="2020-10-16T22:02:00Z"/>
                <w:rFonts w:ascii="DengXian" w:eastAsia="DengXian" w:hAnsi="DengXian"/>
                <w:color w:val="000000"/>
                <w:kern w:val="0"/>
                <w:sz w:val="24"/>
                <w:szCs w:val="24"/>
              </w:rPr>
            </w:pPr>
            <w:del w:id="867" w:author="shuang shuang" w:date="2020-10-16T22:02:00Z">
              <w:r w:rsidRPr="001A5EB9" w:rsidDel="001A5EB9">
                <w:rPr>
                  <w:rFonts w:ascii="DengXian" w:eastAsia="DengXian" w:hAnsi="DengXian" w:hint="eastAsia"/>
                  <w:color w:val="000000"/>
                  <w:kern w:val="0"/>
                  <w:sz w:val="24"/>
                  <w:szCs w:val="24"/>
                </w:rPr>
                <w:delText>RR1 (95% CI)</w:delText>
              </w:r>
            </w:del>
          </w:p>
        </w:tc>
        <w:tc>
          <w:tcPr>
            <w:tcW w:w="1705" w:type="dxa"/>
            <w:noWrap/>
            <w:hideMark/>
            <w:tcPrChange w:id="868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45F78965" w14:textId="34ED082F" w:rsidR="001A5EB9" w:rsidRPr="001A5EB9" w:rsidDel="001A5EB9" w:rsidRDefault="001A5EB9" w:rsidP="001A5EB9">
            <w:pPr>
              <w:widowControl/>
              <w:jc w:val="left"/>
              <w:rPr>
                <w:del w:id="869" w:author="shuang shuang" w:date="2020-10-16T22:02:00Z"/>
                <w:rFonts w:ascii="DengXian" w:eastAsia="DengXian" w:hAnsi="DengXian"/>
                <w:color w:val="000000"/>
                <w:kern w:val="0"/>
                <w:sz w:val="24"/>
                <w:szCs w:val="24"/>
              </w:rPr>
            </w:pPr>
            <w:del w:id="870" w:author="shuang shuang" w:date="2020-10-16T22:02:00Z">
              <w:r w:rsidRPr="001A5EB9" w:rsidDel="001A5EB9">
                <w:rPr>
                  <w:rFonts w:ascii="DengXian" w:eastAsia="DengXian" w:hAnsi="DengXian" w:hint="eastAsia"/>
                  <w:color w:val="000000"/>
                  <w:kern w:val="0"/>
                  <w:sz w:val="24"/>
                  <w:szCs w:val="24"/>
                </w:rPr>
                <w:delText>RR2 (95% CI)</w:delText>
              </w:r>
            </w:del>
          </w:p>
        </w:tc>
      </w:tr>
      <w:tr w:rsidR="001A5EB9" w:rsidRPr="001A5EB9" w14:paraId="56C16743" w14:textId="77777777" w:rsidTr="001A5EB9">
        <w:trPr>
          <w:trHeight w:val="320"/>
          <w:trPrChange w:id="871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872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034FE347" w14:textId="77777777" w:rsidR="001A5EB9" w:rsidRPr="001A5EB9" w:rsidRDefault="001A5EB9">
            <w:pPr>
              <w:rPr>
                <w:sz w:val="20"/>
                <w:szCs w:val="20"/>
                <w:rPrChange w:id="873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874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875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Stay-at-home</w:t>
            </w:r>
          </w:p>
        </w:tc>
        <w:tc>
          <w:tcPr>
            <w:tcW w:w="1705" w:type="dxa"/>
            <w:noWrap/>
            <w:hideMark/>
            <w:tcPrChange w:id="876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2ACEDBD5" w14:textId="77777777" w:rsidR="001A5EB9" w:rsidRPr="001A5EB9" w:rsidRDefault="001A5EB9">
            <w:pPr>
              <w:rPr>
                <w:sz w:val="20"/>
                <w:szCs w:val="20"/>
                <w:rPrChange w:id="877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878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879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(0.76,0.84)</w:t>
            </w:r>
          </w:p>
        </w:tc>
        <w:tc>
          <w:tcPr>
            <w:tcW w:w="1705" w:type="dxa"/>
            <w:noWrap/>
            <w:hideMark/>
            <w:tcPrChange w:id="880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5CD44755" w14:textId="77777777" w:rsidR="001A5EB9" w:rsidRPr="001A5EB9" w:rsidRDefault="001A5EB9">
            <w:pPr>
              <w:rPr>
                <w:sz w:val="20"/>
                <w:szCs w:val="20"/>
                <w:rPrChange w:id="881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882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883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49(0.43,0.54)</w:t>
            </w:r>
          </w:p>
        </w:tc>
      </w:tr>
      <w:tr w:rsidR="001A5EB9" w:rsidRPr="001A5EB9" w14:paraId="00045F3A" w14:textId="77777777" w:rsidTr="001A5EB9">
        <w:trPr>
          <w:trHeight w:val="320"/>
          <w:trPrChange w:id="884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885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54A357F2" w14:textId="77777777" w:rsidR="001A5EB9" w:rsidRPr="001A5EB9" w:rsidRDefault="001A5EB9">
            <w:pPr>
              <w:rPr>
                <w:sz w:val="20"/>
                <w:szCs w:val="20"/>
                <w:rPrChange w:id="886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887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888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Face Mask</w:t>
            </w:r>
          </w:p>
        </w:tc>
        <w:tc>
          <w:tcPr>
            <w:tcW w:w="1705" w:type="dxa"/>
            <w:noWrap/>
            <w:hideMark/>
            <w:tcPrChange w:id="889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1971BA41" w14:textId="77777777" w:rsidR="001A5EB9" w:rsidRPr="001A5EB9" w:rsidRDefault="001A5EB9">
            <w:pPr>
              <w:rPr>
                <w:sz w:val="20"/>
                <w:szCs w:val="20"/>
                <w:rPrChange w:id="890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891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892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71(0.58,0.85)</w:t>
            </w:r>
          </w:p>
        </w:tc>
        <w:tc>
          <w:tcPr>
            <w:tcW w:w="1705" w:type="dxa"/>
            <w:noWrap/>
            <w:hideMark/>
            <w:tcPrChange w:id="893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3B031333" w14:textId="77777777" w:rsidR="001A5EB9" w:rsidRPr="001A5EB9" w:rsidRDefault="001A5EB9">
            <w:pPr>
              <w:rPr>
                <w:sz w:val="20"/>
                <w:szCs w:val="20"/>
                <w:rPrChange w:id="894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895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896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71(0.58,0.85)</w:t>
            </w:r>
          </w:p>
        </w:tc>
      </w:tr>
      <w:tr w:rsidR="001A5EB9" w:rsidRPr="001A5EB9" w14:paraId="7602AE41" w14:textId="77777777" w:rsidTr="001A5EB9">
        <w:trPr>
          <w:trHeight w:val="320"/>
          <w:trPrChange w:id="897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898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42C5E36D" w14:textId="77777777" w:rsidR="001A5EB9" w:rsidRPr="001A5EB9" w:rsidRDefault="001A5EB9">
            <w:pPr>
              <w:rPr>
                <w:sz w:val="20"/>
                <w:szCs w:val="20"/>
                <w:rPrChange w:id="899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00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01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Gathering Ban(more than 10)</w:t>
            </w:r>
          </w:p>
        </w:tc>
        <w:tc>
          <w:tcPr>
            <w:tcW w:w="1705" w:type="dxa"/>
            <w:noWrap/>
            <w:hideMark/>
            <w:tcPrChange w:id="902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3CB29EA5" w14:textId="77777777" w:rsidR="001A5EB9" w:rsidRPr="001A5EB9" w:rsidRDefault="001A5EB9">
            <w:pPr>
              <w:rPr>
                <w:sz w:val="20"/>
                <w:szCs w:val="20"/>
                <w:rPrChange w:id="903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04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05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6(0.83,0.9)</w:t>
            </w:r>
          </w:p>
        </w:tc>
        <w:tc>
          <w:tcPr>
            <w:tcW w:w="1705" w:type="dxa"/>
            <w:noWrap/>
            <w:hideMark/>
            <w:tcPrChange w:id="906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2B7D03AC" w14:textId="77777777" w:rsidR="001A5EB9" w:rsidRPr="001A5EB9" w:rsidRDefault="001A5EB9">
            <w:pPr>
              <w:rPr>
                <w:sz w:val="20"/>
                <w:szCs w:val="20"/>
                <w:rPrChange w:id="907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08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09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1(0.76,0.86)</w:t>
            </w:r>
          </w:p>
        </w:tc>
      </w:tr>
      <w:tr w:rsidR="001A5EB9" w:rsidRPr="001A5EB9" w14:paraId="386EFCB4" w14:textId="77777777" w:rsidTr="001A5EB9">
        <w:trPr>
          <w:trHeight w:val="320"/>
          <w:trPrChange w:id="910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911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5FE3EC79" w14:textId="77777777" w:rsidR="001A5EB9" w:rsidRPr="001A5EB9" w:rsidRDefault="001A5EB9">
            <w:pPr>
              <w:rPr>
                <w:sz w:val="20"/>
                <w:szCs w:val="20"/>
                <w:rPrChange w:id="912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13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14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Non-essential Business Closure</w:t>
            </w:r>
          </w:p>
        </w:tc>
        <w:tc>
          <w:tcPr>
            <w:tcW w:w="1705" w:type="dxa"/>
            <w:noWrap/>
            <w:hideMark/>
            <w:tcPrChange w:id="915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45F3B759" w14:textId="77777777" w:rsidR="001A5EB9" w:rsidRPr="001A5EB9" w:rsidRDefault="001A5EB9">
            <w:pPr>
              <w:rPr>
                <w:sz w:val="20"/>
                <w:szCs w:val="20"/>
                <w:rPrChange w:id="916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17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18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3(0.89,0.97)</w:t>
            </w:r>
          </w:p>
        </w:tc>
        <w:tc>
          <w:tcPr>
            <w:tcW w:w="1705" w:type="dxa"/>
            <w:noWrap/>
            <w:hideMark/>
            <w:tcPrChange w:id="919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31CD9F8F" w14:textId="77777777" w:rsidR="001A5EB9" w:rsidRPr="001A5EB9" w:rsidRDefault="001A5EB9">
            <w:pPr>
              <w:rPr>
                <w:sz w:val="20"/>
                <w:szCs w:val="20"/>
                <w:rPrChange w:id="920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21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22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4(0.79,0.9)</w:t>
            </w:r>
          </w:p>
        </w:tc>
      </w:tr>
      <w:tr w:rsidR="001A5EB9" w:rsidRPr="001A5EB9" w14:paraId="30753A3E" w14:textId="77777777" w:rsidTr="001A5EB9">
        <w:trPr>
          <w:trHeight w:val="320"/>
          <w:trPrChange w:id="923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924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14E1515F" w14:textId="77777777" w:rsidR="001A5EB9" w:rsidRPr="001A5EB9" w:rsidRDefault="001A5EB9">
            <w:pPr>
              <w:rPr>
                <w:sz w:val="20"/>
                <w:szCs w:val="20"/>
                <w:rPrChange w:id="925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26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27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Declaration of Emergency</w:t>
            </w:r>
          </w:p>
        </w:tc>
        <w:tc>
          <w:tcPr>
            <w:tcW w:w="1705" w:type="dxa"/>
            <w:noWrap/>
            <w:hideMark/>
            <w:tcPrChange w:id="928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22FB6408" w14:textId="77777777" w:rsidR="001A5EB9" w:rsidRPr="001A5EB9" w:rsidRDefault="001A5EB9">
            <w:pPr>
              <w:rPr>
                <w:sz w:val="20"/>
                <w:szCs w:val="20"/>
                <w:rPrChange w:id="929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30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31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7(0.83,0.92)</w:t>
            </w:r>
          </w:p>
        </w:tc>
        <w:tc>
          <w:tcPr>
            <w:tcW w:w="1705" w:type="dxa"/>
            <w:noWrap/>
            <w:hideMark/>
            <w:tcPrChange w:id="932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21395B6D" w14:textId="77777777" w:rsidR="001A5EB9" w:rsidRPr="001A5EB9" w:rsidRDefault="001A5EB9">
            <w:pPr>
              <w:rPr>
                <w:sz w:val="20"/>
                <w:szCs w:val="20"/>
                <w:rPrChange w:id="933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34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35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7(0.83,0.92)</w:t>
            </w:r>
          </w:p>
        </w:tc>
      </w:tr>
      <w:tr w:rsidR="001A5EB9" w:rsidRPr="001A5EB9" w14:paraId="6EFC3B78" w14:textId="77777777" w:rsidTr="001A5EB9">
        <w:trPr>
          <w:trHeight w:val="320"/>
          <w:trPrChange w:id="936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937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1C48279B" w14:textId="77777777" w:rsidR="001A5EB9" w:rsidRPr="001A5EB9" w:rsidRDefault="001A5EB9">
            <w:pPr>
              <w:rPr>
                <w:sz w:val="20"/>
                <w:szCs w:val="20"/>
                <w:rPrChange w:id="938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39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40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Interstate Travel Restriction</w:t>
            </w:r>
          </w:p>
        </w:tc>
        <w:tc>
          <w:tcPr>
            <w:tcW w:w="1705" w:type="dxa"/>
            <w:noWrap/>
            <w:hideMark/>
            <w:tcPrChange w:id="941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172418F0" w14:textId="77777777" w:rsidR="001A5EB9" w:rsidRPr="001A5EB9" w:rsidRDefault="001A5EB9">
            <w:pPr>
              <w:rPr>
                <w:sz w:val="20"/>
                <w:szCs w:val="20"/>
                <w:rPrChange w:id="942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43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44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9(0.84,0.95)</w:t>
            </w:r>
          </w:p>
        </w:tc>
        <w:tc>
          <w:tcPr>
            <w:tcW w:w="1705" w:type="dxa"/>
            <w:noWrap/>
            <w:hideMark/>
            <w:tcPrChange w:id="945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5EDD686E" w14:textId="77777777" w:rsidR="001A5EB9" w:rsidRPr="001A5EB9" w:rsidRDefault="001A5EB9">
            <w:pPr>
              <w:rPr>
                <w:sz w:val="20"/>
                <w:szCs w:val="20"/>
                <w:rPrChange w:id="946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47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48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9(0.84,0.95)</w:t>
            </w:r>
          </w:p>
        </w:tc>
      </w:tr>
      <w:tr w:rsidR="001A5EB9" w:rsidRPr="001A5EB9" w14:paraId="21A0181E" w14:textId="77777777" w:rsidTr="001A5EB9">
        <w:trPr>
          <w:trHeight w:val="320"/>
          <w:trPrChange w:id="949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950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5D825FEE" w14:textId="77777777" w:rsidR="001A5EB9" w:rsidRPr="001A5EB9" w:rsidRDefault="001A5EB9">
            <w:pPr>
              <w:rPr>
                <w:sz w:val="20"/>
                <w:szCs w:val="20"/>
                <w:rPrChange w:id="951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52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53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School Closure</w:t>
            </w:r>
          </w:p>
        </w:tc>
        <w:tc>
          <w:tcPr>
            <w:tcW w:w="1705" w:type="dxa"/>
            <w:noWrap/>
            <w:hideMark/>
            <w:tcPrChange w:id="954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6DA718AE" w14:textId="77777777" w:rsidR="001A5EB9" w:rsidRPr="001A5EB9" w:rsidRDefault="001A5EB9">
            <w:pPr>
              <w:rPr>
                <w:sz w:val="20"/>
                <w:szCs w:val="20"/>
                <w:rPrChange w:id="955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56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57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6,0.93)</w:t>
            </w:r>
          </w:p>
        </w:tc>
        <w:tc>
          <w:tcPr>
            <w:tcW w:w="1705" w:type="dxa"/>
            <w:noWrap/>
            <w:hideMark/>
            <w:tcPrChange w:id="958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3E6AC8A4" w14:textId="77777777" w:rsidR="001A5EB9" w:rsidRPr="001A5EB9" w:rsidRDefault="001A5EB9">
            <w:pPr>
              <w:rPr>
                <w:sz w:val="20"/>
                <w:szCs w:val="20"/>
                <w:rPrChange w:id="959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60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61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6,0.93)</w:t>
            </w:r>
          </w:p>
        </w:tc>
      </w:tr>
      <w:tr w:rsidR="001A5EB9" w:rsidRPr="001A5EB9" w14:paraId="56222156" w14:textId="77777777" w:rsidTr="001A5EB9">
        <w:trPr>
          <w:trHeight w:val="320"/>
          <w:trPrChange w:id="962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963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15C9F6E4" w14:textId="77777777" w:rsidR="001A5EB9" w:rsidRPr="001A5EB9" w:rsidRDefault="001A5EB9">
            <w:pPr>
              <w:rPr>
                <w:sz w:val="20"/>
                <w:szCs w:val="20"/>
                <w:rPrChange w:id="964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65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66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Initial Business Closure</w:t>
            </w:r>
          </w:p>
        </w:tc>
        <w:tc>
          <w:tcPr>
            <w:tcW w:w="1705" w:type="dxa"/>
            <w:noWrap/>
            <w:hideMark/>
            <w:tcPrChange w:id="967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001140F4" w14:textId="77777777" w:rsidR="001A5EB9" w:rsidRPr="001A5EB9" w:rsidRDefault="001A5EB9">
            <w:pPr>
              <w:rPr>
                <w:sz w:val="20"/>
                <w:szCs w:val="20"/>
                <w:rPrChange w:id="968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69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70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6,0.94)</w:t>
            </w:r>
          </w:p>
        </w:tc>
        <w:tc>
          <w:tcPr>
            <w:tcW w:w="1705" w:type="dxa"/>
            <w:noWrap/>
            <w:hideMark/>
            <w:tcPrChange w:id="971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30F585FE" w14:textId="77777777" w:rsidR="001A5EB9" w:rsidRPr="001A5EB9" w:rsidRDefault="001A5EB9">
            <w:pPr>
              <w:rPr>
                <w:sz w:val="20"/>
                <w:szCs w:val="20"/>
                <w:rPrChange w:id="972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73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74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6,0.94)</w:t>
            </w:r>
          </w:p>
        </w:tc>
      </w:tr>
      <w:tr w:rsidR="001A5EB9" w:rsidRPr="001A5EB9" w14:paraId="5251BA36" w14:textId="77777777" w:rsidTr="001A5EB9">
        <w:trPr>
          <w:trHeight w:val="320"/>
          <w:trPrChange w:id="975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976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7665D354" w14:textId="77777777" w:rsidR="001A5EB9" w:rsidRPr="001A5EB9" w:rsidRDefault="001A5EB9">
            <w:pPr>
              <w:rPr>
                <w:sz w:val="20"/>
                <w:szCs w:val="20"/>
                <w:rPrChange w:id="977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78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79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Gathering Ban (more than 50)</w:t>
            </w:r>
          </w:p>
        </w:tc>
        <w:tc>
          <w:tcPr>
            <w:tcW w:w="1705" w:type="dxa"/>
            <w:noWrap/>
            <w:hideMark/>
            <w:tcPrChange w:id="980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3B693DB8" w14:textId="77777777" w:rsidR="001A5EB9" w:rsidRPr="001A5EB9" w:rsidRDefault="001A5EB9">
            <w:pPr>
              <w:rPr>
                <w:sz w:val="20"/>
                <w:szCs w:val="20"/>
                <w:rPrChange w:id="981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82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83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3(0.89,0.98)</w:t>
            </w:r>
          </w:p>
        </w:tc>
        <w:tc>
          <w:tcPr>
            <w:tcW w:w="1705" w:type="dxa"/>
            <w:noWrap/>
            <w:hideMark/>
            <w:tcPrChange w:id="984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4F718D97" w14:textId="77777777" w:rsidR="001A5EB9" w:rsidRPr="001A5EB9" w:rsidRDefault="001A5EB9">
            <w:pPr>
              <w:rPr>
                <w:sz w:val="20"/>
                <w:szCs w:val="20"/>
                <w:rPrChange w:id="985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86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87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3(0.89,0.98)</w:t>
            </w:r>
          </w:p>
        </w:tc>
      </w:tr>
      <w:tr w:rsidR="001A5EB9" w:rsidRPr="001A5EB9" w14:paraId="743DD21E" w14:textId="77777777" w:rsidTr="001A5EB9">
        <w:trPr>
          <w:trHeight w:val="320"/>
          <w:trPrChange w:id="988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989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24619A16" w14:textId="77777777" w:rsidR="001A5EB9" w:rsidRPr="001A5EB9" w:rsidRDefault="001A5EB9">
            <w:pPr>
              <w:rPr>
                <w:sz w:val="20"/>
                <w:szCs w:val="20"/>
                <w:rPrChange w:id="990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91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92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Population Density</w:t>
            </w:r>
          </w:p>
        </w:tc>
        <w:tc>
          <w:tcPr>
            <w:tcW w:w="1705" w:type="dxa"/>
            <w:noWrap/>
            <w:hideMark/>
            <w:tcPrChange w:id="993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4F610A1E" w14:textId="77777777" w:rsidR="001A5EB9" w:rsidRPr="001A5EB9" w:rsidRDefault="001A5EB9">
            <w:pPr>
              <w:rPr>
                <w:sz w:val="20"/>
                <w:szCs w:val="20"/>
                <w:rPrChange w:id="994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95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996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1.25(1.19,1.33)</w:t>
            </w:r>
          </w:p>
        </w:tc>
        <w:tc>
          <w:tcPr>
            <w:tcW w:w="1705" w:type="dxa"/>
            <w:noWrap/>
            <w:hideMark/>
            <w:tcPrChange w:id="997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58CE0FB7" w14:textId="77777777" w:rsidR="001A5EB9" w:rsidRPr="001A5EB9" w:rsidRDefault="001A5EB9">
            <w:pPr>
              <w:rPr>
                <w:sz w:val="20"/>
                <w:szCs w:val="20"/>
                <w:rPrChange w:id="998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999" w:author="shuang shuang" w:date="2020-10-16T22:03:00Z">
                <w:pPr>
                  <w:widowControl/>
                  <w:jc w:val="left"/>
                </w:pPr>
              </w:pPrChange>
            </w:pPr>
            <w:r w:rsidRPr="001A5EB9">
              <w:rPr>
                <w:sz w:val="20"/>
                <w:szCs w:val="20"/>
                <w:rPrChange w:id="1000" w:author="shuang shuang" w:date="2020-10-16T22:03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1.25(1.19,1.33)</w:t>
            </w:r>
          </w:p>
        </w:tc>
      </w:tr>
      <w:tr w:rsidR="00A0260C" w:rsidRPr="00A0260C" w:rsidDel="001A5EB9" w14:paraId="58B3AFCC" w14:textId="3F943E86" w:rsidTr="001A5EB9">
        <w:trPr>
          <w:trHeight w:val="320"/>
          <w:del w:id="1001" w:author="shuang shuang" w:date="2020-10-16T22:03:00Z"/>
          <w:trPrChange w:id="1002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003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45B384A9" w14:textId="412C5171" w:rsidR="00A0260C" w:rsidRPr="00A0260C" w:rsidDel="001A5EB9" w:rsidRDefault="00A0260C" w:rsidP="004E5010">
            <w:pPr>
              <w:rPr>
                <w:del w:id="1004" w:author="shuang shuang" w:date="2020-10-16T22:03:00Z"/>
                <w:sz w:val="20"/>
                <w:szCs w:val="20"/>
              </w:rPr>
            </w:pPr>
            <w:del w:id="1005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Stay-at-home</w:delText>
              </w:r>
            </w:del>
          </w:p>
        </w:tc>
        <w:tc>
          <w:tcPr>
            <w:tcW w:w="1705" w:type="dxa"/>
            <w:noWrap/>
            <w:hideMark/>
            <w:tcPrChange w:id="1006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12F52788" w14:textId="6117BE0A" w:rsidR="00A0260C" w:rsidRPr="00A0260C" w:rsidDel="001A5EB9" w:rsidRDefault="00A0260C" w:rsidP="004E5010">
            <w:pPr>
              <w:rPr>
                <w:del w:id="1007" w:author="shuang shuang" w:date="2020-10-16T22:03:00Z"/>
                <w:sz w:val="20"/>
                <w:szCs w:val="20"/>
              </w:rPr>
            </w:pPr>
            <w:del w:id="1008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79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74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84)</w:delText>
              </w:r>
            </w:del>
          </w:p>
        </w:tc>
        <w:tc>
          <w:tcPr>
            <w:tcW w:w="1705" w:type="dxa"/>
            <w:noWrap/>
            <w:hideMark/>
            <w:tcPrChange w:id="1009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61FA419B" w14:textId="1A9E223D" w:rsidR="00A0260C" w:rsidRPr="00A0260C" w:rsidDel="001A5EB9" w:rsidRDefault="00A0260C" w:rsidP="004E5010">
            <w:pPr>
              <w:rPr>
                <w:del w:id="1010" w:author="shuang shuang" w:date="2020-10-16T22:03:00Z"/>
                <w:b/>
                <w:sz w:val="20"/>
                <w:szCs w:val="20"/>
              </w:rPr>
            </w:pPr>
            <w:del w:id="1011" w:author="shuang shuang" w:date="2020-10-16T22:03:00Z"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0.48</w:delText>
              </w:r>
              <w:r w:rsidRPr="00A0260C" w:rsidDel="001A5EB9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(0.42,</w:delText>
              </w:r>
              <w:r w:rsidRPr="00A0260C" w:rsidDel="001A5EB9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0.53)</w:delText>
              </w:r>
            </w:del>
          </w:p>
        </w:tc>
      </w:tr>
      <w:tr w:rsidR="00A0260C" w:rsidRPr="00A0260C" w:rsidDel="001A5EB9" w14:paraId="27BF1F8C" w14:textId="5FE56B65" w:rsidTr="001A5EB9">
        <w:trPr>
          <w:trHeight w:val="320"/>
          <w:del w:id="1012" w:author="shuang shuang" w:date="2020-10-16T22:03:00Z"/>
          <w:trPrChange w:id="1013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014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006C12CF" w14:textId="29406BBB" w:rsidR="00A0260C" w:rsidRPr="00A0260C" w:rsidDel="001A5EB9" w:rsidRDefault="00A0260C" w:rsidP="004E5010">
            <w:pPr>
              <w:rPr>
                <w:del w:id="1015" w:author="shuang shuang" w:date="2020-10-16T22:03:00Z"/>
                <w:sz w:val="20"/>
                <w:szCs w:val="20"/>
              </w:rPr>
            </w:pPr>
            <w:del w:id="1016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Gathering Ban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more than 10</w:delText>
              </w:r>
              <w:r w:rsidRPr="00A0260C" w:rsidDel="001A5EB9">
                <w:rPr>
                  <w:sz w:val="20"/>
                  <w:szCs w:val="20"/>
                </w:rPr>
                <w:delText xml:space="preserve"> people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5" w:type="dxa"/>
            <w:noWrap/>
            <w:hideMark/>
            <w:tcPrChange w:id="1017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4D1A3FAD" w14:textId="1F149C0D" w:rsidR="00A0260C" w:rsidRPr="00A0260C" w:rsidDel="001A5EB9" w:rsidRDefault="00A0260C" w:rsidP="004E5010">
            <w:pPr>
              <w:rPr>
                <w:del w:id="1018" w:author="shuang shuang" w:date="2020-10-16T22:03:00Z"/>
                <w:sz w:val="20"/>
                <w:szCs w:val="20"/>
              </w:rPr>
            </w:pPr>
            <w:del w:id="1019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87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3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</w:delText>
              </w:r>
              <w:r w:rsidRPr="00A0260C" w:rsidDel="001A5EB9">
                <w:rPr>
                  <w:sz w:val="20"/>
                  <w:szCs w:val="20"/>
                </w:rPr>
                <w:delText>0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5" w:type="dxa"/>
            <w:noWrap/>
            <w:hideMark/>
            <w:tcPrChange w:id="1020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0309BDB3" w14:textId="0311E0B0" w:rsidR="00A0260C" w:rsidRPr="00A0260C" w:rsidDel="001A5EB9" w:rsidRDefault="00A0260C" w:rsidP="004E5010">
            <w:pPr>
              <w:rPr>
                <w:del w:id="1021" w:author="shuang shuang" w:date="2020-10-16T22:03:00Z"/>
                <w:b/>
                <w:sz w:val="20"/>
                <w:szCs w:val="20"/>
              </w:rPr>
            </w:pPr>
            <w:del w:id="1022" w:author="shuang shuang" w:date="2020-10-16T22:03:00Z"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0.8</w:delText>
              </w:r>
              <w:r w:rsidRPr="00A0260C" w:rsidDel="001A5EB9">
                <w:rPr>
                  <w:b/>
                  <w:sz w:val="20"/>
                  <w:szCs w:val="20"/>
                </w:rPr>
                <w:delText xml:space="preserve">1 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(0.7</w:delText>
              </w:r>
              <w:r w:rsidRPr="00A0260C" w:rsidDel="001A5EB9">
                <w:rPr>
                  <w:b/>
                  <w:sz w:val="20"/>
                  <w:szCs w:val="20"/>
                </w:rPr>
                <w:delText>6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,</w:delText>
              </w:r>
              <w:r w:rsidRPr="00A0260C" w:rsidDel="001A5EB9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0.8</w:delText>
              </w:r>
              <w:r w:rsidRPr="00A0260C" w:rsidDel="001A5EB9">
                <w:rPr>
                  <w:b/>
                  <w:sz w:val="20"/>
                  <w:szCs w:val="20"/>
                </w:rPr>
                <w:delText>5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)</w:delText>
              </w:r>
            </w:del>
          </w:p>
        </w:tc>
      </w:tr>
      <w:tr w:rsidR="00A0260C" w:rsidRPr="00A0260C" w:rsidDel="001A5EB9" w14:paraId="02C4C8DB" w14:textId="4E9DBDCD" w:rsidTr="001A5EB9">
        <w:trPr>
          <w:trHeight w:val="320"/>
          <w:del w:id="1023" w:author="shuang shuang" w:date="2020-10-16T22:03:00Z"/>
          <w:trPrChange w:id="1024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025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6A29F515" w14:textId="1DD941CE" w:rsidR="00A0260C" w:rsidRPr="00A0260C" w:rsidDel="001A5EB9" w:rsidRDefault="00A0260C" w:rsidP="004E5010">
            <w:pPr>
              <w:rPr>
                <w:del w:id="1026" w:author="shuang shuang" w:date="2020-10-16T22:03:00Z"/>
                <w:sz w:val="20"/>
                <w:szCs w:val="20"/>
              </w:rPr>
            </w:pPr>
            <w:del w:id="1027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Non-essential Business Closure</w:delText>
              </w:r>
            </w:del>
          </w:p>
        </w:tc>
        <w:tc>
          <w:tcPr>
            <w:tcW w:w="1705" w:type="dxa"/>
            <w:noWrap/>
            <w:hideMark/>
            <w:tcPrChange w:id="1028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66AC1273" w14:textId="0008700D" w:rsidR="00A0260C" w:rsidRPr="00A0260C" w:rsidDel="001A5EB9" w:rsidRDefault="00A0260C" w:rsidP="004E5010">
            <w:pPr>
              <w:rPr>
                <w:del w:id="1029" w:author="shuang shuang" w:date="2020-10-16T22:03:00Z"/>
                <w:sz w:val="20"/>
                <w:szCs w:val="20"/>
              </w:rPr>
            </w:pPr>
            <w:del w:id="1030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93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8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7)</w:delText>
              </w:r>
            </w:del>
          </w:p>
        </w:tc>
        <w:tc>
          <w:tcPr>
            <w:tcW w:w="1705" w:type="dxa"/>
            <w:noWrap/>
            <w:hideMark/>
            <w:tcPrChange w:id="1031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724CAE3A" w14:textId="44FA3A5C" w:rsidR="00A0260C" w:rsidRPr="00A0260C" w:rsidDel="001A5EB9" w:rsidRDefault="00A0260C" w:rsidP="004E5010">
            <w:pPr>
              <w:rPr>
                <w:del w:id="1032" w:author="shuang shuang" w:date="2020-10-16T22:03:00Z"/>
                <w:b/>
                <w:sz w:val="20"/>
                <w:szCs w:val="20"/>
              </w:rPr>
            </w:pPr>
            <w:del w:id="1033" w:author="shuang shuang" w:date="2020-10-16T22:03:00Z"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0.84</w:delText>
              </w:r>
              <w:r w:rsidRPr="00A0260C" w:rsidDel="001A5EB9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(0.7</w:delText>
              </w:r>
              <w:r w:rsidRPr="00A0260C" w:rsidDel="001A5EB9">
                <w:rPr>
                  <w:b/>
                  <w:sz w:val="20"/>
                  <w:szCs w:val="20"/>
                </w:rPr>
                <w:delText>9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,</w:delText>
              </w:r>
              <w:r w:rsidRPr="00A0260C" w:rsidDel="001A5EB9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0.9</w:delText>
              </w:r>
              <w:r w:rsidRPr="00A0260C" w:rsidDel="001A5EB9">
                <w:rPr>
                  <w:b/>
                  <w:sz w:val="20"/>
                  <w:szCs w:val="20"/>
                </w:rPr>
                <w:delText>0</w:delText>
              </w:r>
              <w:r w:rsidRPr="00A0260C" w:rsidDel="001A5EB9">
                <w:rPr>
                  <w:rFonts w:hint="eastAsia"/>
                  <w:b/>
                  <w:sz w:val="20"/>
                  <w:szCs w:val="20"/>
                </w:rPr>
                <w:delText>)</w:delText>
              </w:r>
            </w:del>
          </w:p>
        </w:tc>
      </w:tr>
      <w:tr w:rsidR="00A0260C" w:rsidRPr="00A0260C" w:rsidDel="001A5EB9" w14:paraId="3B8B8189" w14:textId="29BA795C" w:rsidTr="001A5EB9">
        <w:trPr>
          <w:trHeight w:val="320"/>
          <w:del w:id="1034" w:author="shuang shuang" w:date="2020-10-16T22:03:00Z"/>
          <w:trPrChange w:id="1035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036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525A2EAF" w14:textId="25D27D04" w:rsidR="00A0260C" w:rsidRPr="00A0260C" w:rsidDel="001A5EB9" w:rsidRDefault="00A0260C" w:rsidP="004E5010">
            <w:pPr>
              <w:rPr>
                <w:del w:id="1037" w:author="shuang shuang" w:date="2020-10-16T22:03:00Z"/>
                <w:sz w:val="20"/>
                <w:szCs w:val="20"/>
              </w:rPr>
            </w:pPr>
            <w:del w:id="1038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Declaration of Emergency</w:delText>
              </w:r>
            </w:del>
          </w:p>
        </w:tc>
        <w:tc>
          <w:tcPr>
            <w:tcW w:w="1705" w:type="dxa"/>
            <w:noWrap/>
            <w:hideMark/>
            <w:tcPrChange w:id="1039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68BDC119" w14:textId="6AD3A083" w:rsidR="00A0260C" w:rsidRPr="00A0260C" w:rsidDel="001A5EB9" w:rsidRDefault="00A0260C" w:rsidP="004E5010">
            <w:pPr>
              <w:rPr>
                <w:del w:id="1040" w:author="shuang shuang" w:date="2020-10-16T22:03:00Z"/>
                <w:sz w:val="20"/>
                <w:szCs w:val="20"/>
              </w:rPr>
            </w:pPr>
            <w:del w:id="1041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86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1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1)</w:delText>
              </w:r>
            </w:del>
          </w:p>
        </w:tc>
        <w:tc>
          <w:tcPr>
            <w:tcW w:w="1705" w:type="dxa"/>
            <w:noWrap/>
            <w:hideMark/>
            <w:tcPrChange w:id="1042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52A5BE89" w14:textId="6BFB7B6A" w:rsidR="00A0260C" w:rsidRPr="00A0260C" w:rsidDel="001A5EB9" w:rsidRDefault="00A0260C" w:rsidP="004E5010">
            <w:pPr>
              <w:rPr>
                <w:del w:id="1043" w:author="shuang shuang" w:date="2020-10-16T22:03:00Z"/>
                <w:sz w:val="20"/>
                <w:szCs w:val="20"/>
              </w:rPr>
            </w:pPr>
            <w:del w:id="1044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86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1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1)</w:delText>
              </w:r>
            </w:del>
          </w:p>
        </w:tc>
      </w:tr>
      <w:tr w:rsidR="00A0260C" w:rsidRPr="00A0260C" w:rsidDel="001A5EB9" w14:paraId="2AB99E9A" w14:textId="2C51B6FF" w:rsidTr="001A5EB9">
        <w:trPr>
          <w:trHeight w:val="320"/>
          <w:del w:id="1045" w:author="shuang shuang" w:date="2020-10-16T22:03:00Z"/>
          <w:trPrChange w:id="1046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047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71F53098" w14:textId="1C4FA40D" w:rsidR="00A0260C" w:rsidRPr="00A0260C" w:rsidDel="001A5EB9" w:rsidRDefault="00A0260C" w:rsidP="004E5010">
            <w:pPr>
              <w:rPr>
                <w:del w:id="1048" w:author="shuang shuang" w:date="2020-10-16T22:03:00Z"/>
                <w:sz w:val="20"/>
                <w:szCs w:val="20"/>
              </w:rPr>
            </w:pPr>
            <w:del w:id="1049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Interstate Travel Restriction</w:delText>
              </w:r>
            </w:del>
          </w:p>
        </w:tc>
        <w:tc>
          <w:tcPr>
            <w:tcW w:w="1705" w:type="dxa"/>
            <w:noWrap/>
            <w:hideMark/>
            <w:tcPrChange w:id="1050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66563087" w14:textId="044BE778" w:rsidR="00A0260C" w:rsidRPr="00A0260C" w:rsidDel="001A5EB9" w:rsidRDefault="00A0260C" w:rsidP="004E5010">
            <w:pPr>
              <w:rPr>
                <w:del w:id="1051" w:author="shuang shuang" w:date="2020-10-16T22:03:00Z"/>
                <w:sz w:val="20"/>
                <w:szCs w:val="20"/>
              </w:rPr>
            </w:pPr>
            <w:del w:id="1052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88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3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3)</w:delText>
              </w:r>
            </w:del>
          </w:p>
        </w:tc>
        <w:tc>
          <w:tcPr>
            <w:tcW w:w="1705" w:type="dxa"/>
            <w:noWrap/>
            <w:hideMark/>
            <w:tcPrChange w:id="1053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139087E2" w14:textId="0D1651ED" w:rsidR="00A0260C" w:rsidRPr="00A0260C" w:rsidDel="001A5EB9" w:rsidRDefault="00A0260C" w:rsidP="004E5010">
            <w:pPr>
              <w:rPr>
                <w:del w:id="1054" w:author="shuang shuang" w:date="2020-10-16T22:03:00Z"/>
                <w:sz w:val="20"/>
                <w:szCs w:val="20"/>
              </w:rPr>
            </w:pPr>
            <w:del w:id="1055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88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3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3)</w:delText>
              </w:r>
            </w:del>
          </w:p>
        </w:tc>
      </w:tr>
      <w:tr w:rsidR="00A0260C" w:rsidRPr="00A0260C" w:rsidDel="001A5EB9" w14:paraId="1F53667E" w14:textId="4EA5A2DE" w:rsidTr="001A5EB9">
        <w:trPr>
          <w:trHeight w:val="320"/>
          <w:del w:id="1056" w:author="shuang shuang" w:date="2020-10-16T22:03:00Z"/>
          <w:trPrChange w:id="1057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058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2E0647F2" w14:textId="7AFD3F2A" w:rsidR="00A0260C" w:rsidRPr="00A0260C" w:rsidDel="001A5EB9" w:rsidRDefault="00A0260C" w:rsidP="004E5010">
            <w:pPr>
              <w:rPr>
                <w:del w:id="1059" w:author="shuang shuang" w:date="2020-10-16T22:03:00Z"/>
                <w:sz w:val="20"/>
                <w:szCs w:val="20"/>
              </w:rPr>
            </w:pPr>
            <w:del w:id="1060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School Closure</w:delText>
              </w:r>
            </w:del>
          </w:p>
        </w:tc>
        <w:tc>
          <w:tcPr>
            <w:tcW w:w="1705" w:type="dxa"/>
            <w:noWrap/>
            <w:hideMark/>
            <w:tcPrChange w:id="1061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4202EC20" w14:textId="5096F1CD" w:rsidR="00A0260C" w:rsidRPr="00A0260C" w:rsidDel="001A5EB9" w:rsidRDefault="00A0260C" w:rsidP="004E5010">
            <w:pPr>
              <w:rPr>
                <w:del w:id="1062" w:author="shuang shuang" w:date="2020-10-16T22:03:00Z"/>
                <w:sz w:val="20"/>
                <w:szCs w:val="20"/>
              </w:rPr>
            </w:pPr>
            <w:del w:id="1063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89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6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3)</w:delText>
              </w:r>
            </w:del>
          </w:p>
        </w:tc>
        <w:tc>
          <w:tcPr>
            <w:tcW w:w="1705" w:type="dxa"/>
            <w:noWrap/>
            <w:hideMark/>
            <w:tcPrChange w:id="1064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05295FF8" w14:textId="52DEF68F" w:rsidR="00A0260C" w:rsidRPr="00A0260C" w:rsidDel="001A5EB9" w:rsidRDefault="00A0260C" w:rsidP="004E5010">
            <w:pPr>
              <w:rPr>
                <w:del w:id="1065" w:author="shuang shuang" w:date="2020-10-16T22:03:00Z"/>
                <w:sz w:val="20"/>
                <w:szCs w:val="20"/>
              </w:rPr>
            </w:pPr>
            <w:del w:id="1066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89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6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3)</w:delText>
              </w:r>
            </w:del>
          </w:p>
        </w:tc>
      </w:tr>
      <w:tr w:rsidR="00A0260C" w:rsidRPr="00A0260C" w:rsidDel="001A5EB9" w14:paraId="56235A1E" w14:textId="460B5754" w:rsidTr="001A5EB9">
        <w:trPr>
          <w:trHeight w:val="320"/>
          <w:del w:id="1067" w:author="shuang shuang" w:date="2020-10-16T22:03:00Z"/>
          <w:trPrChange w:id="1068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069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5D8FA87E" w14:textId="3845B8BE" w:rsidR="00A0260C" w:rsidRPr="00A0260C" w:rsidDel="001A5EB9" w:rsidRDefault="00A0260C" w:rsidP="004E5010">
            <w:pPr>
              <w:rPr>
                <w:del w:id="1070" w:author="shuang shuang" w:date="2020-10-16T22:03:00Z"/>
                <w:sz w:val="20"/>
                <w:szCs w:val="20"/>
              </w:rPr>
            </w:pPr>
            <w:del w:id="1071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I</w:delText>
              </w:r>
              <w:r w:rsidRPr="00A0260C" w:rsidDel="001A5EB9">
                <w:rPr>
                  <w:sz w:val="20"/>
                  <w:szCs w:val="20"/>
                </w:rPr>
                <w:delText>nitial Business Closure</w:delText>
              </w:r>
            </w:del>
          </w:p>
        </w:tc>
        <w:tc>
          <w:tcPr>
            <w:tcW w:w="1705" w:type="dxa"/>
            <w:noWrap/>
            <w:hideMark/>
            <w:tcPrChange w:id="1072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6B3FD6DE" w14:textId="0B2D765A" w:rsidR="00A0260C" w:rsidRPr="00A0260C" w:rsidDel="001A5EB9" w:rsidRDefault="00A0260C" w:rsidP="004E5010">
            <w:pPr>
              <w:rPr>
                <w:del w:id="1073" w:author="shuang shuang" w:date="2020-10-16T22:03:00Z"/>
                <w:sz w:val="20"/>
                <w:szCs w:val="20"/>
              </w:rPr>
            </w:pPr>
            <w:del w:id="1074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91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7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5)</w:delText>
              </w:r>
            </w:del>
          </w:p>
        </w:tc>
        <w:tc>
          <w:tcPr>
            <w:tcW w:w="1705" w:type="dxa"/>
            <w:noWrap/>
            <w:hideMark/>
            <w:tcPrChange w:id="1075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0B22EE79" w14:textId="356A31F5" w:rsidR="00A0260C" w:rsidRPr="00A0260C" w:rsidDel="001A5EB9" w:rsidRDefault="00A0260C" w:rsidP="004E5010">
            <w:pPr>
              <w:rPr>
                <w:del w:id="1076" w:author="shuang shuang" w:date="2020-10-16T22:03:00Z"/>
                <w:sz w:val="20"/>
                <w:szCs w:val="20"/>
              </w:rPr>
            </w:pPr>
            <w:del w:id="1077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91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7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5)</w:delText>
              </w:r>
            </w:del>
          </w:p>
        </w:tc>
      </w:tr>
      <w:tr w:rsidR="00A0260C" w:rsidRPr="00A0260C" w:rsidDel="001A5EB9" w14:paraId="470371A4" w14:textId="3E12D95D" w:rsidTr="001A5EB9">
        <w:trPr>
          <w:trHeight w:val="320"/>
          <w:del w:id="1078" w:author="shuang shuang" w:date="2020-10-16T22:03:00Z"/>
          <w:trPrChange w:id="1079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080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254519A6" w14:textId="7D38D12F" w:rsidR="00A0260C" w:rsidRPr="00A0260C" w:rsidDel="001A5EB9" w:rsidRDefault="00A0260C" w:rsidP="004E5010">
            <w:pPr>
              <w:rPr>
                <w:del w:id="1081" w:author="shuang shuang" w:date="2020-10-16T22:03:00Z"/>
                <w:sz w:val="20"/>
                <w:szCs w:val="20"/>
              </w:rPr>
            </w:pPr>
            <w:del w:id="1082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Gathering Ban (more than 50</w:delText>
              </w:r>
              <w:r w:rsidRPr="00A0260C" w:rsidDel="001A5EB9">
                <w:rPr>
                  <w:sz w:val="20"/>
                  <w:szCs w:val="20"/>
                </w:rPr>
                <w:delText xml:space="preserve"> people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5" w:type="dxa"/>
            <w:noWrap/>
            <w:hideMark/>
            <w:tcPrChange w:id="1083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66F5CC98" w14:textId="3D057596" w:rsidR="00A0260C" w:rsidRPr="00A0260C" w:rsidDel="001A5EB9" w:rsidRDefault="00A0260C" w:rsidP="004E5010">
            <w:pPr>
              <w:rPr>
                <w:del w:id="1084" w:author="shuang shuang" w:date="2020-10-16T22:03:00Z"/>
                <w:sz w:val="20"/>
                <w:szCs w:val="20"/>
              </w:rPr>
            </w:pPr>
            <w:del w:id="1085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93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9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7)</w:delText>
              </w:r>
            </w:del>
          </w:p>
        </w:tc>
        <w:tc>
          <w:tcPr>
            <w:tcW w:w="1705" w:type="dxa"/>
            <w:noWrap/>
            <w:hideMark/>
            <w:tcPrChange w:id="1086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7EB6D482" w14:textId="07D629EB" w:rsidR="00A0260C" w:rsidRPr="00A0260C" w:rsidDel="001A5EB9" w:rsidRDefault="00A0260C" w:rsidP="004E5010">
            <w:pPr>
              <w:rPr>
                <w:del w:id="1087" w:author="shuang shuang" w:date="2020-10-16T22:03:00Z"/>
                <w:sz w:val="20"/>
                <w:szCs w:val="20"/>
              </w:rPr>
            </w:pPr>
            <w:del w:id="1088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0.93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0.89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0.97)</w:delText>
              </w:r>
            </w:del>
          </w:p>
        </w:tc>
      </w:tr>
      <w:tr w:rsidR="00A0260C" w:rsidRPr="00A0260C" w:rsidDel="001A5EB9" w14:paraId="36E61DD0" w14:textId="55F1A37A" w:rsidTr="001A5EB9">
        <w:trPr>
          <w:trHeight w:val="320"/>
          <w:del w:id="1089" w:author="shuang shuang" w:date="2020-10-16T22:03:00Z"/>
          <w:trPrChange w:id="1090" w:author="shuang shuang" w:date="2020-10-16T22:02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091" w:author="shuang shuang" w:date="2020-10-16T22:02:00Z">
              <w:tcPr>
                <w:tcW w:w="3380" w:type="dxa"/>
                <w:noWrap/>
                <w:hideMark/>
              </w:tcPr>
            </w:tcPrChange>
          </w:tcPr>
          <w:p w14:paraId="6A2B8880" w14:textId="7AE27B5D" w:rsidR="00A0260C" w:rsidRPr="00A0260C" w:rsidDel="001A5EB9" w:rsidRDefault="00A0260C" w:rsidP="004E5010">
            <w:pPr>
              <w:rPr>
                <w:del w:id="1092" w:author="shuang shuang" w:date="2020-10-16T22:03:00Z"/>
                <w:sz w:val="20"/>
                <w:szCs w:val="20"/>
              </w:rPr>
            </w:pPr>
            <w:del w:id="1093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Population Density</w:delText>
              </w:r>
            </w:del>
          </w:p>
        </w:tc>
        <w:tc>
          <w:tcPr>
            <w:tcW w:w="1705" w:type="dxa"/>
            <w:noWrap/>
            <w:hideMark/>
            <w:tcPrChange w:id="1094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2320943B" w14:textId="2657BE0E" w:rsidR="00A0260C" w:rsidRPr="00A0260C" w:rsidDel="001A5EB9" w:rsidRDefault="00A0260C" w:rsidP="004E5010">
            <w:pPr>
              <w:rPr>
                <w:del w:id="1095" w:author="shuang shuang" w:date="2020-10-16T22:03:00Z"/>
                <w:sz w:val="20"/>
                <w:szCs w:val="20"/>
              </w:rPr>
            </w:pPr>
            <w:del w:id="1096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1.27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1.2</w:delText>
              </w:r>
              <w:r w:rsidRPr="00A0260C" w:rsidDel="001A5EB9">
                <w:rPr>
                  <w:sz w:val="20"/>
                  <w:szCs w:val="20"/>
                </w:rPr>
                <w:delText>0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1.34)</w:delText>
              </w:r>
            </w:del>
          </w:p>
        </w:tc>
        <w:tc>
          <w:tcPr>
            <w:tcW w:w="1705" w:type="dxa"/>
            <w:noWrap/>
            <w:hideMark/>
            <w:tcPrChange w:id="1097" w:author="shuang shuang" w:date="2020-10-16T22:02:00Z">
              <w:tcPr>
                <w:tcW w:w="1660" w:type="dxa"/>
                <w:noWrap/>
                <w:hideMark/>
              </w:tcPr>
            </w:tcPrChange>
          </w:tcPr>
          <w:p w14:paraId="33E36D55" w14:textId="1629A027" w:rsidR="00A0260C" w:rsidRPr="00A0260C" w:rsidDel="001A5EB9" w:rsidRDefault="00A0260C" w:rsidP="004E5010">
            <w:pPr>
              <w:rPr>
                <w:del w:id="1098" w:author="shuang shuang" w:date="2020-10-16T22:03:00Z"/>
                <w:sz w:val="20"/>
                <w:szCs w:val="20"/>
              </w:rPr>
            </w:pPr>
            <w:del w:id="1099" w:author="shuang shuang" w:date="2020-10-16T22:03:00Z">
              <w:r w:rsidRPr="00A0260C" w:rsidDel="001A5EB9">
                <w:rPr>
                  <w:rFonts w:hint="eastAsia"/>
                  <w:sz w:val="20"/>
                  <w:szCs w:val="20"/>
                </w:rPr>
                <w:delText>1.27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(1.2</w:delText>
              </w:r>
              <w:r w:rsidRPr="00A0260C" w:rsidDel="001A5EB9">
                <w:rPr>
                  <w:sz w:val="20"/>
                  <w:szCs w:val="20"/>
                </w:rPr>
                <w:delText>0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,</w:delText>
              </w:r>
              <w:r w:rsidRPr="00A0260C" w:rsidDel="001A5EB9">
                <w:rPr>
                  <w:sz w:val="20"/>
                  <w:szCs w:val="20"/>
                </w:rPr>
                <w:delText xml:space="preserve"> </w:delText>
              </w:r>
              <w:r w:rsidRPr="00A0260C" w:rsidDel="001A5EB9">
                <w:rPr>
                  <w:rFonts w:hint="eastAsia"/>
                  <w:sz w:val="20"/>
                  <w:szCs w:val="20"/>
                </w:rPr>
                <w:delText>1.34)</w:delText>
              </w:r>
            </w:del>
          </w:p>
        </w:tc>
      </w:tr>
    </w:tbl>
    <w:p w14:paraId="3512766D" w14:textId="77777777" w:rsidR="00A0260C" w:rsidRDefault="00A0260C" w:rsidP="00A0260C">
      <w:pPr>
        <w:rPr>
          <w:sz w:val="20"/>
          <w:szCs w:val="20"/>
        </w:rPr>
      </w:pPr>
      <w:r w:rsidRPr="00A0260C">
        <w:rPr>
          <w:rFonts w:hint="eastAsia"/>
          <w:sz w:val="20"/>
          <w:szCs w:val="20"/>
        </w:rPr>
        <w:t>a, the raw risk ratios from the GLM model; b</w:t>
      </w:r>
      <w:r w:rsidRPr="00A0260C">
        <w:rPr>
          <w:sz w:val="20"/>
          <w:szCs w:val="20"/>
        </w:rPr>
        <w:t xml:space="preserve">, </w:t>
      </w:r>
      <w:r w:rsidRPr="00A0260C">
        <w:rPr>
          <w:rFonts w:hint="eastAsia"/>
          <w:sz w:val="20"/>
          <w:szCs w:val="20"/>
        </w:rPr>
        <w:t xml:space="preserve">the actual risk ratios recalculated based on the </w:t>
      </w:r>
      <w:r w:rsidRPr="00A0260C">
        <w:rPr>
          <w:sz w:val="20"/>
          <w:szCs w:val="20"/>
        </w:rPr>
        <w:t>inclusion relation of some interventions</w:t>
      </w:r>
      <w:r w:rsidRPr="00A0260C">
        <w:rPr>
          <w:rFonts w:hint="eastAsia"/>
          <w:sz w:val="20"/>
          <w:szCs w:val="20"/>
        </w:rPr>
        <w:t>.</w:t>
      </w:r>
    </w:p>
    <w:p w14:paraId="66F72AE7" w14:textId="77777777" w:rsidR="00D54678" w:rsidRDefault="00D54678" w:rsidP="00A0260C">
      <w:pPr>
        <w:rPr>
          <w:sz w:val="20"/>
          <w:szCs w:val="20"/>
        </w:rPr>
      </w:pPr>
    </w:p>
    <w:p w14:paraId="2B139EA4" w14:textId="2F4335E7" w:rsidR="00D54678" w:rsidRDefault="00476940" w:rsidP="00D54678">
      <w:pPr>
        <w:outlineLvl w:val="0"/>
        <w:rPr>
          <w:b/>
          <w:sz w:val="24"/>
          <w:szCs w:val="24"/>
        </w:rPr>
      </w:pPr>
      <w:ins w:id="1100" w:author="shuang shuang" w:date="2020-10-20T14:17:00Z">
        <w:r>
          <w:rPr>
            <w:rFonts w:hint="eastAsia"/>
            <w:b/>
            <w:sz w:val="24"/>
            <w:szCs w:val="20"/>
          </w:rPr>
          <w:t xml:space="preserve">Supplementary </w:t>
        </w:r>
      </w:ins>
      <w:del w:id="1101" w:author="shuang shuang" w:date="2020-10-20T14:17:00Z">
        <w:r w:rsidR="00D54678" w:rsidDel="00476940">
          <w:rPr>
            <w:rFonts w:hint="eastAsia"/>
            <w:b/>
            <w:sz w:val="24"/>
            <w:szCs w:val="24"/>
          </w:rPr>
          <w:delText>e</w:delText>
        </w:r>
      </w:del>
      <w:r w:rsidR="00D54678">
        <w:rPr>
          <w:rFonts w:hint="eastAsia"/>
          <w:b/>
          <w:sz w:val="24"/>
          <w:szCs w:val="24"/>
        </w:rPr>
        <w:t>Table 5</w:t>
      </w:r>
      <w:r w:rsidR="00D54678" w:rsidRPr="00E77E0E">
        <w:rPr>
          <w:b/>
          <w:sz w:val="24"/>
          <w:szCs w:val="24"/>
        </w:rPr>
        <w:t xml:space="preserve">. </w:t>
      </w:r>
      <w:r w:rsidR="00D54678" w:rsidRPr="00E77E0E">
        <w:rPr>
          <w:rFonts w:hint="eastAsia"/>
          <w:b/>
          <w:sz w:val="24"/>
          <w:szCs w:val="24"/>
        </w:rPr>
        <w:t xml:space="preserve">Risk Ratios (RR) of each variable to the response variable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="00D54678">
        <w:rPr>
          <w:rFonts w:hint="eastAsia"/>
          <w:b/>
          <w:sz w:val="24"/>
          <w:szCs w:val="24"/>
        </w:rPr>
        <w:t xml:space="preserve"> (Shenzhen)</w:t>
      </w:r>
    </w:p>
    <w:p w14:paraId="5CF5656F" w14:textId="77777777" w:rsidR="00C401C7" w:rsidDel="005E464F" w:rsidRDefault="00C401C7" w:rsidP="00D54678">
      <w:pPr>
        <w:outlineLvl w:val="0"/>
        <w:rPr>
          <w:del w:id="1102" w:author="shuang shuang" w:date="2020-10-16T22:00:00Z"/>
          <w:b/>
          <w:sz w:val="24"/>
          <w:szCs w:val="24"/>
        </w:rPr>
      </w:pPr>
    </w:p>
    <w:p w14:paraId="39C5F101" w14:textId="77777777" w:rsidR="00C401C7" w:rsidRPr="00E77E0E" w:rsidRDefault="00C401C7" w:rsidP="00D54678">
      <w:pPr>
        <w:outlineLvl w:val="0"/>
        <w:rPr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  <w:tblPrChange w:id="1103" w:author="shuang shuang" w:date="2020-10-16T21:59:00Z">
          <w:tblPr>
            <w:tblStyle w:val="a4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3380"/>
        <w:gridCol w:w="1705"/>
        <w:gridCol w:w="1705"/>
        <w:tblGridChange w:id="1104">
          <w:tblGrid>
            <w:gridCol w:w="3380"/>
            <w:gridCol w:w="1705"/>
            <w:gridCol w:w="1705"/>
          </w:tblGrid>
        </w:tblGridChange>
      </w:tblGrid>
      <w:tr w:rsidR="00D54678" w:rsidRPr="00A0260C" w14:paraId="782E1365" w14:textId="77777777" w:rsidTr="005E464F">
        <w:trPr>
          <w:trHeight w:val="320"/>
          <w:tblHeader/>
          <w:trPrChange w:id="1105" w:author="shuang shuang" w:date="2020-10-16T21:59:00Z">
            <w:trPr>
              <w:trHeight w:val="320"/>
              <w:tblHeader/>
            </w:trPr>
          </w:trPrChange>
        </w:trPr>
        <w:tc>
          <w:tcPr>
            <w:tcW w:w="3380" w:type="dxa"/>
            <w:noWrap/>
            <w:hideMark/>
            <w:tcPrChange w:id="1106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2AB9BB4B" w14:textId="77777777" w:rsidR="00D54678" w:rsidRPr="00A0260C" w:rsidRDefault="00D54678" w:rsidP="003C0200">
            <w:pPr>
              <w:rPr>
                <w:b/>
                <w:sz w:val="20"/>
                <w:szCs w:val="20"/>
              </w:rPr>
            </w:pPr>
            <w:r w:rsidRPr="00A0260C">
              <w:rPr>
                <w:rFonts w:hint="eastAsia"/>
                <w:b/>
                <w:sz w:val="20"/>
                <w:szCs w:val="20"/>
              </w:rPr>
              <w:t>Independent variables</w:t>
            </w:r>
          </w:p>
        </w:tc>
        <w:tc>
          <w:tcPr>
            <w:tcW w:w="1705" w:type="dxa"/>
            <w:noWrap/>
            <w:hideMark/>
            <w:tcPrChange w:id="1107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3252EB30" w14:textId="77777777" w:rsidR="00D54678" w:rsidRPr="00A0260C" w:rsidRDefault="00D54678" w:rsidP="003C0200">
            <w:pPr>
              <w:rPr>
                <w:b/>
                <w:sz w:val="20"/>
                <w:szCs w:val="20"/>
              </w:rPr>
            </w:pPr>
            <w:proofErr w:type="spellStart"/>
            <w:r w:rsidRPr="00A0260C">
              <w:rPr>
                <w:rFonts w:hint="eastAsia"/>
                <w:b/>
                <w:sz w:val="20"/>
                <w:szCs w:val="20"/>
              </w:rPr>
              <w:t>RR</w:t>
            </w:r>
            <w:r w:rsidRPr="00A0260C">
              <w:rPr>
                <w:rFonts w:hint="eastAsia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0260C">
              <w:rPr>
                <w:rFonts w:hint="eastAsia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705" w:type="dxa"/>
            <w:noWrap/>
            <w:hideMark/>
            <w:tcPrChange w:id="1108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32155A18" w14:textId="77777777" w:rsidR="00D54678" w:rsidRPr="00A0260C" w:rsidRDefault="00D54678" w:rsidP="003C0200">
            <w:pPr>
              <w:rPr>
                <w:b/>
                <w:sz w:val="20"/>
                <w:szCs w:val="20"/>
              </w:rPr>
            </w:pPr>
            <w:proofErr w:type="spellStart"/>
            <w:r w:rsidRPr="00A0260C">
              <w:rPr>
                <w:rFonts w:hint="eastAsia"/>
                <w:b/>
                <w:sz w:val="20"/>
                <w:szCs w:val="20"/>
              </w:rPr>
              <w:t>RR</w:t>
            </w:r>
            <w:r w:rsidRPr="00A0260C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A0260C">
              <w:rPr>
                <w:rFonts w:hint="eastAsia"/>
                <w:b/>
                <w:sz w:val="20"/>
                <w:szCs w:val="20"/>
              </w:rPr>
              <w:t xml:space="preserve"> (95% CI)</w:t>
            </w:r>
          </w:p>
        </w:tc>
      </w:tr>
      <w:tr w:rsidR="005E464F" w:rsidRPr="005E464F" w:rsidDel="005E464F" w14:paraId="1A23B873" w14:textId="208AB99B" w:rsidTr="005E464F">
        <w:trPr>
          <w:trHeight w:val="320"/>
          <w:del w:id="1109" w:author="shuang shuang" w:date="2020-10-16T21:59:00Z"/>
          <w:trPrChange w:id="1110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111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5C00AC91" w14:textId="0F7B93B0" w:rsidR="005E464F" w:rsidRPr="005E464F" w:rsidDel="005E464F" w:rsidRDefault="005E464F" w:rsidP="005E464F">
            <w:pPr>
              <w:widowControl/>
              <w:jc w:val="left"/>
              <w:rPr>
                <w:del w:id="1112" w:author="shuang shuang" w:date="2020-10-16T21:59:00Z"/>
                <w:rFonts w:ascii="DengXian" w:eastAsia="DengXian" w:hAnsi="DengXian"/>
                <w:color w:val="000000"/>
                <w:kern w:val="0"/>
                <w:sz w:val="24"/>
                <w:szCs w:val="24"/>
              </w:rPr>
            </w:pPr>
            <w:del w:id="1113" w:author="shuang shuang" w:date="2020-10-16T21:59:00Z">
              <w:r w:rsidRPr="005E464F" w:rsidDel="005E464F">
                <w:rPr>
                  <w:rFonts w:ascii="DengXian" w:eastAsia="DengXian" w:hAnsi="DengXian" w:hint="eastAsia"/>
                  <w:color w:val="000000"/>
                  <w:kern w:val="0"/>
                  <w:sz w:val="24"/>
                  <w:szCs w:val="24"/>
                </w:rPr>
                <w:delText>Independent variables</w:delText>
              </w:r>
            </w:del>
          </w:p>
        </w:tc>
        <w:tc>
          <w:tcPr>
            <w:tcW w:w="1705" w:type="dxa"/>
            <w:noWrap/>
            <w:hideMark/>
            <w:tcPrChange w:id="1114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20E9251F" w14:textId="58BBE300" w:rsidR="005E464F" w:rsidRPr="005E464F" w:rsidDel="005E464F" w:rsidRDefault="005E464F" w:rsidP="005E464F">
            <w:pPr>
              <w:widowControl/>
              <w:jc w:val="left"/>
              <w:rPr>
                <w:del w:id="1115" w:author="shuang shuang" w:date="2020-10-16T21:59:00Z"/>
                <w:rFonts w:ascii="DengXian" w:eastAsia="DengXian" w:hAnsi="DengXian"/>
                <w:color w:val="000000"/>
                <w:kern w:val="0"/>
                <w:sz w:val="24"/>
                <w:szCs w:val="24"/>
              </w:rPr>
            </w:pPr>
            <w:del w:id="1116" w:author="shuang shuang" w:date="2020-10-16T21:59:00Z">
              <w:r w:rsidRPr="005E464F" w:rsidDel="005E464F">
                <w:rPr>
                  <w:rFonts w:ascii="DengXian" w:eastAsia="DengXian" w:hAnsi="DengXian" w:hint="eastAsia"/>
                  <w:color w:val="000000"/>
                  <w:kern w:val="0"/>
                  <w:sz w:val="24"/>
                  <w:szCs w:val="24"/>
                </w:rPr>
                <w:delText>RR1 (95% CI)</w:delText>
              </w:r>
            </w:del>
          </w:p>
        </w:tc>
        <w:tc>
          <w:tcPr>
            <w:tcW w:w="1705" w:type="dxa"/>
            <w:noWrap/>
            <w:hideMark/>
            <w:tcPrChange w:id="1117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2B41E610" w14:textId="1A96A6D3" w:rsidR="005E464F" w:rsidRPr="005E464F" w:rsidDel="005E464F" w:rsidRDefault="005E464F" w:rsidP="005E464F">
            <w:pPr>
              <w:widowControl/>
              <w:jc w:val="left"/>
              <w:rPr>
                <w:del w:id="1118" w:author="shuang shuang" w:date="2020-10-16T21:59:00Z"/>
                <w:rFonts w:ascii="DengXian" w:eastAsia="DengXian" w:hAnsi="DengXian"/>
                <w:color w:val="000000"/>
                <w:kern w:val="0"/>
                <w:sz w:val="24"/>
                <w:szCs w:val="24"/>
              </w:rPr>
            </w:pPr>
            <w:del w:id="1119" w:author="shuang shuang" w:date="2020-10-16T21:59:00Z">
              <w:r w:rsidRPr="005E464F" w:rsidDel="005E464F">
                <w:rPr>
                  <w:rFonts w:ascii="DengXian" w:eastAsia="DengXian" w:hAnsi="DengXian" w:hint="eastAsia"/>
                  <w:color w:val="000000"/>
                  <w:kern w:val="0"/>
                  <w:sz w:val="24"/>
                  <w:szCs w:val="24"/>
                </w:rPr>
                <w:delText>RR2 (95% CI)</w:delText>
              </w:r>
            </w:del>
          </w:p>
        </w:tc>
      </w:tr>
      <w:tr w:rsidR="005E464F" w:rsidRPr="005E464F" w14:paraId="3BDF4F9D" w14:textId="77777777" w:rsidTr="005E464F">
        <w:trPr>
          <w:trHeight w:val="320"/>
          <w:trPrChange w:id="1120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121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6767D5F0" w14:textId="77777777" w:rsidR="005E464F" w:rsidRPr="00771DC0" w:rsidRDefault="005E464F">
            <w:pPr>
              <w:rPr>
                <w:sz w:val="20"/>
                <w:szCs w:val="20"/>
                <w:rPrChange w:id="1122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23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24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Stay-at-home</w:t>
            </w:r>
          </w:p>
        </w:tc>
        <w:tc>
          <w:tcPr>
            <w:tcW w:w="1705" w:type="dxa"/>
            <w:noWrap/>
            <w:hideMark/>
            <w:tcPrChange w:id="1125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158740F1" w14:textId="77777777" w:rsidR="005E464F" w:rsidRPr="00771DC0" w:rsidRDefault="005E464F">
            <w:pPr>
              <w:rPr>
                <w:sz w:val="20"/>
                <w:szCs w:val="20"/>
                <w:rPrChange w:id="1126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27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28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3(0.79,0.88)</w:t>
            </w:r>
          </w:p>
        </w:tc>
        <w:tc>
          <w:tcPr>
            <w:tcW w:w="1705" w:type="dxa"/>
            <w:noWrap/>
            <w:hideMark/>
            <w:tcPrChange w:id="1129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00D30E7C" w14:textId="77777777" w:rsidR="005E464F" w:rsidRPr="00771DC0" w:rsidRDefault="005E464F">
            <w:pPr>
              <w:rPr>
                <w:sz w:val="20"/>
                <w:szCs w:val="20"/>
                <w:rPrChange w:id="1130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31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32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54(0.49,0.6)</w:t>
            </w:r>
          </w:p>
        </w:tc>
      </w:tr>
      <w:tr w:rsidR="005E464F" w:rsidRPr="005E464F" w14:paraId="45864E70" w14:textId="77777777" w:rsidTr="005E464F">
        <w:trPr>
          <w:trHeight w:val="320"/>
          <w:trPrChange w:id="1133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134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00FE0618" w14:textId="77777777" w:rsidR="005E464F" w:rsidRPr="00771DC0" w:rsidRDefault="005E464F">
            <w:pPr>
              <w:rPr>
                <w:sz w:val="20"/>
                <w:szCs w:val="20"/>
                <w:rPrChange w:id="1135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36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37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Face Mask</w:t>
            </w:r>
          </w:p>
        </w:tc>
        <w:tc>
          <w:tcPr>
            <w:tcW w:w="1705" w:type="dxa"/>
            <w:noWrap/>
            <w:hideMark/>
            <w:tcPrChange w:id="1138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2C3C6D4F" w14:textId="77777777" w:rsidR="005E464F" w:rsidRPr="00771DC0" w:rsidRDefault="005E464F">
            <w:pPr>
              <w:rPr>
                <w:sz w:val="20"/>
                <w:szCs w:val="20"/>
                <w:rPrChange w:id="1139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40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41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73(0.6,0.87)</w:t>
            </w:r>
          </w:p>
        </w:tc>
        <w:tc>
          <w:tcPr>
            <w:tcW w:w="1705" w:type="dxa"/>
            <w:noWrap/>
            <w:hideMark/>
            <w:tcPrChange w:id="1142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253A3815" w14:textId="77777777" w:rsidR="005E464F" w:rsidRPr="00771DC0" w:rsidRDefault="005E464F">
            <w:pPr>
              <w:rPr>
                <w:sz w:val="20"/>
                <w:szCs w:val="20"/>
                <w:rPrChange w:id="1143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44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45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73(0.6,0.87)</w:t>
            </w:r>
          </w:p>
        </w:tc>
      </w:tr>
      <w:tr w:rsidR="005E464F" w:rsidRPr="005E464F" w14:paraId="055A6AC3" w14:textId="77777777" w:rsidTr="005E464F">
        <w:trPr>
          <w:trHeight w:val="320"/>
          <w:trPrChange w:id="1146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147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4C7C07D9" w14:textId="77777777" w:rsidR="005E464F" w:rsidRPr="00771DC0" w:rsidRDefault="005E464F">
            <w:pPr>
              <w:rPr>
                <w:sz w:val="20"/>
                <w:szCs w:val="20"/>
                <w:rPrChange w:id="1148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49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50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Gathering Ban(more than 10)</w:t>
            </w:r>
          </w:p>
        </w:tc>
        <w:tc>
          <w:tcPr>
            <w:tcW w:w="1705" w:type="dxa"/>
            <w:noWrap/>
            <w:hideMark/>
            <w:tcPrChange w:id="1151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4D45FA3B" w14:textId="77777777" w:rsidR="005E464F" w:rsidRPr="00771DC0" w:rsidRDefault="005E464F">
            <w:pPr>
              <w:rPr>
                <w:sz w:val="20"/>
                <w:szCs w:val="20"/>
                <w:rPrChange w:id="1152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53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54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8(0.84,0.91)</w:t>
            </w:r>
          </w:p>
        </w:tc>
        <w:tc>
          <w:tcPr>
            <w:tcW w:w="1705" w:type="dxa"/>
            <w:noWrap/>
            <w:hideMark/>
            <w:tcPrChange w:id="1155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109D8094" w14:textId="77777777" w:rsidR="005E464F" w:rsidRPr="00771DC0" w:rsidRDefault="005E464F">
            <w:pPr>
              <w:rPr>
                <w:sz w:val="20"/>
                <w:szCs w:val="20"/>
                <w:rPrChange w:id="1156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57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58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3(0.79,0.87)</w:t>
            </w:r>
          </w:p>
        </w:tc>
      </w:tr>
      <w:tr w:rsidR="005E464F" w:rsidRPr="005E464F" w14:paraId="3CC87C2E" w14:textId="77777777" w:rsidTr="005E464F">
        <w:trPr>
          <w:trHeight w:val="320"/>
          <w:trPrChange w:id="1159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160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78BE68C5" w14:textId="77777777" w:rsidR="005E464F" w:rsidRPr="00771DC0" w:rsidRDefault="005E464F">
            <w:pPr>
              <w:rPr>
                <w:sz w:val="20"/>
                <w:szCs w:val="20"/>
                <w:rPrChange w:id="1161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62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63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Declaration of Emergency</w:t>
            </w:r>
          </w:p>
        </w:tc>
        <w:tc>
          <w:tcPr>
            <w:tcW w:w="1705" w:type="dxa"/>
            <w:noWrap/>
            <w:hideMark/>
            <w:tcPrChange w:id="1164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3BC634AB" w14:textId="77777777" w:rsidR="005E464F" w:rsidRPr="00771DC0" w:rsidRDefault="005E464F">
            <w:pPr>
              <w:rPr>
                <w:sz w:val="20"/>
                <w:szCs w:val="20"/>
                <w:rPrChange w:id="1165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66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67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4(0.8,0.89)</w:t>
            </w:r>
          </w:p>
        </w:tc>
        <w:tc>
          <w:tcPr>
            <w:tcW w:w="1705" w:type="dxa"/>
            <w:noWrap/>
            <w:hideMark/>
            <w:tcPrChange w:id="1168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3DDF5B90" w14:textId="77777777" w:rsidR="005E464F" w:rsidRPr="00771DC0" w:rsidRDefault="005E464F">
            <w:pPr>
              <w:rPr>
                <w:sz w:val="20"/>
                <w:szCs w:val="20"/>
                <w:rPrChange w:id="1169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70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71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4(0.8,0.89)</w:t>
            </w:r>
          </w:p>
        </w:tc>
      </w:tr>
      <w:tr w:rsidR="005E464F" w:rsidRPr="005E464F" w14:paraId="74923CBD" w14:textId="77777777" w:rsidTr="005E464F">
        <w:trPr>
          <w:trHeight w:val="320"/>
          <w:trPrChange w:id="1172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173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7250B485" w14:textId="77777777" w:rsidR="005E464F" w:rsidRPr="00771DC0" w:rsidRDefault="005E464F">
            <w:pPr>
              <w:rPr>
                <w:sz w:val="20"/>
                <w:szCs w:val="20"/>
                <w:rPrChange w:id="1174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75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76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Non-essential Business Closure</w:t>
            </w:r>
          </w:p>
        </w:tc>
        <w:tc>
          <w:tcPr>
            <w:tcW w:w="1705" w:type="dxa"/>
            <w:noWrap/>
            <w:hideMark/>
            <w:tcPrChange w:id="1177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1D2A3AEB" w14:textId="77777777" w:rsidR="005E464F" w:rsidRPr="00771DC0" w:rsidRDefault="005E464F">
            <w:pPr>
              <w:rPr>
                <w:sz w:val="20"/>
                <w:szCs w:val="20"/>
                <w:rPrChange w:id="1178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79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80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6(0.92,1)</w:t>
            </w:r>
          </w:p>
        </w:tc>
        <w:tc>
          <w:tcPr>
            <w:tcW w:w="1705" w:type="dxa"/>
            <w:noWrap/>
            <w:hideMark/>
            <w:tcPrChange w:id="1181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782312B9" w14:textId="77777777" w:rsidR="005E464F" w:rsidRPr="00771DC0" w:rsidRDefault="005E464F">
            <w:pPr>
              <w:rPr>
                <w:sz w:val="20"/>
                <w:szCs w:val="20"/>
                <w:rPrChange w:id="1182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83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84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8(0.83,0.93)</w:t>
            </w:r>
          </w:p>
        </w:tc>
      </w:tr>
      <w:tr w:rsidR="005E464F" w:rsidRPr="005E464F" w14:paraId="4570C0E0" w14:textId="77777777" w:rsidTr="005E464F">
        <w:trPr>
          <w:trHeight w:val="320"/>
          <w:trPrChange w:id="1185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186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2931107A" w14:textId="77777777" w:rsidR="005E464F" w:rsidRPr="00771DC0" w:rsidRDefault="005E464F">
            <w:pPr>
              <w:rPr>
                <w:sz w:val="20"/>
                <w:szCs w:val="20"/>
                <w:rPrChange w:id="1187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88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89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School Closure</w:t>
            </w:r>
          </w:p>
        </w:tc>
        <w:tc>
          <w:tcPr>
            <w:tcW w:w="1705" w:type="dxa"/>
            <w:noWrap/>
            <w:hideMark/>
            <w:tcPrChange w:id="1190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5A51EEDC" w14:textId="77777777" w:rsidR="005E464F" w:rsidRPr="00771DC0" w:rsidRDefault="005E464F">
            <w:pPr>
              <w:rPr>
                <w:sz w:val="20"/>
                <w:szCs w:val="20"/>
                <w:rPrChange w:id="1191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92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93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9(0.86,0.92)</w:t>
            </w:r>
          </w:p>
        </w:tc>
        <w:tc>
          <w:tcPr>
            <w:tcW w:w="1705" w:type="dxa"/>
            <w:noWrap/>
            <w:hideMark/>
            <w:tcPrChange w:id="1194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14456642" w14:textId="77777777" w:rsidR="005E464F" w:rsidRPr="00771DC0" w:rsidRDefault="005E464F">
            <w:pPr>
              <w:rPr>
                <w:sz w:val="20"/>
                <w:szCs w:val="20"/>
                <w:rPrChange w:id="1195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196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197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9(0.86,0.92)</w:t>
            </w:r>
          </w:p>
        </w:tc>
      </w:tr>
      <w:tr w:rsidR="005E464F" w:rsidRPr="005E464F" w14:paraId="6650F774" w14:textId="77777777" w:rsidTr="005E464F">
        <w:trPr>
          <w:trHeight w:val="320"/>
          <w:trPrChange w:id="1198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199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11A4357B" w14:textId="77777777" w:rsidR="005E464F" w:rsidRPr="00771DC0" w:rsidRDefault="005E464F">
            <w:pPr>
              <w:rPr>
                <w:sz w:val="20"/>
                <w:szCs w:val="20"/>
                <w:rPrChange w:id="1200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01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02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Interstate Travel Restriction</w:t>
            </w:r>
          </w:p>
        </w:tc>
        <w:tc>
          <w:tcPr>
            <w:tcW w:w="1705" w:type="dxa"/>
            <w:noWrap/>
            <w:hideMark/>
            <w:tcPrChange w:id="1203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63A47CEF" w14:textId="77777777" w:rsidR="005E464F" w:rsidRPr="00771DC0" w:rsidRDefault="005E464F">
            <w:pPr>
              <w:rPr>
                <w:sz w:val="20"/>
                <w:szCs w:val="20"/>
                <w:rPrChange w:id="1204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05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06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5,0.96)</w:t>
            </w:r>
          </w:p>
        </w:tc>
        <w:tc>
          <w:tcPr>
            <w:tcW w:w="1705" w:type="dxa"/>
            <w:noWrap/>
            <w:hideMark/>
            <w:tcPrChange w:id="1207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3859C114" w14:textId="77777777" w:rsidR="005E464F" w:rsidRPr="00771DC0" w:rsidRDefault="005E464F">
            <w:pPr>
              <w:rPr>
                <w:sz w:val="20"/>
                <w:szCs w:val="20"/>
                <w:rPrChange w:id="1208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09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10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5,0.96)</w:t>
            </w:r>
          </w:p>
        </w:tc>
      </w:tr>
      <w:tr w:rsidR="005E464F" w:rsidRPr="005E464F" w14:paraId="0BA13C63" w14:textId="77777777" w:rsidTr="005E464F">
        <w:trPr>
          <w:trHeight w:val="320"/>
          <w:trPrChange w:id="1211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212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4B31F927" w14:textId="77777777" w:rsidR="005E464F" w:rsidRPr="00771DC0" w:rsidRDefault="005E464F">
            <w:pPr>
              <w:rPr>
                <w:sz w:val="20"/>
                <w:szCs w:val="20"/>
                <w:rPrChange w:id="1213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14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15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Initial Business Closure</w:t>
            </w:r>
          </w:p>
        </w:tc>
        <w:tc>
          <w:tcPr>
            <w:tcW w:w="1705" w:type="dxa"/>
            <w:noWrap/>
            <w:hideMark/>
            <w:tcPrChange w:id="1216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5730291B" w14:textId="77777777" w:rsidR="005E464F" w:rsidRPr="00771DC0" w:rsidRDefault="005E464F">
            <w:pPr>
              <w:rPr>
                <w:sz w:val="20"/>
                <w:szCs w:val="20"/>
                <w:rPrChange w:id="1217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18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19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2(0.88,0.96)</w:t>
            </w:r>
          </w:p>
        </w:tc>
        <w:tc>
          <w:tcPr>
            <w:tcW w:w="1705" w:type="dxa"/>
            <w:noWrap/>
            <w:hideMark/>
            <w:tcPrChange w:id="1220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6DA5C5C6" w14:textId="77777777" w:rsidR="005E464F" w:rsidRPr="00771DC0" w:rsidRDefault="005E464F">
            <w:pPr>
              <w:rPr>
                <w:sz w:val="20"/>
                <w:szCs w:val="20"/>
                <w:rPrChange w:id="1221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22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23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2(0.88,0.96)</w:t>
            </w:r>
          </w:p>
        </w:tc>
      </w:tr>
      <w:tr w:rsidR="005E464F" w:rsidRPr="005E464F" w14:paraId="24D3CC0C" w14:textId="77777777" w:rsidTr="005E464F">
        <w:trPr>
          <w:trHeight w:val="320"/>
          <w:trPrChange w:id="1224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225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43965464" w14:textId="77777777" w:rsidR="005E464F" w:rsidRPr="00771DC0" w:rsidRDefault="005E464F">
            <w:pPr>
              <w:rPr>
                <w:sz w:val="20"/>
                <w:szCs w:val="20"/>
                <w:rPrChange w:id="1226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27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28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Gathering Ban (more than 50)</w:t>
            </w:r>
          </w:p>
        </w:tc>
        <w:tc>
          <w:tcPr>
            <w:tcW w:w="1705" w:type="dxa"/>
            <w:noWrap/>
            <w:hideMark/>
            <w:tcPrChange w:id="1229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79306388" w14:textId="77777777" w:rsidR="005E464F" w:rsidRPr="00771DC0" w:rsidRDefault="005E464F">
            <w:pPr>
              <w:rPr>
                <w:sz w:val="20"/>
                <w:szCs w:val="20"/>
                <w:rPrChange w:id="1230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31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32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5(0.91,0.99)</w:t>
            </w:r>
          </w:p>
        </w:tc>
        <w:tc>
          <w:tcPr>
            <w:tcW w:w="1705" w:type="dxa"/>
            <w:noWrap/>
            <w:hideMark/>
            <w:tcPrChange w:id="1233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50674520" w14:textId="77777777" w:rsidR="005E464F" w:rsidRPr="00771DC0" w:rsidRDefault="005E464F">
            <w:pPr>
              <w:rPr>
                <w:sz w:val="20"/>
                <w:szCs w:val="20"/>
                <w:rPrChange w:id="1234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35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36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5(0.91,0.99)</w:t>
            </w:r>
          </w:p>
        </w:tc>
      </w:tr>
      <w:tr w:rsidR="005E464F" w:rsidRPr="005E464F" w14:paraId="06EB50FF" w14:textId="77777777" w:rsidTr="005E464F">
        <w:trPr>
          <w:trHeight w:val="320"/>
          <w:trPrChange w:id="1237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238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6C479FA7" w14:textId="77777777" w:rsidR="005E464F" w:rsidRPr="00771DC0" w:rsidRDefault="005E464F">
            <w:pPr>
              <w:rPr>
                <w:sz w:val="20"/>
                <w:szCs w:val="20"/>
                <w:rPrChange w:id="1239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40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41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Population Density</w:t>
            </w:r>
          </w:p>
        </w:tc>
        <w:tc>
          <w:tcPr>
            <w:tcW w:w="1705" w:type="dxa"/>
            <w:noWrap/>
            <w:hideMark/>
            <w:tcPrChange w:id="1242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12C4CBD2" w14:textId="77777777" w:rsidR="005E464F" w:rsidRPr="00771DC0" w:rsidRDefault="005E464F">
            <w:pPr>
              <w:rPr>
                <w:sz w:val="20"/>
                <w:szCs w:val="20"/>
                <w:rPrChange w:id="1243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44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45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1.23(1.18,1.3)</w:t>
            </w:r>
          </w:p>
        </w:tc>
        <w:tc>
          <w:tcPr>
            <w:tcW w:w="1705" w:type="dxa"/>
            <w:noWrap/>
            <w:hideMark/>
            <w:tcPrChange w:id="1246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22CBFE66" w14:textId="77777777" w:rsidR="005E464F" w:rsidRPr="00771DC0" w:rsidRDefault="005E464F">
            <w:pPr>
              <w:rPr>
                <w:sz w:val="20"/>
                <w:szCs w:val="20"/>
                <w:rPrChange w:id="1247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248" w:author="shuang shuang" w:date="2020-10-16T21:59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249" w:author="shuang shuang" w:date="2020-10-16T22:05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1.23(1.18,1.3)</w:t>
            </w:r>
          </w:p>
        </w:tc>
      </w:tr>
      <w:tr w:rsidR="00D54678" w:rsidRPr="00A0260C" w:rsidDel="005E464F" w14:paraId="107B72D6" w14:textId="30D53046" w:rsidTr="005E464F">
        <w:trPr>
          <w:trHeight w:val="452"/>
          <w:del w:id="1250" w:author="shuang shuang" w:date="2020-10-16T21:59:00Z"/>
          <w:trPrChange w:id="1251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252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1AAB113D" w14:textId="6F8340B0" w:rsidR="00D54678" w:rsidRPr="00A0260C" w:rsidDel="005E464F" w:rsidRDefault="00D54678" w:rsidP="003C0200">
            <w:pPr>
              <w:rPr>
                <w:del w:id="1253" w:author="shuang shuang" w:date="2020-10-16T21:59:00Z"/>
                <w:sz w:val="20"/>
                <w:szCs w:val="20"/>
              </w:rPr>
            </w:pPr>
            <w:del w:id="1254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Stay-at-home</w:delText>
              </w:r>
            </w:del>
          </w:p>
        </w:tc>
        <w:tc>
          <w:tcPr>
            <w:tcW w:w="1705" w:type="dxa"/>
            <w:noWrap/>
            <w:hideMark/>
            <w:tcPrChange w:id="1255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2FC11B44" w14:textId="3927E502" w:rsidR="00D54678" w:rsidRPr="00A0260C" w:rsidDel="005E464F" w:rsidRDefault="00D54678" w:rsidP="003C0200">
            <w:pPr>
              <w:rPr>
                <w:del w:id="1256" w:author="shuang shuang" w:date="2020-10-16T21:59:00Z"/>
                <w:sz w:val="20"/>
                <w:szCs w:val="20"/>
              </w:rPr>
            </w:pPr>
            <w:del w:id="1257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79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74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84)</w:delText>
              </w:r>
            </w:del>
          </w:p>
        </w:tc>
        <w:tc>
          <w:tcPr>
            <w:tcW w:w="1705" w:type="dxa"/>
            <w:noWrap/>
            <w:hideMark/>
            <w:tcPrChange w:id="1258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1E3FCBD5" w14:textId="46F49A6D" w:rsidR="00D54678" w:rsidRPr="00A0260C" w:rsidDel="005E464F" w:rsidRDefault="00D54678" w:rsidP="003C0200">
            <w:pPr>
              <w:rPr>
                <w:del w:id="1259" w:author="shuang shuang" w:date="2020-10-16T21:59:00Z"/>
                <w:b/>
                <w:sz w:val="20"/>
                <w:szCs w:val="20"/>
              </w:rPr>
            </w:pPr>
            <w:del w:id="1260" w:author="shuang shuang" w:date="2020-10-16T21:59:00Z"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0.48</w:delText>
              </w:r>
              <w:r w:rsidRPr="00A0260C" w:rsidDel="005E464F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(0.42,</w:delText>
              </w:r>
              <w:r w:rsidRPr="00A0260C" w:rsidDel="005E464F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0.53)</w:delText>
              </w:r>
            </w:del>
          </w:p>
        </w:tc>
      </w:tr>
      <w:tr w:rsidR="00D54678" w:rsidRPr="00A0260C" w:rsidDel="005E464F" w14:paraId="289D7AAF" w14:textId="0AA6EA8F" w:rsidTr="005E464F">
        <w:trPr>
          <w:trHeight w:val="320"/>
          <w:del w:id="1261" w:author="shuang shuang" w:date="2020-10-16T21:59:00Z"/>
          <w:trPrChange w:id="1262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263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6AF14804" w14:textId="5E9DA4DC" w:rsidR="00D54678" w:rsidRPr="00A0260C" w:rsidDel="005E464F" w:rsidRDefault="00D54678" w:rsidP="003C0200">
            <w:pPr>
              <w:rPr>
                <w:del w:id="1264" w:author="shuang shuang" w:date="2020-10-16T21:59:00Z"/>
                <w:sz w:val="20"/>
                <w:szCs w:val="20"/>
              </w:rPr>
            </w:pPr>
            <w:del w:id="1265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Gathering Ban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more than 10</w:delText>
              </w:r>
              <w:r w:rsidRPr="00A0260C" w:rsidDel="005E464F">
                <w:rPr>
                  <w:sz w:val="20"/>
                  <w:szCs w:val="20"/>
                </w:rPr>
                <w:delText xml:space="preserve"> people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5" w:type="dxa"/>
            <w:noWrap/>
            <w:hideMark/>
            <w:tcPrChange w:id="1266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4564BE35" w14:textId="68524052" w:rsidR="00D54678" w:rsidRPr="00A0260C" w:rsidDel="005E464F" w:rsidRDefault="00D54678" w:rsidP="003C0200">
            <w:pPr>
              <w:rPr>
                <w:del w:id="1267" w:author="shuang shuang" w:date="2020-10-16T21:59:00Z"/>
                <w:sz w:val="20"/>
                <w:szCs w:val="20"/>
              </w:rPr>
            </w:pPr>
            <w:del w:id="1268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87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3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</w:delText>
              </w:r>
              <w:r w:rsidRPr="00A0260C" w:rsidDel="005E464F">
                <w:rPr>
                  <w:sz w:val="20"/>
                  <w:szCs w:val="20"/>
                </w:rPr>
                <w:delText>0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5" w:type="dxa"/>
            <w:noWrap/>
            <w:hideMark/>
            <w:tcPrChange w:id="1269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44E1E1BA" w14:textId="02E79E0C" w:rsidR="00D54678" w:rsidRPr="00A0260C" w:rsidDel="005E464F" w:rsidRDefault="00D54678" w:rsidP="003C0200">
            <w:pPr>
              <w:rPr>
                <w:del w:id="1270" w:author="shuang shuang" w:date="2020-10-16T21:59:00Z"/>
                <w:b/>
                <w:sz w:val="20"/>
                <w:szCs w:val="20"/>
              </w:rPr>
            </w:pPr>
            <w:del w:id="1271" w:author="shuang shuang" w:date="2020-10-16T21:59:00Z"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0.8</w:delText>
              </w:r>
              <w:r w:rsidRPr="00A0260C" w:rsidDel="005E464F">
                <w:rPr>
                  <w:b/>
                  <w:sz w:val="20"/>
                  <w:szCs w:val="20"/>
                </w:rPr>
                <w:delText xml:space="preserve">1 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(0.7</w:delText>
              </w:r>
              <w:r w:rsidRPr="00A0260C" w:rsidDel="005E464F">
                <w:rPr>
                  <w:b/>
                  <w:sz w:val="20"/>
                  <w:szCs w:val="20"/>
                </w:rPr>
                <w:delText>6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,</w:delText>
              </w:r>
              <w:r w:rsidRPr="00A0260C" w:rsidDel="005E464F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0.8</w:delText>
              </w:r>
              <w:r w:rsidRPr="00A0260C" w:rsidDel="005E464F">
                <w:rPr>
                  <w:b/>
                  <w:sz w:val="20"/>
                  <w:szCs w:val="20"/>
                </w:rPr>
                <w:delText>5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)</w:delText>
              </w:r>
            </w:del>
          </w:p>
        </w:tc>
      </w:tr>
      <w:tr w:rsidR="00D54678" w:rsidRPr="00A0260C" w:rsidDel="005E464F" w14:paraId="76F62D86" w14:textId="40B75BF5" w:rsidTr="005E464F">
        <w:trPr>
          <w:trHeight w:val="320"/>
          <w:del w:id="1272" w:author="shuang shuang" w:date="2020-10-16T21:59:00Z"/>
          <w:trPrChange w:id="1273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274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3C784472" w14:textId="368C2601" w:rsidR="00D54678" w:rsidRPr="00A0260C" w:rsidDel="005E464F" w:rsidRDefault="00D54678" w:rsidP="003C0200">
            <w:pPr>
              <w:rPr>
                <w:del w:id="1275" w:author="shuang shuang" w:date="2020-10-16T21:59:00Z"/>
                <w:sz w:val="20"/>
                <w:szCs w:val="20"/>
              </w:rPr>
            </w:pPr>
            <w:del w:id="1276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Non-essential Business Closure</w:delText>
              </w:r>
            </w:del>
          </w:p>
        </w:tc>
        <w:tc>
          <w:tcPr>
            <w:tcW w:w="1705" w:type="dxa"/>
            <w:noWrap/>
            <w:hideMark/>
            <w:tcPrChange w:id="1277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6CE69E15" w14:textId="144327BC" w:rsidR="00D54678" w:rsidRPr="00A0260C" w:rsidDel="005E464F" w:rsidRDefault="00D54678" w:rsidP="003C0200">
            <w:pPr>
              <w:rPr>
                <w:del w:id="1278" w:author="shuang shuang" w:date="2020-10-16T21:59:00Z"/>
                <w:sz w:val="20"/>
                <w:szCs w:val="20"/>
              </w:rPr>
            </w:pPr>
            <w:del w:id="1279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93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8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7)</w:delText>
              </w:r>
            </w:del>
          </w:p>
        </w:tc>
        <w:tc>
          <w:tcPr>
            <w:tcW w:w="1705" w:type="dxa"/>
            <w:noWrap/>
            <w:hideMark/>
            <w:tcPrChange w:id="1280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664B6F35" w14:textId="1F740382" w:rsidR="00D54678" w:rsidRPr="00A0260C" w:rsidDel="005E464F" w:rsidRDefault="00D54678" w:rsidP="003C0200">
            <w:pPr>
              <w:rPr>
                <w:del w:id="1281" w:author="shuang shuang" w:date="2020-10-16T21:59:00Z"/>
                <w:b/>
                <w:sz w:val="20"/>
                <w:szCs w:val="20"/>
              </w:rPr>
            </w:pPr>
            <w:del w:id="1282" w:author="shuang shuang" w:date="2020-10-16T21:59:00Z"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0.84</w:delText>
              </w:r>
              <w:r w:rsidRPr="00A0260C" w:rsidDel="005E464F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(0.7</w:delText>
              </w:r>
              <w:r w:rsidRPr="00A0260C" w:rsidDel="005E464F">
                <w:rPr>
                  <w:b/>
                  <w:sz w:val="20"/>
                  <w:szCs w:val="20"/>
                </w:rPr>
                <w:delText>9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,</w:delText>
              </w:r>
              <w:r w:rsidRPr="00A0260C" w:rsidDel="005E464F">
                <w:rPr>
                  <w:b/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0.9</w:delText>
              </w:r>
              <w:r w:rsidRPr="00A0260C" w:rsidDel="005E464F">
                <w:rPr>
                  <w:b/>
                  <w:sz w:val="20"/>
                  <w:szCs w:val="20"/>
                </w:rPr>
                <w:delText>0</w:delText>
              </w:r>
              <w:r w:rsidRPr="00A0260C" w:rsidDel="005E464F">
                <w:rPr>
                  <w:rFonts w:hint="eastAsia"/>
                  <w:b/>
                  <w:sz w:val="20"/>
                  <w:szCs w:val="20"/>
                </w:rPr>
                <w:delText>)</w:delText>
              </w:r>
            </w:del>
          </w:p>
        </w:tc>
      </w:tr>
      <w:tr w:rsidR="00D54678" w:rsidRPr="00A0260C" w:rsidDel="005E464F" w14:paraId="29CBD64E" w14:textId="2BD94F75" w:rsidTr="005E464F">
        <w:trPr>
          <w:trHeight w:val="320"/>
          <w:del w:id="1283" w:author="shuang shuang" w:date="2020-10-16T21:59:00Z"/>
          <w:trPrChange w:id="1284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285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5D3D75BF" w14:textId="692D04BA" w:rsidR="00D54678" w:rsidRPr="00A0260C" w:rsidDel="005E464F" w:rsidRDefault="00D54678" w:rsidP="003C0200">
            <w:pPr>
              <w:rPr>
                <w:del w:id="1286" w:author="shuang shuang" w:date="2020-10-16T21:59:00Z"/>
                <w:sz w:val="20"/>
                <w:szCs w:val="20"/>
              </w:rPr>
            </w:pPr>
            <w:del w:id="1287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Declaration of Emergency</w:delText>
              </w:r>
            </w:del>
          </w:p>
        </w:tc>
        <w:tc>
          <w:tcPr>
            <w:tcW w:w="1705" w:type="dxa"/>
            <w:noWrap/>
            <w:hideMark/>
            <w:tcPrChange w:id="1288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19DB1B32" w14:textId="0F7DD454" w:rsidR="00D54678" w:rsidRPr="00A0260C" w:rsidDel="005E464F" w:rsidRDefault="00D54678" w:rsidP="003C0200">
            <w:pPr>
              <w:rPr>
                <w:del w:id="1289" w:author="shuang shuang" w:date="2020-10-16T21:59:00Z"/>
                <w:sz w:val="20"/>
                <w:szCs w:val="20"/>
              </w:rPr>
            </w:pPr>
            <w:del w:id="1290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86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1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1)</w:delText>
              </w:r>
            </w:del>
          </w:p>
        </w:tc>
        <w:tc>
          <w:tcPr>
            <w:tcW w:w="1705" w:type="dxa"/>
            <w:noWrap/>
            <w:hideMark/>
            <w:tcPrChange w:id="1291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05AF1BD8" w14:textId="2EFC9B29" w:rsidR="00D54678" w:rsidRPr="00A0260C" w:rsidDel="005E464F" w:rsidRDefault="00D54678" w:rsidP="003C0200">
            <w:pPr>
              <w:rPr>
                <w:del w:id="1292" w:author="shuang shuang" w:date="2020-10-16T21:59:00Z"/>
                <w:sz w:val="20"/>
                <w:szCs w:val="20"/>
              </w:rPr>
            </w:pPr>
            <w:del w:id="1293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86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1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1)</w:delText>
              </w:r>
            </w:del>
          </w:p>
        </w:tc>
      </w:tr>
      <w:tr w:rsidR="00D54678" w:rsidRPr="00A0260C" w:rsidDel="005E464F" w14:paraId="6150DBDE" w14:textId="58789FA1" w:rsidTr="005E464F">
        <w:trPr>
          <w:trHeight w:val="320"/>
          <w:del w:id="1294" w:author="shuang shuang" w:date="2020-10-16T21:59:00Z"/>
          <w:trPrChange w:id="1295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296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0BE947F4" w14:textId="456DE4F8" w:rsidR="00D54678" w:rsidRPr="00A0260C" w:rsidDel="005E464F" w:rsidRDefault="00D54678" w:rsidP="003C0200">
            <w:pPr>
              <w:rPr>
                <w:del w:id="1297" w:author="shuang shuang" w:date="2020-10-16T21:59:00Z"/>
                <w:sz w:val="20"/>
                <w:szCs w:val="20"/>
              </w:rPr>
            </w:pPr>
            <w:del w:id="1298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Interstate Travel Restriction</w:delText>
              </w:r>
            </w:del>
          </w:p>
        </w:tc>
        <w:tc>
          <w:tcPr>
            <w:tcW w:w="1705" w:type="dxa"/>
            <w:noWrap/>
            <w:hideMark/>
            <w:tcPrChange w:id="1299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0F7A1869" w14:textId="55FFED02" w:rsidR="00D54678" w:rsidRPr="00A0260C" w:rsidDel="005E464F" w:rsidRDefault="00D54678" w:rsidP="003C0200">
            <w:pPr>
              <w:rPr>
                <w:del w:id="1300" w:author="shuang shuang" w:date="2020-10-16T21:59:00Z"/>
                <w:sz w:val="20"/>
                <w:szCs w:val="20"/>
              </w:rPr>
            </w:pPr>
            <w:del w:id="1301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88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3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3)</w:delText>
              </w:r>
            </w:del>
          </w:p>
        </w:tc>
        <w:tc>
          <w:tcPr>
            <w:tcW w:w="1705" w:type="dxa"/>
            <w:noWrap/>
            <w:hideMark/>
            <w:tcPrChange w:id="1302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5A073388" w14:textId="6F1A2133" w:rsidR="00D54678" w:rsidRPr="00A0260C" w:rsidDel="005E464F" w:rsidRDefault="00D54678" w:rsidP="003C0200">
            <w:pPr>
              <w:rPr>
                <w:del w:id="1303" w:author="shuang shuang" w:date="2020-10-16T21:59:00Z"/>
                <w:sz w:val="20"/>
                <w:szCs w:val="20"/>
              </w:rPr>
            </w:pPr>
            <w:del w:id="1304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88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3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3)</w:delText>
              </w:r>
            </w:del>
          </w:p>
        </w:tc>
      </w:tr>
      <w:tr w:rsidR="00D54678" w:rsidRPr="00A0260C" w:rsidDel="005E464F" w14:paraId="3BACD533" w14:textId="59843667" w:rsidTr="005E464F">
        <w:trPr>
          <w:trHeight w:val="320"/>
          <w:del w:id="1305" w:author="shuang shuang" w:date="2020-10-16T21:59:00Z"/>
          <w:trPrChange w:id="1306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307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760FD053" w14:textId="1DC6E2A2" w:rsidR="00D54678" w:rsidRPr="00A0260C" w:rsidDel="005E464F" w:rsidRDefault="00D54678" w:rsidP="003C0200">
            <w:pPr>
              <w:rPr>
                <w:del w:id="1308" w:author="shuang shuang" w:date="2020-10-16T21:59:00Z"/>
                <w:sz w:val="20"/>
                <w:szCs w:val="20"/>
              </w:rPr>
            </w:pPr>
            <w:del w:id="1309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School Closure</w:delText>
              </w:r>
            </w:del>
          </w:p>
        </w:tc>
        <w:tc>
          <w:tcPr>
            <w:tcW w:w="1705" w:type="dxa"/>
            <w:noWrap/>
            <w:hideMark/>
            <w:tcPrChange w:id="1310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57B809F2" w14:textId="5A47CD9D" w:rsidR="00D54678" w:rsidRPr="00A0260C" w:rsidDel="005E464F" w:rsidRDefault="00D54678" w:rsidP="003C0200">
            <w:pPr>
              <w:rPr>
                <w:del w:id="1311" w:author="shuang shuang" w:date="2020-10-16T21:59:00Z"/>
                <w:sz w:val="20"/>
                <w:szCs w:val="20"/>
              </w:rPr>
            </w:pPr>
            <w:del w:id="1312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89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6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3)</w:delText>
              </w:r>
            </w:del>
          </w:p>
        </w:tc>
        <w:tc>
          <w:tcPr>
            <w:tcW w:w="1705" w:type="dxa"/>
            <w:noWrap/>
            <w:hideMark/>
            <w:tcPrChange w:id="1313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4A626440" w14:textId="292DB4F7" w:rsidR="00D54678" w:rsidRPr="00A0260C" w:rsidDel="005E464F" w:rsidRDefault="00D54678" w:rsidP="003C0200">
            <w:pPr>
              <w:rPr>
                <w:del w:id="1314" w:author="shuang shuang" w:date="2020-10-16T21:59:00Z"/>
                <w:sz w:val="20"/>
                <w:szCs w:val="20"/>
              </w:rPr>
            </w:pPr>
            <w:del w:id="1315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89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6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3)</w:delText>
              </w:r>
            </w:del>
          </w:p>
        </w:tc>
      </w:tr>
      <w:tr w:rsidR="00D54678" w:rsidRPr="00A0260C" w:rsidDel="005E464F" w14:paraId="432257CF" w14:textId="1506C3A1" w:rsidTr="005E464F">
        <w:trPr>
          <w:trHeight w:val="320"/>
          <w:del w:id="1316" w:author="shuang shuang" w:date="2020-10-16T21:59:00Z"/>
          <w:trPrChange w:id="1317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318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707BD938" w14:textId="5A0730CC" w:rsidR="00D54678" w:rsidRPr="00A0260C" w:rsidDel="005E464F" w:rsidRDefault="00D54678" w:rsidP="003C0200">
            <w:pPr>
              <w:rPr>
                <w:del w:id="1319" w:author="shuang shuang" w:date="2020-10-16T21:59:00Z"/>
                <w:sz w:val="20"/>
                <w:szCs w:val="20"/>
              </w:rPr>
            </w:pPr>
            <w:del w:id="1320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I</w:delText>
              </w:r>
              <w:r w:rsidRPr="00A0260C" w:rsidDel="005E464F">
                <w:rPr>
                  <w:sz w:val="20"/>
                  <w:szCs w:val="20"/>
                </w:rPr>
                <w:delText>nitial Business Closure</w:delText>
              </w:r>
            </w:del>
          </w:p>
        </w:tc>
        <w:tc>
          <w:tcPr>
            <w:tcW w:w="1705" w:type="dxa"/>
            <w:noWrap/>
            <w:hideMark/>
            <w:tcPrChange w:id="1321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5A49356C" w14:textId="1D3B715F" w:rsidR="00D54678" w:rsidRPr="00A0260C" w:rsidDel="005E464F" w:rsidRDefault="00D54678" w:rsidP="003C0200">
            <w:pPr>
              <w:rPr>
                <w:del w:id="1322" w:author="shuang shuang" w:date="2020-10-16T21:59:00Z"/>
                <w:sz w:val="20"/>
                <w:szCs w:val="20"/>
              </w:rPr>
            </w:pPr>
            <w:del w:id="1323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91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7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5)</w:delText>
              </w:r>
            </w:del>
          </w:p>
        </w:tc>
        <w:tc>
          <w:tcPr>
            <w:tcW w:w="1705" w:type="dxa"/>
            <w:noWrap/>
            <w:hideMark/>
            <w:tcPrChange w:id="1324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459368A5" w14:textId="5AAF601B" w:rsidR="00D54678" w:rsidRPr="00A0260C" w:rsidDel="005E464F" w:rsidRDefault="00D54678" w:rsidP="003C0200">
            <w:pPr>
              <w:rPr>
                <w:del w:id="1325" w:author="shuang shuang" w:date="2020-10-16T21:59:00Z"/>
                <w:sz w:val="20"/>
                <w:szCs w:val="20"/>
              </w:rPr>
            </w:pPr>
            <w:del w:id="1326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91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7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5)</w:delText>
              </w:r>
            </w:del>
          </w:p>
        </w:tc>
      </w:tr>
      <w:tr w:rsidR="00D54678" w:rsidRPr="00A0260C" w:rsidDel="005E464F" w14:paraId="00021E80" w14:textId="28B75D5B" w:rsidTr="005E464F">
        <w:trPr>
          <w:trHeight w:val="320"/>
          <w:del w:id="1327" w:author="shuang shuang" w:date="2020-10-16T21:59:00Z"/>
          <w:trPrChange w:id="1328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329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178F802F" w14:textId="692ABE55" w:rsidR="00D54678" w:rsidRPr="00A0260C" w:rsidDel="005E464F" w:rsidRDefault="00D54678" w:rsidP="003C0200">
            <w:pPr>
              <w:rPr>
                <w:del w:id="1330" w:author="shuang shuang" w:date="2020-10-16T21:59:00Z"/>
                <w:sz w:val="20"/>
                <w:szCs w:val="20"/>
              </w:rPr>
            </w:pPr>
            <w:del w:id="1331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Gathering Ban (more than 50</w:delText>
              </w:r>
              <w:r w:rsidRPr="00A0260C" w:rsidDel="005E464F">
                <w:rPr>
                  <w:sz w:val="20"/>
                  <w:szCs w:val="20"/>
                </w:rPr>
                <w:delText xml:space="preserve"> people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5" w:type="dxa"/>
            <w:noWrap/>
            <w:hideMark/>
            <w:tcPrChange w:id="1332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773558B2" w14:textId="47414AE9" w:rsidR="00D54678" w:rsidRPr="00A0260C" w:rsidDel="005E464F" w:rsidRDefault="00D54678" w:rsidP="003C0200">
            <w:pPr>
              <w:rPr>
                <w:del w:id="1333" w:author="shuang shuang" w:date="2020-10-16T21:59:00Z"/>
                <w:sz w:val="20"/>
                <w:szCs w:val="20"/>
              </w:rPr>
            </w:pPr>
            <w:del w:id="1334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93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9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7)</w:delText>
              </w:r>
            </w:del>
          </w:p>
        </w:tc>
        <w:tc>
          <w:tcPr>
            <w:tcW w:w="1705" w:type="dxa"/>
            <w:noWrap/>
            <w:hideMark/>
            <w:tcPrChange w:id="1335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5498ABC2" w14:textId="61CA4B4B" w:rsidR="00D54678" w:rsidRPr="00A0260C" w:rsidDel="005E464F" w:rsidRDefault="00D54678" w:rsidP="003C0200">
            <w:pPr>
              <w:rPr>
                <w:del w:id="1336" w:author="shuang shuang" w:date="2020-10-16T21:59:00Z"/>
                <w:sz w:val="20"/>
                <w:szCs w:val="20"/>
              </w:rPr>
            </w:pPr>
            <w:del w:id="1337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0.93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0.89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0.97)</w:delText>
              </w:r>
            </w:del>
          </w:p>
        </w:tc>
      </w:tr>
      <w:tr w:rsidR="00D54678" w:rsidRPr="00A0260C" w:rsidDel="005E464F" w14:paraId="4218495D" w14:textId="4A74A7FF" w:rsidTr="005E464F">
        <w:trPr>
          <w:trHeight w:val="320"/>
          <w:del w:id="1338" w:author="shuang shuang" w:date="2020-10-16T21:59:00Z"/>
          <w:trPrChange w:id="1339" w:author="shuang shuang" w:date="2020-10-16T21:59:00Z">
            <w:trPr>
              <w:trHeight w:val="320"/>
            </w:trPr>
          </w:trPrChange>
        </w:trPr>
        <w:tc>
          <w:tcPr>
            <w:tcW w:w="3380" w:type="dxa"/>
            <w:noWrap/>
            <w:hideMark/>
            <w:tcPrChange w:id="1340" w:author="shuang shuang" w:date="2020-10-16T21:59:00Z">
              <w:tcPr>
                <w:tcW w:w="3380" w:type="dxa"/>
                <w:noWrap/>
                <w:hideMark/>
              </w:tcPr>
            </w:tcPrChange>
          </w:tcPr>
          <w:p w14:paraId="6C58D2FD" w14:textId="196D818B" w:rsidR="00D54678" w:rsidRPr="00A0260C" w:rsidDel="005E464F" w:rsidRDefault="00D54678" w:rsidP="003C0200">
            <w:pPr>
              <w:rPr>
                <w:del w:id="1341" w:author="shuang shuang" w:date="2020-10-16T21:59:00Z"/>
                <w:sz w:val="20"/>
                <w:szCs w:val="20"/>
              </w:rPr>
            </w:pPr>
            <w:del w:id="1342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Population Density</w:delText>
              </w:r>
            </w:del>
          </w:p>
        </w:tc>
        <w:tc>
          <w:tcPr>
            <w:tcW w:w="1705" w:type="dxa"/>
            <w:noWrap/>
            <w:hideMark/>
            <w:tcPrChange w:id="1343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26A3207C" w14:textId="3C9563B5" w:rsidR="00D54678" w:rsidRPr="00A0260C" w:rsidDel="005E464F" w:rsidRDefault="00D54678" w:rsidP="003C0200">
            <w:pPr>
              <w:rPr>
                <w:del w:id="1344" w:author="shuang shuang" w:date="2020-10-16T21:59:00Z"/>
                <w:sz w:val="20"/>
                <w:szCs w:val="20"/>
              </w:rPr>
            </w:pPr>
            <w:del w:id="1345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1.27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1.2</w:delText>
              </w:r>
              <w:r w:rsidRPr="00A0260C" w:rsidDel="005E464F">
                <w:rPr>
                  <w:sz w:val="20"/>
                  <w:szCs w:val="20"/>
                </w:rPr>
                <w:delText>0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1.34)</w:delText>
              </w:r>
            </w:del>
          </w:p>
        </w:tc>
        <w:tc>
          <w:tcPr>
            <w:tcW w:w="1705" w:type="dxa"/>
            <w:noWrap/>
            <w:hideMark/>
            <w:tcPrChange w:id="1346" w:author="shuang shuang" w:date="2020-10-16T21:59:00Z">
              <w:tcPr>
                <w:tcW w:w="1660" w:type="dxa"/>
                <w:noWrap/>
                <w:hideMark/>
              </w:tcPr>
            </w:tcPrChange>
          </w:tcPr>
          <w:p w14:paraId="5B21FDF3" w14:textId="555F7768" w:rsidR="00D54678" w:rsidRPr="00A0260C" w:rsidDel="005E464F" w:rsidRDefault="00D54678" w:rsidP="003C0200">
            <w:pPr>
              <w:rPr>
                <w:del w:id="1347" w:author="shuang shuang" w:date="2020-10-16T21:59:00Z"/>
                <w:sz w:val="20"/>
                <w:szCs w:val="20"/>
              </w:rPr>
            </w:pPr>
            <w:del w:id="1348" w:author="shuang shuang" w:date="2020-10-16T21:59:00Z">
              <w:r w:rsidRPr="00A0260C" w:rsidDel="005E464F">
                <w:rPr>
                  <w:rFonts w:hint="eastAsia"/>
                  <w:sz w:val="20"/>
                  <w:szCs w:val="20"/>
                </w:rPr>
                <w:delText>1.27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(1.2</w:delText>
              </w:r>
              <w:r w:rsidRPr="00A0260C" w:rsidDel="005E464F">
                <w:rPr>
                  <w:sz w:val="20"/>
                  <w:szCs w:val="20"/>
                </w:rPr>
                <w:delText>0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,</w:delText>
              </w:r>
              <w:r w:rsidRPr="00A0260C" w:rsidDel="005E464F">
                <w:rPr>
                  <w:sz w:val="20"/>
                  <w:szCs w:val="20"/>
                </w:rPr>
                <w:delText xml:space="preserve"> </w:delText>
              </w:r>
              <w:r w:rsidRPr="00A0260C" w:rsidDel="005E464F">
                <w:rPr>
                  <w:rFonts w:hint="eastAsia"/>
                  <w:sz w:val="20"/>
                  <w:szCs w:val="20"/>
                </w:rPr>
                <w:delText>1.34)</w:delText>
              </w:r>
            </w:del>
          </w:p>
        </w:tc>
      </w:tr>
    </w:tbl>
    <w:p w14:paraId="38C358D1" w14:textId="77777777" w:rsidR="00D54678" w:rsidRDefault="00D54678" w:rsidP="00D54678">
      <w:pPr>
        <w:rPr>
          <w:sz w:val="20"/>
          <w:szCs w:val="20"/>
        </w:rPr>
      </w:pPr>
      <w:r w:rsidRPr="00A0260C">
        <w:rPr>
          <w:rFonts w:hint="eastAsia"/>
          <w:sz w:val="20"/>
          <w:szCs w:val="20"/>
        </w:rPr>
        <w:t>a, the raw risk ratios from the GLM model; b</w:t>
      </w:r>
      <w:r w:rsidRPr="00A0260C">
        <w:rPr>
          <w:sz w:val="20"/>
          <w:szCs w:val="20"/>
        </w:rPr>
        <w:t xml:space="preserve">, </w:t>
      </w:r>
      <w:r w:rsidRPr="00A0260C">
        <w:rPr>
          <w:rFonts w:hint="eastAsia"/>
          <w:sz w:val="20"/>
          <w:szCs w:val="20"/>
        </w:rPr>
        <w:t xml:space="preserve">the actual risk ratios recalculated based on the </w:t>
      </w:r>
      <w:r w:rsidRPr="00A0260C">
        <w:rPr>
          <w:sz w:val="20"/>
          <w:szCs w:val="20"/>
        </w:rPr>
        <w:t>inclusion relation of some interventions</w:t>
      </w:r>
      <w:r w:rsidRPr="00A0260C">
        <w:rPr>
          <w:rFonts w:hint="eastAsia"/>
          <w:sz w:val="20"/>
          <w:szCs w:val="20"/>
        </w:rPr>
        <w:t>.</w:t>
      </w:r>
    </w:p>
    <w:p w14:paraId="49883708" w14:textId="77777777" w:rsidR="005075C4" w:rsidRDefault="005075C4" w:rsidP="00D54678">
      <w:pPr>
        <w:rPr>
          <w:sz w:val="20"/>
          <w:szCs w:val="20"/>
        </w:rPr>
      </w:pPr>
    </w:p>
    <w:p w14:paraId="5A2FA0D8" w14:textId="4077BD07" w:rsidR="005075C4" w:rsidRDefault="00476940" w:rsidP="005075C4">
      <w:pPr>
        <w:outlineLvl w:val="0"/>
        <w:rPr>
          <w:b/>
          <w:sz w:val="24"/>
          <w:szCs w:val="24"/>
        </w:rPr>
      </w:pPr>
      <w:ins w:id="1349" w:author="shuang shuang" w:date="2020-10-20T14:17:00Z">
        <w:r>
          <w:rPr>
            <w:rFonts w:hint="eastAsia"/>
            <w:b/>
            <w:sz w:val="24"/>
            <w:szCs w:val="20"/>
          </w:rPr>
          <w:t xml:space="preserve">Supplementary </w:t>
        </w:r>
      </w:ins>
      <w:bookmarkStart w:id="1350" w:name="_GoBack"/>
      <w:bookmarkEnd w:id="1350"/>
      <w:del w:id="1351" w:author="shuang shuang" w:date="2020-10-20T14:17:00Z">
        <w:r w:rsidR="005075C4" w:rsidDel="00476940">
          <w:rPr>
            <w:rFonts w:hint="eastAsia"/>
            <w:b/>
            <w:sz w:val="24"/>
            <w:szCs w:val="24"/>
          </w:rPr>
          <w:delText>e</w:delText>
        </w:r>
      </w:del>
      <w:r w:rsidR="005075C4">
        <w:rPr>
          <w:rFonts w:hint="eastAsia"/>
          <w:b/>
          <w:sz w:val="24"/>
          <w:szCs w:val="24"/>
        </w:rPr>
        <w:t xml:space="preserve">Table </w:t>
      </w:r>
      <w:ins w:id="1352" w:author="shuang shuang" w:date="2020-10-16T22:15:00Z">
        <w:r w:rsidR="00F075C3">
          <w:rPr>
            <w:rFonts w:hint="eastAsia"/>
            <w:b/>
            <w:sz w:val="24"/>
            <w:szCs w:val="24"/>
          </w:rPr>
          <w:t>6</w:t>
        </w:r>
      </w:ins>
      <w:del w:id="1353" w:author="shuang shuang" w:date="2020-10-16T22:15:00Z">
        <w:r w:rsidR="005075C4" w:rsidDel="00F075C3">
          <w:rPr>
            <w:rFonts w:hint="eastAsia"/>
            <w:b/>
            <w:sz w:val="24"/>
            <w:szCs w:val="24"/>
          </w:rPr>
          <w:delText>5</w:delText>
        </w:r>
      </w:del>
      <w:r w:rsidR="005075C4" w:rsidRPr="00E77E0E">
        <w:rPr>
          <w:b/>
          <w:sz w:val="24"/>
          <w:szCs w:val="24"/>
        </w:rPr>
        <w:t xml:space="preserve">. </w:t>
      </w:r>
      <w:r w:rsidR="005075C4" w:rsidRPr="00E77E0E">
        <w:rPr>
          <w:rFonts w:hint="eastAsia"/>
          <w:b/>
          <w:sz w:val="24"/>
          <w:szCs w:val="24"/>
        </w:rPr>
        <w:t xml:space="preserve">Risk Ratios (RR) of each variable to the response variable </w:t>
      </w:r>
      <m:oMath>
        <m:sSub>
          <m:sSubPr>
            <m:ctrlPr>
              <w:rPr>
                <w:rFonts w:ascii="Cambria Math" w:hAnsi="Cambria Math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</m:oMath>
      <w:r w:rsidR="005075C4">
        <w:rPr>
          <w:rFonts w:hint="eastAsia"/>
          <w:b/>
          <w:sz w:val="24"/>
          <w:szCs w:val="24"/>
        </w:rPr>
        <w:t xml:space="preserve"> (Wenzhou)</w:t>
      </w:r>
    </w:p>
    <w:p w14:paraId="703A56E2" w14:textId="77777777" w:rsidR="005075C4" w:rsidRPr="00E77E0E" w:rsidRDefault="005075C4" w:rsidP="005075C4">
      <w:pPr>
        <w:outlineLvl w:val="0"/>
        <w:rPr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380"/>
        <w:gridCol w:w="1705"/>
        <w:gridCol w:w="1705"/>
      </w:tblGrid>
      <w:tr w:rsidR="005075C4" w:rsidRPr="00A0260C" w14:paraId="43349E13" w14:textId="77777777" w:rsidTr="009A7928">
        <w:trPr>
          <w:trHeight w:val="320"/>
          <w:tblHeader/>
        </w:trPr>
        <w:tc>
          <w:tcPr>
            <w:tcW w:w="3380" w:type="dxa"/>
            <w:noWrap/>
            <w:hideMark/>
          </w:tcPr>
          <w:p w14:paraId="092402D5" w14:textId="77777777" w:rsidR="005075C4" w:rsidRPr="00A0260C" w:rsidRDefault="005075C4" w:rsidP="003C0200">
            <w:pPr>
              <w:rPr>
                <w:b/>
                <w:sz w:val="20"/>
                <w:szCs w:val="20"/>
              </w:rPr>
            </w:pPr>
            <w:r w:rsidRPr="00A0260C">
              <w:rPr>
                <w:rFonts w:hint="eastAsia"/>
                <w:b/>
                <w:sz w:val="20"/>
                <w:szCs w:val="20"/>
              </w:rPr>
              <w:t>Independent variables</w:t>
            </w:r>
          </w:p>
        </w:tc>
        <w:tc>
          <w:tcPr>
            <w:tcW w:w="1705" w:type="dxa"/>
            <w:noWrap/>
            <w:hideMark/>
          </w:tcPr>
          <w:p w14:paraId="458D5A0E" w14:textId="77777777" w:rsidR="005075C4" w:rsidRPr="00A0260C" w:rsidRDefault="005075C4" w:rsidP="003C0200">
            <w:pPr>
              <w:rPr>
                <w:b/>
                <w:sz w:val="20"/>
                <w:szCs w:val="20"/>
              </w:rPr>
            </w:pPr>
            <w:proofErr w:type="spellStart"/>
            <w:r w:rsidRPr="00A0260C">
              <w:rPr>
                <w:rFonts w:hint="eastAsia"/>
                <w:b/>
                <w:sz w:val="20"/>
                <w:szCs w:val="20"/>
              </w:rPr>
              <w:t>RR</w:t>
            </w:r>
            <w:r w:rsidRPr="00A0260C">
              <w:rPr>
                <w:rFonts w:hint="eastAsia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A0260C">
              <w:rPr>
                <w:rFonts w:hint="eastAsia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705" w:type="dxa"/>
            <w:noWrap/>
            <w:hideMark/>
          </w:tcPr>
          <w:p w14:paraId="5AC49929" w14:textId="77777777" w:rsidR="005075C4" w:rsidRPr="00A0260C" w:rsidRDefault="005075C4" w:rsidP="003C0200">
            <w:pPr>
              <w:rPr>
                <w:b/>
                <w:sz w:val="20"/>
                <w:szCs w:val="20"/>
              </w:rPr>
            </w:pPr>
            <w:proofErr w:type="spellStart"/>
            <w:r w:rsidRPr="00A0260C">
              <w:rPr>
                <w:rFonts w:hint="eastAsia"/>
                <w:b/>
                <w:sz w:val="20"/>
                <w:szCs w:val="20"/>
              </w:rPr>
              <w:t>RR</w:t>
            </w:r>
            <w:r w:rsidRPr="00A0260C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A0260C">
              <w:rPr>
                <w:rFonts w:hint="eastAsia"/>
                <w:b/>
                <w:sz w:val="20"/>
                <w:szCs w:val="20"/>
              </w:rPr>
              <w:t xml:space="preserve"> (95% CI)</w:t>
            </w:r>
          </w:p>
        </w:tc>
      </w:tr>
      <w:tr w:rsidR="009A7928" w:rsidRPr="009A7928" w:rsidDel="009A7928" w14:paraId="3BC14928" w14:textId="79087C83" w:rsidTr="009A7928">
        <w:trPr>
          <w:trHeight w:val="320"/>
          <w:del w:id="1354" w:author="shuang shuang" w:date="2020-10-16T22:01:00Z"/>
        </w:trPr>
        <w:tc>
          <w:tcPr>
            <w:tcW w:w="3380" w:type="dxa"/>
            <w:noWrap/>
            <w:hideMark/>
          </w:tcPr>
          <w:p w14:paraId="67718A55" w14:textId="49D1EC22" w:rsidR="009A7928" w:rsidRPr="009A7928" w:rsidDel="009A7928" w:rsidRDefault="009A7928" w:rsidP="009A7928">
            <w:pPr>
              <w:widowControl/>
              <w:jc w:val="left"/>
              <w:rPr>
                <w:del w:id="1355" w:author="shuang shuang" w:date="2020-10-16T22:01:00Z"/>
                <w:rFonts w:ascii="DengXian" w:eastAsia="DengXian" w:hAnsi="DengXian"/>
                <w:color w:val="000000"/>
                <w:kern w:val="0"/>
                <w:sz w:val="24"/>
                <w:szCs w:val="24"/>
              </w:rPr>
            </w:pPr>
            <w:del w:id="1356" w:author="shuang shuang" w:date="2020-10-16T22:01:00Z">
              <w:r w:rsidRPr="009A7928" w:rsidDel="009A7928">
                <w:rPr>
                  <w:rFonts w:ascii="DengXian" w:eastAsia="DengXian" w:hAnsi="DengXian" w:hint="eastAsia"/>
                  <w:color w:val="000000"/>
                  <w:kern w:val="0"/>
                  <w:sz w:val="24"/>
                  <w:szCs w:val="24"/>
                </w:rPr>
                <w:delText>Independent variables</w:delText>
              </w:r>
            </w:del>
          </w:p>
        </w:tc>
        <w:tc>
          <w:tcPr>
            <w:tcW w:w="1705" w:type="dxa"/>
            <w:noWrap/>
            <w:hideMark/>
          </w:tcPr>
          <w:p w14:paraId="09D4DB1D" w14:textId="1EFDE633" w:rsidR="009A7928" w:rsidRPr="009A7928" w:rsidDel="009A7928" w:rsidRDefault="009A7928" w:rsidP="009A7928">
            <w:pPr>
              <w:widowControl/>
              <w:jc w:val="left"/>
              <w:rPr>
                <w:del w:id="1357" w:author="shuang shuang" w:date="2020-10-16T22:01:00Z"/>
                <w:rFonts w:ascii="DengXian" w:eastAsia="DengXian" w:hAnsi="DengXian"/>
                <w:color w:val="000000"/>
                <w:kern w:val="0"/>
                <w:sz w:val="24"/>
                <w:szCs w:val="24"/>
              </w:rPr>
            </w:pPr>
            <w:del w:id="1358" w:author="shuang shuang" w:date="2020-10-16T22:01:00Z">
              <w:r w:rsidRPr="009A7928" w:rsidDel="009A7928">
                <w:rPr>
                  <w:rFonts w:ascii="DengXian" w:eastAsia="DengXian" w:hAnsi="DengXian" w:hint="eastAsia"/>
                  <w:color w:val="000000"/>
                  <w:kern w:val="0"/>
                  <w:sz w:val="24"/>
                  <w:szCs w:val="24"/>
                </w:rPr>
                <w:delText>RR1 (95% CI)</w:delText>
              </w:r>
            </w:del>
          </w:p>
        </w:tc>
        <w:tc>
          <w:tcPr>
            <w:tcW w:w="1705" w:type="dxa"/>
            <w:noWrap/>
            <w:hideMark/>
          </w:tcPr>
          <w:p w14:paraId="45E6A128" w14:textId="5BF5A003" w:rsidR="009A7928" w:rsidRPr="009A7928" w:rsidDel="009A7928" w:rsidRDefault="009A7928" w:rsidP="009A7928">
            <w:pPr>
              <w:widowControl/>
              <w:jc w:val="left"/>
              <w:rPr>
                <w:del w:id="1359" w:author="shuang shuang" w:date="2020-10-16T22:01:00Z"/>
                <w:rFonts w:ascii="DengXian" w:eastAsia="DengXian" w:hAnsi="DengXian"/>
                <w:color w:val="000000"/>
                <w:kern w:val="0"/>
                <w:sz w:val="24"/>
                <w:szCs w:val="24"/>
              </w:rPr>
            </w:pPr>
            <w:del w:id="1360" w:author="shuang shuang" w:date="2020-10-16T22:01:00Z">
              <w:r w:rsidRPr="009A7928" w:rsidDel="009A7928">
                <w:rPr>
                  <w:rFonts w:ascii="DengXian" w:eastAsia="DengXian" w:hAnsi="DengXian" w:hint="eastAsia"/>
                  <w:color w:val="000000"/>
                  <w:kern w:val="0"/>
                  <w:sz w:val="24"/>
                  <w:szCs w:val="24"/>
                </w:rPr>
                <w:delText>RR2 (95% CI)</w:delText>
              </w:r>
            </w:del>
          </w:p>
        </w:tc>
      </w:tr>
      <w:tr w:rsidR="009A7928" w:rsidRPr="009A7928" w14:paraId="3D7B2493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01206445" w14:textId="77777777" w:rsidR="009A7928" w:rsidRPr="00771DC0" w:rsidRDefault="009A7928">
            <w:pPr>
              <w:rPr>
                <w:sz w:val="20"/>
                <w:szCs w:val="20"/>
                <w:rPrChange w:id="1361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62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63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Stay-at-home</w:t>
            </w:r>
          </w:p>
        </w:tc>
        <w:tc>
          <w:tcPr>
            <w:tcW w:w="1705" w:type="dxa"/>
            <w:noWrap/>
            <w:hideMark/>
          </w:tcPr>
          <w:p w14:paraId="52B34B49" w14:textId="77777777" w:rsidR="009A7928" w:rsidRPr="00771DC0" w:rsidRDefault="009A7928">
            <w:pPr>
              <w:rPr>
                <w:sz w:val="20"/>
                <w:szCs w:val="20"/>
                <w:rPrChange w:id="1364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65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66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2(0.78,0.86)</w:t>
            </w:r>
          </w:p>
        </w:tc>
        <w:tc>
          <w:tcPr>
            <w:tcW w:w="1705" w:type="dxa"/>
            <w:noWrap/>
            <w:hideMark/>
          </w:tcPr>
          <w:p w14:paraId="435C0D68" w14:textId="77777777" w:rsidR="009A7928" w:rsidRPr="00771DC0" w:rsidRDefault="009A7928">
            <w:pPr>
              <w:rPr>
                <w:sz w:val="20"/>
                <w:szCs w:val="20"/>
                <w:rPrChange w:id="1367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68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69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54(0.48,0.59)</w:t>
            </w:r>
          </w:p>
        </w:tc>
      </w:tr>
      <w:tr w:rsidR="009A7928" w:rsidRPr="009A7928" w14:paraId="44AB0395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3836F46B" w14:textId="77777777" w:rsidR="009A7928" w:rsidRPr="00771DC0" w:rsidRDefault="009A7928">
            <w:pPr>
              <w:rPr>
                <w:sz w:val="20"/>
                <w:szCs w:val="20"/>
                <w:rPrChange w:id="1370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71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72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Face Mask</w:t>
            </w:r>
          </w:p>
        </w:tc>
        <w:tc>
          <w:tcPr>
            <w:tcW w:w="1705" w:type="dxa"/>
            <w:noWrap/>
            <w:hideMark/>
          </w:tcPr>
          <w:p w14:paraId="2F4B7E9F" w14:textId="77777777" w:rsidR="009A7928" w:rsidRPr="00771DC0" w:rsidRDefault="009A7928">
            <w:pPr>
              <w:rPr>
                <w:sz w:val="20"/>
                <w:szCs w:val="20"/>
                <w:rPrChange w:id="1373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74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75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72(0.56,0.85)</w:t>
            </w:r>
          </w:p>
        </w:tc>
        <w:tc>
          <w:tcPr>
            <w:tcW w:w="1705" w:type="dxa"/>
            <w:noWrap/>
            <w:hideMark/>
          </w:tcPr>
          <w:p w14:paraId="7E4553C1" w14:textId="77777777" w:rsidR="009A7928" w:rsidRPr="00771DC0" w:rsidRDefault="009A7928">
            <w:pPr>
              <w:rPr>
                <w:sz w:val="20"/>
                <w:szCs w:val="20"/>
                <w:rPrChange w:id="1376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77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78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72(0.56,0.85)</w:t>
            </w:r>
          </w:p>
        </w:tc>
      </w:tr>
      <w:tr w:rsidR="009A7928" w:rsidRPr="009A7928" w14:paraId="42C04F8A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6FB53754" w14:textId="77777777" w:rsidR="009A7928" w:rsidRPr="00771DC0" w:rsidRDefault="009A7928">
            <w:pPr>
              <w:rPr>
                <w:sz w:val="20"/>
                <w:szCs w:val="20"/>
                <w:rPrChange w:id="1379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80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81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Gathering Ban(more than 10)</w:t>
            </w:r>
          </w:p>
        </w:tc>
        <w:tc>
          <w:tcPr>
            <w:tcW w:w="1705" w:type="dxa"/>
            <w:noWrap/>
            <w:hideMark/>
          </w:tcPr>
          <w:p w14:paraId="1618874E" w14:textId="77777777" w:rsidR="009A7928" w:rsidRPr="00771DC0" w:rsidRDefault="009A7928">
            <w:pPr>
              <w:rPr>
                <w:sz w:val="20"/>
                <w:szCs w:val="20"/>
                <w:rPrChange w:id="1382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83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84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8(0.84,0.91)</w:t>
            </w:r>
          </w:p>
        </w:tc>
        <w:tc>
          <w:tcPr>
            <w:tcW w:w="1705" w:type="dxa"/>
            <w:noWrap/>
            <w:hideMark/>
          </w:tcPr>
          <w:p w14:paraId="460B837E" w14:textId="77777777" w:rsidR="009A7928" w:rsidRPr="00771DC0" w:rsidRDefault="009A7928">
            <w:pPr>
              <w:rPr>
                <w:sz w:val="20"/>
                <w:szCs w:val="20"/>
                <w:rPrChange w:id="1385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86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87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3(0.79,0.87)</w:t>
            </w:r>
          </w:p>
        </w:tc>
      </w:tr>
      <w:tr w:rsidR="009A7928" w:rsidRPr="009A7928" w14:paraId="4AF26DBF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66B84802" w14:textId="77777777" w:rsidR="009A7928" w:rsidRPr="00771DC0" w:rsidRDefault="009A7928">
            <w:pPr>
              <w:rPr>
                <w:sz w:val="20"/>
                <w:szCs w:val="20"/>
                <w:rPrChange w:id="1388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89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90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Declaration of Emergency</w:t>
            </w:r>
          </w:p>
        </w:tc>
        <w:tc>
          <w:tcPr>
            <w:tcW w:w="1705" w:type="dxa"/>
            <w:noWrap/>
            <w:hideMark/>
          </w:tcPr>
          <w:p w14:paraId="46AF5DA0" w14:textId="77777777" w:rsidR="009A7928" w:rsidRPr="00771DC0" w:rsidRDefault="009A7928">
            <w:pPr>
              <w:rPr>
                <w:sz w:val="20"/>
                <w:szCs w:val="20"/>
                <w:rPrChange w:id="1391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92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93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7(0.83,0.9)</w:t>
            </w:r>
          </w:p>
        </w:tc>
        <w:tc>
          <w:tcPr>
            <w:tcW w:w="1705" w:type="dxa"/>
            <w:noWrap/>
            <w:hideMark/>
          </w:tcPr>
          <w:p w14:paraId="50A7A85A" w14:textId="77777777" w:rsidR="009A7928" w:rsidRPr="00771DC0" w:rsidRDefault="009A7928">
            <w:pPr>
              <w:rPr>
                <w:sz w:val="20"/>
                <w:szCs w:val="20"/>
                <w:rPrChange w:id="1394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95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96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7(0.83,0.9)</w:t>
            </w:r>
          </w:p>
        </w:tc>
      </w:tr>
      <w:tr w:rsidR="009A7928" w:rsidRPr="009A7928" w14:paraId="03676375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51690530" w14:textId="77777777" w:rsidR="009A7928" w:rsidRPr="00771DC0" w:rsidRDefault="009A7928">
            <w:pPr>
              <w:rPr>
                <w:sz w:val="20"/>
                <w:szCs w:val="20"/>
                <w:rPrChange w:id="1397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398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399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Non-essential Business Closure</w:t>
            </w:r>
          </w:p>
        </w:tc>
        <w:tc>
          <w:tcPr>
            <w:tcW w:w="1705" w:type="dxa"/>
            <w:noWrap/>
            <w:hideMark/>
          </w:tcPr>
          <w:p w14:paraId="44F8E33F" w14:textId="77777777" w:rsidR="009A7928" w:rsidRPr="00771DC0" w:rsidRDefault="009A7928">
            <w:pPr>
              <w:rPr>
                <w:sz w:val="20"/>
                <w:szCs w:val="20"/>
                <w:rPrChange w:id="1400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01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02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5(0.91,0.99)</w:t>
            </w:r>
          </w:p>
        </w:tc>
        <w:tc>
          <w:tcPr>
            <w:tcW w:w="1705" w:type="dxa"/>
            <w:noWrap/>
            <w:hideMark/>
          </w:tcPr>
          <w:p w14:paraId="1B32B571" w14:textId="77777777" w:rsidR="009A7928" w:rsidRPr="00771DC0" w:rsidRDefault="009A7928">
            <w:pPr>
              <w:rPr>
                <w:sz w:val="20"/>
                <w:szCs w:val="20"/>
                <w:rPrChange w:id="1403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04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05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87(0.82,0.92)</w:t>
            </w:r>
          </w:p>
        </w:tc>
      </w:tr>
      <w:tr w:rsidR="009A7928" w:rsidRPr="009A7928" w14:paraId="5687098B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305F23D8" w14:textId="77777777" w:rsidR="009A7928" w:rsidRPr="00771DC0" w:rsidRDefault="009A7928">
            <w:pPr>
              <w:rPr>
                <w:sz w:val="20"/>
                <w:szCs w:val="20"/>
                <w:rPrChange w:id="1406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07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08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Interstate Travel Restriction</w:t>
            </w:r>
          </w:p>
        </w:tc>
        <w:tc>
          <w:tcPr>
            <w:tcW w:w="1705" w:type="dxa"/>
            <w:noWrap/>
            <w:hideMark/>
          </w:tcPr>
          <w:p w14:paraId="4CEEF2FB" w14:textId="77777777" w:rsidR="009A7928" w:rsidRPr="00771DC0" w:rsidRDefault="009A7928">
            <w:pPr>
              <w:rPr>
                <w:sz w:val="20"/>
                <w:szCs w:val="20"/>
                <w:rPrChange w:id="1409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10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11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5,0.96)</w:t>
            </w:r>
          </w:p>
        </w:tc>
        <w:tc>
          <w:tcPr>
            <w:tcW w:w="1705" w:type="dxa"/>
            <w:noWrap/>
            <w:hideMark/>
          </w:tcPr>
          <w:p w14:paraId="05EC550A" w14:textId="77777777" w:rsidR="009A7928" w:rsidRPr="00771DC0" w:rsidRDefault="009A7928">
            <w:pPr>
              <w:rPr>
                <w:sz w:val="20"/>
                <w:szCs w:val="20"/>
                <w:rPrChange w:id="1412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13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14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5,0.96)</w:t>
            </w:r>
          </w:p>
        </w:tc>
      </w:tr>
      <w:tr w:rsidR="009A7928" w:rsidRPr="009A7928" w14:paraId="289C5E88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1585FA15" w14:textId="77777777" w:rsidR="009A7928" w:rsidRPr="00771DC0" w:rsidRDefault="009A7928">
            <w:pPr>
              <w:rPr>
                <w:sz w:val="20"/>
                <w:szCs w:val="20"/>
                <w:rPrChange w:id="1415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16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17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School Closure</w:t>
            </w:r>
          </w:p>
        </w:tc>
        <w:tc>
          <w:tcPr>
            <w:tcW w:w="1705" w:type="dxa"/>
            <w:noWrap/>
            <w:hideMark/>
          </w:tcPr>
          <w:p w14:paraId="4FD7B046" w14:textId="77777777" w:rsidR="009A7928" w:rsidRPr="00771DC0" w:rsidRDefault="009A7928">
            <w:pPr>
              <w:rPr>
                <w:sz w:val="20"/>
                <w:szCs w:val="20"/>
                <w:rPrChange w:id="1418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19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20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7,0.93)</w:t>
            </w:r>
          </w:p>
        </w:tc>
        <w:tc>
          <w:tcPr>
            <w:tcW w:w="1705" w:type="dxa"/>
            <w:noWrap/>
            <w:hideMark/>
          </w:tcPr>
          <w:p w14:paraId="2092538F" w14:textId="77777777" w:rsidR="009A7928" w:rsidRPr="00771DC0" w:rsidRDefault="009A7928">
            <w:pPr>
              <w:rPr>
                <w:sz w:val="20"/>
                <w:szCs w:val="20"/>
                <w:rPrChange w:id="1421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22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23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(0.87,0.93)</w:t>
            </w:r>
          </w:p>
        </w:tc>
      </w:tr>
      <w:tr w:rsidR="009A7928" w:rsidRPr="009A7928" w14:paraId="4887788A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11E3491F" w14:textId="77777777" w:rsidR="009A7928" w:rsidRPr="00771DC0" w:rsidRDefault="009A7928">
            <w:pPr>
              <w:rPr>
                <w:sz w:val="20"/>
                <w:szCs w:val="20"/>
                <w:rPrChange w:id="1424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25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26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Initial Business Closure</w:t>
            </w:r>
          </w:p>
        </w:tc>
        <w:tc>
          <w:tcPr>
            <w:tcW w:w="1705" w:type="dxa"/>
            <w:noWrap/>
            <w:hideMark/>
          </w:tcPr>
          <w:p w14:paraId="5778E933" w14:textId="77777777" w:rsidR="009A7928" w:rsidRPr="00771DC0" w:rsidRDefault="009A7928">
            <w:pPr>
              <w:rPr>
                <w:sz w:val="20"/>
                <w:szCs w:val="20"/>
                <w:rPrChange w:id="1427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28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29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1(0.88,0.95)</w:t>
            </w:r>
          </w:p>
        </w:tc>
        <w:tc>
          <w:tcPr>
            <w:tcW w:w="1705" w:type="dxa"/>
            <w:noWrap/>
            <w:hideMark/>
          </w:tcPr>
          <w:p w14:paraId="5497398B" w14:textId="77777777" w:rsidR="009A7928" w:rsidRPr="00771DC0" w:rsidRDefault="009A7928">
            <w:pPr>
              <w:rPr>
                <w:sz w:val="20"/>
                <w:szCs w:val="20"/>
                <w:rPrChange w:id="1430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31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32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1(0.88,0.95)</w:t>
            </w:r>
          </w:p>
        </w:tc>
      </w:tr>
      <w:tr w:rsidR="009A7928" w:rsidRPr="009A7928" w14:paraId="49621769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10282751" w14:textId="77777777" w:rsidR="009A7928" w:rsidRPr="00771DC0" w:rsidRDefault="009A7928">
            <w:pPr>
              <w:rPr>
                <w:sz w:val="20"/>
                <w:szCs w:val="20"/>
                <w:rPrChange w:id="1433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34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35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Gathering Ban (more than 50)</w:t>
            </w:r>
          </w:p>
        </w:tc>
        <w:tc>
          <w:tcPr>
            <w:tcW w:w="1705" w:type="dxa"/>
            <w:noWrap/>
            <w:hideMark/>
          </w:tcPr>
          <w:p w14:paraId="6F791874" w14:textId="77777777" w:rsidR="009A7928" w:rsidRPr="00771DC0" w:rsidRDefault="009A7928">
            <w:pPr>
              <w:rPr>
                <w:sz w:val="20"/>
                <w:szCs w:val="20"/>
                <w:rPrChange w:id="1436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37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38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5(0.91,0.98)</w:t>
            </w:r>
          </w:p>
        </w:tc>
        <w:tc>
          <w:tcPr>
            <w:tcW w:w="1705" w:type="dxa"/>
            <w:noWrap/>
            <w:hideMark/>
          </w:tcPr>
          <w:p w14:paraId="13AC05AA" w14:textId="77777777" w:rsidR="009A7928" w:rsidRPr="00771DC0" w:rsidRDefault="009A7928">
            <w:pPr>
              <w:rPr>
                <w:sz w:val="20"/>
                <w:szCs w:val="20"/>
                <w:rPrChange w:id="1439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40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41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0.95(0.91,0.98)</w:t>
            </w:r>
          </w:p>
        </w:tc>
      </w:tr>
      <w:tr w:rsidR="009A7928" w:rsidRPr="009A7928" w14:paraId="2F39ADAB" w14:textId="77777777" w:rsidTr="009A7928">
        <w:trPr>
          <w:trHeight w:val="320"/>
        </w:trPr>
        <w:tc>
          <w:tcPr>
            <w:tcW w:w="3380" w:type="dxa"/>
            <w:noWrap/>
            <w:hideMark/>
          </w:tcPr>
          <w:p w14:paraId="5328EA04" w14:textId="77777777" w:rsidR="009A7928" w:rsidRPr="00771DC0" w:rsidRDefault="009A7928">
            <w:pPr>
              <w:rPr>
                <w:sz w:val="20"/>
                <w:szCs w:val="20"/>
                <w:rPrChange w:id="1442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43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44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Population Density</w:t>
            </w:r>
          </w:p>
        </w:tc>
        <w:tc>
          <w:tcPr>
            <w:tcW w:w="1705" w:type="dxa"/>
            <w:noWrap/>
            <w:hideMark/>
          </w:tcPr>
          <w:p w14:paraId="63A6713F" w14:textId="77777777" w:rsidR="009A7928" w:rsidRPr="00771DC0" w:rsidRDefault="009A7928">
            <w:pPr>
              <w:rPr>
                <w:sz w:val="20"/>
                <w:szCs w:val="20"/>
                <w:rPrChange w:id="1445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46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47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1.22(1.17,1.28)</w:t>
            </w:r>
          </w:p>
        </w:tc>
        <w:tc>
          <w:tcPr>
            <w:tcW w:w="1705" w:type="dxa"/>
            <w:noWrap/>
            <w:hideMark/>
          </w:tcPr>
          <w:p w14:paraId="035356E8" w14:textId="77777777" w:rsidR="009A7928" w:rsidRPr="00771DC0" w:rsidRDefault="009A7928">
            <w:pPr>
              <w:rPr>
                <w:sz w:val="20"/>
                <w:szCs w:val="20"/>
                <w:rPrChange w:id="1448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pPrChange w:id="1449" w:author="shuang shuang" w:date="2020-10-16T22:01:00Z">
                <w:pPr>
                  <w:widowControl/>
                  <w:jc w:val="left"/>
                </w:pPr>
              </w:pPrChange>
            </w:pPr>
            <w:r w:rsidRPr="00771DC0">
              <w:rPr>
                <w:sz w:val="20"/>
                <w:szCs w:val="20"/>
                <w:rPrChange w:id="1450" w:author="shuang shuang" w:date="2020-10-16T22:04:00Z">
                  <w:rPr>
                    <w:rFonts w:ascii="DengXian" w:eastAsia="DengXian" w:hAnsi="DengXian"/>
                    <w:color w:val="000000"/>
                    <w:kern w:val="0"/>
                    <w:sz w:val="24"/>
                    <w:szCs w:val="24"/>
                  </w:rPr>
                </w:rPrChange>
              </w:rPr>
              <w:t>1.22(1.17,1.28)</w:t>
            </w:r>
          </w:p>
        </w:tc>
      </w:tr>
      <w:tr w:rsidR="009A7928" w:rsidRPr="005E464F" w:rsidDel="009A7928" w14:paraId="777187AB" w14:textId="77777777" w:rsidTr="009A7928">
        <w:trPr>
          <w:trHeight w:val="320"/>
          <w:del w:id="1451" w:author="shuang shuang" w:date="2020-10-16T22:01:00Z"/>
        </w:trPr>
        <w:tc>
          <w:tcPr>
            <w:tcW w:w="3380" w:type="dxa"/>
            <w:noWrap/>
            <w:hideMark/>
          </w:tcPr>
          <w:p w14:paraId="54A1131F" w14:textId="560A91B5" w:rsidR="005075C4" w:rsidRPr="003C0200" w:rsidDel="009A7928" w:rsidRDefault="005075C4" w:rsidP="003C0200">
            <w:pPr>
              <w:rPr>
                <w:del w:id="1452" w:author="shuang shuang" w:date="2020-10-16T22:01:00Z"/>
                <w:b/>
                <w:sz w:val="20"/>
                <w:szCs w:val="20"/>
              </w:rPr>
            </w:pPr>
            <w:del w:id="1453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Stay-at-home</w:delText>
              </w:r>
            </w:del>
          </w:p>
        </w:tc>
        <w:tc>
          <w:tcPr>
            <w:tcW w:w="1705" w:type="dxa"/>
            <w:noWrap/>
            <w:hideMark/>
          </w:tcPr>
          <w:p w14:paraId="42676C65" w14:textId="7522826B" w:rsidR="005075C4" w:rsidRPr="003C0200" w:rsidDel="009A7928" w:rsidRDefault="005075C4" w:rsidP="003C0200">
            <w:pPr>
              <w:rPr>
                <w:del w:id="1454" w:author="shuang shuang" w:date="2020-10-16T22:01:00Z"/>
                <w:b/>
                <w:sz w:val="20"/>
                <w:szCs w:val="20"/>
              </w:rPr>
            </w:pPr>
            <w:del w:id="1455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83(0.79,0.88)</w:delText>
              </w:r>
            </w:del>
          </w:p>
        </w:tc>
        <w:tc>
          <w:tcPr>
            <w:tcW w:w="1705" w:type="dxa"/>
            <w:noWrap/>
            <w:hideMark/>
          </w:tcPr>
          <w:p w14:paraId="14B63A42" w14:textId="324395D3" w:rsidR="005075C4" w:rsidRPr="003C0200" w:rsidDel="009A7928" w:rsidRDefault="005075C4" w:rsidP="003C0200">
            <w:pPr>
              <w:rPr>
                <w:del w:id="1456" w:author="shuang shuang" w:date="2020-10-16T22:01:00Z"/>
                <w:b/>
                <w:sz w:val="20"/>
                <w:szCs w:val="20"/>
              </w:rPr>
            </w:pPr>
            <w:del w:id="1457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54(0.49,0.6)</w:delText>
              </w:r>
            </w:del>
          </w:p>
        </w:tc>
      </w:tr>
      <w:tr w:rsidR="009A7928" w:rsidRPr="005E464F" w:rsidDel="009A7928" w14:paraId="01BCA279" w14:textId="77777777" w:rsidTr="009A7928">
        <w:trPr>
          <w:trHeight w:val="320"/>
          <w:del w:id="1458" w:author="shuang shuang" w:date="2020-10-16T22:01:00Z"/>
        </w:trPr>
        <w:tc>
          <w:tcPr>
            <w:tcW w:w="3380" w:type="dxa"/>
            <w:noWrap/>
            <w:hideMark/>
          </w:tcPr>
          <w:p w14:paraId="5E6EDB24" w14:textId="0342C8DA" w:rsidR="005075C4" w:rsidRPr="003C0200" w:rsidDel="009A7928" w:rsidRDefault="005075C4" w:rsidP="003C0200">
            <w:pPr>
              <w:rPr>
                <w:del w:id="1459" w:author="shuang shuang" w:date="2020-10-16T22:01:00Z"/>
                <w:b/>
                <w:sz w:val="20"/>
                <w:szCs w:val="20"/>
              </w:rPr>
            </w:pPr>
            <w:del w:id="1460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Face Mask</w:delText>
              </w:r>
            </w:del>
          </w:p>
        </w:tc>
        <w:tc>
          <w:tcPr>
            <w:tcW w:w="1705" w:type="dxa"/>
            <w:noWrap/>
            <w:hideMark/>
          </w:tcPr>
          <w:p w14:paraId="5DD9CAEB" w14:textId="4D9B2FEA" w:rsidR="005075C4" w:rsidRPr="003C0200" w:rsidDel="009A7928" w:rsidRDefault="005075C4" w:rsidP="003C0200">
            <w:pPr>
              <w:rPr>
                <w:del w:id="1461" w:author="shuang shuang" w:date="2020-10-16T22:01:00Z"/>
                <w:b/>
                <w:sz w:val="20"/>
                <w:szCs w:val="20"/>
              </w:rPr>
            </w:pPr>
            <w:del w:id="1462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73(0.6,0.87)</w:delText>
              </w:r>
            </w:del>
          </w:p>
        </w:tc>
        <w:tc>
          <w:tcPr>
            <w:tcW w:w="1705" w:type="dxa"/>
            <w:noWrap/>
            <w:hideMark/>
          </w:tcPr>
          <w:p w14:paraId="074A8738" w14:textId="2A801822" w:rsidR="005075C4" w:rsidRPr="003C0200" w:rsidDel="009A7928" w:rsidRDefault="005075C4" w:rsidP="003C0200">
            <w:pPr>
              <w:rPr>
                <w:del w:id="1463" w:author="shuang shuang" w:date="2020-10-16T22:01:00Z"/>
                <w:b/>
                <w:sz w:val="20"/>
                <w:szCs w:val="20"/>
              </w:rPr>
            </w:pPr>
            <w:del w:id="1464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73(0.6,0.87)</w:delText>
              </w:r>
            </w:del>
          </w:p>
        </w:tc>
      </w:tr>
      <w:tr w:rsidR="009A7928" w:rsidRPr="005E464F" w:rsidDel="009A7928" w14:paraId="155AD77C" w14:textId="77777777" w:rsidTr="009A7928">
        <w:trPr>
          <w:trHeight w:val="320"/>
          <w:del w:id="1465" w:author="shuang shuang" w:date="2020-10-16T22:01:00Z"/>
        </w:trPr>
        <w:tc>
          <w:tcPr>
            <w:tcW w:w="3380" w:type="dxa"/>
            <w:noWrap/>
            <w:hideMark/>
          </w:tcPr>
          <w:p w14:paraId="0D125115" w14:textId="748ECFE3" w:rsidR="005075C4" w:rsidRPr="003C0200" w:rsidDel="009A7928" w:rsidRDefault="005075C4" w:rsidP="003C0200">
            <w:pPr>
              <w:rPr>
                <w:del w:id="1466" w:author="shuang shuang" w:date="2020-10-16T22:01:00Z"/>
                <w:b/>
                <w:sz w:val="20"/>
                <w:szCs w:val="20"/>
              </w:rPr>
            </w:pPr>
            <w:del w:id="1467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Gathering Ban(more than 10)</w:delText>
              </w:r>
            </w:del>
          </w:p>
        </w:tc>
        <w:tc>
          <w:tcPr>
            <w:tcW w:w="1705" w:type="dxa"/>
            <w:noWrap/>
            <w:hideMark/>
          </w:tcPr>
          <w:p w14:paraId="12BD51CC" w14:textId="59E8EB51" w:rsidR="005075C4" w:rsidRPr="003C0200" w:rsidDel="009A7928" w:rsidRDefault="005075C4" w:rsidP="003C0200">
            <w:pPr>
              <w:rPr>
                <w:del w:id="1468" w:author="shuang shuang" w:date="2020-10-16T22:01:00Z"/>
                <w:b/>
                <w:sz w:val="20"/>
                <w:szCs w:val="20"/>
              </w:rPr>
            </w:pPr>
            <w:del w:id="1469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88(0.84,0.91)</w:delText>
              </w:r>
            </w:del>
          </w:p>
        </w:tc>
        <w:tc>
          <w:tcPr>
            <w:tcW w:w="1705" w:type="dxa"/>
            <w:noWrap/>
            <w:hideMark/>
          </w:tcPr>
          <w:p w14:paraId="03F7B74F" w14:textId="0A691644" w:rsidR="005075C4" w:rsidRPr="003C0200" w:rsidDel="009A7928" w:rsidRDefault="005075C4" w:rsidP="003C0200">
            <w:pPr>
              <w:rPr>
                <w:del w:id="1470" w:author="shuang shuang" w:date="2020-10-16T22:01:00Z"/>
                <w:b/>
                <w:sz w:val="20"/>
                <w:szCs w:val="20"/>
              </w:rPr>
            </w:pPr>
            <w:del w:id="1471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83(0.79,0.87)</w:delText>
              </w:r>
            </w:del>
          </w:p>
        </w:tc>
      </w:tr>
      <w:tr w:rsidR="009A7928" w:rsidRPr="005E464F" w:rsidDel="009A7928" w14:paraId="75F86140" w14:textId="77777777" w:rsidTr="009A7928">
        <w:trPr>
          <w:trHeight w:val="320"/>
          <w:del w:id="1472" w:author="shuang shuang" w:date="2020-10-16T22:01:00Z"/>
        </w:trPr>
        <w:tc>
          <w:tcPr>
            <w:tcW w:w="3380" w:type="dxa"/>
            <w:noWrap/>
            <w:hideMark/>
          </w:tcPr>
          <w:p w14:paraId="216691C3" w14:textId="6703ACC7" w:rsidR="005075C4" w:rsidRPr="003C0200" w:rsidDel="009A7928" w:rsidRDefault="005075C4" w:rsidP="003C0200">
            <w:pPr>
              <w:rPr>
                <w:del w:id="1473" w:author="shuang shuang" w:date="2020-10-16T22:01:00Z"/>
                <w:b/>
                <w:sz w:val="20"/>
                <w:szCs w:val="20"/>
              </w:rPr>
            </w:pPr>
            <w:del w:id="1474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Declaration of Emergency</w:delText>
              </w:r>
            </w:del>
          </w:p>
        </w:tc>
        <w:tc>
          <w:tcPr>
            <w:tcW w:w="1705" w:type="dxa"/>
            <w:noWrap/>
            <w:hideMark/>
          </w:tcPr>
          <w:p w14:paraId="76F2A54D" w14:textId="3E53EB5B" w:rsidR="005075C4" w:rsidRPr="003C0200" w:rsidDel="009A7928" w:rsidRDefault="005075C4" w:rsidP="003C0200">
            <w:pPr>
              <w:rPr>
                <w:del w:id="1475" w:author="shuang shuang" w:date="2020-10-16T22:01:00Z"/>
                <w:b/>
                <w:sz w:val="20"/>
                <w:szCs w:val="20"/>
              </w:rPr>
            </w:pPr>
            <w:del w:id="1476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84(0.8,0.89)</w:delText>
              </w:r>
            </w:del>
          </w:p>
        </w:tc>
        <w:tc>
          <w:tcPr>
            <w:tcW w:w="1705" w:type="dxa"/>
            <w:noWrap/>
            <w:hideMark/>
          </w:tcPr>
          <w:p w14:paraId="55BC7568" w14:textId="1AD840E5" w:rsidR="005075C4" w:rsidRPr="003C0200" w:rsidDel="009A7928" w:rsidRDefault="005075C4" w:rsidP="003C0200">
            <w:pPr>
              <w:rPr>
                <w:del w:id="1477" w:author="shuang shuang" w:date="2020-10-16T22:01:00Z"/>
                <w:b/>
                <w:sz w:val="20"/>
                <w:szCs w:val="20"/>
              </w:rPr>
            </w:pPr>
            <w:del w:id="1478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84(0.8,0.89)</w:delText>
              </w:r>
            </w:del>
          </w:p>
        </w:tc>
      </w:tr>
      <w:tr w:rsidR="009A7928" w:rsidRPr="005E464F" w:rsidDel="009A7928" w14:paraId="79CED6EF" w14:textId="77777777" w:rsidTr="009A7928">
        <w:trPr>
          <w:trHeight w:val="320"/>
          <w:del w:id="1479" w:author="shuang shuang" w:date="2020-10-16T22:01:00Z"/>
        </w:trPr>
        <w:tc>
          <w:tcPr>
            <w:tcW w:w="3380" w:type="dxa"/>
            <w:noWrap/>
            <w:hideMark/>
          </w:tcPr>
          <w:p w14:paraId="6A2C625D" w14:textId="5B2101D2" w:rsidR="005075C4" w:rsidRPr="003C0200" w:rsidDel="009A7928" w:rsidRDefault="005075C4" w:rsidP="003C0200">
            <w:pPr>
              <w:rPr>
                <w:del w:id="1480" w:author="shuang shuang" w:date="2020-10-16T22:01:00Z"/>
                <w:b/>
                <w:sz w:val="20"/>
                <w:szCs w:val="20"/>
              </w:rPr>
            </w:pPr>
            <w:del w:id="1481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Non-essential Business Closure</w:delText>
              </w:r>
            </w:del>
          </w:p>
        </w:tc>
        <w:tc>
          <w:tcPr>
            <w:tcW w:w="1705" w:type="dxa"/>
            <w:noWrap/>
            <w:hideMark/>
          </w:tcPr>
          <w:p w14:paraId="43C67FA6" w14:textId="3CA4611F" w:rsidR="005075C4" w:rsidRPr="003C0200" w:rsidDel="009A7928" w:rsidRDefault="005075C4" w:rsidP="003C0200">
            <w:pPr>
              <w:rPr>
                <w:del w:id="1482" w:author="shuang shuang" w:date="2020-10-16T22:01:00Z"/>
                <w:b/>
                <w:sz w:val="20"/>
                <w:szCs w:val="20"/>
              </w:rPr>
            </w:pPr>
            <w:del w:id="1483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96(0.92,1)</w:delText>
              </w:r>
            </w:del>
          </w:p>
        </w:tc>
        <w:tc>
          <w:tcPr>
            <w:tcW w:w="1705" w:type="dxa"/>
            <w:noWrap/>
            <w:hideMark/>
          </w:tcPr>
          <w:p w14:paraId="311BD26E" w14:textId="5E2A2330" w:rsidR="005075C4" w:rsidRPr="003C0200" w:rsidDel="009A7928" w:rsidRDefault="005075C4" w:rsidP="003C0200">
            <w:pPr>
              <w:rPr>
                <w:del w:id="1484" w:author="shuang shuang" w:date="2020-10-16T22:01:00Z"/>
                <w:b/>
                <w:sz w:val="20"/>
                <w:szCs w:val="20"/>
              </w:rPr>
            </w:pPr>
            <w:del w:id="1485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88(0.83,0.93)</w:delText>
              </w:r>
            </w:del>
          </w:p>
        </w:tc>
      </w:tr>
      <w:tr w:rsidR="009A7928" w:rsidRPr="005E464F" w:rsidDel="009A7928" w14:paraId="2A1C4A00" w14:textId="77777777" w:rsidTr="009A7928">
        <w:trPr>
          <w:trHeight w:val="320"/>
          <w:del w:id="1486" w:author="shuang shuang" w:date="2020-10-16T22:01:00Z"/>
        </w:trPr>
        <w:tc>
          <w:tcPr>
            <w:tcW w:w="3380" w:type="dxa"/>
            <w:noWrap/>
            <w:hideMark/>
          </w:tcPr>
          <w:p w14:paraId="153F5990" w14:textId="0199B26B" w:rsidR="005075C4" w:rsidRPr="003C0200" w:rsidDel="009A7928" w:rsidRDefault="005075C4" w:rsidP="003C0200">
            <w:pPr>
              <w:rPr>
                <w:del w:id="1487" w:author="shuang shuang" w:date="2020-10-16T22:01:00Z"/>
                <w:b/>
                <w:sz w:val="20"/>
                <w:szCs w:val="20"/>
              </w:rPr>
            </w:pPr>
            <w:del w:id="1488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School Closure</w:delText>
              </w:r>
            </w:del>
          </w:p>
        </w:tc>
        <w:tc>
          <w:tcPr>
            <w:tcW w:w="1705" w:type="dxa"/>
            <w:noWrap/>
            <w:hideMark/>
          </w:tcPr>
          <w:p w14:paraId="3A5BA854" w14:textId="3FA0607B" w:rsidR="005075C4" w:rsidRPr="003C0200" w:rsidDel="009A7928" w:rsidRDefault="005075C4" w:rsidP="003C0200">
            <w:pPr>
              <w:rPr>
                <w:del w:id="1489" w:author="shuang shuang" w:date="2020-10-16T22:01:00Z"/>
                <w:b/>
                <w:sz w:val="20"/>
                <w:szCs w:val="20"/>
              </w:rPr>
            </w:pPr>
            <w:del w:id="1490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89(0.86,0.92)</w:delText>
              </w:r>
            </w:del>
          </w:p>
        </w:tc>
        <w:tc>
          <w:tcPr>
            <w:tcW w:w="1705" w:type="dxa"/>
            <w:noWrap/>
            <w:hideMark/>
          </w:tcPr>
          <w:p w14:paraId="69556F23" w14:textId="15E98AF3" w:rsidR="005075C4" w:rsidRPr="003C0200" w:rsidDel="009A7928" w:rsidRDefault="005075C4" w:rsidP="003C0200">
            <w:pPr>
              <w:rPr>
                <w:del w:id="1491" w:author="shuang shuang" w:date="2020-10-16T22:01:00Z"/>
                <w:b/>
                <w:sz w:val="20"/>
                <w:szCs w:val="20"/>
              </w:rPr>
            </w:pPr>
            <w:del w:id="1492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89(0.86,0.92)</w:delText>
              </w:r>
            </w:del>
          </w:p>
        </w:tc>
      </w:tr>
      <w:tr w:rsidR="009A7928" w:rsidRPr="005E464F" w:rsidDel="009A7928" w14:paraId="67D51532" w14:textId="77777777" w:rsidTr="009A7928">
        <w:trPr>
          <w:trHeight w:val="320"/>
          <w:del w:id="1493" w:author="shuang shuang" w:date="2020-10-16T22:01:00Z"/>
        </w:trPr>
        <w:tc>
          <w:tcPr>
            <w:tcW w:w="3380" w:type="dxa"/>
            <w:noWrap/>
            <w:hideMark/>
          </w:tcPr>
          <w:p w14:paraId="3ADB5AC6" w14:textId="52C68F20" w:rsidR="005075C4" w:rsidRPr="003C0200" w:rsidDel="009A7928" w:rsidRDefault="005075C4" w:rsidP="003C0200">
            <w:pPr>
              <w:rPr>
                <w:del w:id="1494" w:author="shuang shuang" w:date="2020-10-16T22:01:00Z"/>
                <w:b/>
                <w:sz w:val="20"/>
                <w:szCs w:val="20"/>
              </w:rPr>
            </w:pPr>
            <w:del w:id="1495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Interstate Travel Restriction</w:delText>
              </w:r>
            </w:del>
          </w:p>
        </w:tc>
        <w:tc>
          <w:tcPr>
            <w:tcW w:w="1705" w:type="dxa"/>
            <w:noWrap/>
            <w:hideMark/>
          </w:tcPr>
          <w:p w14:paraId="0C362471" w14:textId="5400901A" w:rsidR="005075C4" w:rsidRPr="003C0200" w:rsidDel="009A7928" w:rsidRDefault="005075C4" w:rsidP="003C0200">
            <w:pPr>
              <w:rPr>
                <w:del w:id="1496" w:author="shuang shuang" w:date="2020-10-16T22:01:00Z"/>
                <w:b/>
                <w:sz w:val="20"/>
                <w:szCs w:val="20"/>
              </w:rPr>
            </w:pPr>
            <w:del w:id="1497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9(0.85,0.96)</w:delText>
              </w:r>
            </w:del>
          </w:p>
        </w:tc>
        <w:tc>
          <w:tcPr>
            <w:tcW w:w="1705" w:type="dxa"/>
            <w:noWrap/>
            <w:hideMark/>
          </w:tcPr>
          <w:p w14:paraId="1420B39B" w14:textId="3CDD82F5" w:rsidR="005075C4" w:rsidRPr="003C0200" w:rsidDel="009A7928" w:rsidRDefault="005075C4" w:rsidP="003C0200">
            <w:pPr>
              <w:rPr>
                <w:del w:id="1498" w:author="shuang shuang" w:date="2020-10-16T22:01:00Z"/>
                <w:b/>
                <w:sz w:val="20"/>
                <w:szCs w:val="20"/>
              </w:rPr>
            </w:pPr>
            <w:del w:id="1499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9(0.85,0.96)</w:delText>
              </w:r>
            </w:del>
          </w:p>
        </w:tc>
      </w:tr>
      <w:tr w:rsidR="009A7928" w:rsidRPr="005E464F" w:rsidDel="009A7928" w14:paraId="4BBEE491" w14:textId="77777777" w:rsidTr="009A7928">
        <w:trPr>
          <w:trHeight w:val="320"/>
          <w:del w:id="1500" w:author="shuang shuang" w:date="2020-10-16T22:01:00Z"/>
        </w:trPr>
        <w:tc>
          <w:tcPr>
            <w:tcW w:w="3380" w:type="dxa"/>
            <w:noWrap/>
            <w:hideMark/>
          </w:tcPr>
          <w:p w14:paraId="4F446622" w14:textId="1072C754" w:rsidR="005075C4" w:rsidRPr="003C0200" w:rsidDel="009A7928" w:rsidRDefault="005075C4" w:rsidP="003C0200">
            <w:pPr>
              <w:rPr>
                <w:del w:id="1501" w:author="shuang shuang" w:date="2020-10-16T22:01:00Z"/>
                <w:b/>
                <w:sz w:val="20"/>
                <w:szCs w:val="20"/>
              </w:rPr>
            </w:pPr>
            <w:del w:id="1502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Initial Business Closure</w:delText>
              </w:r>
            </w:del>
          </w:p>
        </w:tc>
        <w:tc>
          <w:tcPr>
            <w:tcW w:w="1705" w:type="dxa"/>
            <w:noWrap/>
            <w:hideMark/>
          </w:tcPr>
          <w:p w14:paraId="0E0F0C55" w14:textId="53B7AC27" w:rsidR="005075C4" w:rsidRPr="003C0200" w:rsidDel="009A7928" w:rsidRDefault="005075C4" w:rsidP="003C0200">
            <w:pPr>
              <w:rPr>
                <w:del w:id="1503" w:author="shuang shuang" w:date="2020-10-16T22:01:00Z"/>
                <w:b/>
                <w:sz w:val="20"/>
                <w:szCs w:val="20"/>
              </w:rPr>
            </w:pPr>
            <w:del w:id="1504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92(0.88,0.96)</w:delText>
              </w:r>
            </w:del>
          </w:p>
        </w:tc>
        <w:tc>
          <w:tcPr>
            <w:tcW w:w="1705" w:type="dxa"/>
            <w:noWrap/>
            <w:hideMark/>
          </w:tcPr>
          <w:p w14:paraId="7258D485" w14:textId="614A8AD4" w:rsidR="005075C4" w:rsidRPr="003C0200" w:rsidDel="009A7928" w:rsidRDefault="005075C4" w:rsidP="003C0200">
            <w:pPr>
              <w:rPr>
                <w:del w:id="1505" w:author="shuang shuang" w:date="2020-10-16T22:01:00Z"/>
                <w:b/>
                <w:sz w:val="20"/>
                <w:szCs w:val="20"/>
              </w:rPr>
            </w:pPr>
            <w:del w:id="1506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92(0.88,0.96)</w:delText>
              </w:r>
            </w:del>
          </w:p>
        </w:tc>
      </w:tr>
      <w:tr w:rsidR="009A7928" w:rsidRPr="005E464F" w:rsidDel="009A7928" w14:paraId="03011CB5" w14:textId="77777777" w:rsidTr="009A7928">
        <w:trPr>
          <w:trHeight w:val="320"/>
          <w:del w:id="1507" w:author="shuang shuang" w:date="2020-10-16T22:01:00Z"/>
        </w:trPr>
        <w:tc>
          <w:tcPr>
            <w:tcW w:w="3380" w:type="dxa"/>
            <w:noWrap/>
            <w:hideMark/>
          </w:tcPr>
          <w:p w14:paraId="5F4C457B" w14:textId="674EEDA2" w:rsidR="005075C4" w:rsidRPr="003C0200" w:rsidDel="009A7928" w:rsidRDefault="005075C4" w:rsidP="003C0200">
            <w:pPr>
              <w:rPr>
                <w:del w:id="1508" w:author="shuang shuang" w:date="2020-10-16T22:01:00Z"/>
                <w:b/>
                <w:sz w:val="20"/>
                <w:szCs w:val="20"/>
              </w:rPr>
            </w:pPr>
            <w:del w:id="1509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Gathering Ban (more than 50)</w:delText>
              </w:r>
            </w:del>
          </w:p>
        </w:tc>
        <w:tc>
          <w:tcPr>
            <w:tcW w:w="1705" w:type="dxa"/>
            <w:noWrap/>
            <w:hideMark/>
          </w:tcPr>
          <w:p w14:paraId="0C12575A" w14:textId="347991BE" w:rsidR="005075C4" w:rsidRPr="003C0200" w:rsidDel="009A7928" w:rsidRDefault="005075C4" w:rsidP="003C0200">
            <w:pPr>
              <w:rPr>
                <w:del w:id="1510" w:author="shuang shuang" w:date="2020-10-16T22:01:00Z"/>
                <w:b/>
                <w:sz w:val="20"/>
                <w:szCs w:val="20"/>
              </w:rPr>
            </w:pPr>
            <w:del w:id="1511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95(0.91,0.99)</w:delText>
              </w:r>
            </w:del>
          </w:p>
        </w:tc>
        <w:tc>
          <w:tcPr>
            <w:tcW w:w="1705" w:type="dxa"/>
            <w:noWrap/>
            <w:hideMark/>
          </w:tcPr>
          <w:p w14:paraId="36ADDF1A" w14:textId="3CA620ED" w:rsidR="005075C4" w:rsidRPr="003C0200" w:rsidDel="009A7928" w:rsidRDefault="005075C4" w:rsidP="003C0200">
            <w:pPr>
              <w:rPr>
                <w:del w:id="1512" w:author="shuang shuang" w:date="2020-10-16T22:01:00Z"/>
                <w:b/>
                <w:sz w:val="20"/>
                <w:szCs w:val="20"/>
              </w:rPr>
            </w:pPr>
            <w:del w:id="1513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0.95(0.91,0.99)</w:delText>
              </w:r>
            </w:del>
          </w:p>
        </w:tc>
      </w:tr>
      <w:tr w:rsidR="009A7928" w:rsidRPr="005E464F" w:rsidDel="009A7928" w14:paraId="4239C80D" w14:textId="77777777" w:rsidTr="009A7928">
        <w:trPr>
          <w:trHeight w:val="320"/>
          <w:del w:id="1514" w:author="shuang shuang" w:date="2020-10-16T22:01:00Z"/>
        </w:trPr>
        <w:tc>
          <w:tcPr>
            <w:tcW w:w="3380" w:type="dxa"/>
            <w:noWrap/>
            <w:hideMark/>
          </w:tcPr>
          <w:p w14:paraId="1A469557" w14:textId="0CB44147" w:rsidR="005075C4" w:rsidRPr="003C0200" w:rsidDel="009A7928" w:rsidRDefault="005075C4" w:rsidP="003C0200">
            <w:pPr>
              <w:rPr>
                <w:del w:id="1515" w:author="shuang shuang" w:date="2020-10-16T22:01:00Z"/>
                <w:b/>
                <w:sz w:val="20"/>
                <w:szCs w:val="20"/>
              </w:rPr>
            </w:pPr>
            <w:del w:id="1516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Population Density</w:delText>
              </w:r>
            </w:del>
          </w:p>
        </w:tc>
        <w:tc>
          <w:tcPr>
            <w:tcW w:w="1705" w:type="dxa"/>
            <w:noWrap/>
            <w:hideMark/>
          </w:tcPr>
          <w:p w14:paraId="20DBE966" w14:textId="73F78425" w:rsidR="005075C4" w:rsidRPr="003C0200" w:rsidDel="009A7928" w:rsidRDefault="005075C4" w:rsidP="003C0200">
            <w:pPr>
              <w:rPr>
                <w:del w:id="1517" w:author="shuang shuang" w:date="2020-10-16T22:01:00Z"/>
                <w:b/>
                <w:sz w:val="20"/>
                <w:szCs w:val="20"/>
              </w:rPr>
            </w:pPr>
            <w:del w:id="1518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1.23(1.18,1.3)</w:delText>
              </w:r>
            </w:del>
          </w:p>
        </w:tc>
        <w:tc>
          <w:tcPr>
            <w:tcW w:w="1705" w:type="dxa"/>
            <w:noWrap/>
            <w:hideMark/>
          </w:tcPr>
          <w:p w14:paraId="2F95A9C6" w14:textId="740D1431" w:rsidR="005075C4" w:rsidRPr="003C0200" w:rsidDel="009A7928" w:rsidRDefault="005075C4" w:rsidP="003C0200">
            <w:pPr>
              <w:rPr>
                <w:del w:id="1519" w:author="shuang shuang" w:date="2020-10-16T22:01:00Z"/>
                <w:b/>
                <w:sz w:val="20"/>
                <w:szCs w:val="20"/>
              </w:rPr>
            </w:pPr>
            <w:del w:id="1520" w:author="shuang shuang" w:date="2020-10-16T22:01:00Z">
              <w:r w:rsidRPr="003C0200" w:rsidDel="009A7928">
                <w:rPr>
                  <w:rFonts w:hint="eastAsia"/>
                  <w:b/>
                  <w:sz w:val="20"/>
                  <w:szCs w:val="20"/>
                </w:rPr>
                <w:delText>1.23(1.18,1.3)</w:delText>
              </w:r>
            </w:del>
          </w:p>
        </w:tc>
      </w:tr>
    </w:tbl>
    <w:p w14:paraId="394B48A1" w14:textId="77777777" w:rsidR="005075C4" w:rsidRPr="00A0260C" w:rsidRDefault="005075C4" w:rsidP="005075C4">
      <w:pPr>
        <w:rPr>
          <w:sz w:val="20"/>
          <w:szCs w:val="20"/>
        </w:rPr>
      </w:pPr>
      <w:r w:rsidRPr="00A0260C">
        <w:rPr>
          <w:rFonts w:hint="eastAsia"/>
          <w:sz w:val="20"/>
          <w:szCs w:val="20"/>
        </w:rPr>
        <w:t>a, the raw risk ratios from the GLM model; b</w:t>
      </w:r>
      <w:r w:rsidRPr="00A0260C">
        <w:rPr>
          <w:sz w:val="20"/>
          <w:szCs w:val="20"/>
        </w:rPr>
        <w:t xml:space="preserve">, </w:t>
      </w:r>
      <w:r w:rsidRPr="00A0260C">
        <w:rPr>
          <w:rFonts w:hint="eastAsia"/>
          <w:sz w:val="20"/>
          <w:szCs w:val="20"/>
        </w:rPr>
        <w:t xml:space="preserve">the actual risk ratios recalculated based on the </w:t>
      </w:r>
      <w:r w:rsidRPr="00A0260C">
        <w:rPr>
          <w:sz w:val="20"/>
          <w:szCs w:val="20"/>
        </w:rPr>
        <w:t>inclusion relation of some interventions</w:t>
      </w:r>
      <w:r w:rsidRPr="00A0260C">
        <w:rPr>
          <w:rFonts w:hint="eastAsia"/>
          <w:sz w:val="20"/>
          <w:szCs w:val="20"/>
        </w:rPr>
        <w:t>.</w:t>
      </w:r>
    </w:p>
    <w:p w14:paraId="09B404FA" w14:textId="77777777" w:rsidR="005075C4" w:rsidRPr="00A0260C" w:rsidRDefault="005075C4" w:rsidP="00D54678">
      <w:pPr>
        <w:rPr>
          <w:sz w:val="20"/>
          <w:szCs w:val="20"/>
        </w:rPr>
      </w:pPr>
    </w:p>
    <w:p w14:paraId="5BA6DA5A" w14:textId="77777777" w:rsidR="00D54678" w:rsidRPr="00A0260C" w:rsidRDefault="00D54678" w:rsidP="00A0260C">
      <w:pPr>
        <w:rPr>
          <w:sz w:val="20"/>
          <w:szCs w:val="20"/>
        </w:rPr>
      </w:pPr>
    </w:p>
    <w:p w14:paraId="2056007A" w14:textId="77777777" w:rsidR="00A0260C" w:rsidRPr="00A0260C" w:rsidRDefault="00A0260C" w:rsidP="00A0260C">
      <w:pPr>
        <w:widowControl/>
        <w:jc w:val="left"/>
        <w:rPr>
          <w:sz w:val="20"/>
          <w:szCs w:val="20"/>
        </w:rPr>
      </w:pPr>
      <w:r w:rsidRPr="00A0260C">
        <w:rPr>
          <w:sz w:val="20"/>
          <w:szCs w:val="20"/>
        </w:rPr>
        <w:br w:type="page"/>
      </w:r>
    </w:p>
    <w:p w14:paraId="1E5D09BC" w14:textId="77777777" w:rsidR="004E5010" w:rsidRPr="00A0260C" w:rsidRDefault="004E5010">
      <w:pPr>
        <w:rPr>
          <w:sz w:val="20"/>
          <w:szCs w:val="20"/>
        </w:rPr>
      </w:pPr>
    </w:p>
    <w:sectPr w:rsidR="004E5010" w:rsidRPr="00A0260C" w:rsidSect="002907B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6DD737" w14:textId="77777777" w:rsidR="00803A0A" w:rsidRDefault="00803A0A">
      <w:r>
        <w:separator/>
      </w:r>
    </w:p>
  </w:endnote>
  <w:endnote w:type="continuationSeparator" w:id="0">
    <w:p w14:paraId="0313C3B0" w14:textId="77777777" w:rsidR="00803A0A" w:rsidRDefault="00803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8920613"/>
      <w:docPartObj>
        <w:docPartGallery w:val="Page Numbers (Bottom of Page)"/>
        <w:docPartUnique/>
      </w:docPartObj>
    </w:sdtPr>
    <w:sdtEndPr/>
    <w:sdtContent>
      <w:p w14:paraId="0893DA92" w14:textId="1D695714" w:rsidR="00C619AD" w:rsidRDefault="00C619AD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6940" w:rsidRPr="00476940">
          <w:rPr>
            <w:noProof/>
            <w:lang w:val="zh-CN"/>
          </w:rPr>
          <w:t>23</w:t>
        </w:r>
        <w:r>
          <w:fldChar w:fldCharType="end"/>
        </w:r>
      </w:p>
    </w:sdtContent>
  </w:sdt>
  <w:p w14:paraId="2B34C637" w14:textId="77777777" w:rsidR="00C619AD" w:rsidRDefault="00C619AD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3B416" w14:textId="77777777" w:rsidR="00803A0A" w:rsidRDefault="00803A0A">
      <w:r>
        <w:separator/>
      </w:r>
    </w:p>
  </w:footnote>
  <w:footnote w:type="continuationSeparator" w:id="0">
    <w:p w14:paraId="4A9A1648" w14:textId="77777777" w:rsidR="00803A0A" w:rsidRDefault="00803A0A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uang shuang">
    <w15:presenceInfo w15:providerId="Windows Live" w15:userId="d2e0ba72929b5fe2"/>
  </w15:person>
  <w15:person w15:author="XX">
    <w15:presenceInfo w15:providerId="None" w15:userId="X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60C"/>
    <w:rsid w:val="00011D23"/>
    <w:rsid w:val="00044C0B"/>
    <w:rsid w:val="000553A4"/>
    <w:rsid w:val="00080FF9"/>
    <w:rsid w:val="00082C75"/>
    <w:rsid w:val="000D1C57"/>
    <w:rsid w:val="000F4AE2"/>
    <w:rsid w:val="00105B31"/>
    <w:rsid w:val="0011304D"/>
    <w:rsid w:val="00123DD7"/>
    <w:rsid w:val="00164F4C"/>
    <w:rsid w:val="0019049B"/>
    <w:rsid w:val="001A5EB9"/>
    <w:rsid w:val="001E0A4E"/>
    <w:rsid w:val="001E4B09"/>
    <w:rsid w:val="001E4DE1"/>
    <w:rsid w:val="002007BD"/>
    <w:rsid w:val="002010A7"/>
    <w:rsid w:val="00204523"/>
    <w:rsid w:val="002053CA"/>
    <w:rsid w:val="002179E6"/>
    <w:rsid w:val="00255254"/>
    <w:rsid w:val="0025553E"/>
    <w:rsid w:val="00262464"/>
    <w:rsid w:val="00265C1E"/>
    <w:rsid w:val="002907BF"/>
    <w:rsid w:val="002917F3"/>
    <w:rsid w:val="00295F95"/>
    <w:rsid w:val="002B2698"/>
    <w:rsid w:val="002B6503"/>
    <w:rsid w:val="002C1CC3"/>
    <w:rsid w:val="002D05D8"/>
    <w:rsid w:val="002D6867"/>
    <w:rsid w:val="002E4D7D"/>
    <w:rsid w:val="002E7501"/>
    <w:rsid w:val="002F1A77"/>
    <w:rsid w:val="002F482C"/>
    <w:rsid w:val="003028A4"/>
    <w:rsid w:val="003058F1"/>
    <w:rsid w:val="00315569"/>
    <w:rsid w:val="003211C0"/>
    <w:rsid w:val="0033339C"/>
    <w:rsid w:val="00357A1E"/>
    <w:rsid w:val="0036321A"/>
    <w:rsid w:val="00371FBC"/>
    <w:rsid w:val="00375D7A"/>
    <w:rsid w:val="003A1A7B"/>
    <w:rsid w:val="003C16C1"/>
    <w:rsid w:val="003C7F72"/>
    <w:rsid w:val="003F18E3"/>
    <w:rsid w:val="00401936"/>
    <w:rsid w:val="0040309A"/>
    <w:rsid w:val="00407D9F"/>
    <w:rsid w:val="00416886"/>
    <w:rsid w:val="00431044"/>
    <w:rsid w:val="00433877"/>
    <w:rsid w:val="00437FEE"/>
    <w:rsid w:val="00440C0B"/>
    <w:rsid w:val="0044520D"/>
    <w:rsid w:val="004459C3"/>
    <w:rsid w:val="00452D37"/>
    <w:rsid w:val="00476940"/>
    <w:rsid w:val="00494F16"/>
    <w:rsid w:val="004A64CA"/>
    <w:rsid w:val="004E36B6"/>
    <w:rsid w:val="004E5010"/>
    <w:rsid w:val="00506E9F"/>
    <w:rsid w:val="005075C4"/>
    <w:rsid w:val="00517BDC"/>
    <w:rsid w:val="00523745"/>
    <w:rsid w:val="0053741A"/>
    <w:rsid w:val="00555F94"/>
    <w:rsid w:val="00577CEA"/>
    <w:rsid w:val="00583D49"/>
    <w:rsid w:val="0059546E"/>
    <w:rsid w:val="005A0E0F"/>
    <w:rsid w:val="005A577E"/>
    <w:rsid w:val="005C00E9"/>
    <w:rsid w:val="005E464F"/>
    <w:rsid w:val="005F18A7"/>
    <w:rsid w:val="005F26BC"/>
    <w:rsid w:val="006058B2"/>
    <w:rsid w:val="00613B76"/>
    <w:rsid w:val="006425E9"/>
    <w:rsid w:val="00655434"/>
    <w:rsid w:val="00686246"/>
    <w:rsid w:val="006C1254"/>
    <w:rsid w:val="00706D96"/>
    <w:rsid w:val="00716181"/>
    <w:rsid w:val="00721B1D"/>
    <w:rsid w:val="0074282F"/>
    <w:rsid w:val="00752F69"/>
    <w:rsid w:val="0076635E"/>
    <w:rsid w:val="00771DC0"/>
    <w:rsid w:val="00782D1B"/>
    <w:rsid w:val="007A24DA"/>
    <w:rsid w:val="007B57B5"/>
    <w:rsid w:val="007D3714"/>
    <w:rsid w:val="008036AB"/>
    <w:rsid w:val="00803A0A"/>
    <w:rsid w:val="008118E9"/>
    <w:rsid w:val="00816ACF"/>
    <w:rsid w:val="008668AE"/>
    <w:rsid w:val="00876921"/>
    <w:rsid w:val="008B4247"/>
    <w:rsid w:val="008D0585"/>
    <w:rsid w:val="008F5B28"/>
    <w:rsid w:val="008F67A9"/>
    <w:rsid w:val="00906A84"/>
    <w:rsid w:val="0091794D"/>
    <w:rsid w:val="00944527"/>
    <w:rsid w:val="00953663"/>
    <w:rsid w:val="00974D09"/>
    <w:rsid w:val="0098050A"/>
    <w:rsid w:val="00981AB7"/>
    <w:rsid w:val="00991F95"/>
    <w:rsid w:val="00994631"/>
    <w:rsid w:val="009A7928"/>
    <w:rsid w:val="009B0920"/>
    <w:rsid w:val="009B7A77"/>
    <w:rsid w:val="009D441B"/>
    <w:rsid w:val="009F44BB"/>
    <w:rsid w:val="00A0260C"/>
    <w:rsid w:val="00A1729E"/>
    <w:rsid w:val="00A348A0"/>
    <w:rsid w:val="00A43AE5"/>
    <w:rsid w:val="00A47CFA"/>
    <w:rsid w:val="00A504B7"/>
    <w:rsid w:val="00A67806"/>
    <w:rsid w:val="00A760CB"/>
    <w:rsid w:val="00AB4B76"/>
    <w:rsid w:val="00AC0DE9"/>
    <w:rsid w:val="00AF67FF"/>
    <w:rsid w:val="00B15D57"/>
    <w:rsid w:val="00B35093"/>
    <w:rsid w:val="00B56C4D"/>
    <w:rsid w:val="00B94BAF"/>
    <w:rsid w:val="00BA18AA"/>
    <w:rsid w:val="00BC0B73"/>
    <w:rsid w:val="00BC3DA2"/>
    <w:rsid w:val="00BE6B2E"/>
    <w:rsid w:val="00C04C81"/>
    <w:rsid w:val="00C13A64"/>
    <w:rsid w:val="00C1535D"/>
    <w:rsid w:val="00C401C7"/>
    <w:rsid w:val="00C46039"/>
    <w:rsid w:val="00C52E29"/>
    <w:rsid w:val="00C619AD"/>
    <w:rsid w:val="00C9089D"/>
    <w:rsid w:val="00C92E12"/>
    <w:rsid w:val="00CA56A8"/>
    <w:rsid w:val="00CA58B1"/>
    <w:rsid w:val="00CD7353"/>
    <w:rsid w:val="00CE1D16"/>
    <w:rsid w:val="00CE471E"/>
    <w:rsid w:val="00CF292E"/>
    <w:rsid w:val="00CF3269"/>
    <w:rsid w:val="00D059FD"/>
    <w:rsid w:val="00D066DF"/>
    <w:rsid w:val="00D32A5F"/>
    <w:rsid w:val="00D41C3A"/>
    <w:rsid w:val="00D54678"/>
    <w:rsid w:val="00D55CE7"/>
    <w:rsid w:val="00D56DAD"/>
    <w:rsid w:val="00D674FC"/>
    <w:rsid w:val="00D935EC"/>
    <w:rsid w:val="00DA3637"/>
    <w:rsid w:val="00DC553E"/>
    <w:rsid w:val="00DD3B45"/>
    <w:rsid w:val="00DE0578"/>
    <w:rsid w:val="00DF79DE"/>
    <w:rsid w:val="00E14739"/>
    <w:rsid w:val="00E207A2"/>
    <w:rsid w:val="00E22C0B"/>
    <w:rsid w:val="00E5306A"/>
    <w:rsid w:val="00E550A3"/>
    <w:rsid w:val="00E77E0E"/>
    <w:rsid w:val="00E92747"/>
    <w:rsid w:val="00EA2619"/>
    <w:rsid w:val="00EC4663"/>
    <w:rsid w:val="00EC6410"/>
    <w:rsid w:val="00EE7763"/>
    <w:rsid w:val="00EF1D6A"/>
    <w:rsid w:val="00EF2312"/>
    <w:rsid w:val="00EF426C"/>
    <w:rsid w:val="00F075C3"/>
    <w:rsid w:val="00F07EA6"/>
    <w:rsid w:val="00F110EF"/>
    <w:rsid w:val="00F4771C"/>
    <w:rsid w:val="00F51FD9"/>
    <w:rsid w:val="00F611D9"/>
    <w:rsid w:val="00F61A98"/>
    <w:rsid w:val="00F71B75"/>
    <w:rsid w:val="00F7396D"/>
    <w:rsid w:val="00F866FC"/>
    <w:rsid w:val="00FD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E28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0260C"/>
    <w:pPr>
      <w:widowControl w:val="0"/>
      <w:jc w:val="both"/>
    </w:pPr>
    <w:rPr>
      <w:rFonts w:ascii="Times New Roman" w:eastAsia="宋体" w:hAnsi="Times New Roman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A0260C"/>
    <w:rPr>
      <w:color w:val="808080"/>
    </w:rPr>
  </w:style>
  <w:style w:type="table" w:styleId="a4">
    <w:name w:val="Table Grid"/>
    <w:basedOn w:val="a1"/>
    <w:uiPriority w:val="39"/>
    <w:rsid w:val="00A0260C"/>
    <w:rPr>
      <w:rFonts w:ascii="Times New Roman" w:eastAsia="宋体" w:hAnsi="Times New Roman" w:cs="Times New Roman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A0260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A0260C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A0260C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a"/>
    <w:rsid w:val="00A0260C"/>
    <w:rPr>
      <w:rFonts w:eastAsia="等线"/>
      <w:sz w:val="20"/>
      <w:szCs w:val="24"/>
    </w:rPr>
  </w:style>
  <w:style w:type="paragraph" w:styleId="a7">
    <w:name w:val="header"/>
    <w:basedOn w:val="a"/>
    <w:link w:val="a8"/>
    <w:uiPriority w:val="99"/>
    <w:unhideWhenUsed/>
    <w:rsid w:val="00A02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A0260C"/>
    <w:rPr>
      <w:rFonts w:ascii="Times New Roman" w:eastAsia="宋体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02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A0260C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rsid w:val="00A0260C"/>
    <w:pPr>
      <w:jc w:val="center"/>
    </w:pPr>
    <w:rPr>
      <w:sz w:val="20"/>
    </w:rPr>
  </w:style>
  <w:style w:type="paragraph" w:styleId="ab">
    <w:name w:val="Balloon Text"/>
    <w:basedOn w:val="a"/>
    <w:link w:val="ac"/>
    <w:uiPriority w:val="99"/>
    <w:semiHidden/>
    <w:unhideWhenUsed/>
    <w:rsid w:val="00686246"/>
    <w:rPr>
      <w:rFonts w:ascii="宋体"/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686246"/>
    <w:rPr>
      <w:rFonts w:ascii="宋体" w:eastAsia="宋体" w:hAnsi="Times New Roman" w:cs="Times New Roman"/>
      <w:sz w:val="18"/>
      <w:szCs w:val="18"/>
    </w:rPr>
  </w:style>
  <w:style w:type="paragraph" w:styleId="ad">
    <w:name w:val="Revision"/>
    <w:hidden/>
    <w:uiPriority w:val="99"/>
    <w:semiHidden/>
    <w:rsid w:val="005E464F"/>
    <w:rPr>
      <w:rFonts w:ascii="Times New Roman" w:eastAsia="宋体" w:hAnsi="Times New Roman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5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hyperlink" Target="https://governor.vermont.gov/press-release/governor-phil-scott-announces-new-guidance-covid-19-community-mitigation-measures" TargetMode="External"/><Relationship Id="rId143" Type="http://schemas.openxmlformats.org/officeDocument/2006/relationships/hyperlink" Target="https://governor.vermont.gov/press-release/governor-phil-scott-announces-new-covid-19-community-mitigation-measures-directs" TargetMode="External"/><Relationship Id="rId144" Type="http://schemas.openxmlformats.org/officeDocument/2006/relationships/hyperlink" Target="https://governor.vermont.gov/press-release/governor-phil-scott-announces-new-guidance-covid-19-community-mitigation-measures" TargetMode="External"/><Relationship Id="rId145" Type="http://schemas.openxmlformats.org/officeDocument/2006/relationships/hyperlink" Target="https://governor.vermont.gov/press-release/governor-phil-scott-issues-%E2%80%9Cstay-home-stay-safe%E2%80%9D-order-directs-additional-closures" TargetMode="External"/><Relationship Id="rId146" Type="http://schemas.openxmlformats.org/officeDocument/2006/relationships/hyperlink" Target="https://ballotpedia.org/Travel_restrictions_issued_by_states_in_response_to_the_coronavirus_(COVID-19)_pandemic,_2020" TargetMode="External"/><Relationship Id="rId147" Type="http://schemas.openxmlformats.org/officeDocument/2006/relationships/hyperlink" Target="https://www.edweek.org/ew/section/multimedia/map-coronavirus-and-school-closures.html" TargetMode="External"/><Relationship Id="rId148" Type="http://schemas.openxmlformats.org/officeDocument/2006/relationships/hyperlink" Target="https://www.nytimes.com/interactive/2020/us/coronavirus-stay-at-home-order.html" TargetMode="External"/><Relationship Id="rId149" Type="http://schemas.openxmlformats.org/officeDocument/2006/relationships/hyperlink" Target="https://www.governor.virginia.gov/media/governorvirginiagov/governor-of-virginia/pdf/eo/EO-51-Declaration-of-a-State-of-Emergency-Due-to-Novel-Coronavirus-(COVID-19).pdf" TargetMode="External"/><Relationship Id="rId40" Type="http://schemas.openxmlformats.org/officeDocument/2006/relationships/hyperlink" Target="https://governor.ky.gov/covid19" TargetMode="External"/><Relationship Id="rId41" Type="http://schemas.openxmlformats.org/officeDocument/2006/relationships/hyperlink" Target="https://ballotpedia.org/Travel_restrictions_issued_by_states_in_response_to_the_coronavirus_(COVID-19)_pandemic,_2020" TargetMode="External"/><Relationship Id="rId42" Type="http://schemas.openxmlformats.org/officeDocument/2006/relationships/hyperlink" Target="https://www.edweek.org/ew/section/multimedia/map-coronavirus-and-school-closures.html" TargetMode="External"/><Relationship Id="rId43" Type="http://schemas.openxmlformats.org/officeDocument/2006/relationships/hyperlink" Target="https://www.nytimes.com/interactive/2020/us/coronavirus-stay-at-home-order.html" TargetMode="External"/><Relationship Id="rId44" Type="http://schemas.openxmlformats.org/officeDocument/2006/relationships/hyperlink" Target="https://www.edweek.org/ew/section/multimedia/map-coronavirus-and-school-closures.html" TargetMode="External"/><Relationship Id="rId45" Type="http://schemas.openxmlformats.org/officeDocument/2006/relationships/hyperlink" Target="https://www.nytimes.com/interactive/2020/us/coronavirus-stay-at-home-order.html" TargetMode="External"/><Relationship Id="rId46" Type="http://schemas.openxmlformats.org/officeDocument/2006/relationships/hyperlink" Target="https://ballotpedia.org/Travel_restrictions_issued_by_states_in_response_to_the_coronavirus_(COVID-19)_pandemic,_2020" TargetMode="External"/><Relationship Id="rId47" Type="http://schemas.openxmlformats.org/officeDocument/2006/relationships/hyperlink" Target="https://www.edweek.org/ew/section/multimedia/map-coronavirus-and-school-closures.html" TargetMode="External"/><Relationship Id="rId48" Type="http://schemas.openxmlformats.org/officeDocument/2006/relationships/hyperlink" Target="https://www.nytimes.com/interactive/2020/us/coronavirus-stay-at-home-order.html" TargetMode="External"/><Relationship Id="rId49" Type="http://schemas.openxmlformats.org/officeDocument/2006/relationships/hyperlink" Target="https://ballotpedia.org/Travel_restrictions_issued_by_states_in_response_to_the_coronavirus_(COVID-19)_pandemic,_2020" TargetMode="External"/><Relationship Id="rId80" Type="http://schemas.openxmlformats.org/officeDocument/2006/relationships/hyperlink" Target="https://nj.gov/governor/news/news/562020/approved/20200309b.shtml" TargetMode="External"/><Relationship Id="rId81" Type="http://schemas.openxmlformats.org/officeDocument/2006/relationships/hyperlink" Target="https://nj.gov/governor/news/news/562020/approved/20200316c.shtml" TargetMode="External"/><Relationship Id="rId82" Type="http://schemas.openxmlformats.org/officeDocument/2006/relationships/hyperlink" Target="https://nj.gov/governor/news/news/562020/approved/20200316c.shtml" TargetMode="External"/><Relationship Id="rId83" Type="http://schemas.openxmlformats.org/officeDocument/2006/relationships/hyperlink" Target="https://nj.gov/governor/news/news/562020/approved/20200317a.shtml" TargetMode="External"/><Relationship Id="rId84" Type="http://schemas.openxmlformats.org/officeDocument/2006/relationships/hyperlink" Target="https://www.edweek.org/ew/section/multimedia/map-coronavirus-and-school-closures.html" TargetMode="External"/><Relationship Id="rId85" Type="http://schemas.openxmlformats.org/officeDocument/2006/relationships/hyperlink" Target="https://www.nytimes.com/interactive/2020/us/coronavirus-stay-at-home-order.html" TargetMode="External"/><Relationship Id="rId86" Type="http://schemas.openxmlformats.org/officeDocument/2006/relationships/hyperlink" Target="https://www.governor.state.nm.us/wp-content/uploads/2020/03/Executive-Order-2020-004.pdf" TargetMode="External"/><Relationship Id="rId87" Type="http://schemas.openxmlformats.org/officeDocument/2006/relationships/hyperlink" Target="https://www.governor.state.nm.us/2020/03/12/health-secretary-issues-public-health-order-suspending-mass-gatherings-in-new-mexico/" TargetMode="External"/><Relationship Id="rId88" Type="http://schemas.openxmlformats.org/officeDocument/2006/relationships/hyperlink" Target="https://www.governor.state.nm.us/2020/03/15/health-secretary-to-amend-public-health-order-adding-new-restrictions-to-public-gatherings/" TargetMode="External"/><Relationship Id="rId89" Type="http://schemas.openxmlformats.org/officeDocument/2006/relationships/hyperlink" Target="https://www.governor.state.nm.us/2020/03/18/new-mexico-to-order-additional-closures-to-limit-spread-of-covid-19/" TargetMode="External"/><Relationship Id="rId110" Type="http://schemas.openxmlformats.org/officeDocument/2006/relationships/hyperlink" Target="https://www.nytimes.com/interactive/2020/us/coronavirus-stay-at-home-order.html" TargetMode="External"/><Relationship Id="rId111" Type="http://schemas.openxmlformats.org/officeDocument/2006/relationships/hyperlink" Target="https://ballotpedia.org/Travel_restrictions_issued_by_states_in_response_to_the_coronavirus_(COVID-19)_pandemic,_2020" TargetMode="External"/><Relationship Id="rId112" Type="http://schemas.openxmlformats.org/officeDocument/2006/relationships/hyperlink" Target="https://www.edweek.org/ew/section/multimedia/map-coronavirus-and-school-closures.html" TargetMode="External"/><Relationship Id="rId113" Type="http://schemas.openxmlformats.org/officeDocument/2006/relationships/hyperlink" Target="https://www.edweek.org/ew/section/multimedia/map-coronavirus-and-school-closures.html" TargetMode="External"/><Relationship Id="rId114" Type="http://schemas.openxmlformats.org/officeDocument/2006/relationships/hyperlink" Target="https://www.nytimes.com/interactive/2020/us/coronavirus-stay-at-home-order.html" TargetMode="External"/><Relationship Id="rId115" Type="http://schemas.openxmlformats.org/officeDocument/2006/relationships/hyperlink" Target="https://www.edweek.org/ew/section/multimedia/map-coronavirus-and-school-closures.html" TargetMode="External"/><Relationship Id="rId116" Type="http://schemas.openxmlformats.org/officeDocument/2006/relationships/hyperlink" Target="https://www.nytimes.com/interactive/2020/us/coronavirus-stay-at-home-order.html" TargetMode="External"/><Relationship Id="rId117" Type="http://schemas.openxmlformats.org/officeDocument/2006/relationships/hyperlink" Target="https://governor.ri.gov/documents/orders/Executive-Order-20-02.pdf" TargetMode="External"/><Relationship Id="rId118" Type="http://schemas.openxmlformats.org/officeDocument/2006/relationships/hyperlink" Target="https://governor.ri.gov/documents/orders/Executive-Order-20-04.pdf" TargetMode="External"/><Relationship Id="rId119" Type="http://schemas.openxmlformats.org/officeDocument/2006/relationships/hyperlink" Target="https://governor.ri.gov/documents/orders/Executive-Order-20-14.pdf" TargetMode="External"/><Relationship Id="rId150" Type="http://schemas.openxmlformats.org/officeDocument/2006/relationships/hyperlink" Target="https://www.virginia.gov/coronavirus/public-health-and-safety/" TargetMode="External"/><Relationship Id="rId151" Type="http://schemas.openxmlformats.org/officeDocument/2006/relationships/hyperlink" Target="https://www.virginia.gov/coronavirus/business-operations/" TargetMode="External"/><Relationship Id="rId152" Type="http://schemas.openxmlformats.org/officeDocument/2006/relationships/hyperlink" Target="https://www.virginia.gov/coronavirus/business-operations/" TargetMode="External"/><Relationship Id="rId10" Type="http://schemas.openxmlformats.org/officeDocument/2006/relationships/hyperlink" Target="https://www.nytimes.com/interactive/2020/us/coronavirus-stay-at-home-order.html" TargetMode="External"/><Relationship Id="rId11" Type="http://schemas.openxmlformats.org/officeDocument/2006/relationships/hyperlink" Target="https://ballotpedia.org/Travel_restrictions_issued_by_states_in_response_to_the_coronavirus_(COVID-19)_pandemic,_2020" TargetMode="External"/><Relationship Id="rId12" Type="http://schemas.openxmlformats.org/officeDocument/2006/relationships/hyperlink" Target="https://www.edweek.org/ew/section/multimedia/map-coronavirus-and-school-closures.html" TargetMode="External"/><Relationship Id="rId13" Type="http://schemas.openxmlformats.org/officeDocument/2006/relationships/hyperlink" Target="https://www.nytimes.com/interactive/2020/us/coronavirus-stay-at-home-order.html" TargetMode="External"/><Relationship Id="rId14" Type="http://schemas.openxmlformats.org/officeDocument/2006/relationships/hyperlink" Target="https://www.edweek.org/ew/section/multimedia/map-coronavirus-and-school-closures.html" TargetMode="External"/><Relationship Id="rId15" Type="http://schemas.openxmlformats.org/officeDocument/2006/relationships/hyperlink" Target="https://www.edweek.org/ew/section/multimedia/map-coronavirus-and-school-closures.html" TargetMode="External"/><Relationship Id="rId16" Type="http://schemas.openxmlformats.org/officeDocument/2006/relationships/hyperlink" Target="https://www.edweek.org/ew/section/multimedia/map-coronavirus-and-school-closures.html" TargetMode="External"/><Relationship Id="rId17" Type="http://schemas.openxmlformats.org/officeDocument/2006/relationships/hyperlink" Target="https://www.nytimes.com/interactive/2020/us/coronavirus-stay-at-home-order.html" TargetMode="External"/><Relationship Id="rId18" Type="http://schemas.openxmlformats.org/officeDocument/2006/relationships/hyperlink" Target="https://www.edweek.org/ew/section/multimedia/map-coronavirus-and-school-closures.html" TargetMode="External"/><Relationship Id="rId19" Type="http://schemas.openxmlformats.org/officeDocument/2006/relationships/hyperlink" Target="https://ballotpedia.org/Travel_restrictions_issued_by_states_in_response_to_the_coronavirus_(COVID-19)_pandemic,_2020" TargetMode="External"/><Relationship Id="rId153" Type="http://schemas.openxmlformats.org/officeDocument/2006/relationships/hyperlink" Target="https://www.edweek.org/ew/section/multimedia/map-coronavirus-and-school-closures.html" TargetMode="External"/><Relationship Id="rId154" Type="http://schemas.openxmlformats.org/officeDocument/2006/relationships/hyperlink" Target="https://www.nytimes.com/interactive/2020/us/coronavirus-stay-at-home-order.html" TargetMode="External"/><Relationship Id="rId155" Type="http://schemas.openxmlformats.org/officeDocument/2006/relationships/hyperlink" Target="https://www.edweek.org/ew/section/multimedia/map-coronavirus-and-school-closures.html" TargetMode="External"/><Relationship Id="rId156" Type="http://schemas.openxmlformats.org/officeDocument/2006/relationships/hyperlink" Target="https://www.nytimes.com/interactive/2020/us/coronavirus-stay-at-home-order.html" TargetMode="External"/><Relationship Id="rId157" Type="http://schemas.openxmlformats.org/officeDocument/2006/relationships/hyperlink" Target="https://ballotpedia.org/Travel_restrictions_issued_by_states_in_response_to_the_coronavirus_(COVID-19)_pandemic,_2020" TargetMode="External"/><Relationship Id="rId158" Type="http://schemas.openxmlformats.org/officeDocument/2006/relationships/hyperlink" Target="https://www.edweek.org/ew/section/multimedia/map-coronavirus-and-school-closures.html" TargetMode="External"/><Relationship Id="rId159" Type="http://schemas.openxmlformats.org/officeDocument/2006/relationships/hyperlink" Target="https://www.nytimes.com/interactive/2020/us/coronavirus-stay-at-home-order.html" TargetMode="External"/><Relationship Id="rId50" Type="http://schemas.openxmlformats.org/officeDocument/2006/relationships/hyperlink" Target="https://www.edweek.org/ew/section/multimedia/map-coronavirus-and-school-closures.html" TargetMode="External"/><Relationship Id="rId51" Type="http://schemas.openxmlformats.org/officeDocument/2006/relationships/hyperlink" Target="https://www.nytimes.com/interactive/2020/us/coronavirus-stay-at-home-order.html" TargetMode="External"/><Relationship Id="rId52" Type="http://schemas.openxmlformats.org/officeDocument/2006/relationships/hyperlink" Target="https://ballotpedia.org/Travel_restrictions_issued_by_states_in_response_to_the_coronavirus_(COVID-19)_pandemic,_2020" TargetMode="External"/><Relationship Id="rId53" Type="http://schemas.openxmlformats.org/officeDocument/2006/relationships/hyperlink" Target="https://www.edweek.org/ew/section/multimedia/map-coronavirus-and-school-closures.html" TargetMode="External"/><Relationship Id="rId54" Type="http://schemas.openxmlformats.org/officeDocument/2006/relationships/hyperlink" Target="https://www.nytimes.com/interactive/2020/us/coronavirus-stay-at-home-order.html" TargetMode="External"/><Relationship Id="rId55" Type="http://schemas.openxmlformats.org/officeDocument/2006/relationships/hyperlink" Target="https://www.edweek.org/ew/section/multimedia/map-coronavirus-and-school-closures.html" TargetMode="External"/><Relationship Id="rId56" Type="http://schemas.openxmlformats.org/officeDocument/2006/relationships/hyperlink" Target="https://www.nytimes.com/interactive/2020/us/coronavirus-stay-at-home-order.html" TargetMode="External"/><Relationship Id="rId57" Type="http://schemas.openxmlformats.org/officeDocument/2006/relationships/hyperlink" Target="https://www.leg.state.mn.us/lrl/execorders/eoresults" TargetMode="External"/><Relationship Id="rId58" Type="http://schemas.openxmlformats.org/officeDocument/2006/relationships/hyperlink" Target="https://www.edweek.org/ew/section/multimedia/map-coronavirus-and-school-closures.html" TargetMode="External"/><Relationship Id="rId59" Type="http://schemas.openxmlformats.org/officeDocument/2006/relationships/hyperlink" Target="https://www.nytimes.com/interactive/2020/us/coronavirus-stay-at-home-order.html" TargetMode="External"/><Relationship Id="rId90" Type="http://schemas.openxmlformats.org/officeDocument/2006/relationships/hyperlink" Target="https://www.governor.state.nm.us/2020/03/18/new-mexico-to-order-additional-closures-to-limit-spread-of-covid-19/" TargetMode="External"/><Relationship Id="rId91" Type="http://schemas.openxmlformats.org/officeDocument/2006/relationships/hyperlink" Target="https://www.governor.state.nm.us/2020/03/18/new-mexico-to-order-additional-closures-to-limit-spread-of-covid-19/" TargetMode="External"/><Relationship Id="rId92" Type="http://schemas.openxmlformats.org/officeDocument/2006/relationships/hyperlink" Target="https://ballotpedia.org/Travel_restrictions_issued_by_states_in_response_to_the_coronavirus_(COVID-19)_pandemic,_2020" TargetMode="External"/><Relationship Id="rId93" Type="http://schemas.openxmlformats.org/officeDocument/2006/relationships/hyperlink" Target="https://www.edweek.org/ew/section/multimedia/map-coronavirus-and-school-closures.html" TargetMode="External"/><Relationship Id="rId94" Type="http://schemas.openxmlformats.org/officeDocument/2006/relationships/hyperlink" Target="https://www.nytimes.com/interactive/2020/us/coronavirus-stay-at-home-order.html" TargetMode="External"/><Relationship Id="rId95" Type="http://schemas.openxmlformats.org/officeDocument/2006/relationships/hyperlink" Target="https://www.edweek.org/ew/section/multimedia/map-coronavirus-and-school-closures.html" TargetMode="External"/><Relationship Id="rId96" Type="http://schemas.openxmlformats.org/officeDocument/2006/relationships/hyperlink" Target="https://www.nytimes.com/interactive/2020/us/coronavirus-stay-at-home-order.html" TargetMode="External"/><Relationship Id="rId97" Type="http://schemas.openxmlformats.org/officeDocument/2006/relationships/hyperlink" Target="https://governor.nc.gov/news/governor-cooper-declares-state-emergency-respond-coronavirus-covid-19" TargetMode="External"/><Relationship Id="rId98" Type="http://schemas.openxmlformats.org/officeDocument/2006/relationships/hyperlink" Target="https://governor.nc.gov/news/governor-cooper-issues-executive-order-closing-k-12-public-schools-and-banning-gatherings-more" TargetMode="External"/><Relationship Id="rId99" Type="http://schemas.openxmlformats.org/officeDocument/2006/relationships/hyperlink" Target="https://governor.nc.gov/news/governor-cooper-extends-school-closure-date-may-orders-group-limit-50-people" TargetMode="External"/><Relationship Id="rId120" Type="http://schemas.openxmlformats.org/officeDocument/2006/relationships/hyperlink" Target="https://governor.ri.gov/documents/orders/Executive-Order-20-04.pdf" TargetMode="External"/><Relationship Id="rId121" Type="http://schemas.openxmlformats.org/officeDocument/2006/relationships/hyperlink" Target="https://governor.ri.gov/documents/orders/Executive-Order-20-14.pdf" TargetMode="External"/><Relationship Id="rId122" Type="http://schemas.openxmlformats.org/officeDocument/2006/relationships/hyperlink" Target="https://www.edweek.org/ew/section/multimedia/map-coronavirus-and-school-closures.html" TargetMode="External"/><Relationship Id="rId123" Type="http://schemas.openxmlformats.org/officeDocument/2006/relationships/hyperlink" Target="https://www.nytimes.com/interactive/2020/us/coronavirus-stay-at-home-order.html" TargetMode="External"/><Relationship Id="rId124" Type="http://schemas.openxmlformats.org/officeDocument/2006/relationships/hyperlink" Target="https://ballotpedia.org/Travel_restrictions_issued_by_states_in_response_to_the_coronavirus_(COVID-19)_pandemic,_2020" TargetMode="External"/><Relationship Id="rId125" Type="http://schemas.openxmlformats.org/officeDocument/2006/relationships/hyperlink" Target="https://www.edweek.org/ew/section/multimedia/map-coronavirus-and-school-closures.html" TargetMode="External"/><Relationship Id="rId126" Type="http://schemas.openxmlformats.org/officeDocument/2006/relationships/hyperlink" Target="https://www.nytimes.com/interactive/2020/us/coronavirus-stay-at-home-order.html" TargetMode="External"/><Relationship Id="rId127" Type="http://schemas.openxmlformats.org/officeDocument/2006/relationships/hyperlink" Target="https://sdsos.gov/general-information/executive-actions/executive-orders/assets/2020-04.PDF%0a" TargetMode="External"/><Relationship Id="rId128" Type="http://schemas.openxmlformats.org/officeDocument/2006/relationships/hyperlink" Target="https://www.edweek.org/ew/section/multimedia/map-coronavirus-and-school-closures.html" TargetMode="External"/><Relationship Id="rId129" Type="http://schemas.openxmlformats.org/officeDocument/2006/relationships/hyperlink" Target="https://publications.tnsosfiles.com/pub/execorders/exec-orders-lee15.pdf" TargetMode="External"/><Relationship Id="rId160" Type="http://schemas.openxmlformats.org/officeDocument/2006/relationships/hyperlink" Target="https://www.edweek.org/ew/section/multimedia/map-coronavirus-and-school-closures.html" TargetMode="External"/><Relationship Id="rId161" Type="http://schemas.openxmlformats.org/officeDocument/2006/relationships/hyperlink" Target="https://www.nytimes.com/interactive/2020/us/coronavirus-stay-at-home-order.html" TargetMode="External"/><Relationship Id="rId162" Type="http://schemas.openxmlformats.org/officeDocument/2006/relationships/hyperlink" Target="https://covid19.wyo.gov/governors-orders" TargetMode="External"/><Relationship Id="rId20" Type="http://schemas.openxmlformats.org/officeDocument/2006/relationships/hyperlink" Target="https://www.edweek.org/ew/section/multimedia/map-coronavirus-and-school-closures.html" TargetMode="External"/><Relationship Id="rId21" Type="http://schemas.openxmlformats.org/officeDocument/2006/relationships/hyperlink" Target="https://ballotpedia.org/Travel_restrictions_issued_by_states_in_response_to_the_coronavirus_(COVID-19)_pandemic,_2020" TargetMode="External"/><Relationship Id="rId22" Type="http://schemas.openxmlformats.org/officeDocument/2006/relationships/hyperlink" Target="https://www.edweek.org/ew/section/multimedia/map-coronavirus-and-school-closures.html" TargetMode="External"/><Relationship Id="rId23" Type="http://schemas.openxmlformats.org/officeDocument/2006/relationships/hyperlink" Target="https://www.nytimes.com/interactive/2020/us/coronavirus-stay-at-home-order.html" TargetMode="External"/><Relationship Id="rId24" Type="http://schemas.openxmlformats.org/officeDocument/2006/relationships/hyperlink" Target="https://www.edweek.org/ew/section/multimedia/map-coronavirus-and-school-closures.html" TargetMode="External"/><Relationship Id="rId25" Type="http://schemas.openxmlformats.org/officeDocument/2006/relationships/hyperlink" Target="https://www.nytimes.com/interactive/2020/us/coronavirus-stay-at-home-order.html" TargetMode="External"/><Relationship Id="rId26" Type="http://schemas.openxmlformats.org/officeDocument/2006/relationships/hyperlink" Target="https://ballotpedia.org/Travel_restrictions_issued_by_states_in_response_to_the_coronavirus_(COVID-19)_pandemic,_2020" TargetMode="External"/><Relationship Id="rId27" Type="http://schemas.openxmlformats.org/officeDocument/2006/relationships/hyperlink" Target="https://www.edweek.org/ew/section/multimedia/map-coronavirus-and-school-closures.html" TargetMode="External"/><Relationship Id="rId28" Type="http://schemas.openxmlformats.org/officeDocument/2006/relationships/hyperlink" Target="https://www.nytimes.com/interactive/2020/us/coronavirus-stay-at-home-order.html" TargetMode="External"/><Relationship Id="rId29" Type="http://schemas.openxmlformats.org/officeDocument/2006/relationships/hyperlink" Target="https://ballotpedia.org/Travel_restrictions_issued_by_states_in_response_to_the_coronavirus_(COVID-19)_pandemic,_2020" TargetMode="External"/><Relationship Id="rId163" Type="http://schemas.openxmlformats.org/officeDocument/2006/relationships/hyperlink" Target="https://trib.com/news/local/casper/businesses-worry-after-governor-orders-closures-of-bars-restaurants/article_902660e7-88a3-5f8e-a267-7802f785aa12.html" TargetMode="External"/><Relationship Id="rId164" Type="http://schemas.openxmlformats.org/officeDocument/2006/relationships/hyperlink" Target="https://www.edweek.org/ew/section/multimedia/map-coronavirus-and-school-closures.html" TargetMode="External"/><Relationship Id="rId165" Type="http://schemas.openxmlformats.org/officeDocument/2006/relationships/footer" Target="footer1.xml"/><Relationship Id="rId166" Type="http://schemas.openxmlformats.org/officeDocument/2006/relationships/fontTable" Target="fontTable.xml"/><Relationship Id="rId167" Type="http://schemas.microsoft.com/office/2011/relationships/people" Target="people.xml"/><Relationship Id="rId168" Type="http://schemas.openxmlformats.org/officeDocument/2006/relationships/theme" Target="theme/theme1.xml"/><Relationship Id="rId60" Type="http://schemas.openxmlformats.org/officeDocument/2006/relationships/hyperlink" Target="https://www.edweek.org/ew/section/multimedia/map-coronavirus-and-school-closures.html" TargetMode="External"/><Relationship Id="rId61" Type="http://schemas.openxmlformats.org/officeDocument/2006/relationships/hyperlink" Target="https://www.nytimes.com/interactive/2020/us/coronavirus-stay-at-home-order.html" TargetMode="External"/><Relationship Id="rId62" Type="http://schemas.openxmlformats.org/officeDocument/2006/relationships/hyperlink" Target="https://www.edweek.org/ew/section/multimedia/map-coronavirus-and-school-closures.html" TargetMode="External"/><Relationship Id="rId63" Type="http://schemas.openxmlformats.org/officeDocument/2006/relationships/hyperlink" Target="https://www.nytimes.com/interactive/2020/us/coronavirus-stay-at-home-order.html" TargetMode="External"/><Relationship Id="rId64" Type="http://schemas.openxmlformats.org/officeDocument/2006/relationships/hyperlink" Target="https://ballotpedia.org/Travel_restrictions_issued_by_states_in_response_to_the_coronavirus_(COVID-19)_pandemic,_2020" TargetMode="External"/><Relationship Id="rId65" Type="http://schemas.openxmlformats.org/officeDocument/2006/relationships/hyperlink" Target="https://www.edweek.org/ew/section/multimedia/map-coronavirus-and-school-closures.html" TargetMode="External"/><Relationship Id="rId66" Type="http://schemas.openxmlformats.org/officeDocument/2006/relationships/hyperlink" Target="https://www.nytimes.com/interactive/2020/us/coronavirus-stay-at-home-order.html" TargetMode="External"/><Relationship Id="rId67" Type="http://schemas.openxmlformats.org/officeDocument/2006/relationships/hyperlink" Target="https://ballotpedia.org/Travel_restrictions_issued_by_states_in_response_to_the_coronavirus_(COVID-19)_pandemic,_2020" TargetMode="External"/><Relationship Id="rId68" Type="http://schemas.openxmlformats.org/officeDocument/2006/relationships/hyperlink" Target="https://www.edweek.org/ew/section/multimedia/map-coronavirus-and-school-closures.html" TargetMode="External"/><Relationship Id="rId69" Type="http://schemas.openxmlformats.org/officeDocument/2006/relationships/hyperlink" Target="https://www.nytimes.com/interactive/2020/us/coronavirus-stay-at-home-order.html" TargetMode="External"/><Relationship Id="rId130" Type="http://schemas.openxmlformats.org/officeDocument/2006/relationships/hyperlink" Target="https://publications.tnsosfiles.com/pub/execorders/exec-orders-lee17.pdf" TargetMode="External"/><Relationship Id="rId131" Type="http://schemas.openxmlformats.org/officeDocument/2006/relationships/hyperlink" Target="https://www.tn.gov/governor/covid-19/covid-19-daily-bulletin/2020/3/23/covid-19-bulletin--4---march-23--2020.html" TargetMode="External"/><Relationship Id="rId132" Type="http://schemas.openxmlformats.org/officeDocument/2006/relationships/hyperlink" Target="https://www.tn.gov/governor/covid-19/covid-19-daily-bulletin/2020/3/30/covid-19-bulletin--8.html" TargetMode="External"/><Relationship Id="rId133" Type="http://schemas.openxmlformats.org/officeDocument/2006/relationships/hyperlink" Target="https://www.edweek.org/ew/section/multimedia/map-coronavirus-and-school-closures.html" TargetMode="External"/><Relationship Id="rId134" Type="http://schemas.openxmlformats.org/officeDocument/2006/relationships/hyperlink" Target="https://www.nytimes.com/interactive/2020/us/coronavirus-stay-at-home-order.html" TargetMode="External"/><Relationship Id="rId135" Type="http://schemas.openxmlformats.org/officeDocument/2006/relationships/hyperlink" Target="https://ballotpedia.org/Travel_restrictions_issued_by_states_in_response_to_the_coronavirus_(COVID-19)_pandemic,_2020" TargetMode="External"/><Relationship Id="rId136" Type="http://schemas.openxmlformats.org/officeDocument/2006/relationships/hyperlink" Target="https://www.edweek.org/ew/section/multimedia/map-coronavirus-and-school-closures.html" TargetMode="External"/><Relationship Id="rId137" Type="http://schemas.openxmlformats.org/officeDocument/2006/relationships/hyperlink" Target="https://www.nytimes.com/interactive/2020/us/coronavirus-stay-at-home-order.html" TargetMode="External"/><Relationship Id="rId138" Type="http://schemas.openxmlformats.org/officeDocument/2006/relationships/hyperlink" Target="https://rules.utah.gov/wp-content/uploads/Utah-Executive-Order-No.-2020-1.pdf" TargetMode="External"/><Relationship Id="rId139" Type="http://schemas.openxmlformats.org/officeDocument/2006/relationships/hyperlink" Target="https://www.edweek.org/ew/section/multimedia/map-coronavirus-and-school-closures.html" TargetMode="External"/><Relationship Id="rId30" Type="http://schemas.openxmlformats.org/officeDocument/2006/relationships/hyperlink" Target="https://www.edweek.org/ew/section/multimedia/map-coronavirus-and-school-closures.html" TargetMode="External"/><Relationship Id="rId31" Type="http://schemas.openxmlformats.org/officeDocument/2006/relationships/hyperlink" Target="https://www.nytimes.com/interactive/2020/us/coronavirus-stay-at-home-order.html" TargetMode="External"/><Relationship Id="rId32" Type="http://schemas.openxmlformats.org/officeDocument/2006/relationships/hyperlink" Target="https://www.edweek.org/ew/section/multimedia/map-coronavirus-and-school-closures.html" TargetMode="External"/><Relationship Id="rId33" Type="http://schemas.openxmlformats.org/officeDocument/2006/relationships/hyperlink" Target="https://www.nytimes.com/interactive/2020/us/coronavirus-stay-at-home-order.html" TargetMode="External"/><Relationship Id="rId34" Type="http://schemas.openxmlformats.org/officeDocument/2006/relationships/hyperlink" Target="https://www.edweek.org/ew/section/multimedia/map-coronavirus-and-school-closures.html" TargetMode="External"/><Relationship Id="rId35" Type="http://schemas.openxmlformats.org/officeDocument/2006/relationships/hyperlink" Target="https://www.nytimes.com/interactive/2020/us/coronavirus-stay-at-home-order.html" TargetMode="External"/><Relationship Id="rId36" Type="http://schemas.openxmlformats.org/officeDocument/2006/relationships/hyperlink" Target="https://www.edweek.org/ew/section/multimedia/map-coronavirus-and-school-closures.html" TargetMode="External"/><Relationship Id="rId37" Type="http://schemas.openxmlformats.org/officeDocument/2006/relationships/hyperlink" Target="https://ballotpedia.org/Travel_restrictions_issued_by_states_in_response_to_the_coronavirus_(COVID-19)_pandemic,_2020" TargetMode="External"/><Relationship Id="rId38" Type="http://schemas.openxmlformats.org/officeDocument/2006/relationships/hyperlink" Target="https://www.edweek.org/ew/section/multimedia/map-coronavirus-and-school-closures.html" TargetMode="External"/><Relationship Id="rId39" Type="http://schemas.openxmlformats.org/officeDocument/2006/relationships/hyperlink" Target="https://www.nytimes.com/interactive/2020/us/coronavirus-stay-at-home-order.html" TargetMode="External"/><Relationship Id="rId70" Type="http://schemas.openxmlformats.org/officeDocument/2006/relationships/hyperlink" Target="https://www.edweek.org/ew/section/multimedia/map-coronavirus-and-school-closures.html" TargetMode="External"/><Relationship Id="rId71" Type="http://schemas.openxmlformats.org/officeDocument/2006/relationships/hyperlink" Target="https://www.nytimes.com/interactive/2020/us/coronavirus-stay-at-home-order.html" TargetMode="External"/><Relationship Id="rId72" Type="http://schemas.openxmlformats.org/officeDocument/2006/relationships/hyperlink" Target="https://www.governor.nh.gov/news-media/emergency-orders/documents/emergency-order-2.pdf" TargetMode="External"/><Relationship Id="rId73" Type="http://schemas.openxmlformats.org/officeDocument/2006/relationships/hyperlink" Target="https://www.governor.nh.gov/news-media/emergency-orders/documents/emergency-order-2.pdf" TargetMode="External"/><Relationship Id="rId74" Type="http://schemas.openxmlformats.org/officeDocument/2006/relationships/hyperlink" Target="https://www.governor.nh.gov/news-media/emergency-orders/documents/emergency-order-16.pdf" TargetMode="External"/><Relationship Id="rId75" Type="http://schemas.openxmlformats.org/officeDocument/2006/relationships/hyperlink" Target="https://www.governor.nh.gov/news-media/press-2020/20200316-covid-10-businesses.htm" TargetMode="External"/><Relationship Id="rId76" Type="http://schemas.openxmlformats.org/officeDocument/2006/relationships/hyperlink" Target="https://www.governor.nh.gov/news-media/press-2020/20200326-emergency-order-17.htm" TargetMode="External"/><Relationship Id="rId77" Type="http://schemas.openxmlformats.org/officeDocument/2006/relationships/hyperlink" Target="https://ballotpedia.org/Travel_restrictions_issued_by_states_in_response_to_the_coronavirus_(COVID-19)_pandemic,_2020" TargetMode="External"/><Relationship Id="rId78" Type="http://schemas.openxmlformats.org/officeDocument/2006/relationships/hyperlink" Target="https://www.edweek.org/ew/section/multimedia/map-coronavirus-and-school-closures.html" TargetMode="External"/><Relationship Id="rId79" Type="http://schemas.openxmlformats.org/officeDocument/2006/relationships/hyperlink" Target="https://www.nytimes.com/interactive/2020/us/coronavirus-stay-at-home-order.html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100" Type="http://schemas.openxmlformats.org/officeDocument/2006/relationships/hyperlink" Target="https://governor.nc.gov/news/north-carolina-close-restaurants-and-bars-dine-customers-allow-takeout-and-delivery-operations" TargetMode="External"/><Relationship Id="rId101" Type="http://schemas.openxmlformats.org/officeDocument/2006/relationships/hyperlink" Target="https://www.edweek.org/ew/section/multimedia/map-coronavirus-and-school-closures.html" TargetMode="External"/><Relationship Id="rId102" Type="http://schemas.openxmlformats.org/officeDocument/2006/relationships/hyperlink" Target="https://www.nytimes.com/interactive/2020/us/coronavirus-stay-at-home-order.html" TargetMode="External"/><Relationship Id="rId103" Type="http://schemas.openxmlformats.org/officeDocument/2006/relationships/hyperlink" Target="https://www.governor.nd.gov/sites/www/files/documents/EO%202020-03.pdf" TargetMode="External"/><Relationship Id="rId104" Type="http://schemas.openxmlformats.org/officeDocument/2006/relationships/hyperlink" Target="https://www.governor.nd.gov/news/burgum-orders-bars-restaurants-closed-site-patrons-provides-additional-guidance-k-12-schools" TargetMode="External"/><Relationship Id="rId105" Type="http://schemas.openxmlformats.org/officeDocument/2006/relationships/hyperlink" Target="https://www.governor.nd.gov/news/burgum-orders-bars-restaurants-closed-site-patrons-provides-additional-guidance-k-12-schools" TargetMode="External"/><Relationship Id="rId106" Type="http://schemas.openxmlformats.org/officeDocument/2006/relationships/hyperlink" Target="https://www.governor.nd.gov/news/burgum-expands-business-closures-protect-health-suspends-unemployment-taxes-help-employers" TargetMode="External"/><Relationship Id="rId107" Type="http://schemas.openxmlformats.org/officeDocument/2006/relationships/hyperlink" Target="https://ballotpedia.org/Travel_restrictions_issued_by_states_in_response_to_the_coronavirus_(COVID-19)_pandemic,_2020" TargetMode="External"/><Relationship Id="rId108" Type="http://schemas.openxmlformats.org/officeDocument/2006/relationships/hyperlink" Target="https://www.edweek.org/ew/section/multimedia/map-coronavirus-and-school-closures.html" TargetMode="External"/><Relationship Id="rId109" Type="http://schemas.openxmlformats.org/officeDocument/2006/relationships/hyperlink" Target="https://www.edweek.org/ew/section/multimedia/map-coronavirus-and-school-closures.html" TargetMode="External"/><Relationship Id="rId5" Type="http://schemas.openxmlformats.org/officeDocument/2006/relationships/endnotes" Target="endnotes.xml"/><Relationship Id="rId6" Type="http://schemas.openxmlformats.org/officeDocument/2006/relationships/hyperlink" Target="https://www.edweek.org/ew/section/multimedia/map-coronavirus-and-school-closures.html" TargetMode="External"/><Relationship Id="rId7" Type="http://schemas.openxmlformats.org/officeDocument/2006/relationships/hyperlink" Target="https://www.nytimes.com/interactive/2020/us/coronavirus-stay-at-home-order.html" TargetMode="External"/><Relationship Id="rId8" Type="http://schemas.openxmlformats.org/officeDocument/2006/relationships/hyperlink" Target="https://ballotpedia.org/Travel_restrictions_issued_by_states_in_response_to_the_coronavirus_(COVID-19)_pandemic,_2020" TargetMode="External"/><Relationship Id="rId9" Type="http://schemas.openxmlformats.org/officeDocument/2006/relationships/hyperlink" Target="https://www.edweek.org/ew/section/multimedia/map-coronavirus-and-school-closures.html" TargetMode="External"/><Relationship Id="rId140" Type="http://schemas.openxmlformats.org/officeDocument/2006/relationships/hyperlink" Target="https://www.nytimes.com/interactive/2020/us/coronavirus-stay-at-home-order.html" TargetMode="External"/><Relationship Id="rId141" Type="http://schemas.openxmlformats.org/officeDocument/2006/relationships/hyperlink" Target="https://governor.vermont.gov/press-release/governor-phil-scott-declares-state-emergency-implement-new-covid-19-community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4</Pages>
  <Words>12316</Words>
  <Characters>70082</Characters>
  <Application>Microsoft Macintosh Word</Application>
  <DocSecurity>0</DocSecurity>
  <Lines>1078</Lines>
  <Paragraphs>29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shuang</dc:creator>
  <cp:keywords/>
  <dc:description/>
  <cp:lastModifiedBy>shuang shuang</cp:lastModifiedBy>
  <cp:revision>37</cp:revision>
  <dcterms:created xsi:type="dcterms:W3CDTF">2020-05-25T08:48:00Z</dcterms:created>
  <dcterms:modified xsi:type="dcterms:W3CDTF">2020-10-20T06:17:00Z</dcterms:modified>
</cp:coreProperties>
</file>